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87D3A2" w14:textId="41AE1F42" w:rsidR="0040667D" w:rsidRPr="00617DE9" w:rsidRDefault="005A0A09">
      <w:pPr>
        <w:pBdr>
          <w:bottom w:val="single" w:sz="6" w:space="1" w:color="auto"/>
        </w:pBdr>
        <w:rPr>
          <w:rFonts w:ascii="Helvetica Neue" w:eastAsia="Times New Roman" w:hAnsi="Helvetica Neue" w:cs="Times New Roman"/>
          <w:color w:val="404040" w:themeColor="text1" w:themeTint="BF"/>
          <w:sz w:val="20"/>
          <w:szCs w:val="20"/>
          <w:shd w:val="clear" w:color="auto" w:fill="FFFFFF"/>
          <w:lang w:val="en-US" w:eastAsia="en-GB"/>
        </w:rPr>
      </w:pPr>
      <w:r>
        <w:rPr>
          <w:rFonts w:ascii="Helvetica Neue" w:eastAsia="Times New Roman" w:hAnsi="Helvetica Neue" w:cs="Times New Roman"/>
          <w:color w:val="404040" w:themeColor="text1" w:themeTint="BF"/>
          <w:sz w:val="20"/>
          <w:szCs w:val="20"/>
          <w:shd w:val="clear" w:color="auto" w:fill="FFFFFF"/>
          <w:lang w:val="en-US" w:eastAsia="en-GB"/>
        </w:rPr>
        <w:t xml:space="preserve">S1. </w:t>
      </w:r>
      <w:r w:rsidR="002463B1">
        <w:rPr>
          <w:rFonts w:ascii="Helvetica Neue" w:eastAsia="Times New Roman" w:hAnsi="Helvetica Neue" w:cs="Times New Roman"/>
          <w:color w:val="404040" w:themeColor="text1" w:themeTint="BF"/>
          <w:sz w:val="20"/>
          <w:szCs w:val="20"/>
          <w:shd w:val="clear" w:color="auto" w:fill="FFFFFF"/>
          <w:lang w:val="en-US" w:eastAsia="en-GB"/>
        </w:rPr>
        <w:t>Copy of Survey</w:t>
      </w:r>
    </w:p>
    <w:p w14:paraId="6676301C" w14:textId="54F8082A" w:rsidR="0040667D" w:rsidRPr="00111FB8" w:rsidRDefault="00D5016D" w:rsidP="00111FB8">
      <w:pP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shd w:val="clear" w:color="auto" w:fill="FFFFFF"/>
          <w:lang w:val="en-US" w:eastAsia="en-GB"/>
        </w:rPr>
      </w:pPr>
      <w:r>
        <w:rPr>
          <w:rFonts w:ascii="Helvetica Neue" w:eastAsia="Times New Roman" w:hAnsi="Helvetica Neue" w:cs="Times New Roman"/>
          <w:b/>
          <w:bCs/>
          <w:color w:val="404040" w:themeColor="text1" w:themeTint="BF"/>
          <w:sz w:val="18"/>
          <w:szCs w:val="18"/>
          <w:shd w:val="clear" w:color="auto" w:fill="FFFFFF"/>
          <w:lang w:val="en-US" w:eastAsia="en-GB"/>
        </w:rPr>
        <w:t xml:space="preserve">* </w:t>
      </w:r>
      <w:r w:rsidR="004D12B3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shd w:val="clear" w:color="auto" w:fill="FFFFFF"/>
          <w:lang w:val="en-US" w:eastAsia="en-GB"/>
        </w:rPr>
        <w:t>denotes forced-response question</w:t>
      </w:r>
    </w:p>
    <w:p w14:paraId="05933A57" w14:textId="77777777" w:rsidR="00C64271" w:rsidRDefault="00C64271">
      <w:pPr>
        <w:rPr>
          <w:rFonts w:ascii="Helvetica Neue" w:eastAsia="Times New Roman" w:hAnsi="Helvetica Neue" w:cs="Times New Roman"/>
          <w:b/>
          <w:bCs/>
          <w:color w:val="404040" w:themeColor="text1" w:themeTint="BF"/>
          <w:sz w:val="18"/>
          <w:szCs w:val="18"/>
          <w:shd w:val="clear" w:color="auto" w:fill="FFFFFF"/>
          <w:lang w:val="en-US" w:eastAsia="en-GB"/>
        </w:rPr>
      </w:pPr>
    </w:p>
    <w:p w14:paraId="5F7CF4A6" w14:textId="505096F3" w:rsidR="00555767" w:rsidRPr="00186634" w:rsidRDefault="00044671">
      <w:pPr>
        <w:rPr>
          <w:rFonts w:ascii="Helvetica Neue" w:eastAsia="Times New Roman" w:hAnsi="Helvetica Neue" w:cs="Times New Roman"/>
          <w:b/>
          <w:bCs/>
          <w:color w:val="404040" w:themeColor="text1" w:themeTint="BF"/>
          <w:sz w:val="18"/>
          <w:szCs w:val="18"/>
          <w:shd w:val="clear" w:color="auto" w:fill="FFFFFF"/>
          <w:lang w:val="en-US" w:eastAsia="en-GB"/>
        </w:rPr>
      </w:pPr>
      <w:r w:rsidRPr="00186634">
        <w:rPr>
          <w:rFonts w:ascii="Helvetica Neue" w:eastAsia="Times New Roman" w:hAnsi="Helvetica Neue" w:cs="Times New Roman"/>
          <w:b/>
          <w:bCs/>
          <w:color w:val="404040" w:themeColor="text1" w:themeTint="BF"/>
          <w:sz w:val="18"/>
          <w:szCs w:val="18"/>
          <w:shd w:val="clear" w:color="auto" w:fill="FFFFFF"/>
          <w:lang w:val="en-US" w:eastAsia="en-GB"/>
        </w:rPr>
        <w:t xml:space="preserve">QUESTIONS FOR </w:t>
      </w:r>
      <w:r w:rsidR="00555767" w:rsidRPr="00186634">
        <w:rPr>
          <w:rFonts w:ascii="Helvetica Neue" w:eastAsia="Times New Roman" w:hAnsi="Helvetica Neue" w:cs="Times New Roman"/>
          <w:b/>
          <w:bCs/>
          <w:color w:val="404040" w:themeColor="text1" w:themeTint="BF"/>
          <w:sz w:val="18"/>
          <w:szCs w:val="18"/>
          <w:shd w:val="clear" w:color="auto" w:fill="FFFFFF"/>
          <w:lang w:val="en-US" w:eastAsia="en-GB"/>
        </w:rPr>
        <w:t>ALL</w:t>
      </w:r>
      <w:r w:rsidRPr="00186634">
        <w:rPr>
          <w:rFonts w:ascii="Helvetica Neue" w:eastAsia="Times New Roman" w:hAnsi="Helvetica Neue" w:cs="Times New Roman"/>
          <w:b/>
          <w:bCs/>
          <w:color w:val="404040" w:themeColor="text1" w:themeTint="BF"/>
          <w:sz w:val="18"/>
          <w:szCs w:val="18"/>
          <w:shd w:val="clear" w:color="auto" w:fill="FFFFFF"/>
          <w:lang w:val="en-US" w:eastAsia="en-GB"/>
        </w:rPr>
        <w:t xml:space="preserve"> PROFESSIONS</w:t>
      </w:r>
      <w:r w:rsidR="00555767" w:rsidRPr="00186634">
        <w:rPr>
          <w:rFonts w:ascii="Helvetica Neue" w:eastAsia="Times New Roman" w:hAnsi="Helvetica Neue" w:cs="Times New Roman"/>
          <w:b/>
          <w:bCs/>
          <w:color w:val="404040" w:themeColor="text1" w:themeTint="BF"/>
          <w:sz w:val="18"/>
          <w:szCs w:val="18"/>
          <w:shd w:val="clear" w:color="auto" w:fill="FFFFFF"/>
          <w:lang w:val="en-US" w:eastAsia="en-GB"/>
        </w:rPr>
        <w:t>:</w:t>
      </w:r>
    </w:p>
    <w:p w14:paraId="165DC566" w14:textId="77777777" w:rsidR="00070E53" w:rsidRDefault="00070E53" w:rsidP="00070E53">
      <w:pP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shd w:val="clear" w:color="auto" w:fill="FFFFFF"/>
          <w:lang w:val="en-US" w:eastAsia="en-GB"/>
        </w:rPr>
      </w:pPr>
    </w:p>
    <w:p w14:paraId="744BF5C9" w14:textId="6199AD3C" w:rsidR="00111FB8" w:rsidRPr="00070E53" w:rsidRDefault="00EE7587" w:rsidP="00070E53">
      <w:pPr>
        <w:rPr>
          <w:i/>
          <w:iCs/>
          <w:color w:val="808080" w:themeColor="background1" w:themeShade="80"/>
          <w:sz w:val="16"/>
          <w:szCs w:val="16"/>
          <w:lang w:val="en-US"/>
        </w:rPr>
      </w:pPr>
      <w: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shd w:val="clear" w:color="auto" w:fill="FFFFFF"/>
          <w:lang w:val="en-US" w:eastAsia="en-GB"/>
        </w:rPr>
        <w:t>Q</w:t>
      </w:r>
      <w:r w:rsidR="00070E53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shd w:val="clear" w:color="auto" w:fill="FFFFFF"/>
          <w:lang w:val="en-US" w:eastAsia="en-GB"/>
        </w:rPr>
        <w:t xml:space="preserve">1. </w:t>
      </w:r>
      <w:r w:rsidR="00611D7A" w:rsidRPr="00070E53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shd w:val="clear" w:color="auto" w:fill="FFFFFF"/>
          <w:lang w:val="en-US" w:eastAsia="en-GB"/>
        </w:rPr>
        <w:t xml:space="preserve">Affiliated burn </w:t>
      </w:r>
      <w:proofErr w:type="spellStart"/>
      <w:r w:rsidR="00611D7A" w:rsidRPr="00070E53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shd w:val="clear" w:color="auto" w:fill="FFFFFF"/>
          <w:lang w:val="en-US" w:eastAsia="en-GB"/>
        </w:rPr>
        <w:t>centre</w:t>
      </w:r>
      <w:proofErr w:type="spellEnd"/>
      <w:r w:rsidR="00611D7A" w:rsidRPr="00070E53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shd w:val="clear" w:color="auto" w:fill="FFFFFF"/>
          <w:lang w:val="en-US" w:eastAsia="en-GB"/>
        </w:rPr>
        <w:t>:*</w:t>
      </w:r>
      <w:r w:rsidR="004D78BC" w:rsidRPr="00070E53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shd w:val="clear" w:color="auto" w:fill="FFFFFF"/>
          <w:lang w:val="en-US" w:eastAsia="en-GB"/>
        </w:rPr>
        <w:t xml:space="preserve"> </w:t>
      </w:r>
      <w:r w:rsidR="004D78BC" w:rsidRPr="00070E53">
        <w:rPr>
          <w:i/>
          <w:iCs/>
          <w:color w:val="808080" w:themeColor="background1" w:themeShade="80"/>
          <w:sz w:val="16"/>
          <w:szCs w:val="16"/>
          <w:lang w:val="en-US"/>
        </w:rPr>
        <w:t>Please enter text here</w:t>
      </w:r>
    </w:p>
    <w:p w14:paraId="6EC3B709" w14:textId="77777777" w:rsidR="00611D7A" w:rsidRPr="008D01D7" w:rsidRDefault="00611D7A">
      <w:pP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shd w:val="clear" w:color="auto" w:fill="FFFFFF"/>
          <w:lang w:val="en-US" w:eastAsia="en-GB"/>
        </w:rPr>
      </w:pPr>
    </w:p>
    <w:p w14:paraId="0CDB48C5" w14:textId="5F97D054" w:rsidR="003179D7" w:rsidRPr="008D01D7" w:rsidRDefault="00EE7587">
      <w:pP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shd w:val="clear" w:color="auto" w:fill="FFFFFF"/>
          <w:lang w:val="en-US" w:eastAsia="en-GB"/>
        </w:rPr>
      </w:pPr>
      <w: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shd w:val="clear" w:color="auto" w:fill="FFFFFF"/>
          <w:lang w:val="en-US" w:eastAsia="en-GB"/>
        </w:rPr>
        <w:t>Q</w:t>
      </w:r>
      <w:r w:rsidR="00070E53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shd w:val="clear" w:color="auto" w:fill="FFFFFF"/>
          <w:lang w:val="en-US" w:eastAsia="en-GB"/>
        </w:rPr>
        <w:t xml:space="preserve">2. </w:t>
      </w:r>
      <w:r w:rsidR="00706077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shd w:val="clear" w:color="auto" w:fill="FFFFFF"/>
          <w:lang w:val="en-US" w:eastAsia="en-GB"/>
        </w:rPr>
        <w:t>What is your profession?</w:t>
      </w:r>
      <w:r w:rsidR="00611D7A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shd w:val="clear" w:color="auto" w:fill="FFFFFF"/>
          <w:lang w:val="en-US" w:eastAsia="en-GB"/>
        </w:rPr>
        <w:t>*</w:t>
      </w:r>
    </w:p>
    <w:p w14:paraId="3AABB5D2" w14:textId="6DBB7AF9" w:rsidR="00706077" w:rsidRPr="008D01D7" w:rsidRDefault="00706077" w:rsidP="00706077">
      <w:pPr>
        <w:pStyle w:val="ListParagraph"/>
        <w:numPr>
          <w:ilvl w:val="0"/>
          <w:numId w:val="2"/>
        </w:numPr>
        <w:rPr>
          <w:rFonts w:ascii="Helvetica Neue" w:hAnsi="Helvetica Neue"/>
          <w:color w:val="404040" w:themeColor="text1" w:themeTint="BF"/>
          <w:sz w:val="16"/>
          <w:szCs w:val="16"/>
          <w:lang w:val="en-US"/>
        </w:rPr>
      </w:pPr>
      <w:r w:rsidRPr="008D01D7">
        <w:rPr>
          <w:rFonts w:ascii="Helvetica Neue" w:hAnsi="Helvetica Neue"/>
          <w:color w:val="404040" w:themeColor="text1" w:themeTint="BF"/>
          <w:sz w:val="16"/>
          <w:szCs w:val="16"/>
          <w:lang w:val="en-US"/>
        </w:rPr>
        <w:t>Physiotherapist</w:t>
      </w:r>
    </w:p>
    <w:p w14:paraId="686B0317" w14:textId="2C03A4F5" w:rsidR="00706077" w:rsidRPr="008D01D7" w:rsidRDefault="00706077" w:rsidP="00706077">
      <w:pPr>
        <w:pStyle w:val="ListParagraph"/>
        <w:numPr>
          <w:ilvl w:val="0"/>
          <w:numId w:val="2"/>
        </w:numPr>
        <w:rPr>
          <w:rFonts w:ascii="Helvetica Neue" w:hAnsi="Helvetica Neue"/>
          <w:color w:val="404040" w:themeColor="text1" w:themeTint="BF"/>
          <w:sz w:val="16"/>
          <w:szCs w:val="16"/>
          <w:lang w:val="en-US"/>
        </w:rPr>
      </w:pPr>
      <w:r w:rsidRPr="008D01D7">
        <w:rPr>
          <w:rFonts w:ascii="Helvetica Neue" w:hAnsi="Helvetica Neue"/>
          <w:color w:val="404040" w:themeColor="text1" w:themeTint="BF"/>
          <w:sz w:val="16"/>
          <w:szCs w:val="16"/>
          <w:lang w:val="en-US"/>
        </w:rPr>
        <w:t>Occupational therapist</w:t>
      </w:r>
    </w:p>
    <w:p w14:paraId="6C628655" w14:textId="5C96CC81" w:rsidR="00706077" w:rsidRPr="008D01D7" w:rsidRDefault="00706077" w:rsidP="00706077">
      <w:pPr>
        <w:pStyle w:val="ListParagraph"/>
        <w:numPr>
          <w:ilvl w:val="0"/>
          <w:numId w:val="2"/>
        </w:numPr>
        <w:rPr>
          <w:rFonts w:ascii="Helvetica Neue" w:hAnsi="Helvetica Neue"/>
          <w:color w:val="404040" w:themeColor="text1" w:themeTint="BF"/>
          <w:sz w:val="16"/>
          <w:szCs w:val="16"/>
          <w:lang w:val="en-US"/>
        </w:rPr>
      </w:pPr>
      <w:r w:rsidRPr="008D01D7">
        <w:rPr>
          <w:rFonts w:ascii="Helvetica Neue" w:hAnsi="Helvetica Neue"/>
          <w:color w:val="404040" w:themeColor="text1" w:themeTint="BF"/>
          <w:sz w:val="16"/>
          <w:szCs w:val="16"/>
          <w:lang w:val="en-US"/>
        </w:rPr>
        <w:t>Dieti</w:t>
      </w:r>
      <w:r w:rsidR="00555767" w:rsidRPr="008D01D7">
        <w:rPr>
          <w:rFonts w:ascii="Helvetica Neue" w:hAnsi="Helvetica Neue"/>
          <w:color w:val="404040" w:themeColor="text1" w:themeTint="BF"/>
          <w:sz w:val="16"/>
          <w:szCs w:val="16"/>
          <w:lang w:val="en-US"/>
        </w:rPr>
        <w:t>cian</w:t>
      </w:r>
    </w:p>
    <w:p w14:paraId="1AC86A2F" w14:textId="4C868557" w:rsidR="00706077" w:rsidRPr="008D01D7" w:rsidRDefault="00706077" w:rsidP="00706077">
      <w:pPr>
        <w:pStyle w:val="ListParagraph"/>
        <w:numPr>
          <w:ilvl w:val="0"/>
          <w:numId w:val="2"/>
        </w:numPr>
        <w:rPr>
          <w:rFonts w:ascii="Helvetica Neue" w:hAnsi="Helvetica Neue"/>
          <w:color w:val="404040" w:themeColor="text1" w:themeTint="BF"/>
          <w:sz w:val="16"/>
          <w:szCs w:val="16"/>
          <w:lang w:val="en-US"/>
        </w:rPr>
      </w:pPr>
      <w:r w:rsidRPr="008D01D7">
        <w:rPr>
          <w:rFonts w:ascii="Helvetica Neue" w:hAnsi="Helvetica Neue"/>
          <w:color w:val="404040" w:themeColor="text1" w:themeTint="BF"/>
          <w:sz w:val="16"/>
          <w:szCs w:val="16"/>
          <w:lang w:val="en-US"/>
        </w:rPr>
        <w:t>MD</w:t>
      </w:r>
    </w:p>
    <w:p w14:paraId="36410DD8" w14:textId="0CD45E4C" w:rsidR="00706077" w:rsidRPr="008D01D7" w:rsidRDefault="00706077" w:rsidP="00706077">
      <w:pPr>
        <w:pStyle w:val="ListParagraph"/>
        <w:numPr>
          <w:ilvl w:val="0"/>
          <w:numId w:val="2"/>
        </w:numPr>
        <w:rPr>
          <w:rFonts w:ascii="Helvetica Neue" w:hAnsi="Helvetica Neue"/>
          <w:color w:val="404040" w:themeColor="text1" w:themeTint="BF"/>
          <w:sz w:val="16"/>
          <w:szCs w:val="16"/>
          <w:lang w:val="en-US"/>
        </w:rPr>
      </w:pPr>
      <w:r w:rsidRPr="008D01D7">
        <w:rPr>
          <w:rFonts w:ascii="Helvetica Neue" w:hAnsi="Helvetica Neue"/>
          <w:color w:val="404040" w:themeColor="text1" w:themeTint="BF"/>
          <w:sz w:val="16"/>
          <w:szCs w:val="16"/>
          <w:lang w:val="en-US"/>
        </w:rPr>
        <w:t>Nurse</w:t>
      </w:r>
    </w:p>
    <w:p w14:paraId="07A6E99F" w14:textId="01AFE788" w:rsidR="00611D7A" w:rsidRPr="008D01D7" w:rsidRDefault="00611D7A" w:rsidP="00611D7A">
      <w:pPr>
        <w:rPr>
          <w:rFonts w:ascii="Helvetica Neue" w:hAnsi="Helvetica Neue"/>
          <w:color w:val="404040" w:themeColor="text1" w:themeTint="BF"/>
          <w:sz w:val="16"/>
          <w:szCs w:val="16"/>
          <w:lang w:val="en-US"/>
        </w:rPr>
      </w:pPr>
    </w:p>
    <w:p w14:paraId="664F652A" w14:textId="5E20182E" w:rsidR="00611D7A" w:rsidRPr="008D01D7" w:rsidRDefault="00EE7587" w:rsidP="00611D7A">
      <w:pPr>
        <w:rPr>
          <w:rFonts w:ascii="Helvetica Neue" w:hAnsi="Helvetica Neue"/>
          <w:color w:val="404040" w:themeColor="text1" w:themeTint="BF"/>
          <w:sz w:val="18"/>
          <w:szCs w:val="18"/>
          <w:lang w:val="en-US"/>
        </w:rPr>
      </w:pPr>
      <w:r>
        <w:rPr>
          <w:rFonts w:ascii="Helvetica Neue" w:hAnsi="Helvetica Neue"/>
          <w:color w:val="404040" w:themeColor="text1" w:themeTint="BF"/>
          <w:sz w:val="18"/>
          <w:szCs w:val="18"/>
          <w:lang w:val="en-US"/>
        </w:rPr>
        <w:t>Q</w:t>
      </w:r>
      <w:r w:rsidR="00070E53">
        <w:rPr>
          <w:rFonts w:ascii="Helvetica Neue" w:hAnsi="Helvetica Neue"/>
          <w:color w:val="404040" w:themeColor="text1" w:themeTint="BF"/>
          <w:sz w:val="18"/>
          <w:szCs w:val="18"/>
          <w:lang w:val="en-US"/>
        </w:rPr>
        <w:t>3</w:t>
      </w:r>
      <w:r w:rsidR="00C5776C" w:rsidRPr="008D01D7">
        <w:rPr>
          <w:rFonts w:ascii="Helvetica Neue" w:hAnsi="Helvetica Neue"/>
          <w:color w:val="404040" w:themeColor="text1" w:themeTint="BF"/>
          <w:sz w:val="18"/>
          <w:szCs w:val="18"/>
          <w:lang w:val="en-US"/>
        </w:rPr>
        <w:t xml:space="preserve">. </w:t>
      </w:r>
      <w:r w:rsidR="00611D7A" w:rsidRPr="008D01D7">
        <w:rPr>
          <w:rFonts w:ascii="Helvetica Neue" w:hAnsi="Helvetica Neue"/>
          <w:color w:val="404040" w:themeColor="text1" w:themeTint="BF"/>
          <w:sz w:val="18"/>
          <w:szCs w:val="18"/>
          <w:lang w:val="en-US"/>
        </w:rPr>
        <w:t>How many years of professional experience do you have in burns?</w:t>
      </w:r>
      <w:r w:rsidR="00AA1440" w:rsidRPr="008D01D7">
        <w:rPr>
          <w:rFonts w:ascii="Helvetica Neue" w:hAnsi="Helvetica Neue"/>
          <w:color w:val="404040" w:themeColor="text1" w:themeTint="BF"/>
          <w:sz w:val="18"/>
          <w:szCs w:val="18"/>
          <w:lang w:val="en-US"/>
        </w:rPr>
        <w:t>*</w:t>
      </w:r>
    </w:p>
    <w:p w14:paraId="5284F5BD" w14:textId="77777777" w:rsidR="000F49AE" w:rsidRPr="008D01D7" w:rsidRDefault="000F49AE" w:rsidP="00611D7A">
      <w:pPr>
        <w:rPr>
          <w:rFonts w:ascii="Helvetica Neue" w:hAnsi="Helvetica Neue"/>
          <w:color w:val="404040" w:themeColor="text1" w:themeTint="BF"/>
          <w:sz w:val="4"/>
          <w:szCs w:val="4"/>
          <w:lang w:val="en-US"/>
        </w:rPr>
      </w:pPr>
    </w:p>
    <w:p w14:paraId="05A29282" w14:textId="2AA72CB6" w:rsidR="005A1EFF" w:rsidRPr="004D78BC" w:rsidRDefault="00611D7A" w:rsidP="00AA1440">
      <w:pPr>
        <w:rPr>
          <w:i/>
          <w:iCs/>
          <w:color w:val="808080" w:themeColor="background1" w:themeShade="80"/>
          <w:sz w:val="16"/>
          <w:szCs w:val="16"/>
          <w:lang w:val="en-US"/>
        </w:rPr>
      </w:pPr>
      <w:r w:rsidRPr="008D01D7">
        <w:rPr>
          <w:rFonts w:ascii="Helvetica Neue" w:hAnsi="Helvetica Neue"/>
          <w:color w:val="404040" w:themeColor="text1" w:themeTint="BF"/>
          <w:sz w:val="16"/>
          <w:szCs w:val="16"/>
          <w:lang w:val="en-US"/>
        </w:rPr>
        <w:t xml:space="preserve">Years: </w:t>
      </w:r>
      <w:r w:rsidR="004D78BC" w:rsidRPr="00611D7A">
        <w:rPr>
          <w:i/>
          <w:iCs/>
          <w:color w:val="808080" w:themeColor="background1" w:themeShade="80"/>
          <w:sz w:val="16"/>
          <w:szCs w:val="16"/>
          <w:lang w:val="en-US"/>
        </w:rPr>
        <w:t>Please enter text here</w:t>
      </w:r>
    </w:p>
    <w:p w14:paraId="430DBEB2" w14:textId="77777777" w:rsidR="00AA500B" w:rsidRPr="008D01D7" w:rsidRDefault="00AA500B" w:rsidP="00AA1440">
      <w:pPr>
        <w:rPr>
          <w:rFonts w:ascii="Helvetica Neue" w:hAnsi="Helvetica Neue"/>
          <w:color w:val="404040" w:themeColor="text1" w:themeTint="BF"/>
          <w:sz w:val="16"/>
          <w:szCs w:val="16"/>
          <w:lang w:val="en-US"/>
        </w:rPr>
      </w:pPr>
    </w:p>
    <w:p w14:paraId="42D6E181" w14:textId="104C8B9C" w:rsidR="000F49AE" w:rsidRPr="008D01D7" w:rsidRDefault="00EE7587" w:rsidP="00AA1440">
      <w:pPr>
        <w:rPr>
          <w:rFonts w:ascii="Helvetica Neue" w:hAnsi="Helvetica Neue"/>
          <w:color w:val="404040" w:themeColor="text1" w:themeTint="BF"/>
          <w:sz w:val="18"/>
          <w:szCs w:val="18"/>
          <w:lang w:val="en-US"/>
        </w:rPr>
      </w:pPr>
      <w:r>
        <w:rPr>
          <w:rFonts w:ascii="Helvetica Neue" w:hAnsi="Helvetica Neue"/>
          <w:color w:val="404040" w:themeColor="text1" w:themeTint="BF"/>
          <w:sz w:val="18"/>
          <w:szCs w:val="18"/>
          <w:lang w:val="en-US"/>
        </w:rPr>
        <w:t>Q</w:t>
      </w:r>
      <w:r w:rsidR="00070E53">
        <w:rPr>
          <w:rFonts w:ascii="Helvetica Neue" w:hAnsi="Helvetica Neue"/>
          <w:color w:val="404040" w:themeColor="text1" w:themeTint="BF"/>
          <w:sz w:val="18"/>
          <w:szCs w:val="18"/>
          <w:lang w:val="en-US"/>
        </w:rPr>
        <w:t>4</w:t>
      </w:r>
      <w:r w:rsidR="00C5776C" w:rsidRPr="008D01D7">
        <w:rPr>
          <w:rFonts w:ascii="Helvetica Neue" w:hAnsi="Helvetica Neue"/>
          <w:color w:val="404040" w:themeColor="text1" w:themeTint="BF"/>
          <w:sz w:val="18"/>
          <w:szCs w:val="18"/>
          <w:lang w:val="en-US"/>
        </w:rPr>
        <w:t xml:space="preserve">. </w:t>
      </w:r>
      <w:r w:rsidR="000F49AE" w:rsidRPr="008D01D7">
        <w:rPr>
          <w:rFonts w:ascii="Helvetica Neue" w:hAnsi="Helvetica Neue"/>
          <w:color w:val="404040" w:themeColor="text1" w:themeTint="BF"/>
          <w:sz w:val="18"/>
          <w:szCs w:val="18"/>
          <w:lang w:val="en-US"/>
        </w:rPr>
        <w:t xml:space="preserve">Do you work in inpatient burn care </w:t>
      </w:r>
      <w:r w:rsidR="000F49AE" w:rsidRPr="005749CC">
        <w:rPr>
          <w:rFonts w:ascii="Helvetica Neue" w:hAnsi="Helvetica Neue"/>
          <w:color w:val="404040" w:themeColor="text1" w:themeTint="BF"/>
          <w:sz w:val="16"/>
          <w:szCs w:val="16"/>
          <w:lang w:val="en-US"/>
        </w:rPr>
        <w:t>(i.e. stationary patients)</w:t>
      </w:r>
      <w:r w:rsidR="000F49AE" w:rsidRPr="008D01D7">
        <w:rPr>
          <w:rFonts w:ascii="Helvetica Neue" w:hAnsi="Helvetica Neue"/>
          <w:color w:val="404040" w:themeColor="text1" w:themeTint="BF"/>
          <w:sz w:val="18"/>
          <w:szCs w:val="18"/>
          <w:lang w:val="en-US"/>
        </w:rPr>
        <w:t>?</w:t>
      </w:r>
      <w:r w:rsidR="00814A6C" w:rsidRPr="008D01D7">
        <w:rPr>
          <w:rFonts w:ascii="Helvetica Neue" w:hAnsi="Helvetica Neue"/>
          <w:color w:val="404040" w:themeColor="text1" w:themeTint="BF"/>
          <w:sz w:val="18"/>
          <w:szCs w:val="18"/>
          <w:lang w:val="en-US"/>
        </w:rPr>
        <w:t>*</w:t>
      </w:r>
    </w:p>
    <w:p w14:paraId="55626E21" w14:textId="07903C68" w:rsidR="000F49AE" w:rsidRPr="008D01D7" w:rsidRDefault="000F49AE" w:rsidP="000F49AE">
      <w:pPr>
        <w:pStyle w:val="ListParagraph"/>
        <w:numPr>
          <w:ilvl w:val="0"/>
          <w:numId w:val="8"/>
        </w:numPr>
        <w:rPr>
          <w:rFonts w:ascii="Helvetica Neue" w:hAnsi="Helvetica Neue"/>
          <w:color w:val="404040" w:themeColor="text1" w:themeTint="BF"/>
          <w:sz w:val="16"/>
          <w:szCs w:val="16"/>
          <w:lang w:val="en-US"/>
        </w:rPr>
      </w:pPr>
      <w:r w:rsidRPr="008D01D7">
        <w:rPr>
          <w:rFonts w:ascii="Helvetica Neue" w:hAnsi="Helvetica Neue"/>
          <w:color w:val="404040" w:themeColor="text1" w:themeTint="BF"/>
          <w:sz w:val="16"/>
          <w:szCs w:val="16"/>
          <w:lang w:val="en-US"/>
        </w:rPr>
        <w:t>Yes</w:t>
      </w:r>
    </w:p>
    <w:p w14:paraId="3CBB5FEC" w14:textId="630E7CF6" w:rsidR="000F49AE" w:rsidRPr="008D01D7" w:rsidRDefault="000F49AE" w:rsidP="000F49AE">
      <w:pPr>
        <w:pStyle w:val="ListParagraph"/>
        <w:numPr>
          <w:ilvl w:val="0"/>
          <w:numId w:val="8"/>
        </w:numPr>
        <w:rPr>
          <w:rFonts w:ascii="Helvetica Neue" w:hAnsi="Helvetica Neue"/>
          <w:color w:val="404040" w:themeColor="text1" w:themeTint="BF"/>
          <w:sz w:val="16"/>
          <w:szCs w:val="16"/>
          <w:lang w:val="en-US"/>
        </w:rPr>
      </w:pPr>
      <w:r w:rsidRPr="008D01D7">
        <w:rPr>
          <w:rFonts w:ascii="Helvetica Neue" w:hAnsi="Helvetica Neue"/>
          <w:color w:val="404040" w:themeColor="text1" w:themeTint="BF"/>
          <w:sz w:val="16"/>
          <w:szCs w:val="16"/>
          <w:lang w:val="en-US"/>
        </w:rPr>
        <w:t>No</w:t>
      </w:r>
    </w:p>
    <w:p w14:paraId="3DDCD26B" w14:textId="77777777" w:rsidR="000F49AE" w:rsidRPr="008D01D7" w:rsidRDefault="000F49AE" w:rsidP="000F49AE">
      <w:pPr>
        <w:pStyle w:val="ListParagraph"/>
        <w:rPr>
          <w:rFonts w:ascii="Helvetica Neue" w:hAnsi="Helvetica Neue"/>
          <w:color w:val="404040" w:themeColor="text1" w:themeTint="BF"/>
          <w:sz w:val="18"/>
          <w:szCs w:val="18"/>
          <w:lang w:val="en-US"/>
        </w:rPr>
      </w:pPr>
    </w:p>
    <w:p w14:paraId="42E30A08" w14:textId="63948C8D" w:rsidR="00AA1440" w:rsidRPr="008D01D7" w:rsidRDefault="00EE7587" w:rsidP="00AA1440">
      <w:pPr>
        <w:rPr>
          <w:rFonts w:ascii="Helvetica Neue" w:hAnsi="Helvetica Neue"/>
          <w:color w:val="404040" w:themeColor="text1" w:themeTint="BF"/>
          <w:sz w:val="18"/>
          <w:szCs w:val="18"/>
          <w:lang w:val="en-US"/>
        </w:rPr>
      </w:pPr>
      <w:r>
        <w:rPr>
          <w:rFonts w:ascii="Helvetica Neue" w:hAnsi="Helvetica Neue"/>
          <w:color w:val="404040" w:themeColor="text1" w:themeTint="BF"/>
          <w:sz w:val="18"/>
          <w:szCs w:val="18"/>
          <w:lang w:val="en-US"/>
        </w:rPr>
        <w:t>Q</w:t>
      </w:r>
      <w:r w:rsidR="00070E53">
        <w:rPr>
          <w:rFonts w:ascii="Helvetica Neue" w:hAnsi="Helvetica Neue"/>
          <w:color w:val="404040" w:themeColor="text1" w:themeTint="BF"/>
          <w:sz w:val="18"/>
          <w:szCs w:val="18"/>
          <w:lang w:val="en-US"/>
        </w:rPr>
        <w:t>5</w:t>
      </w:r>
      <w:r w:rsidR="00C5776C" w:rsidRPr="008D01D7">
        <w:rPr>
          <w:rFonts w:ascii="Helvetica Neue" w:hAnsi="Helvetica Neue"/>
          <w:color w:val="404040" w:themeColor="text1" w:themeTint="BF"/>
          <w:sz w:val="18"/>
          <w:szCs w:val="18"/>
          <w:lang w:val="en-US"/>
        </w:rPr>
        <w:t xml:space="preserve">. </w:t>
      </w:r>
      <w:r w:rsidR="00AA1440" w:rsidRPr="008D01D7">
        <w:rPr>
          <w:rFonts w:ascii="Helvetica Neue" w:hAnsi="Helvetica Neue"/>
          <w:color w:val="404040" w:themeColor="text1" w:themeTint="BF"/>
          <w:sz w:val="18"/>
          <w:szCs w:val="18"/>
          <w:lang w:val="en-US"/>
        </w:rPr>
        <w:t>What age group of burn patients do you treat?</w:t>
      </w:r>
      <w:r w:rsidR="00814A6C" w:rsidRPr="008D01D7">
        <w:rPr>
          <w:rFonts w:ascii="Helvetica Neue" w:hAnsi="Helvetica Neue"/>
          <w:color w:val="404040" w:themeColor="text1" w:themeTint="BF"/>
          <w:sz w:val="18"/>
          <w:szCs w:val="18"/>
          <w:lang w:val="en-US"/>
        </w:rPr>
        <w:t>*</w:t>
      </w:r>
    </w:p>
    <w:p w14:paraId="1B04B232" w14:textId="77777777" w:rsidR="00AA1440" w:rsidRPr="008D01D7" w:rsidRDefault="00AA1440" w:rsidP="00AA1440">
      <w:pPr>
        <w:pStyle w:val="ListParagraph"/>
        <w:numPr>
          <w:ilvl w:val="0"/>
          <w:numId w:val="3"/>
        </w:numPr>
        <w:rPr>
          <w:rFonts w:ascii="Helvetica Neue" w:hAnsi="Helvetica Neue"/>
          <w:color w:val="404040" w:themeColor="text1" w:themeTint="BF"/>
          <w:sz w:val="16"/>
          <w:szCs w:val="16"/>
          <w:lang w:val="en-US"/>
        </w:rPr>
      </w:pPr>
      <w:r w:rsidRPr="008D01D7">
        <w:rPr>
          <w:rFonts w:ascii="Helvetica Neue" w:hAnsi="Helvetica Neue"/>
          <w:color w:val="404040" w:themeColor="text1" w:themeTint="BF"/>
          <w:sz w:val="16"/>
          <w:szCs w:val="16"/>
          <w:lang w:val="en-US"/>
        </w:rPr>
        <w:t>adult (≥18 years)</w:t>
      </w:r>
    </w:p>
    <w:p w14:paraId="1E34E11D" w14:textId="77777777" w:rsidR="00AA1440" w:rsidRPr="008D01D7" w:rsidRDefault="00AA1440" w:rsidP="00AA1440">
      <w:pPr>
        <w:pStyle w:val="ListParagraph"/>
        <w:numPr>
          <w:ilvl w:val="0"/>
          <w:numId w:val="3"/>
        </w:numPr>
        <w:rPr>
          <w:rFonts w:ascii="Helvetica Neue" w:hAnsi="Helvetica Neue"/>
          <w:color w:val="404040" w:themeColor="text1" w:themeTint="BF"/>
          <w:sz w:val="16"/>
          <w:szCs w:val="16"/>
          <w:lang w:val="en-US"/>
        </w:rPr>
      </w:pPr>
      <w:r w:rsidRPr="008D01D7">
        <w:rPr>
          <w:rFonts w:ascii="Helvetica Neue" w:hAnsi="Helvetica Neue"/>
          <w:color w:val="404040" w:themeColor="text1" w:themeTint="BF"/>
          <w:sz w:val="16"/>
          <w:szCs w:val="16"/>
          <w:lang w:val="en-US"/>
        </w:rPr>
        <w:t>children (&lt;18 years)</w:t>
      </w:r>
    </w:p>
    <w:p w14:paraId="4ED44B5C" w14:textId="1E759AC1" w:rsidR="00706077" w:rsidRPr="008D01D7" w:rsidRDefault="00AA1440" w:rsidP="00AA1440">
      <w:pPr>
        <w:pStyle w:val="ListParagraph"/>
        <w:numPr>
          <w:ilvl w:val="0"/>
          <w:numId w:val="3"/>
        </w:numPr>
        <w:rPr>
          <w:rFonts w:ascii="Helvetica Neue" w:hAnsi="Helvetica Neue"/>
          <w:color w:val="404040" w:themeColor="text1" w:themeTint="BF"/>
          <w:sz w:val="16"/>
          <w:szCs w:val="16"/>
          <w:lang w:val="en-US"/>
        </w:rPr>
      </w:pPr>
      <w:r w:rsidRPr="008D01D7">
        <w:rPr>
          <w:rFonts w:ascii="Helvetica Neue" w:hAnsi="Helvetica Neue"/>
          <w:color w:val="404040" w:themeColor="text1" w:themeTint="BF"/>
          <w:sz w:val="16"/>
          <w:szCs w:val="16"/>
          <w:lang w:val="en-US"/>
        </w:rPr>
        <w:t>all ages</w:t>
      </w:r>
    </w:p>
    <w:p w14:paraId="751B0977" w14:textId="614A0B3A" w:rsidR="00AA1440" w:rsidRPr="008D01D7" w:rsidRDefault="00AA1440" w:rsidP="00AA1440">
      <w:pPr>
        <w:rPr>
          <w:rFonts w:ascii="Helvetica Neue" w:hAnsi="Helvetica Neue"/>
          <w:color w:val="404040" w:themeColor="text1" w:themeTint="BF"/>
          <w:sz w:val="18"/>
          <w:szCs w:val="18"/>
          <w:lang w:val="en-US"/>
        </w:rPr>
      </w:pPr>
    </w:p>
    <w:p w14:paraId="6F776166" w14:textId="54E0F5DB" w:rsidR="00AA1440" w:rsidRPr="008D01D7" w:rsidRDefault="00EE7587" w:rsidP="00AA1440">
      <w:pPr>
        <w:rPr>
          <w:rFonts w:ascii="Helvetica Neue" w:hAnsi="Helvetica Neue"/>
          <w:color w:val="404040" w:themeColor="text1" w:themeTint="BF"/>
          <w:sz w:val="18"/>
          <w:szCs w:val="18"/>
          <w:lang w:val="en-US"/>
        </w:rPr>
      </w:pPr>
      <w:r>
        <w:rPr>
          <w:rFonts w:ascii="Helvetica Neue" w:hAnsi="Helvetica Neue"/>
          <w:color w:val="404040" w:themeColor="text1" w:themeTint="BF"/>
          <w:sz w:val="18"/>
          <w:szCs w:val="18"/>
          <w:lang w:val="en-US"/>
        </w:rPr>
        <w:t>Q</w:t>
      </w:r>
      <w:r w:rsidR="00070E53">
        <w:rPr>
          <w:rFonts w:ascii="Helvetica Neue" w:hAnsi="Helvetica Neue"/>
          <w:color w:val="404040" w:themeColor="text1" w:themeTint="BF"/>
          <w:sz w:val="18"/>
          <w:szCs w:val="18"/>
          <w:lang w:val="en-US"/>
        </w:rPr>
        <w:t>6</w:t>
      </w:r>
      <w:r w:rsidR="00C33CEA" w:rsidRPr="008D01D7">
        <w:rPr>
          <w:rFonts w:ascii="Helvetica Neue" w:hAnsi="Helvetica Neue"/>
          <w:color w:val="404040" w:themeColor="text1" w:themeTint="BF"/>
          <w:sz w:val="18"/>
          <w:szCs w:val="18"/>
          <w:lang w:val="en-US"/>
        </w:rPr>
        <w:t xml:space="preserve">. </w:t>
      </w:r>
      <w:r w:rsidR="00AA1440" w:rsidRPr="008D01D7">
        <w:rPr>
          <w:rFonts w:ascii="Helvetica Neue" w:hAnsi="Helvetica Neue"/>
          <w:color w:val="404040" w:themeColor="text1" w:themeTint="BF"/>
          <w:sz w:val="18"/>
          <w:szCs w:val="18"/>
          <w:lang w:val="en-US"/>
        </w:rPr>
        <w:t>Currently, very little is known about the (patho-)physiological short- and long-term metabolic effects of severe burns (≥20%TBSA) in adult patients. Do you know anything about these effects?*</w:t>
      </w:r>
    </w:p>
    <w:p w14:paraId="51E080DD" w14:textId="77777777" w:rsidR="00AA1440" w:rsidRPr="008D01D7" w:rsidRDefault="00AA1440" w:rsidP="00AA1440">
      <w:pPr>
        <w:pStyle w:val="ListParagraph"/>
        <w:numPr>
          <w:ilvl w:val="0"/>
          <w:numId w:val="4"/>
        </w:numPr>
        <w:rPr>
          <w:rFonts w:ascii="Helvetica Neue" w:hAnsi="Helvetica Neue"/>
          <w:color w:val="404040" w:themeColor="text1" w:themeTint="BF"/>
          <w:sz w:val="16"/>
          <w:szCs w:val="16"/>
          <w:lang w:val="en-US"/>
        </w:rPr>
      </w:pPr>
      <w:r w:rsidRPr="008D01D7">
        <w:rPr>
          <w:rFonts w:ascii="Helvetica Neue" w:hAnsi="Helvetica Neue"/>
          <w:color w:val="404040" w:themeColor="text1" w:themeTint="BF"/>
          <w:sz w:val="16"/>
          <w:szCs w:val="16"/>
          <w:lang w:val="en-US"/>
        </w:rPr>
        <w:t>No idea</w:t>
      </w:r>
    </w:p>
    <w:p w14:paraId="709D9F90" w14:textId="1F7D1555" w:rsidR="00AA1440" w:rsidRPr="008D01D7" w:rsidRDefault="00AA1440" w:rsidP="00AA1440">
      <w:pPr>
        <w:pStyle w:val="ListParagraph"/>
        <w:numPr>
          <w:ilvl w:val="0"/>
          <w:numId w:val="4"/>
        </w:numPr>
        <w:rPr>
          <w:rFonts w:ascii="Helvetica Neue" w:hAnsi="Helvetica Neue"/>
          <w:color w:val="404040" w:themeColor="text1" w:themeTint="BF"/>
          <w:sz w:val="16"/>
          <w:szCs w:val="16"/>
          <w:lang w:val="en-US"/>
        </w:rPr>
      </w:pPr>
      <w:r w:rsidRPr="008D01D7">
        <w:rPr>
          <w:rFonts w:ascii="Helvetica Neue" w:hAnsi="Helvetica Neue"/>
          <w:color w:val="404040" w:themeColor="text1" w:themeTint="BF"/>
          <w:sz w:val="16"/>
          <w:szCs w:val="16"/>
          <w:lang w:val="en-US"/>
        </w:rPr>
        <w:t>Yes (you will be asked to specify in the next question)</w:t>
      </w:r>
    </w:p>
    <w:p w14:paraId="1CA8334D" w14:textId="123A300B" w:rsidR="00AA1440" w:rsidRPr="008D01D7" w:rsidRDefault="00AA1440" w:rsidP="00AA1440">
      <w:pPr>
        <w:rPr>
          <w:rFonts w:ascii="Helvetica Neue" w:hAnsi="Helvetica Neue"/>
          <w:color w:val="404040" w:themeColor="text1" w:themeTint="BF"/>
          <w:sz w:val="18"/>
          <w:szCs w:val="18"/>
          <w:lang w:val="en-US"/>
        </w:rPr>
      </w:pPr>
    </w:p>
    <w:p w14:paraId="3A9FABDB" w14:textId="5544BD55" w:rsidR="00AA1440" w:rsidRPr="008D01D7" w:rsidRDefault="00EE7587" w:rsidP="00AA1440">
      <w:pPr>
        <w:rPr>
          <w:rFonts w:ascii="Helvetica Neue" w:hAnsi="Helvetica Neue"/>
          <w:color w:val="404040" w:themeColor="text1" w:themeTint="BF"/>
          <w:sz w:val="18"/>
          <w:szCs w:val="18"/>
          <w:lang w:val="en-US"/>
        </w:rPr>
      </w:pPr>
      <w:r>
        <w:rPr>
          <w:rFonts w:ascii="Helvetica Neue" w:hAnsi="Helvetica Neue"/>
          <w:color w:val="404040" w:themeColor="text1" w:themeTint="BF"/>
          <w:sz w:val="18"/>
          <w:szCs w:val="18"/>
          <w:lang w:val="en-US"/>
        </w:rPr>
        <w:t>Q</w:t>
      </w:r>
      <w:r w:rsidR="00070E53">
        <w:rPr>
          <w:rFonts w:ascii="Helvetica Neue" w:hAnsi="Helvetica Neue"/>
          <w:color w:val="404040" w:themeColor="text1" w:themeTint="BF"/>
          <w:sz w:val="18"/>
          <w:szCs w:val="18"/>
          <w:lang w:val="en-US"/>
        </w:rPr>
        <w:t>7</w:t>
      </w:r>
      <w:r w:rsidR="00C33CEA" w:rsidRPr="008D01D7">
        <w:rPr>
          <w:rFonts w:ascii="Helvetica Neue" w:hAnsi="Helvetica Neue"/>
          <w:color w:val="404040" w:themeColor="text1" w:themeTint="BF"/>
          <w:sz w:val="18"/>
          <w:szCs w:val="18"/>
          <w:lang w:val="en-US"/>
        </w:rPr>
        <w:t xml:space="preserve">. </w:t>
      </w:r>
      <w:r w:rsidR="00AA1440" w:rsidRPr="008D01D7">
        <w:rPr>
          <w:rFonts w:ascii="Helvetica Neue" w:hAnsi="Helvetica Neue"/>
          <w:color w:val="404040" w:themeColor="text1" w:themeTint="BF"/>
          <w:sz w:val="18"/>
          <w:szCs w:val="18"/>
          <w:lang w:val="en-US"/>
        </w:rPr>
        <w:t>Please list as many (patho-)physiological short- and long-term metabolic effects of severe burns (≥20%TBSA) in adult patients as you can think of below:</w:t>
      </w:r>
    </w:p>
    <w:p w14:paraId="5D51D8E8" w14:textId="400DAA9F" w:rsidR="00AA1440" w:rsidRPr="008D01D7" w:rsidRDefault="00AA1440" w:rsidP="00AA1440">
      <w:pPr>
        <w:rPr>
          <w:rFonts w:ascii="Helvetica Neue" w:hAnsi="Helvetica Neue"/>
          <w:i/>
          <w:iCs/>
          <w:color w:val="404040" w:themeColor="text1" w:themeTint="BF"/>
          <w:sz w:val="16"/>
          <w:szCs w:val="16"/>
          <w:lang w:val="en-US"/>
        </w:rPr>
      </w:pPr>
      <w:r w:rsidRPr="008D01D7">
        <w:rPr>
          <w:rFonts w:ascii="Helvetica Neue" w:hAnsi="Helvetica Neue"/>
          <w:i/>
          <w:iCs/>
          <w:color w:val="404040" w:themeColor="text1" w:themeTint="BF"/>
          <w:sz w:val="16"/>
          <w:szCs w:val="16"/>
          <w:lang w:val="en-US"/>
        </w:rPr>
        <w:t>Please answer this question without consulting other knowledge resources. The aim of this question is to get a realistic picture of the readily available knowledge (that which you can recall without any additional resources) which informs daily clinical decision-making.</w:t>
      </w:r>
    </w:p>
    <w:p w14:paraId="0512F4A4" w14:textId="0606CB50" w:rsidR="00AA1440" w:rsidRPr="008D01D7" w:rsidRDefault="00AA1440" w:rsidP="00AA1440">
      <w:pPr>
        <w:rPr>
          <w:rFonts w:ascii="Helvetica Neue" w:hAnsi="Helvetica Neue"/>
          <w:i/>
          <w:iCs/>
          <w:color w:val="404040" w:themeColor="text1" w:themeTint="BF"/>
          <w:sz w:val="13"/>
          <w:szCs w:val="13"/>
          <w:lang w:val="en-US"/>
        </w:rPr>
      </w:pPr>
    </w:p>
    <w:p w14:paraId="6606B31B" w14:textId="77777777" w:rsidR="00AA1440" w:rsidRPr="008D01D7" w:rsidRDefault="00AA1440" w:rsidP="00AA1440">
      <w:pPr>
        <w:shd w:val="clear" w:color="auto" w:fill="FFFFFF"/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sectPr w:rsidR="00AA1440" w:rsidRPr="008D01D7" w:rsidSect="00B24DDC">
          <w:pgSz w:w="11900" w:h="16840"/>
          <w:pgMar w:top="720" w:right="720" w:bottom="720" w:left="720" w:header="709" w:footer="709" w:gutter="0"/>
          <w:cols w:space="708"/>
          <w:docGrid w:linePitch="360"/>
        </w:sectPr>
      </w:pPr>
    </w:p>
    <w:p w14:paraId="33F6E023" w14:textId="063CD010" w:rsidR="00AA1440" w:rsidRPr="008D01D7" w:rsidRDefault="00AA1440" w:rsidP="00AA1440">
      <w:pPr>
        <w:shd w:val="clear" w:color="auto" w:fill="FFFFFF"/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Short-term (&lt;24-72 hours postburn):</w:t>
      </w:r>
    </w:p>
    <w:tbl>
      <w:tblPr>
        <w:tblW w:w="48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6"/>
        <w:gridCol w:w="4374"/>
      </w:tblGrid>
      <w:tr w:rsidR="00E02752" w:rsidRPr="008D01D7" w14:paraId="490EB319" w14:textId="77777777" w:rsidTr="00814A6C">
        <w:tc>
          <w:tcPr>
            <w:tcW w:w="4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0176AF" w14:textId="77777777" w:rsidR="00AA1440" w:rsidRPr="008D01D7" w:rsidRDefault="00AA1440" w:rsidP="00A85A05">
            <w:pPr>
              <w:spacing w:line="216" w:lineRule="auto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(1)</w:t>
            </w:r>
          </w:p>
        </w:tc>
        <w:tc>
          <w:tcPr>
            <w:tcW w:w="43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32D47E" w14:textId="5CC5BCEB" w:rsidR="00AA1440" w:rsidRPr="0039472B" w:rsidRDefault="00AA1440" w:rsidP="00A85A05">
            <w:pPr>
              <w:spacing w:line="216" w:lineRule="auto"/>
              <w:rPr>
                <w:i/>
                <w:iCs/>
                <w:color w:val="808080" w:themeColor="background1" w:themeShade="80"/>
                <w:sz w:val="15"/>
                <w:szCs w:val="15"/>
                <w:lang w:val="en-US"/>
              </w:rPr>
            </w:pPr>
            <w:r w:rsidRPr="0039472B">
              <w:rPr>
                <w:i/>
                <w:iCs/>
                <w:color w:val="808080" w:themeColor="background1" w:themeShade="80"/>
                <w:sz w:val="15"/>
                <w:szCs w:val="15"/>
                <w:lang w:val="en-US"/>
              </w:rPr>
              <w:t>Please enter text here</w:t>
            </w:r>
          </w:p>
        </w:tc>
      </w:tr>
      <w:tr w:rsidR="00E02752" w:rsidRPr="008D01D7" w14:paraId="6CC84FCD" w14:textId="77777777" w:rsidTr="00814A6C">
        <w:tc>
          <w:tcPr>
            <w:tcW w:w="4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F9B14E" w14:textId="77777777" w:rsidR="00AA1440" w:rsidRPr="008D01D7" w:rsidRDefault="00AA1440" w:rsidP="00A85A05">
            <w:pPr>
              <w:spacing w:line="216" w:lineRule="auto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(2)</w:t>
            </w:r>
          </w:p>
        </w:tc>
        <w:tc>
          <w:tcPr>
            <w:tcW w:w="43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13D467" w14:textId="36B5DFED" w:rsidR="00AA1440" w:rsidRPr="0039472B" w:rsidRDefault="00AA1440" w:rsidP="00A85A05">
            <w:pPr>
              <w:spacing w:line="216" w:lineRule="auto"/>
              <w:rPr>
                <w:i/>
                <w:iCs/>
                <w:color w:val="808080" w:themeColor="background1" w:themeShade="80"/>
                <w:sz w:val="15"/>
                <w:szCs w:val="15"/>
                <w:lang w:val="en-US"/>
              </w:rPr>
            </w:pPr>
            <w:r w:rsidRPr="0039472B">
              <w:rPr>
                <w:i/>
                <w:iCs/>
                <w:color w:val="808080" w:themeColor="background1" w:themeShade="80"/>
                <w:sz w:val="15"/>
                <w:szCs w:val="15"/>
                <w:lang w:val="en-US"/>
              </w:rPr>
              <w:t>Please enter text here</w:t>
            </w:r>
          </w:p>
        </w:tc>
      </w:tr>
      <w:tr w:rsidR="00E02752" w:rsidRPr="008D01D7" w14:paraId="27FAF4C9" w14:textId="77777777" w:rsidTr="00814A6C">
        <w:tc>
          <w:tcPr>
            <w:tcW w:w="4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AA6A40" w14:textId="77777777" w:rsidR="00AA1440" w:rsidRPr="008D01D7" w:rsidRDefault="00AA1440" w:rsidP="00A85A05">
            <w:pPr>
              <w:spacing w:line="216" w:lineRule="auto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(3)</w:t>
            </w:r>
          </w:p>
        </w:tc>
        <w:tc>
          <w:tcPr>
            <w:tcW w:w="43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BAFFFA" w14:textId="7DE6D95C" w:rsidR="00AA1440" w:rsidRPr="0039472B" w:rsidRDefault="00AA1440" w:rsidP="00A85A05">
            <w:pPr>
              <w:spacing w:line="216" w:lineRule="auto"/>
              <w:rPr>
                <w:rFonts w:ascii="Helvetica Neue" w:eastAsia="Times New Roman" w:hAnsi="Helvetica Neue" w:cs="Times New Roman"/>
                <w:color w:val="808080" w:themeColor="background1" w:themeShade="80"/>
                <w:sz w:val="18"/>
                <w:szCs w:val="18"/>
                <w:lang w:eastAsia="en-GB"/>
              </w:rPr>
            </w:pPr>
            <w:r w:rsidRPr="0039472B">
              <w:rPr>
                <w:i/>
                <w:iCs/>
                <w:color w:val="808080" w:themeColor="background1" w:themeShade="80"/>
                <w:sz w:val="15"/>
                <w:szCs w:val="15"/>
                <w:lang w:val="en-US"/>
              </w:rPr>
              <w:t>Please enter text here</w:t>
            </w:r>
          </w:p>
        </w:tc>
      </w:tr>
      <w:tr w:rsidR="00E02752" w:rsidRPr="008D01D7" w14:paraId="1E33B8F2" w14:textId="77777777" w:rsidTr="00814A6C">
        <w:tc>
          <w:tcPr>
            <w:tcW w:w="4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8D8A20" w14:textId="77777777" w:rsidR="00AA1440" w:rsidRPr="008D01D7" w:rsidRDefault="00AA1440" w:rsidP="00A85A05">
            <w:pPr>
              <w:spacing w:line="216" w:lineRule="auto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(4)</w:t>
            </w:r>
          </w:p>
        </w:tc>
        <w:tc>
          <w:tcPr>
            <w:tcW w:w="43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F8D5EE" w14:textId="1C2DA752" w:rsidR="00AA1440" w:rsidRPr="0039472B" w:rsidRDefault="00AA1440" w:rsidP="00A85A05">
            <w:pPr>
              <w:spacing w:line="216" w:lineRule="auto"/>
              <w:rPr>
                <w:rFonts w:ascii="Helvetica Neue" w:eastAsia="Times New Roman" w:hAnsi="Helvetica Neue" w:cs="Times New Roman"/>
                <w:color w:val="808080" w:themeColor="background1" w:themeShade="80"/>
                <w:sz w:val="18"/>
                <w:szCs w:val="18"/>
                <w:lang w:eastAsia="en-GB"/>
              </w:rPr>
            </w:pPr>
            <w:r w:rsidRPr="0039472B">
              <w:rPr>
                <w:i/>
                <w:iCs/>
                <w:color w:val="808080" w:themeColor="background1" w:themeShade="80"/>
                <w:sz w:val="15"/>
                <w:szCs w:val="15"/>
                <w:lang w:val="en-US"/>
              </w:rPr>
              <w:t>Please enter text here</w:t>
            </w:r>
          </w:p>
        </w:tc>
      </w:tr>
      <w:tr w:rsidR="00E02752" w:rsidRPr="008D01D7" w14:paraId="72526610" w14:textId="77777777" w:rsidTr="00814A6C">
        <w:tc>
          <w:tcPr>
            <w:tcW w:w="4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4AD935" w14:textId="77777777" w:rsidR="00AA1440" w:rsidRPr="008D01D7" w:rsidRDefault="00AA1440" w:rsidP="00A85A05">
            <w:pPr>
              <w:spacing w:line="216" w:lineRule="auto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(5)</w:t>
            </w:r>
          </w:p>
        </w:tc>
        <w:tc>
          <w:tcPr>
            <w:tcW w:w="43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7B900E" w14:textId="1E78A2DF" w:rsidR="00AA1440" w:rsidRPr="0039472B" w:rsidRDefault="00AA1440" w:rsidP="00A85A05">
            <w:pPr>
              <w:spacing w:line="216" w:lineRule="auto"/>
              <w:rPr>
                <w:rFonts w:ascii="Helvetica Neue" w:eastAsia="Times New Roman" w:hAnsi="Helvetica Neue" w:cs="Times New Roman"/>
                <w:color w:val="808080" w:themeColor="background1" w:themeShade="80"/>
                <w:sz w:val="18"/>
                <w:szCs w:val="18"/>
                <w:lang w:eastAsia="en-GB"/>
              </w:rPr>
            </w:pPr>
            <w:r w:rsidRPr="0039472B">
              <w:rPr>
                <w:i/>
                <w:iCs/>
                <w:color w:val="808080" w:themeColor="background1" w:themeShade="80"/>
                <w:sz w:val="15"/>
                <w:szCs w:val="15"/>
                <w:lang w:val="en-US"/>
              </w:rPr>
              <w:t>Please enter text here</w:t>
            </w:r>
          </w:p>
        </w:tc>
      </w:tr>
      <w:tr w:rsidR="00E02752" w:rsidRPr="008D01D7" w14:paraId="263A8133" w14:textId="77777777" w:rsidTr="00814A6C">
        <w:tc>
          <w:tcPr>
            <w:tcW w:w="4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22731D" w14:textId="77777777" w:rsidR="00AA1440" w:rsidRPr="008D01D7" w:rsidRDefault="00AA1440" w:rsidP="00A85A05">
            <w:pPr>
              <w:spacing w:line="216" w:lineRule="auto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(6)</w:t>
            </w:r>
          </w:p>
        </w:tc>
        <w:tc>
          <w:tcPr>
            <w:tcW w:w="43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A710C0" w14:textId="150D13B0" w:rsidR="00AA1440" w:rsidRPr="0039472B" w:rsidRDefault="00AA1440" w:rsidP="00A85A05">
            <w:pPr>
              <w:spacing w:line="216" w:lineRule="auto"/>
              <w:rPr>
                <w:rFonts w:ascii="Helvetica Neue" w:eastAsia="Times New Roman" w:hAnsi="Helvetica Neue" w:cs="Times New Roman"/>
                <w:color w:val="808080" w:themeColor="background1" w:themeShade="80"/>
                <w:sz w:val="18"/>
                <w:szCs w:val="18"/>
                <w:lang w:eastAsia="en-GB"/>
              </w:rPr>
            </w:pPr>
            <w:r w:rsidRPr="0039472B">
              <w:rPr>
                <w:i/>
                <w:iCs/>
                <w:color w:val="808080" w:themeColor="background1" w:themeShade="80"/>
                <w:sz w:val="15"/>
                <w:szCs w:val="15"/>
                <w:lang w:val="en-US"/>
              </w:rPr>
              <w:t>Please enter text here</w:t>
            </w:r>
          </w:p>
        </w:tc>
      </w:tr>
      <w:tr w:rsidR="00E02752" w:rsidRPr="008D01D7" w14:paraId="51020133" w14:textId="77777777" w:rsidTr="00814A6C">
        <w:tc>
          <w:tcPr>
            <w:tcW w:w="4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7B4723" w14:textId="77777777" w:rsidR="00AA1440" w:rsidRPr="008D01D7" w:rsidRDefault="00AA1440" w:rsidP="00A85A05">
            <w:pPr>
              <w:spacing w:line="216" w:lineRule="auto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(7)</w:t>
            </w:r>
          </w:p>
        </w:tc>
        <w:tc>
          <w:tcPr>
            <w:tcW w:w="43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64D9BC" w14:textId="31B91623" w:rsidR="00AA1440" w:rsidRPr="0039472B" w:rsidRDefault="00AA1440" w:rsidP="00A85A05">
            <w:pPr>
              <w:spacing w:line="216" w:lineRule="auto"/>
              <w:rPr>
                <w:rFonts w:ascii="Helvetica Neue" w:eastAsia="Times New Roman" w:hAnsi="Helvetica Neue" w:cs="Times New Roman"/>
                <w:color w:val="808080" w:themeColor="background1" w:themeShade="80"/>
                <w:sz w:val="18"/>
                <w:szCs w:val="18"/>
                <w:lang w:eastAsia="en-GB"/>
              </w:rPr>
            </w:pPr>
            <w:r w:rsidRPr="0039472B">
              <w:rPr>
                <w:i/>
                <w:iCs/>
                <w:color w:val="808080" w:themeColor="background1" w:themeShade="80"/>
                <w:sz w:val="15"/>
                <w:szCs w:val="15"/>
                <w:lang w:val="en-US"/>
              </w:rPr>
              <w:t>Please enter text here</w:t>
            </w:r>
          </w:p>
        </w:tc>
      </w:tr>
      <w:tr w:rsidR="00E02752" w:rsidRPr="008D01D7" w14:paraId="19F86C2F" w14:textId="77777777" w:rsidTr="00814A6C">
        <w:tc>
          <w:tcPr>
            <w:tcW w:w="4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F4DDC3" w14:textId="77777777" w:rsidR="00AA1440" w:rsidRPr="008D01D7" w:rsidRDefault="00AA1440" w:rsidP="00A85A05">
            <w:pPr>
              <w:spacing w:line="216" w:lineRule="auto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(8)</w:t>
            </w:r>
          </w:p>
        </w:tc>
        <w:tc>
          <w:tcPr>
            <w:tcW w:w="43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EC72AE" w14:textId="24931655" w:rsidR="00AA1440" w:rsidRPr="0039472B" w:rsidRDefault="00AA1440" w:rsidP="00A85A05">
            <w:pPr>
              <w:spacing w:line="216" w:lineRule="auto"/>
              <w:rPr>
                <w:rFonts w:ascii="Helvetica Neue" w:eastAsia="Times New Roman" w:hAnsi="Helvetica Neue" w:cs="Times New Roman"/>
                <w:color w:val="808080" w:themeColor="background1" w:themeShade="80"/>
                <w:sz w:val="18"/>
                <w:szCs w:val="18"/>
                <w:lang w:eastAsia="en-GB"/>
              </w:rPr>
            </w:pPr>
            <w:r w:rsidRPr="0039472B">
              <w:rPr>
                <w:i/>
                <w:iCs/>
                <w:color w:val="808080" w:themeColor="background1" w:themeShade="80"/>
                <w:sz w:val="15"/>
                <w:szCs w:val="15"/>
                <w:lang w:val="en-US"/>
              </w:rPr>
              <w:t>Please enter text here</w:t>
            </w:r>
          </w:p>
        </w:tc>
      </w:tr>
      <w:tr w:rsidR="00E02752" w:rsidRPr="008D01D7" w14:paraId="59D07008" w14:textId="77777777" w:rsidTr="00814A6C">
        <w:tc>
          <w:tcPr>
            <w:tcW w:w="4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5AFAEC" w14:textId="77777777" w:rsidR="00AA1440" w:rsidRPr="008D01D7" w:rsidRDefault="00AA1440" w:rsidP="00A85A05">
            <w:pPr>
              <w:spacing w:line="216" w:lineRule="auto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(9)</w:t>
            </w:r>
          </w:p>
        </w:tc>
        <w:tc>
          <w:tcPr>
            <w:tcW w:w="43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592440" w14:textId="39CC77A5" w:rsidR="00AA1440" w:rsidRPr="0039472B" w:rsidRDefault="00AA1440" w:rsidP="00A85A05">
            <w:pPr>
              <w:spacing w:line="216" w:lineRule="auto"/>
              <w:rPr>
                <w:rFonts w:ascii="Helvetica Neue" w:eastAsia="Times New Roman" w:hAnsi="Helvetica Neue" w:cs="Times New Roman"/>
                <w:color w:val="808080" w:themeColor="background1" w:themeShade="80"/>
                <w:sz w:val="18"/>
                <w:szCs w:val="18"/>
                <w:lang w:eastAsia="en-GB"/>
              </w:rPr>
            </w:pPr>
            <w:r w:rsidRPr="0039472B">
              <w:rPr>
                <w:i/>
                <w:iCs/>
                <w:color w:val="808080" w:themeColor="background1" w:themeShade="80"/>
                <w:sz w:val="15"/>
                <w:szCs w:val="15"/>
                <w:lang w:val="en-US"/>
              </w:rPr>
              <w:t>Please enter text here</w:t>
            </w:r>
          </w:p>
        </w:tc>
      </w:tr>
      <w:tr w:rsidR="00E02752" w:rsidRPr="008D01D7" w14:paraId="266AC413" w14:textId="77777777" w:rsidTr="00814A6C">
        <w:tc>
          <w:tcPr>
            <w:tcW w:w="4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66D95F" w14:textId="77777777" w:rsidR="00AA1440" w:rsidRPr="008D01D7" w:rsidRDefault="00AA1440" w:rsidP="00A85A05">
            <w:pPr>
              <w:spacing w:line="216" w:lineRule="auto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(10)</w:t>
            </w:r>
          </w:p>
        </w:tc>
        <w:tc>
          <w:tcPr>
            <w:tcW w:w="4374" w:type="dxa"/>
            <w:vAlign w:val="center"/>
            <w:hideMark/>
          </w:tcPr>
          <w:p w14:paraId="00ADCBA9" w14:textId="5A610335" w:rsidR="00AA1440" w:rsidRPr="0039472B" w:rsidRDefault="00AA1440" w:rsidP="00A85A05">
            <w:pPr>
              <w:spacing w:line="216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18"/>
                <w:szCs w:val="18"/>
                <w:lang w:eastAsia="en-GB"/>
              </w:rPr>
            </w:pPr>
            <w:r w:rsidRPr="0039472B">
              <w:rPr>
                <w:i/>
                <w:iCs/>
                <w:color w:val="808080" w:themeColor="background1" w:themeShade="80"/>
                <w:sz w:val="15"/>
                <w:szCs w:val="15"/>
                <w:lang w:val="en-US"/>
              </w:rPr>
              <w:t xml:space="preserve"> Please enter text here</w:t>
            </w:r>
          </w:p>
        </w:tc>
      </w:tr>
    </w:tbl>
    <w:p w14:paraId="4DB27A2D" w14:textId="7D13C6A4" w:rsidR="00AA1440" w:rsidRPr="008D01D7" w:rsidRDefault="00AA1440" w:rsidP="00AA1440">
      <w:pPr>
        <w:rPr>
          <w:rFonts w:ascii="Helvetica Neue" w:hAnsi="Helvetica Neue"/>
          <w:i/>
          <w:iCs/>
          <w:color w:val="404040" w:themeColor="text1" w:themeTint="BF"/>
          <w:sz w:val="18"/>
          <w:szCs w:val="18"/>
          <w:lang w:val="en-US"/>
        </w:rPr>
      </w:pPr>
    </w:p>
    <w:p w14:paraId="5C93C804" w14:textId="77777777" w:rsidR="00AA1440" w:rsidRPr="008D01D7" w:rsidRDefault="00AA1440" w:rsidP="00AA1440">
      <w:pPr>
        <w:shd w:val="clear" w:color="auto" w:fill="FFFFFF"/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Long-term (&gt;24-72 hours postburn):</w:t>
      </w:r>
    </w:p>
    <w:tbl>
      <w:tblPr>
        <w:tblW w:w="496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6"/>
        <w:gridCol w:w="4516"/>
      </w:tblGrid>
      <w:tr w:rsidR="00E02752" w:rsidRPr="008D01D7" w14:paraId="7EAC6AC0" w14:textId="77777777" w:rsidTr="00814A6C">
        <w:tc>
          <w:tcPr>
            <w:tcW w:w="4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6D2FFA" w14:textId="77777777" w:rsidR="00AA1440" w:rsidRPr="008D01D7" w:rsidRDefault="00AA1440" w:rsidP="00A85A05">
            <w:pPr>
              <w:spacing w:line="216" w:lineRule="auto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(1)</w:t>
            </w:r>
          </w:p>
        </w:tc>
        <w:tc>
          <w:tcPr>
            <w:tcW w:w="451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D6489B" w14:textId="6514227C" w:rsidR="00AA1440" w:rsidRPr="0039472B" w:rsidRDefault="00AA1440" w:rsidP="00A85A05">
            <w:pPr>
              <w:spacing w:line="216" w:lineRule="auto"/>
              <w:rPr>
                <w:rFonts w:ascii="Helvetica Neue" w:eastAsia="Times New Roman" w:hAnsi="Helvetica Neue" w:cs="Times New Roman"/>
                <w:color w:val="808080" w:themeColor="background1" w:themeShade="80"/>
                <w:sz w:val="18"/>
                <w:szCs w:val="18"/>
                <w:lang w:eastAsia="en-GB"/>
              </w:rPr>
            </w:pPr>
            <w:r w:rsidRPr="0039472B">
              <w:rPr>
                <w:i/>
                <w:iCs/>
                <w:color w:val="808080" w:themeColor="background1" w:themeShade="80"/>
                <w:sz w:val="15"/>
                <w:szCs w:val="15"/>
                <w:lang w:val="en-US"/>
              </w:rPr>
              <w:t>Please enter text here</w:t>
            </w:r>
          </w:p>
        </w:tc>
      </w:tr>
      <w:tr w:rsidR="00E02752" w:rsidRPr="008D01D7" w14:paraId="2B8E403A" w14:textId="77777777" w:rsidTr="00814A6C">
        <w:tc>
          <w:tcPr>
            <w:tcW w:w="4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883F1D" w14:textId="77777777" w:rsidR="00AA1440" w:rsidRPr="008D01D7" w:rsidRDefault="00AA1440" w:rsidP="00A85A05">
            <w:pPr>
              <w:spacing w:line="216" w:lineRule="auto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(2)</w:t>
            </w:r>
          </w:p>
        </w:tc>
        <w:tc>
          <w:tcPr>
            <w:tcW w:w="451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E9FCA7" w14:textId="507BE9B4" w:rsidR="00AA1440" w:rsidRPr="0039472B" w:rsidRDefault="00AA1440" w:rsidP="00A85A05">
            <w:pPr>
              <w:spacing w:line="216" w:lineRule="auto"/>
              <w:rPr>
                <w:rFonts w:ascii="Helvetica Neue" w:eastAsia="Times New Roman" w:hAnsi="Helvetica Neue" w:cs="Times New Roman"/>
                <w:color w:val="808080" w:themeColor="background1" w:themeShade="80"/>
                <w:sz w:val="18"/>
                <w:szCs w:val="18"/>
                <w:lang w:eastAsia="en-GB"/>
              </w:rPr>
            </w:pPr>
            <w:r w:rsidRPr="0039472B">
              <w:rPr>
                <w:i/>
                <w:iCs/>
                <w:color w:val="808080" w:themeColor="background1" w:themeShade="80"/>
                <w:sz w:val="15"/>
                <w:szCs w:val="15"/>
                <w:lang w:val="en-US"/>
              </w:rPr>
              <w:t>Please enter text here</w:t>
            </w:r>
          </w:p>
        </w:tc>
      </w:tr>
      <w:tr w:rsidR="00E02752" w:rsidRPr="008D01D7" w14:paraId="606CFE73" w14:textId="77777777" w:rsidTr="00814A6C">
        <w:tc>
          <w:tcPr>
            <w:tcW w:w="4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42B556" w14:textId="77777777" w:rsidR="00AA1440" w:rsidRPr="008D01D7" w:rsidRDefault="00AA1440" w:rsidP="00A85A05">
            <w:pPr>
              <w:spacing w:line="216" w:lineRule="auto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(3)</w:t>
            </w:r>
          </w:p>
        </w:tc>
        <w:tc>
          <w:tcPr>
            <w:tcW w:w="451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334F11" w14:textId="3CC1857E" w:rsidR="00AA1440" w:rsidRPr="0039472B" w:rsidRDefault="00AA1440" w:rsidP="00A85A05">
            <w:pPr>
              <w:spacing w:line="216" w:lineRule="auto"/>
              <w:rPr>
                <w:rFonts w:ascii="Helvetica Neue" w:eastAsia="Times New Roman" w:hAnsi="Helvetica Neue" w:cs="Times New Roman"/>
                <w:color w:val="808080" w:themeColor="background1" w:themeShade="80"/>
                <w:sz w:val="18"/>
                <w:szCs w:val="18"/>
                <w:lang w:eastAsia="en-GB"/>
              </w:rPr>
            </w:pPr>
            <w:r w:rsidRPr="0039472B">
              <w:rPr>
                <w:i/>
                <w:iCs/>
                <w:color w:val="808080" w:themeColor="background1" w:themeShade="80"/>
                <w:sz w:val="15"/>
                <w:szCs w:val="15"/>
                <w:lang w:val="en-US"/>
              </w:rPr>
              <w:t>Please enter text here</w:t>
            </w:r>
          </w:p>
        </w:tc>
      </w:tr>
      <w:tr w:rsidR="00E02752" w:rsidRPr="008D01D7" w14:paraId="70F758DC" w14:textId="77777777" w:rsidTr="00814A6C">
        <w:tc>
          <w:tcPr>
            <w:tcW w:w="4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6A7DF8" w14:textId="77777777" w:rsidR="00AA1440" w:rsidRPr="008D01D7" w:rsidRDefault="00AA1440" w:rsidP="00A85A05">
            <w:pPr>
              <w:spacing w:line="216" w:lineRule="auto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(4)</w:t>
            </w:r>
          </w:p>
        </w:tc>
        <w:tc>
          <w:tcPr>
            <w:tcW w:w="451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6F82BD" w14:textId="672B0A36" w:rsidR="00AA1440" w:rsidRPr="0039472B" w:rsidRDefault="00AA1440" w:rsidP="00A85A05">
            <w:pPr>
              <w:spacing w:line="216" w:lineRule="auto"/>
              <w:rPr>
                <w:rFonts w:ascii="Helvetica Neue" w:eastAsia="Times New Roman" w:hAnsi="Helvetica Neue" w:cs="Times New Roman"/>
                <w:color w:val="808080" w:themeColor="background1" w:themeShade="80"/>
                <w:sz w:val="18"/>
                <w:szCs w:val="18"/>
                <w:lang w:eastAsia="en-GB"/>
              </w:rPr>
            </w:pPr>
            <w:r w:rsidRPr="0039472B">
              <w:rPr>
                <w:i/>
                <w:iCs/>
                <w:color w:val="808080" w:themeColor="background1" w:themeShade="80"/>
                <w:sz w:val="15"/>
                <w:szCs w:val="15"/>
                <w:lang w:val="en-US"/>
              </w:rPr>
              <w:t>Please enter text here</w:t>
            </w:r>
          </w:p>
        </w:tc>
      </w:tr>
      <w:tr w:rsidR="00E02752" w:rsidRPr="008D01D7" w14:paraId="76553732" w14:textId="77777777" w:rsidTr="00814A6C">
        <w:tc>
          <w:tcPr>
            <w:tcW w:w="4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18E5B5" w14:textId="77777777" w:rsidR="00AA1440" w:rsidRPr="008D01D7" w:rsidRDefault="00AA1440" w:rsidP="00A85A05">
            <w:pPr>
              <w:spacing w:line="216" w:lineRule="auto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(5)</w:t>
            </w:r>
          </w:p>
        </w:tc>
        <w:tc>
          <w:tcPr>
            <w:tcW w:w="451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313F46" w14:textId="7933B8D8" w:rsidR="00AA1440" w:rsidRPr="0039472B" w:rsidRDefault="00AA1440" w:rsidP="00A85A05">
            <w:pPr>
              <w:spacing w:line="216" w:lineRule="auto"/>
              <w:rPr>
                <w:rFonts w:ascii="Helvetica Neue" w:eastAsia="Times New Roman" w:hAnsi="Helvetica Neue" w:cs="Times New Roman"/>
                <w:color w:val="808080" w:themeColor="background1" w:themeShade="80"/>
                <w:sz w:val="18"/>
                <w:szCs w:val="18"/>
                <w:lang w:eastAsia="en-GB"/>
              </w:rPr>
            </w:pPr>
            <w:r w:rsidRPr="0039472B">
              <w:rPr>
                <w:i/>
                <w:iCs/>
                <w:color w:val="808080" w:themeColor="background1" w:themeShade="80"/>
                <w:sz w:val="15"/>
                <w:szCs w:val="15"/>
                <w:lang w:val="en-US"/>
              </w:rPr>
              <w:t>Please enter text here</w:t>
            </w:r>
          </w:p>
        </w:tc>
      </w:tr>
      <w:tr w:rsidR="00E02752" w:rsidRPr="008D01D7" w14:paraId="77064E81" w14:textId="77777777" w:rsidTr="00814A6C">
        <w:tc>
          <w:tcPr>
            <w:tcW w:w="4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33600B" w14:textId="77777777" w:rsidR="00AA1440" w:rsidRPr="008D01D7" w:rsidRDefault="00AA1440" w:rsidP="00A85A05">
            <w:pPr>
              <w:spacing w:line="216" w:lineRule="auto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(6)</w:t>
            </w:r>
          </w:p>
        </w:tc>
        <w:tc>
          <w:tcPr>
            <w:tcW w:w="451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F8489B" w14:textId="504720A4" w:rsidR="00AA1440" w:rsidRPr="0039472B" w:rsidRDefault="00AA1440" w:rsidP="00A85A05">
            <w:pPr>
              <w:spacing w:line="216" w:lineRule="auto"/>
              <w:rPr>
                <w:rFonts w:ascii="Helvetica Neue" w:eastAsia="Times New Roman" w:hAnsi="Helvetica Neue" w:cs="Times New Roman"/>
                <w:color w:val="808080" w:themeColor="background1" w:themeShade="80"/>
                <w:sz w:val="18"/>
                <w:szCs w:val="18"/>
                <w:lang w:eastAsia="en-GB"/>
              </w:rPr>
            </w:pPr>
            <w:r w:rsidRPr="0039472B">
              <w:rPr>
                <w:i/>
                <w:iCs/>
                <w:color w:val="808080" w:themeColor="background1" w:themeShade="80"/>
                <w:sz w:val="15"/>
                <w:szCs w:val="15"/>
                <w:lang w:val="en-US"/>
              </w:rPr>
              <w:t>Please enter text here</w:t>
            </w:r>
          </w:p>
        </w:tc>
      </w:tr>
      <w:tr w:rsidR="00E02752" w:rsidRPr="008D01D7" w14:paraId="0BA7B9E5" w14:textId="77777777" w:rsidTr="00814A6C">
        <w:tc>
          <w:tcPr>
            <w:tcW w:w="4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FE8FCB" w14:textId="77777777" w:rsidR="00AA1440" w:rsidRPr="008D01D7" w:rsidRDefault="00AA1440" w:rsidP="00A85A05">
            <w:pPr>
              <w:spacing w:line="216" w:lineRule="auto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(7)</w:t>
            </w:r>
          </w:p>
        </w:tc>
        <w:tc>
          <w:tcPr>
            <w:tcW w:w="451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DF2C00" w14:textId="53BC1C41" w:rsidR="00AA1440" w:rsidRPr="0039472B" w:rsidRDefault="00AA1440" w:rsidP="00A85A05">
            <w:pPr>
              <w:spacing w:line="216" w:lineRule="auto"/>
              <w:rPr>
                <w:rFonts w:ascii="Helvetica Neue" w:eastAsia="Times New Roman" w:hAnsi="Helvetica Neue" w:cs="Times New Roman"/>
                <w:color w:val="808080" w:themeColor="background1" w:themeShade="80"/>
                <w:sz w:val="18"/>
                <w:szCs w:val="18"/>
                <w:lang w:eastAsia="en-GB"/>
              </w:rPr>
            </w:pPr>
            <w:r w:rsidRPr="0039472B">
              <w:rPr>
                <w:i/>
                <w:iCs/>
                <w:color w:val="808080" w:themeColor="background1" w:themeShade="80"/>
                <w:sz w:val="15"/>
                <w:szCs w:val="15"/>
                <w:lang w:val="en-US"/>
              </w:rPr>
              <w:t>Please enter text here</w:t>
            </w:r>
          </w:p>
        </w:tc>
      </w:tr>
      <w:tr w:rsidR="00E02752" w:rsidRPr="008D01D7" w14:paraId="3588852B" w14:textId="77777777" w:rsidTr="00814A6C">
        <w:tc>
          <w:tcPr>
            <w:tcW w:w="4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933B04" w14:textId="77777777" w:rsidR="00AA1440" w:rsidRPr="008D01D7" w:rsidRDefault="00AA1440" w:rsidP="00A85A05">
            <w:pPr>
              <w:spacing w:line="216" w:lineRule="auto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(8)</w:t>
            </w:r>
          </w:p>
        </w:tc>
        <w:tc>
          <w:tcPr>
            <w:tcW w:w="451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4BE476" w14:textId="7294B9EF" w:rsidR="00AA1440" w:rsidRPr="0039472B" w:rsidRDefault="00AA1440" w:rsidP="00A85A05">
            <w:pPr>
              <w:spacing w:line="216" w:lineRule="auto"/>
              <w:rPr>
                <w:rFonts w:ascii="Helvetica Neue" w:eastAsia="Times New Roman" w:hAnsi="Helvetica Neue" w:cs="Times New Roman"/>
                <w:color w:val="808080" w:themeColor="background1" w:themeShade="80"/>
                <w:sz w:val="18"/>
                <w:szCs w:val="18"/>
                <w:lang w:eastAsia="en-GB"/>
              </w:rPr>
            </w:pPr>
            <w:r w:rsidRPr="0039472B">
              <w:rPr>
                <w:i/>
                <w:iCs/>
                <w:color w:val="808080" w:themeColor="background1" w:themeShade="80"/>
                <w:sz w:val="15"/>
                <w:szCs w:val="15"/>
                <w:lang w:val="en-US"/>
              </w:rPr>
              <w:t>Please enter text here</w:t>
            </w:r>
          </w:p>
        </w:tc>
      </w:tr>
      <w:tr w:rsidR="00E02752" w:rsidRPr="008D01D7" w14:paraId="32B30A85" w14:textId="77777777" w:rsidTr="00814A6C">
        <w:tc>
          <w:tcPr>
            <w:tcW w:w="4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6997AA" w14:textId="77777777" w:rsidR="00AA1440" w:rsidRPr="008D01D7" w:rsidRDefault="00AA1440" w:rsidP="00A85A05">
            <w:pPr>
              <w:spacing w:line="216" w:lineRule="auto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(9)</w:t>
            </w:r>
          </w:p>
        </w:tc>
        <w:tc>
          <w:tcPr>
            <w:tcW w:w="451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EC34D1" w14:textId="4EADFB3C" w:rsidR="00AA1440" w:rsidRPr="0039472B" w:rsidRDefault="00AA1440" w:rsidP="00A85A05">
            <w:pPr>
              <w:spacing w:line="216" w:lineRule="auto"/>
              <w:rPr>
                <w:rFonts w:ascii="Helvetica Neue" w:eastAsia="Times New Roman" w:hAnsi="Helvetica Neue" w:cs="Times New Roman"/>
                <w:color w:val="808080" w:themeColor="background1" w:themeShade="80"/>
                <w:sz w:val="18"/>
                <w:szCs w:val="18"/>
                <w:lang w:eastAsia="en-GB"/>
              </w:rPr>
            </w:pPr>
            <w:r w:rsidRPr="0039472B">
              <w:rPr>
                <w:i/>
                <w:iCs/>
                <w:color w:val="808080" w:themeColor="background1" w:themeShade="80"/>
                <w:sz w:val="15"/>
                <w:szCs w:val="15"/>
                <w:lang w:val="en-US"/>
              </w:rPr>
              <w:t>Please enter text here</w:t>
            </w:r>
          </w:p>
        </w:tc>
      </w:tr>
      <w:tr w:rsidR="00E02752" w:rsidRPr="008D01D7" w14:paraId="7FABBC3B" w14:textId="77777777" w:rsidTr="00814A6C">
        <w:tc>
          <w:tcPr>
            <w:tcW w:w="4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A76CEE" w14:textId="77777777" w:rsidR="00AA1440" w:rsidRPr="008D01D7" w:rsidRDefault="00AA1440" w:rsidP="00A85A05">
            <w:pPr>
              <w:spacing w:line="216" w:lineRule="auto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(10)</w:t>
            </w:r>
          </w:p>
        </w:tc>
        <w:tc>
          <w:tcPr>
            <w:tcW w:w="451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0AAD6B" w14:textId="038C1EEB" w:rsidR="00AA1440" w:rsidRPr="0039472B" w:rsidRDefault="00AA1440" w:rsidP="00A85A05">
            <w:pPr>
              <w:spacing w:line="216" w:lineRule="auto"/>
              <w:rPr>
                <w:rFonts w:ascii="Helvetica Neue" w:eastAsia="Times New Roman" w:hAnsi="Helvetica Neue" w:cs="Times New Roman"/>
                <w:color w:val="808080" w:themeColor="background1" w:themeShade="80"/>
                <w:sz w:val="18"/>
                <w:szCs w:val="18"/>
                <w:lang w:eastAsia="en-GB"/>
              </w:rPr>
            </w:pPr>
            <w:r w:rsidRPr="0039472B">
              <w:rPr>
                <w:i/>
                <w:iCs/>
                <w:color w:val="808080" w:themeColor="background1" w:themeShade="80"/>
                <w:sz w:val="15"/>
                <w:szCs w:val="15"/>
                <w:lang w:val="en-US"/>
              </w:rPr>
              <w:t>Please enter text here</w:t>
            </w:r>
          </w:p>
        </w:tc>
      </w:tr>
    </w:tbl>
    <w:p w14:paraId="0DBB65F1" w14:textId="77777777" w:rsidR="00AA1440" w:rsidRPr="008D01D7" w:rsidRDefault="00AA1440" w:rsidP="00AA1440">
      <w:pPr>
        <w:rPr>
          <w:rFonts w:ascii="Helvetica Neue" w:hAnsi="Helvetica Neue"/>
          <w:color w:val="404040" w:themeColor="text1" w:themeTint="BF"/>
          <w:sz w:val="18"/>
          <w:szCs w:val="18"/>
          <w:lang w:val="en-US"/>
        </w:rPr>
        <w:sectPr w:rsidR="00AA1440" w:rsidRPr="008D01D7" w:rsidSect="00AA1440">
          <w:type w:val="continuous"/>
          <w:pgSz w:w="11900" w:h="16840"/>
          <w:pgMar w:top="720" w:right="720" w:bottom="720" w:left="720" w:header="709" w:footer="709" w:gutter="0"/>
          <w:cols w:num="2" w:space="156"/>
          <w:docGrid w:linePitch="360"/>
        </w:sectPr>
      </w:pPr>
    </w:p>
    <w:p w14:paraId="23762ECA" w14:textId="301F989D" w:rsidR="008D01D7" w:rsidRPr="008D01D7" w:rsidRDefault="008D01D7" w:rsidP="008D01D7">
      <w:pPr>
        <w:rPr>
          <w:rFonts w:ascii="Helvetica Neue" w:eastAsia="Times New Roman" w:hAnsi="Helvetica Neue" w:cs="Times New Roman"/>
          <w:b/>
          <w:bCs/>
          <w:color w:val="404040" w:themeColor="text1" w:themeTint="BF"/>
          <w:sz w:val="18"/>
          <w:szCs w:val="18"/>
          <w:lang w:val="en-US" w:eastAsia="en-GB"/>
        </w:rPr>
      </w:pPr>
      <w:r w:rsidRPr="008D01D7">
        <w:rPr>
          <w:rFonts w:ascii="Helvetica Neue" w:eastAsia="Times New Roman" w:hAnsi="Helvetica Neue" w:cs="Times New Roman"/>
          <w:b/>
          <w:bCs/>
          <w:color w:val="404040" w:themeColor="text1" w:themeTint="BF"/>
          <w:sz w:val="18"/>
          <w:szCs w:val="18"/>
          <w:lang w:val="en-US" w:eastAsia="en-GB"/>
        </w:rPr>
        <w:t>All following questions concern the acute phase (i.e. in-hospital stay) of severely burned adults (≥20%TBSA)</w:t>
      </w:r>
    </w:p>
    <w:p w14:paraId="616CBC06" w14:textId="77777777" w:rsidR="008D01D7" w:rsidRPr="008D01D7" w:rsidRDefault="008D01D7" w:rsidP="00E02752">
      <w:pPr>
        <w:shd w:val="clear" w:color="auto" w:fill="FFFFFF"/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</w:pPr>
    </w:p>
    <w:p w14:paraId="4058A0A5" w14:textId="49203980" w:rsidR="00E02752" w:rsidRPr="008D01D7" w:rsidRDefault="00EE7587" w:rsidP="00E02752">
      <w:pPr>
        <w:shd w:val="clear" w:color="auto" w:fill="FFFFFF"/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</w:pPr>
      <w: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Q</w:t>
      </w:r>
      <w:r w:rsidR="00070E53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8</w:t>
      </w:r>
      <w:r w:rsidR="00C01989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. </w:t>
      </w:r>
      <w:r w:rsidR="00E0275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How important are the following treatment goals for severely burned adult patients (≥20%TBSA) over the entire hospital stay in your opinion?</w:t>
      </w:r>
      <w:r w:rsidR="00814A6C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*</w:t>
      </w:r>
    </w:p>
    <w:p w14:paraId="1C1BF610" w14:textId="5110EF77" w:rsidR="00E02752" w:rsidRPr="008D01D7" w:rsidRDefault="00E02752" w:rsidP="00E02752">
      <w:pPr>
        <w:shd w:val="clear" w:color="auto" w:fill="FFFFFF"/>
        <w:rPr>
          <w:rFonts w:ascii="Helvetica Neue" w:eastAsia="Times New Roman" w:hAnsi="Helvetica Neue" w:cs="Times New Roman"/>
          <w:i/>
          <w:iCs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i/>
          <w:iCs/>
          <w:color w:val="404040" w:themeColor="text1" w:themeTint="BF"/>
          <w:sz w:val="16"/>
          <w:szCs w:val="16"/>
          <w:lang w:eastAsia="en-GB"/>
        </w:rPr>
        <w:t>(on a scale from "not at all important" to "extremely important")</w:t>
      </w:r>
    </w:p>
    <w:tbl>
      <w:tblPr>
        <w:tblW w:w="4879" w:type="pct"/>
        <w:tblCellSpacing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6"/>
        <w:gridCol w:w="1134"/>
        <w:gridCol w:w="1134"/>
        <w:gridCol w:w="1134"/>
        <w:gridCol w:w="1134"/>
        <w:gridCol w:w="1135"/>
      </w:tblGrid>
      <w:tr w:rsidR="00E02752" w:rsidRPr="008D01D7" w14:paraId="74D73E1A" w14:textId="77777777" w:rsidTr="004D78BC">
        <w:trPr>
          <w:tblCellSpacing w:w="0" w:type="dxa"/>
        </w:trPr>
        <w:tc>
          <w:tcPr>
            <w:tcW w:w="4536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C9E50C1" w14:textId="77777777" w:rsidR="00E02752" w:rsidRPr="008D01D7" w:rsidRDefault="00E02752" w:rsidP="009F7334">
            <w:pPr>
              <w:spacing w:line="192" w:lineRule="auto"/>
              <w:rPr>
                <w:rFonts w:ascii="Helvetica Neue" w:eastAsia="Times New Roman" w:hAnsi="Helvetica Neue" w:cs="Times New Roman"/>
                <w:color w:val="404040" w:themeColor="text1" w:themeTint="BF"/>
                <w:sz w:val="22"/>
                <w:szCs w:val="22"/>
                <w:lang w:eastAsia="en-GB"/>
              </w:rPr>
            </w:pP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2571E51" w14:textId="77777777" w:rsidR="00E02752" w:rsidRPr="008D01D7" w:rsidRDefault="00E02752" w:rsidP="009F7334">
            <w:pPr>
              <w:spacing w:line="192" w:lineRule="auto"/>
              <w:jc w:val="center"/>
              <w:rPr>
                <w:rFonts w:ascii="Helvetica Neue" w:eastAsia="Times New Roman" w:hAnsi="Helvetica Neue" w:cs="Times New Roman"/>
                <w:color w:val="404040" w:themeColor="text1" w:themeTint="BF"/>
                <w:sz w:val="18"/>
                <w:szCs w:val="18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8"/>
                <w:szCs w:val="18"/>
                <w:lang w:eastAsia="en-GB"/>
              </w:rPr>
              <w:t>Not at all importa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332C2E6" w14:textId="77777777" w:rsidR="00E02752" w:rsidRPr="008D01D7" w:rsidRDefault="00E02752" w:rsidP="009F7334">
            <w:pPr>
              <w:spacing w:line="192" w:lineRule="auto"/>
              <w:jc w:val="center"/>
              <w:rPr>
                <w:rFonts w:ascii="Helvetica Neue" w:eastAsia="Times New Roman" w:hAnsi="Helvetica Neue" w:cs="Times New Roman"/>
                <w:color w:val="404040" w:themeColor="text1" w:themeTint="BF"/>
                <w:sz w:val="18"/>
                <w:szCs w:val="18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8"/>
                <w:szCs w:val="18"/>
                <w:lang w:eastAsia="en-GB"/>
              </w:rPr>
              <w:t>Slightly importa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D6BB13E" w14:textId="77777777" w:rsidR="00E02752" w:rsidRPr="008D01D7" w:rsidRDefault="00E02752" w:rsidP="009F7334">
            <w:pPr>
              <w:spacing w:line="192" w:lineRule="auto"/>
              <w:jc w:val="center"/>
              <w:rPr>
                <w:rFonts w:ascii="Helvetica Neue" w:eastAsia="Times New Roman" w:hAnsi="Helvetica Neue" w:cs="Times New Roman"/>
                <w:color w:val="404040" w:themeColor="text1" w:themeTint="BF"/>
                <w:sz w:val="18"/>
                <w:szCs w:val="18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8"/>
                <w:szCs w:val="18"/>
                <w:lang w:eastAsia="en-GB"/>
              </w:rPr>
              <w:t>Moderately importa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77B8080" w14:textId="77777777" w:rsidR="00E02752" w:rsidRPr="008D01D7" w:rsidRDefault="00E02752" w:rsidP="009F7334">
            <w:pPr>
              <w:spacing w:line="192" w:lineRule="auto"/>
              <w:jc w:val="center"/>
              <w:rPr>
                <w:rFonts w:ascii="Helvetica Neue" w:eastAsia="Times New Roman" w:hAnsi="Helvetica Neue" w:cs="Times New Roman"/>
                <w:color w:val="404040" w:themeColor="text1" w:themeTint="BF"/>
                <w:sz w:val="18"/>
                <w:szCs w:val="18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8"/>
                <w:szCs w:val="18"/>
                <w:lang w:eastAsia="en-GB"/>
              </w:rPr>
              <w:t>Very important</w:t>
            </w:r>
          </w:p>
        </w:tc>
        <w:tc>
          <w:tcPr>
            <w:tcW w:w="1135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7FD8B57" w14:textId="77777777" w:rsidR="00E02752" w:rsidRPr="008D01D7" w:rsidRDefault="00E02752" w:rsidP="009F7334">
            <w:pPr>
              <w:spacing w:line="192" w:lineRule="auto"/>
              <w:jc w:val="center"/>
              <w:rPr>
                <w:rFonts w:ascii="Helvetica Neue" w:eastAsia="Times New Roman" w:hAnsi="Helvetica Neue" w:cs="Times New Roman"/>
                <w:color w:val="404040" w:themeColor="text1" w:themeTint="BF"/>
                <w:sz w:val="18"/>
                <w:szCs w:val="18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8"/>
                <w:szCs w:val="18"/>
                <w:lang w:eastAsia="en-GB"/>
              </w:rPr>
              <w:t>Extremely important</w:t>
            </w:r>
          </w:p>
        </w:tc>
      </w:tr>
      <w:tr w:rsidR="00E02752" w:rsidRPr="008D01D7" w14:paraId="0D73314F" w14:textId="77777777" w:rsidTr="004D78BC">
        <w:trPr>
          <w:tblCellSpacing w:w="0" w:type="dxa"/>
        </w:trPr>
        <w:tc>
          <w:tcPr>
            <w:tcW w:w="45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765FD0" w14:textId="77777777" w:rsidR="00E02752" w:rsidRPr="008D01D7" w:rsidRDefault="00E02752" w:rsidP="009F7334">
            <w:pPr>
              <w:spacing w:line="192" w:lineRule="auto"/>
              <w:rPr>
                <w:rFonts w:ascii="Helvetica Neue" w:eastAsia="Times New Roman" w:hAnsi="Helvetica Neue" w:cs="Times New Roman"/>
                <w:color w:val="404040" w:themeColor="text1" w:themeTint="BF"/>
                <w:sz w:val="22"/>
                <w:szCs w:val="22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8"/>
                <w:szCs w:val="18"/>
                <w:lang w:eastAsia="en-GB"/>
              </w:rPr>
              <w:t>Range of motion</w:t>
            </w: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22"/>
                <w:szCs w:val="22"/>
                <w:lang w:eastAsia="en-GB"/>
              </w:rPr>
              <w:t> </w:t>
            </w: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3"/>
                <w:szCs w:val="13"/>
                <w:lang w:eastAsia="en-GB"/>
              </w:rPr>
              <w:t>(joint mobility, skin mobility)</w:t>
            </w:r>
          </w:p>
        </w:tc>
        <w:tc>
          <w:tcPr>
            <w:tcW w:w="1134" w:type="dxa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95FB29" w14:textId="77777777" w:rsidR="00E02752" w:rsidRPr="008D01D7" w:rsidRDefault="00E02752" w:rsidP="009F7334">
            <w:pPr>
              <w:pStyle w:val="ListParagraph"/>
              <w:numPr>
                <w:ilvl w:val="0"/>
                <w:numId w:val="7"/>
              </w:numPr>
              <w:spacing w:line="192" w:lineRule="auto"/>
              <w:jc w:val="center"/>
              <w:rPr>
                <w:rFonts w:ascii="Times New Roman" w:eastAsia="Times New Roman" w:hAnsi="Times New Roman" w:cs="Times New Roman"/>
                <w:color w:val="404040" w:themeColor="text1" w:themeTint="BF"/>
                <w:sz w:val="21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D12B55" w14:textId="77777777" w:rsidR="00E02752" w:rsidRPr="008D01D7" w:rsidRDefault="00E02752" w:rsidP="009F7334">
            <w:pPr>
              <w:pStyle w:val="ListParagraph"/>
              <w:numPr>
                <w:ilvl w:val="0"/>
                <w:numId w:val="7"/>
              </w:numPr>
              <w:spacing w:line="192" w:lineRule="auto"/>
              <w:jc w:val="center"/>
              <w:rPr>
                <w:rFonts w:ascii="Times New Roman" w:eastAsia="Times New Roman" w:hAnsi="Times New Roman" w:cs="Times New Roman"/>
                <w:color w:val="404040" w:themeColor="text1" w:themeTint="BF"/>
                <w:sz w:val="21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785B1B" w14:textId="77777777" w:rsidR="00E02752" w:rsidRPr="008D01D7" w:rsidRDefault="00E02752" w:rsidP="009F7334">
            <w:pPr>
              <w:pStyle w:val="ListParagraph"/>
              <w:numPr>
                <w:ilvl w:val="0"/>
                <w:numId w:val="7"/>
              </w:numPr>
              <w:spacing w:line="192" w:lineRule="auto"/>
              <w:jc w:val="center"/>
              <w:rPr>
                <w:rFonts w:ascii="Times New Roman" w:eastAsia="Times New Roman" w:hAnsi="Times New Roman" w:cs="Times New Roman"/>
                <w:color w:val="404040" w:themeColor="text1" w:themeTint="BF"/>
                <w:sz w:val="21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4C0521" w14:textId="77777777" w:rsidR="00E02752" w:rsidRPr="008D01D7" w:rsidRDefault="00E02752" w:rsidP="009F7334">
            <w:pPr>
              <w:pStyle w:val="ListParagraph"/>
              <w:numPr>
                <w:ilvl w:val="0"/>
                <w:numId w:val="7"/>
              </w:numPr>
              <w:spacing w:line="192" w:lineRule="auto"/>
              <w:jc w:val="center"/>
              <w:rPr>
                <w:rFonts w:ascii="Times New Roman" w:eastAsia="Times New Roman" w:hAnsi="Times New Roman" w:cs="Times New Roman"/>
                <w:color w:val="404040" w:themeColor="text1" w:themeTint="BF"/>
                <w:sz w:val="21"/>
                <w:szCs w:val="21"/>
                <w:lang w:eastAsia="en-GB"/>
              </w:rPr>
            </w:pPr>
          </w:p>
        </w:tc>
        <w:tc>
          <w:tcPr>
            <w:tcW w:w="1135" w:type="dxa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6DB986" w14:textId="77777777" w:rsidR="00E02752" w:rsidRPr="008D01D7" w:rsidRDefault="00E02752" w:rsidP="009F7334">
            <w:pPr>
              <w:pStyle w:val="ListParagraph"/>
              <w:numPr>
                <w:ilvl w:val="0"/>
                <w:numId w:val="7"/>
              </w:numPr>
              <w:spacing w:line="192" w:lineRule="auto"/>
              <w:jc w:val="center"/>
              <w:rPr>
                <w:rFonts w:ascii="Times New Roman" w:eastAsia="Times New Roman" w:hAnsi="Times New Roman" w:cs="Times New Roman"/>
                <w:color w:val="404040" w:themeColor="text1" w:themeTint="BF"/>
                <w:sz w:val="21"/>
                <w:szCs w:val="21"/>
                <w:lang w:eastAsia="en-GB"/>
              </w:rPr>
            </w:pPr>
          </w:p>
        </w:tc>
      </w:tr>
      <w:tr w:rsidR="00E02752" w:rsidRPr="008D01D7" w14:paraId="423C81E4" w14:textId="77777777" w:rsidTr="004D78BC">
        <w:trPr>
          <w:trHeight w:val="262"/>
          <w:tblCellSpacing w:w="0" w:type="dxa"/>
        </w:trPr>
        <w:tc>
          <w:tcPr>
            <w:tcW w:w="45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375F45" w14:textId="796D91C0" w:rsidR="00E02752" w:rsidRPr="008D01D7" w:rsidRDefault="00E02752" w:rsidP="009F7334">
            <w:pPr>
              <w:spacing w:line="192" w:lineRule="auto"/>
              <w:rPr>
                <w:rFonts w:ascii="Helvetica Neue" w:eastAsia="Times New Roman" w:hAnsi="Helvetica Neue" w:cs="Times New Roman"/>
                <w:color w:val="404040" w:themeColor="text1" w:themeTint="BF"/>
                <w:sz w:val="22"/>
                <w:szCs w:val="22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8"/>
                <w:szCs w:val="18"/>
                <w:lang w:eastAsia="en-GB"/>
              </w:rPr>
              <w:t>Scar quality</w:t>
            </w: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1"/>
                <w:szCs w:val="11"/>
                <w:lang w:eastAsia="en-GB"/>
              </w:rPr>
              <w:t> </w:t>
            </w: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3"/>
                <w:szCs w:val="13"/>
                <w:lang w:eastAsia="en-GB"/>
              </w:rPr>
              <w:t>(aesthetics, pruritus, pain, prevention of hypertrophic scarring</w:t>
            </w:r>
            <w:r w:rsidR="00A46DFC"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3"/>
                <w:szCs w:val="13"/>
                <w:lang w:val="en-US" w:eastAsia="en-GB"/>
              </w:rPr>
              <w:t>, etc.</w:t>
            </w: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3"/>
                <w:szCs w:val="13"/>
                <w:lang w:eastAsia="en-GB"/>
              </w:rPr>
              <w:t>)</w:t>
            </w:r>
          </w:p>
        </w:tc>
        <w:tc>
          <w:tcPr>
            <w:tcW w:w="1134" w:type="dxa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A5ED60" w14:textId="77777777" w:rsidR="00E02752" w:rsidRPr="008D01D7" w:rsidRDefault="00E02752" w:rsidP="009F7334">
            <w:pPr>
              <w:pStyle w:val="ListParagraph"/>
              <w:numPr>
                <w:ilvl w:val="0"/>
                <w:numId w:val="7"/>
              </w:numPr>
              <w:spacing w:line="192" w:lineRule="auto"/>
              <w:jc w:val="center"/>
              <w:rPr>
                <w:rFonts w:ascii="Times New Roman" w:eastAsia="Times New Roman" w:hAnsi="Times New Roman" w:cs="Times New Roman"/>
                <w:color w:val="404040" w:themeColor="text1" w:themeTint="BF"/>
                <w:sz w:val="21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907149" w14:textId="77777777" w:rsidR="00E02752" w:rsidRPr="008D01D7" w:rsidRDefault="00E02752" w:rsidP="009F7334">
            <w:pPr>
              <w:pStyle w:val="ListParagraph"/>
              <w:numPr>
                <w:ilvl w:val="0"/>
                <w:numId w:val="7"/>
              </w:numPr>
              <w:spacing w:line="192" w:lineRule="auto"/>
              <w:jc w:val="center"/>
              <w:rPr>
                <w:rFonts w:ascii="Times New Roman" w:eastAsia="Times New Roman" w:hAnsi="Times New Roman" w:cs="Times New Roman"/>
                <w:color w:val="404040" w:themeColor="text1" w:themeTint="BF"/>
                <w:sz w:val="21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56EF90" w14:textId="77777777" w:rsidR="00E02752" w:rsidRPr="008D01D7" w:rsidRDefault="00E02752" w:rsidP="009F7334">
            <w:pPr>
              <w:pStyle w:val="ListParagraph"/>
              <w:numPr>
                <w:ilvl w:val="0"/>
                <w:numId w:val="7"/>
              </w:numPr>
              <w:spacing w:line="192" w:lineRule="auto"/>
              <w:jc w:val="center"/>
              <w:rPr>
                <w:rFonts w:ascii="Times New Roman" w:eastAsia="Times New Roman" w:hAnsi="Times New Roman" w:cs="Times New Roman"/>
                <w:color w:val="404040" w:themeColor="text1" w:themeTint="BF"/>
                <w:sz w:val="21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312C51" w14:textId="77777777" w:rsidR="00E02752" w:rsidRPr="008D01D7" w:rsidRDefault="00E02752" w:rsidP="009F7334">
            <w:pPr>
              <w:pStyle w:val="ListParagraph"/>
              <w:numPr>
                <w:ilvl w:val="0"/>
                <w:numId w:val="7"/>
              </w:numPr>
              <w:spacing w:line="192" w:lineRule="auto"/>
              <w:jc w:val="center"/>
              <w:rPr>
                <w:rFonts w:ascii="Times New Roman" w:eastAsia="Times New Roman" w:hAnsi="Times New Roman" w:cs="Times New Roman"/>
                <w:color w:val="404040" w:themeColor="text1" w:themeTint="BF"/>
                <w:sz w:val="21"/>
                <w:szCs w:val="21"/>
                <w:lang w:eastAsia="en-GB"/>
              </w:rPr>
            </w:pPr>
          </w:p>
        </w:tc>
        <w:tc>
          <w:tcPr>
            <w:tcW w:w="1135" w:type="dxa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7E2ACB" w14:textId="77777777" w:rsidR="00E02752" w:rsidRPr="008D01D7" w:rsidRDefault="00E02752" w:rsidP="009F7334">
            <w:pPr>
              <w:pStyle w:val="ListParagraph"/>
              <w:numPr>
                <w:ilvl w:val="0"/>
                <w:numId w:val="7"/>
              </w:numPr>
              <w:spacing w:line="192" w:lineRule="auto"/>
              <w:jc w:val="center"/>
              <w:rPr>
                <w:rFonts w:ascii="Times New Roman" w:eastAsia="Times New Roman" w:hAnsi="Times New Roman" w:cs="Times New Roman"/>
                <w:color w:val="404040" w:themeColor="text1" w:themeTint="BF"/>
                <w:sz w:val="21"/>
                <w:szCs w:val="21"/>
                <w:lang w:eastAsia="en-GB"/>
              </w:rPr>
            </w:pPr>
          </w:p>
        </w:tc>
      </w:tr>
      <w:tr w:rsidR="00E02752" w:rsidRPr="008D01D7" w14:paraId="3ADEE4DD" w14:textId="77777777" w:rsidTr="004D78BC">
        <w:trPr>
          <w:tblCellSpacing w:w="0" w:type="dxa"/>
        </w:trPr>
        <w:tc>
          <w:tcPr>
            <w:tcW w:w="45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4FE0FF" w14:textId="77777777" w:rsidR="00E02752" w:rsidRPr="008D01D7" w:rsidRDefault="00E02752" w:rsidP="009F7334">
            <w:pPr>
              <w:spacing w:line="192" w:lineRule="auto"/>
              <w:rPr>
                <w:rFonts w:ascii="Helvetica Neue" w:eastAsia="Times New Roman" w:hAnsi="Helvetica Neue" w:cs="Times New Roman"/>
                <w:color w:val="404040" w:themeColor="text1" w:themeTint="BF"/>
                <w:sz w:val="22"/>
                <w:szCs w:val="22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8"/>
                <w:szCs w:val="18"/>
                <w:lang w:eastAsia="en-GB"/>
              </w:rPr>
              <w:t>Restoration of functional status </w:t>
            </w: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3"/>
                <w:szCs w:val="13"/>
                <w:lang w:eastAsia="en-GB"/>
              </w:rPr>
              <w:t>(ADL's, ambulation ability, etc.)</w:t>
            </w:r>
          </w:p>
        </w:tc>
        <w:tc>
          <w:tcPr>
            <w:tcW w:w="1134" w:type="dxa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4C6A1D" w14:textId="77777777" w:rsidR="00E02752" w:rsidRPr="008D01D7" w:rsidRDefault="00E02752" w:rsidP="009F7334">
            <w:pPr>
              <w:pStyle w:val="ListParagraph"/>
              <w:numPr>
                <w:ilvl w:val="0"/>
                <w:numId w:val="7"/>
              </w:numPr>
              <w:spacing w:line="192" w:lineRule="auto"/>
              <w:jc w:val="center"/>
              <w:rPr>
                <w:rFonts w:ascii="Times New Roman" w:eastAsia="Times New Roman" w:hAnsi="Times New Roman" w:cs="Times New Roman"/>
                <w:color w:val="404040" w:themeColor="text1" w:themeTint="BF"/>
                <w:sz w:val="21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8FC5FB" w14:textId="77777777" w:rsidR="00E02752" w:rsidRPr="008D01D7" w:rsidRDefault="00E02752" w:rsidP="009F7334">
            <w:pPr>
              <w:pStyle w:val="ListParagraph"/>
              <w:numPr>
                <w:ilvl w:val="0"/>
                <w:numId w:val="7"/>
              </w:numPr>
              <w:spacing w:line="192" w:lineRule="auto"/>
              <w:jc w:val="center"/>
              <w:rPr>
                <w:rFonts w:ascii="Times New Roman" w:eastAsia="Times New Roman" w:hAnsi="Times New Roman" w:cs="Times New Roman"/>
                <w:color w:val="404040" w:themeColor="text1" w:themeTint="BF"/>
                <w:sz w:val="21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AB1A28" w14:textId="77777777" w:rsidR="00E02752" w:rsidRPr="008D01D7" w:rsidRDefault="00E02752" w:rsidP="009F7334">
            <w:pPr>
              <w:pStyle w:val="ListParagraph"/>
              <w:numPr>
                <w:ilvl w:val="0"/>
                <w:numId w:val="7"/>
              </w:numPr>
              <w:spacing w:line="192" w:lineRule="auto"/>
              <w:jc w:val="center"/>
              <w:rPr>
                <w:rFonts w:ascii="Times New Roman" w:eastAsia="Times New Roman" w:hAnsi="Times New Roman" w:cs="Times New Roman"/>
                <w:color w:val="404040" w:themeColor="text1" w:themeTint="BF"/>
                <w:sz w:val="21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17408D" w14:textId="77777777" w:rsidR="00E02752" w:rsidRPr="008D01D7" w:rsidRDefault="00E02752" w:rsidP="009F7334">
            <w:pPr>
              <w:pStyle w:val="ListParagraph"/>
              <w:numPr>
                <w:ilvl w:val="0"/>
                <w:numId w:val="7"/>
              </w:numPr>
              <w:spacing w:line="192" w:lineRule="auto"/>
              <w:jc w:val="center"/>
              <w:rPr>
                <w:rFonts w:ascii="Times New Roman" w:eastAsia="Times New Roman" w:hAnsi="Times New Roman" w:cs="Times New Roman"/>
                <w:color w:val="404040" w:themeColor="text1" w:themeTint="BF"/>
                <w:sz w:val="21"/>
                <w:szCs w:val="21"/>
                <w:lang w:eastAsia="en-GB"/>
              </w:rPr>
            </w:pPr>
          </w:p>
        </w:tc>
        <w:tc>
          <w:tcPr>
            <w:tcW w:w="1135" w:type="dxa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146120" w14:textId="77777777" w:rsidR="00E02752" w:rsidRPr="008D01D7" w:rsidRDefault="00E02752" w:rsidP="009F7334">
            <w:pPr>
              <w:pStyle w:val="ListParagraph"/>
              <w:numPr>
                <w:ilvl w:val="0"/>
                <w:numId w:val="7"/>
              </w:numPr>
              <w:spacing w:line="192" w:lineRule="auto"/>
              <w:jc w:val="center"/>
              <w:rPr>
                <w:rFonts w:ascii="Times New Roman" w:eastAsia="Times New Roman" w:hAnsi="Times New Roman" w:cs="Times New Roman"/>
                <w:color w:val="404040" w:themeColor="text1" w:themeTint="BF"/>
                <w:sz w:val="21"/>
                <w:szCs w:val="21"/>
                <w:lang w:eastAsia="en-GB"/>
              </w:rPr>
            </w:pPr>
          </w:p>
        </w:tc>
      </w:tr>
      <w:tr w:rsidR="00E02752" w:rsidRPr="008D01D7" w14:paraId="52401FFE" w14:textId="77777777" w:rsidTr="004D78BC">
        <w:trPr>
          <w:tblCellSpacing w:w="0" w:type="dxa"/>
        </w:trPr>
        <w:tc>
          <w:tcPr>
            <w:tcW w:w="45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FEBCC4" w14:textId="77777777" w:rsidR="00E02752" w:rsidRPr="008D01D7" w:rsidRDefault="00E02752" w:rsidP="009F7334">
            <w:pPr>
              <w:spacing w:line="192" w:lineRule="auto"/>
              <w:rPr>
                <w:rFonts w:ascii="Helvetica Neue" w:eastAsia="Times New Roman" w:hAnsi="Helvetica Neue" w:cs="Times New Roman"/>
                <w:color w:val="404040" w:themeColor="text1" w:themeTint="BF"/>
                <w:sz w:val="22"/>
                <w:szCs w:val="22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8"/>
                <w:szCs w:val="18"/>
                <w:lang w:eastAsia="en-GB"/>
              </w:rPr>
              <w:t>Prevention of deconditioning </w:t>
            </w: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3"/>
                <w:szCs w:val="13"/>
                <w:lang w:eastAsia="en-GB"/>
              </w:rPr>
              <w:t>(muscle weakness, cardiovascular deconditioning, etc.)</w:t>
            </w:r>
          </w:p>
        </w:tc>
        <w:tc>
          <w:tcPr>
            <w:tcW w:w="1134" w:type="dxa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E3FEA8" w14:textId="77777777" w:rsidR="00E02752" w:rsidRPr="008D01D7" w:rsidRDefault="00E02752" w:rsidP="009F7334">
            <w:pPr>
              <w:pStyle w:val="ListParagraph"/>
              <w:numPr>
                <w:ilvl w:val="0"/>
                <w:numId w:val="7"/>
              </w:numPr>
              <w:spacing w:line="192" w:lineRule="auto"/>
              <w:jc w:val="center"/>
              <w:rPr>
                <w:rFonts w:ascii="Times New Roman" w:eastAsia="Times New Roman" w:hAnsi="Times New Roman" w:cs="Times New Roman"/>
                <w:color w:val="404040" w:themeColor="text1" w:themeTint="BF"/>
                <w:sz w:val="21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AD5E2E" w14:textId="77777777" w:rsidR="00E02752" w:rsidRPr="008D01D7" w:rsidRDefault="00E02752" w:rsidP="009F7334">
            <w:pPr>
              <w:pStyle w:val="ListParagraph"/>
              <w:numPr>
                <w:ilvl w:val="0"/>
                <w:numId w:val="7"/>
              </w:numPr>
              <w:spacing w:line="192" w:lineRule="auto"/>
              <w:jc w:val="center"/>
              <w:rPr>
                <w:rFonts w:ascii="Times New Roman" w:eastAsia="Times New Roman" w:hAnsi="Times New Roman" w:cs="Times New Roman"/>
                <w:color w:val="404040" w:themeColor="text1" w:themeTint="BF"/>
                <w:sz w:val="21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02DACF" w14:textId="77777777" w:rsidR="00E02752" w:rsidRPr="008D01D7" w:rsidRDefault="00E02752" w:rsidP="009F7334">
            <w:pPr>
              <w:pStyle w:val="ListParagraph"/>
              <w:numPr>
                <w:ilvl w:val="0"/>
                <w:numId w:val="7"/>
              </w:numPr>
              <w:spacing w:line="192" w:lineRule="auto"/>
              <w:jc w:val="center"/>
              <w:rPr>
                <w:rFonts w:ascii="Times New Roman" w:eastAsia="Times New Roman" w:hAnsi="Times New Roman" w:cs="Times New Roman"/>
                <w:color w:val="404040" w:themeColor="text1" w:themeTint="BF"/>
                <w:sz w:val="21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9117B5" w14:textId="77777777" w:rsidR="00E02752" w:rsidRPr="008D01D7" w:rsidRDefault="00E02752" w:rsidP="009F7334">
            <w:pPr>
              <w:pStyle w:val="ListParagraph"/>
              <w:numPr>
                <w:ilvl w:val="0"/>
                <w:numId w:val="7"/>
              </w:numPr>
              <w:spacing w:line="192" w:lineRule="auto"/>
              <w:jc w:val="center"/>
              <w:rPr>
                <w:rFonts w:ascii="Times New Roman" w:eastAsia="Times New Roman" w:hAnsi="Times New Roman" w:cs="Times New Roman"/>
                <w:color w:val="404040" w:themeColor="text1" w:themeTint="BF"/>
                <w:sz w:val="21"/>
                <w:szCs w:val="21"/>
                <w:lang w:eastAsia="en-GB"/>
              </w:rPr>
            </w:pPr>
          </w:p>
        </w:tc>
        <w:tc>
          <w:tcPr>
            <w:tcW w:w="1135" w:type="dxa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4752CC" w14:textId="77777777" w:rsidR="00E02752" w:rsidRPr="008D01D7" w:rsidRDefault="00E02752" w:rsidP="009F7334">
            <w:pPr>
              <w:pStyle w:val="ListParagraph"/>
              <w:numPr>
                <w:ilvl w:val="0"/>
                <w:numId w:val="7"/>
              </w:numPr>
              <w:spacing w:line="192" w:lineRule="auto"/>
              <w:jc w:val="center"/>
              <w:rPr>
                <w:rFonts w:ascii="Times New Roman" w:eastAsia="Times New Roman" w:hAnsi="Times New Roman" w:cs="Times New Roman"/>
                <w:color w:val="404040" w:themeColor="text1" w:themeTint="BF"/>
                <w:sz w:val="21"/>
                <w:szCs w:val="21"/>
                <w:lang w:eastAsia="en-GB"/>
              </w:rPr>
            </w:pPr>
          </w:p>
        </w:tc>
      </w:tr>
      <w:tr w:rsidR="00E02752" w:rsidRPr="008D01D7" w14:paraId="38F37B1C" w14:textId="77777777" w:rsidTr="004D78BC">
        <w:trPr>
          <w:trHeight w:val="29"/>
          <w:tblCellSpacing w:w="0" w:type="dxa"/>
        </w:trPr>
        <w:tc>
          <w:tcPr>
            <w:tcW w:w="45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1842D9" w14:textId="1FBC2184" w:rsidR="00E02752" w:rsidRPr="008D01D7" w:rsidRDefault="00E02752" w:rsidP="009F7334">
            <w:pPr>
              <w:spacing w:line="192" w:lineRule="auto"/>
              <w:rPr>
                <w:rFonts w:ascii="Helvetica Neue" w:eastAsia="Times New Roman" w:hAnsi="Helvetica Neue" w:cs="Times New Roman"/>
                <w:color w:val="404040" w:themeColor="text1" w:themeTint="BF"/>
                <w:sz w:val="22"/>
                <w:szCs w:val="22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8"/>
                <w:szCs w:val="18"/>
                <w:lang w:eastAsia="en-GB"/>
              </w:rPr>
              <w:t>Prevention of metabolic sequelae</w:t>
            </w: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1"/>
                <w:szCs w:val="11"/>
                <w:lang w:eastAsia="en-GB"/>
              </w:rPr>
              <w:t> </w:t>
            </w: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3"/>
                <w:szCs w:val="13"/>
                <w:lang w:eastAsia="en-GB"/>
              </w:rPr>
              <w:t>(insulin resistance, hyper</w:t>
            </w:r>
            <w:r w:rsidR="00A46DFC"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3"/>
                <w:szCs w:val="13"/>
                <w:lang w:val="en-US" w:eastAsia="en-GB"/>
              </w:rPr>
              <w:t>metabolism</w:t>
            </w: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3"/>
                <w:szCs w:val="13"/>
                <w:lang w:eastAsia="en-GB"/>
              </w:rPr>
              <w:t xml:space="preserve">, </w:t>
            </w:r>
            <w:proofErr w:type="spellStart"/>
            <w:r w:rsidR="00A46DFC"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3"/>
                <w:szCs w:val="13"/>
                <w:lang w:val="en-US" w:eastAsia="en-GB"/>
              </w:rPr>
              <w:t>hyperglycaemia</w:t>
            </w:r>
            <w:proofErr w:type="spellEnd"/>
            <w:r w:rsidR="00A46DFC"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3"/>
                <w:szCs w:val="13"/>
                <w:lang w:val="en-US" w:eastAsia="en-GB"/>
              </w:rPr>
              <w:t xml:space="preserve">, </w:t>
            </w: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3"/>
                <w:szCs w:val="13"/>
                <w:lang w:eastAsia="en-GB"/>
              </w:rPr>
              <w:t>fat and muscle catabolism, etc.)</w:t>
            </w:r>
          </w:p>
        </w:tc>
        <w:tc>
          <w:tcPr>
            <w:tcW w:w="1134" w:type="dxa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3EAB79" w14:textId="77777777" w:rsidR="00E02752" w:rsidRPr="008D01D7" w:rsidRDefault="00E02752" w:rsidP="009F7334">
            <w:pPr>
              <w:pStyle w:val="ListParagraph"/>
              <w:numPr>
                <w:ilvl w:val="0"/>
                <w:numId w:val="7"/>
              </w:numPr>
              <w:spacing w:line="192" w:lineRule="auto"/>
              <w:jc w:val="center"/>
              <w:rPr>
                <w:rFonts w:ascii="Times New Roman" w:eastAsia="Times New Roman" w:hAnsi="Times New Roman" w:cs="Times New Roman"/>
                <w:color w:val="404040" w:themeColor="text1" w:themeTint="BF"/>
                <w:sz w:val="21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450388" w14:textId="77777777" w:rsidR="00E02752" w:rsidRPr="008D01D7" w:rsidRDefault="00E02752" w:rsidP="009F7334">
            <w:pPr>
              <w:pStyle w:val="ListParagraph"/>
              <w:numPr>
                <w:ilvl w:val="0"/>
                <w:numId w:val="7"/>
              </w:numPr>
              <w:spacing w:line="192" w:lineRule="auto"/>
              <w:jc w:val="center"/>
              <w:rPr>
                <w:rFonts w:ascii="Times New Roman" w:eastAsia="Times New Roman" w:hAnsi="Times New Roman" w:cs="Times New Roman"/>
                <w:color w:val="404040" w:themeColor="text1" w:themeTint="BF"/>
                <w:sz w:val="21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A54DF0" w14:textId="77777777" w:rsidR="00E02752" w:rsidRPr="008D01D7" w:rsidRDefault="00E02752" w:rsidP="009F7334">
            <w:pPr>
              <w:pStyle w:val="ListParagraph"/>
              <w:numPr>
                <w:ilvl w:val="0"/>
                <w:numId w:val="7"/>
              </w:numPr>
              <w:spacing w:line="192" w:lineRule="auto"/>
              <w:jc w:val="center"/>
              <w:rPr>
                <w:rFonts w:ascii="Times New Roman" w:eastAsia="Times New Roman" w:hAnsi="Times New Roman" w:cs="Times New Roman"/>
                <w:color w:val="404040" w:themeColor="text1" w:themeTint="BF"/>
                <w:sz w:val="21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ABC3FF" w14:textId="77777777" w:rsidR="00E02752" w:rsidRPr="008D01D7" w:rsidRDefault="00E02752" w:rsidP="009F7334">
            <w:pPr>
              <w:pStyle w:val="ListParagraph"/>
              <w:numPr>
                <w:ilvl w:val="0"/>
                <w:numId w:val="7"/>
              </w:numPr>
              <w:spacing w:line="192" w:lineRule="auto"/>
              <w:jc w:val="center"/>
              <w:rPr>
                <w:rFonts w:ascii="Times New Roman" w:eastAsia="Times New Roman" w:hAnsi="Times New Roman" w:cs="Times New Roman"/>
                <w:color w:val="404040" w:themeColor="text1" w:themeTint="BF"/>
                <w:sz w:val="21"/>
                <w:szCs w:val="21"/>
                <w:lang w:eastAsia="en-GB"/>
              </w:rPr>
            </w:pPr>
          </w:p>
        </w:tc>
        <w:tc>
          <w:tcPr>
            <w:tcW w:w="1135" w:type="dxa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8ADAAA" w14:textId="77777777" w:rsidR="00E02752" w:rsidRPr="008D01D7" w:rsidRDefault="00E02752" w:rsidP="009F7334">
            <w:pPr>
              <w:pStyle w:val="ListParagraph"/>
              <w:numPr>
                <w:ilvl w:val="0"/>
                <w:numId w:val="7"/>
              </w:numPr>
              <w:spacing w:line="192" w:lineRule="auto"/>
              <w:jc w:val="center"/>
              <w:rPr>
                <w:rFonts w:ascii="Times New Roman" w:eastAsia="Times New Roman" w:hAnsi="Times New Roman" w:cs="Times New Roman"/>
                <w:color w:val="404040" w:themeColor="text1" w:themeTint="BF"/>
                <w:sz w:val="21"/>
                <w:szCs w:val="21"/>
                <w:lang w:eastAsia="en-GB"/>
              </w:rPr>
            </w:pPr>
          </w:p>
        </w:tc>
      </w:tr>
    </w:tbl>
    <w:p w14:paraId="3770A1E6" w14:textId="77777777" w:rsidR="00E54D82" w:rsidRPr="008D01D7" w:rsidRDefault="00E54D82" w:rsidP="00E54D82">
      <w:pP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</w:pPr>
    </w:p>
    <w:p w14:paraId="1AB5DEC8" w14:textId="744AB23F" w:rsidR="00980B93" w:rsidRPr="008D01D7" w:rsidRDefault="00EE7587" w:rsidP="00980B93">
      <w:pPr>
        <w:shd w:val="clear" w:color="auto" w:fill="FFFFFF"/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</w:pPr>
      <w: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Q</w:t>
      </w:r>
      <w:r w:rsidR="00070E53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9</w:t>
      </w:r>
      <w:r w:rsidR="00980B93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. </w:t>
      </w:r>
      <w:r w:rsidR="00980B93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Do you measure loss of</w:t>
      </w:r>
      <w:r w:rsidR="00980B93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 muscle</w:t>
      </w:r>
      <w:r w:rsidR="00980B93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 xml:space="preserve"> mass (</w:t>
      </w:r>
      <w:r w:rsidR="00980B93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i.e. </w:t>
      </w:r>
      <w:r w:rsidR="00980B93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muscle wasting) in adult burn patients</w:t>
      </w:r>
      <w:r w:rsidR="00070E53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 </w:t>
      </w:r>
      <w:r w:rsidR="00070E53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(≥20%TBSA)</w:t>
      </w:r>
      <w:r w:rsidR="00F90424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 </w:t>
      </w:r>
      <w:r w:rsidR="00C34E8B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in </w:t>
      </w:r>
      <w:r w:rsidR="00F90424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the acute phase (in-hospital stay)</w:t>
      </w:r>
      <w:r w:rsidR="00980B93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?</w:t>
      </w:r>
      <w:r w:rsidR="00980B93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*</w:t>
      </w:r>
    </w:p>
    <w:p w14:paraId="4E306829" w14:textId="77777777" w:rsidR="00980B93" w:rsidRPr="008D01D7" w:rsidRDefault="00980B93" w:rsidP="00980B93">
      <w:pPr>
        <w:pStyle w:val="ListParagraph"/>
        <w:numPr>
          <w:ilvl w:val="0"/>
          <w:numId w:val="11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Yes</w:t>
      </w:r>
    </w:p>
    <w:p w14:paraId="3218CE01" w14:textId="77777777" w:rsidR="00980B93" w:rsidRPr="008D01D7" w:rsidRDefault="00980B93" w:rsidP="00980B93">
      <w:pPr>
        <w:pStyle w:val="ListParagraph"/>
        <w:numPr>
          <w:ilvl w:val="0"/>
          <w:numId w:val="11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No</w:t>
      </w:r>
    </w:p>
    <w:p w14:paraId="08CA6118" w14:textId="62033ED0" w:rsidR="00980B93" w:rsidRPr="008D01D7" w:rsidRDefault="00EE7587" w:rsidP="00980B93">
      <w:pPr>
        <w:shd w:val="clear" w:color="auto" w:fill="FFFFFF"/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</w:pPr>
      <w: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lastRenderedPageBreak/>
        <w:t>Q</w:t>
      </w:r>
      <w:r w:rsidR="00070E53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10</w:t>
      </w:r>
      <w:r w:rsidR="00980B93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. </w:t>
      </w:r>
      <w:r w:rsidR="00980B93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How do you measure loss of</w:t>
      </w:r>
      <w:r w:rsidR="00980B93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 muscle</w:t>
      </w:r>
      <w:r w:rsidR="00980B93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 xml:space="preserve"> mass (</w:t>
      </w:r>
      <w:r w:rsidR="00980B93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i.e. </w:t>
      </w:r>
      <w:r w:rsidR="00980B93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 xml:space="preserve">muscle wasting) in adult burn </w:t>
      </w:r>
      <w:r w:rsidR="00F90424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patients</w:t>
      </w:r>
      <w:r w:rsidR="00070E53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 </w:t>
      </w:r>
      <w:r w:rsidR="00070E53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(≥20%TBSA)</w:t>
      </w:r>
      <w:r w:rsidR="00F90424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 </w:t>
      </w:r>
      <w:r w:rsidR="00C34E8B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in</w:t>
      </w:r>
      <w:r w:rsidR="00F90424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 the acute phase (in-hospital stay)</w:t>
      </w:r>
      <w:r w:rsidR="00F90424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?</w:t>
      </w:r>
      <w:r w:rsidR="00F90424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*</w:t>
      </w:r>
      <w:r w:rsidR="00A3615A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 </w:t>
      </w:r>
      <w:r w:rsidR="00980B93" w:rsidRPr="008D01D7">
        <w:rPr>
          <w:rFonts w:ascii="Helvetica Neue" w:eastAsia="Times New Roman" w:hAnsi="Helvetica Neue" w:cs="Times New Roman"/>
          <w:i/>
          <w:iCs/>
          <w:color w:val="404040" w:themeColor="text1" w:themeTint="BF"/>
          <w:sz w:val="16"/>
          <w:szCs w:val="16"/>
          <w:lang w:val="en-US" w:eastAsia="en-GB"/>
        </w:rPr>
        <w:t>(</w:t>
      </w:r>
      <w:r w:rsidR="00980B93" w:rsidRPr="008D01D7">
        <w:rPr>
          <w:rFonts w:ascii="Helvetica Neue" w:eastAsia="Times New Roman" w:hAnsi="Helvetica Neue" w:cs="Times New Roman"/>
          <w:i/>
          <w:iCs/>
          <w:color w:val="404040" w:themeColor="text1" w:themeTint="BF"/>
          <w:sz w:val="16"/>
          <w:szCs w:val="16"/>
          <w:lang w:eastAsia="en-GB"/>
        </w:rPr>
        <w:t>Multiple answers possible</w:t>
      </w:r>
      <w:r w:rsidR="00980B93" w:rsidRPr="008D01D7">
        <w:rPr>
          <w:rFonts w:ascii="Helvetica Neue" w:eastAsia="Times New Roman" w:hAnsi="Helvetica Neue" w:cs="Times New Roman"/>
          <w:i/>
          <w:iCs/>
          <w:color w:val="404040" w:themeColor="text1" w:themeTint="BF"/>
          <w:sz w:val="16"/>
          <w:szCs w:val="16"/>
          <w:lang w:val="en-US" w:eastAsia="en-GB"/>
        </w:rPr>
        <w:t>)</w:t>
      </w:r>
    </w:p>
    <w:p w14:paraId="56FB8CB7" w14:textId="77777777" w:rsidR="00980B93" w:rsidRPr="008D01D7" w:rsidRDefault="00980B93" w:rsidP="00980B93">
      <w:pPr>
        <w:pStyle w:val="ListParagraph"/>
        <w:numPr>
          <w:ilvl w:val="0"/>
          <w:numId w:val="14"/>
        </w:numPr>
        <w:shd w:val="clear" w:color="auto" w:fill="FFFFFF"/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DXA scan</w:t>
      </w:r>
    </w:p>
    <w:p w14:paraId="0B522EC3" w14:textId="77777777" w:rsidR="00980B93" w:rsidRPr="008D01D7" w:rsidRDefault="00980B93" w:rsidP="00980B93">
      <w:pPr>
        <w:pStyle w:val="ListParagraph"/>
        <w:numPr>
          <w:ilvl w:val="0"/>
          <w:numId w:val="14"/>
        </w:numPr>
        <w:shd w:val="clear" w:color="auto" w:fill="FFFFFF"/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  <w:t>MRI scan</w:t>
      </w:r>
    </w:p>
    <w:p w14:paraId="6AD89FFE" w14:textId="77777777" w:rsidR="00980B93" w:rsidRPr="008D01D7" w:rsidRDefault="00980B93" w:rsidP="00980B93">
      <w:pPr>
        <w:pStyle w:val="ListParagraph"/>
        <w:numPr>
          <w:ilvl w:val="0"/>
          <w:numId w:val="14"/>
        </w:numPr>
        <w:shd w:val="clear" w:color="auto" w:fill="FFFFFF"/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  <w:t>CT scan</w:t>
      </w:r>
    </w:p>
    <w:p w14:paraId="137EB31C" w14:textId="77777777" w:rsidR="00980B93" w:rsidRPr="008D01D7" w:rsidRDefault="00980B93" w:rsidP="00980B93">
      <w:pPr>
        <w:pStyle w:val="ListParagraph"/>
        <w:numPr>
          <w:ilvl w:val="0"/>
          <w:numId w:val="14"/>
        </w:numPr>
        <w:shd w:val="clear" w:color="auto" w:fill="FFFFFF"/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  <w:t>Musculoskeletal ultrasound</w:t>
      </w:r>
    </w:p>
    <w:p w14:paraId="7EA9F8EF" w14:textId="77777777" w:rsidR="00980B93" w:rsidRPr="008D01D7" w:rsidRDefault="00980B93" w:rsidP="00980B93">
      <w:pPr>
        <w:pStyle w:val="ListParagraph"/>
        <w:numPr>
          <w:ilvl w:val="0"/>
          <w:numId w:val="14"/>
        </w:numPr>
        <w:shd w:val="clear" w:color="auto" w:fill="FFFFFF"/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  <w:t>Bioimpedance</w:t>
      </w:r>
    </w:p>
    <w:p w14:paraId="59BFD8C4" w14:textId="77777777" w:rsidR="00980B93" w:rsidRPr="008D01D7" w:rsidRDefault="00980B93" w:rsidP="00980B93">
      <w:pPr>
        <w:pStyle w:val="ListParagraph"/>
        <w:numPr>
          <w:ilvl w:val="0"/>
          <w:numId w:val="14"/>
        </w:numPr>
        <w:shd w:val="clear" w:color="auto" w:fill="FFFFFF"/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Nitrogen balance</w:t>
      </w:r>
    </w:p>
    <w:p w14:paraId="2FEBBF6E" w14:textId="77777777" w:rsidR="00980B93" w:rsidRPr="008D01D7" w:rsidRDefault="00980B93" w:rsidP="00980B93">
      <w:pPr>
        <w:pStyle w:val="ListParagraph"/>
        <w:numPr>
          <w:ilvl w:val="0"/>
          <w:numId w:val="14"/>
        </w:numPr>
        <w:shd w:val="clear" w:color="auto" w:fill="FFFFFF"/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  <w:t>Indirectly through m</w:t>
      </w: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 xml:space="preserve">uscle </w:t>
      </w: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  <w:t>strength</w:t>
      </w:r>
    </w:p>
    <w:p w14:paraId="021BABD7" w14:textId="77777777" w:rsidR="00980B93" w:rsidRPr="008D01D7" w:rsidRDefault="00980B93" w:rsidP="00980B93">
      <w:pPr>
        <w:pStyle w:val="ListParagraph"/>
        <w:numPr>
          <w:ilvl w:val="0"/>
          <w:numId w:val="14"/>
        </w:numPr>
        <w:shd w:val="clear" w:color="auto" w:fill="FFFFFF"/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Muscle circumference measures</w:t>
      </w:r>
    </w:p>
    <w:p w14:paraId="7A9C1884" w14:textId="6DF23FD0" w:rsidR="00980B93" w:rsidRPr="008D01D7" w:rsidRDefault="00980B93" w:rsidP="00980B93">
      <w:pPr>
        <w:pStyle w:val="ListParagraph"/>
        <w:numPr>
          <w:ilvl w:val="0"/>
          <w:numId w:val="14"/>
        </w:numPr>
        <w:shd w:val="clear" w:color="auto" w:fill="FFFFFF"/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Eye judgement of muscle volume</w:t>
      </w:r>
    </w:p>
    <w:p w14:paraId="51656FBF" w14:textId="0186FB4A" w:rsidR="00980B93" w:rsidRPr="008D01D7" w:rsidRDefault="00980B93" w:rsidP="00980B93">
      <w:pPr>
        <w:pStyle w:val="ListParagraph"/>
        <w:numPr>
          <w:ilvl w:val="0"/>
          <w:numId w:val="14"/>
        </w:numPr>
        <w:shd w:val="clear" w:color="auto" w:fill="FFFFFF"/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Other (please specify):</w:t>
      </w: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  <w:t xml:space="preserve"> </w:t>
      </w:r>
      <w:r w:rsidR="00A00052" w:rsidRPr="00611D7A">
        <w:rPr>
          <w:i/>
          <w:iCs/>
          <w:color w:val="808080" w:themeColor="background1" w:themeShade="80"/>
          <w:sz w:val="16"/>
          <w:szCs w:val="16"/>
          <w:lang w:val="en-US"/>
        </w:rPr>
        <w:t>Please enter text here</w:t>
      </w:r>
    </w:p>
    <w:p w14:paraId="3B7CE39B" w14:textId="77777777" w:rsidR="00980B93" w:rsidRPr="008D01D7" w:rsidRDefault="00980B93" w:rsidP="00980B93">
      <w:pPr>
        <w:shd w:val="clear" w:color="auto" w:fill="FFFFFF"/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</w:p>
    <w:p w14:paraId="15AA2286" w14:textId="08803985" w:rsidR="00A3615A" w:rsidRPr="008D01D7" w:rsidRDefault="00EE7587" w:rsidP="00A3615A">
      <w:pPr>
        <w:shd w:val="clear" w:color="auto" w:fill="FFFFFF"/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</w:pPr>
      <w: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Q</w:t>
      </w:r>
      <w:r w:rsidR="00307ADB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1</w:t>
      </w:r>
      <w:r w:rsidR="00070E53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1</w:t>
      </w:r>
      <w:r w:rsidR="00980B93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. </w:t>
      </w:r>
      <w:r w:rsidR="00980B93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How regularly do you measure loss of</w:t>
      </w:r>
      <w:r w:rsidR="00980B93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 muscle</w:t>
      </w:r>
      <w:r w:rsidR="00980B93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 xml:space="preserve"> mass (</w:t>
      </w:r>
      <w:r w:rsidR="00980B93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i.e. </w:t>
      </w:r>
      <w:r w:rsidR="00980B93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 xml:space="preserve">muscle wasting) in adult burn </w:t>
      </w:r>
      <w:r w:rsidR="00A3615A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patients</w:t>
      </w:r>
      <w:r w:rsidR="00A3615A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 </w:t>
      </w:r>
      <w:r w:rsidR="00070E53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(≥20%TBSA)</w:t>
      </w:r>
      <w:r w:rsidR="00070E53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 </w:t>
      </w:r>
      <w:r w:rsidR="00A3615A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in the acute phase (in-hospital stay)</w:t>
      </w:r>
      <w:r w:rsidR="00A3615A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?</w:t>
      </w:r>
      <w:r w:rsidR="00A3615A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*</w:t>
      </w:r>
    </w:p>
    <w:p w14:paraId="14AEC64E" w14:textId="3AFB2886" w:rsidR="00980B93" w:rsidRPr="008D01D7" w:rsidRDefault="00980B93" w:rsidP="00A3615A">
      <w:pPr>
        <w:shd w:val="clear" w:color="auto" w:fill="FFFFFF"/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Daily</w:t>
      </w:r>
    </w:p>
    <w:p w14:paraId="0FFA4800" w14:textId="77777777" w:rsidR="00980B93" w:rsidRPr="008D01D7" w:rsidRDefault="00980B93" w:rsidP="00980B93">
      <w:pPr>
        <w:pStyle w:val="ListParagraph"/>
        <w:numPr>
          <w:ilvl w:val="0"/>
          <w:numId w:val="15"/>
        </w:numPr>
        <w:shd w:val="clear" w:color="auto" w:fill="FFFFFF"/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Weekly</w:t>
      </w:r>
    </w:p>
    <w:p w14:paraId="0FA8DB2E" w14:textId="51AAA61A" w:rsidR="00980B93" w:rsidRPr="008D01D7" w:rsidRDefault="00980B93" w:rsidP="00980B93">
      <w:pPr>
        <w:pStyle w:val="ListParagraph"/>
        <w:numPr>
          <w:ilvl w:val="0"/>
          <w:numId w:val="15"/>
        </w:numPr>
        <w:shd w:val="clear" w:color="auto" w:fill="FFFFFF"/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Biweekly</w:t>
      </w:r>
    </w:p>
    <w:p w14:paraId="5BED2982" w14:textId="1AB30921" w:rsidR="00980B93" w:rsidRPr="008D01D7" w:rsidRDefault="00980B93" w:rsidP="00980B93">
      <w:pPr>
        <w:pStyle w:val="ListParagraph"/>
        <w:numPr>
          <w:ilvl w:val="0"/>
          <w:numId w:val="15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Only when indicated (please specify):</w:t>
      </w: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  <w:t xml:space="preserve"> </w:t>
      </w:r>
      <w:r w:rsidR="00A00052" w:rsidRPr="00611D7A">
        <w:rPr>
          <w:i/>
          <w:iCs/>
          <w:color w:val="808080" w:themeColor="background1" w:themeShade="80"/>
          <w:sz w:val="16"/>
          <w:szCs w:val="16"/>
          <w:lang w:val="en-US"/>
        </w:rPr>
        <w:t>Please enter text here</w:t>
      </w:r>
    </w:p>
    <w:p w14:paraId="3531E86C" w14:textId="77777777" w:rsidR="00980B93" w:rsidRPr="008D01D7" w:rsidRDefault="00980B93" w:rsidP="00E54D82">
      <w:pP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</w:pPr>
    </w:p>
    <w:p w14:paraId="2249E8FC" w14:textId="77777777" w:rsidR="00521B9E" w:rsidRPr="008D01D7" w:rsidRDefault="00521B9E" w:rsidP="00E54D82">
      <w:pP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</w:pPr>
    </w:p>
    <w:p w14:paraId="3E0855F6" w14:textId="17BE33A6" w:rsidR="00E54D82" w:rsidRPr="00186634" w:rsidRDefault="00E54D82" w:rsidP="00E54D82">
      <w:pPr>
        <w:rPr>
          <w:rFonts w:ascii="Helvetica Neue" w:eastAsia="Times New Roman" w:hAnsi="Helvetica Neue" w:cs="Times New Roman"/>
          <w:b/>
          <w:bCs/>
          <w:color w:val="404040" w:themeColor="text1" w:themeTint="BF"/>
          <w:sz w:val="18"/>
          <w:szCs w:val="18"/>
          <w:lang w:val="en-US" w:eastAsia="en-GB"/>
        </w:rPr>
      </w:pPr>
      <w:r w:rsidRPr="00186634">
        <w:rPr>
          <w:rFonts w:ascii="Helvetica Neue" w:eastAsia="Times New Roman" w:hAnsi="Helvetica Neue" w:cs="Times New Roman"/>
          <w:b/>
          <w:bCs/>
          <w:color w:val="404040" w:themeColor="text1" w:themeTint="BF"/>
          <w:sz w:val="18"/>
          <w:szCs w:val="18"/>
          <w:lang w:val="en-US" w:eastAsia="en-GB"/>
        </w:rPr>
        <w:t>ADDITIONAL QUESTIONS FOR THERAPISTS:</w:t>
      </w:r>
    </w:p>
    <w:p w14:paraId="75EED560" w14:textId="77777777" w:rsidR="000B535C" w:rsidRPr="008D01D7" w:rsidRDefault="000B535C" w:rsidP="00E54D82">
      <w:pP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</w:pPr>
    </w:p>
    <w:p w14:paraId="0261687F" w14:textId="3A2B481B" w:rsidR="00E54D82" w:rsidRPr="008D01D7" w:rsidRDefault="00EE7587" w:rsidP="00E54D82">
      <w:pP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</w:pPr>
      <w: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Q</w:t>
      </w:r>
      <w:r w:rsidR="00307ADB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1</w:t>
      </w:r>
      <w:r w:rsidR="00070E53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2</w:t>
      </w:r>
      <w:r w:rsidR="00E54D8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. Do you include </w:t>
      </w:r>
      <w:r w:rsidR="00E54D8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u w:val="single"/>
          <w:lang w:val="en-US" w:eastAsia="en-GB"/>
        </w:rPr>
        <w:t>active</w:t>
      </w:r>
      <w:r w:rsidR="00E54D8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 exercise as part of the </w:t>
      </w:r>
      <w:r w:rsidR="00E35D19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adult </w:t>
      </w:r>
      <w:r w:rsidR="00E54D8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burn rehabilitation </w:t>
      </w:r>
      <w:r w:rsidR="00070E53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(≥20%TBSA)</w:t>
      </w:r>
      <w:r w:rsidR="00070E53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 </w:t>
      </w:r>
      <w:r w:rsidR="00E54D8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in the acute phase (in-hospital stay)?*</w:t>
      </w:r>
    </w:p>
    <w:p w14:paraId="6DF271DA" w14:textId="77777777" w:rsidR="00E54D82" w:rsidRPr="008D01D7" w:rsidRDefault="00E54D82" w:rsidP="00E54D82">
      <w:pPr>
        <w:rPr>
          <w:rFonts w:ascii="Helvetica Neue" w:eastAsia="Times New Roman" w:hAnsi="Helvetica Neue" w:cs="Times New Roman"/>
          <w:i/>
          <w:iCs/>
          <w:color w:val="404040" w:themeColor="text1" w:themeTint="BF"/>
          <w:sz w:val="16"/>
          <w:szCs w:val="16"/>
          <w:lang w:val="en-US" w:eastAsia="en-GB"/>
        </w:rPr>
      </w:pPr>
      <w:r w:rsidRPr="008D01D7">
        <w:rPr>
          <w:rFonts w:ascii="Helvetica Neue" w:eastAsia="Times New Roman" w:hAnsi="Helvetica Neue" w:cs="Times New Roman"/>
          <w:i/>
          <w:iCs/>
          <w:color w:val="404040" w:themeColor="text1" w:themeTint="BF"/>
          <w:sz w:val="16"/>
          <w:szCs w:val="16"/>
          <w:lang w:val="en-US" w:eastAsia="en-GB"/>
        </w:rPr>
        <w:t>(Active exercise = independent or assisted movements / contractions of the patients' muscles)</w:t>
      </w:r>
    </w:p>
    <w:p w14:paraId="0906AE5D" w14:textId="77777777" w:rsidR="00E54D82" w:rsidRPr="008D01D7" w:rsidRDefault="00E54D82" w:rsidP="00E54D82">
      <w:pPr>
        <w:pStyle w:val="ListParagraph"/>
        <w:numPr>
          <w:ilvl w:val="0"/>
          <w:numId w:val="18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  <w:t>Yes</w:t>
      </w:r>
    </w:p>
    <w:p w14:paraId="605BDB0F" w14:textId="77777777" w:rsidR="00E54D82" w:rsidRPr="008D01D7" w:rsidRDefault="00E54D82" w:rsidP="00E54D82">
      <w:pPr>
        <w:pStyle w:val="ListParagraph"/>
        <w:numPr>
          <w:ilvl w:val="0"/>
          <w:numId w:val="18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  <w:t>No</w:t>
      </w:r>
    </w:p>
    <w:p w14:paraId="3EEFADE9" w14:textId="77777777" w:rsidR="00E54D82" w:rsidRPr="008D01D7" w:rsidRDefault="00E54D82" w:rsidP="00E54D82">
      <w:pPr>
        <w:pStyle w:val="ListParagraph"/>
        <w:numPr>
          <w:ilvl w:val="0"/>
          <w:numId w:val="18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  <w:t>Sometimes</w:t>
      </w:r>
    </w:p>
    <w:p w14:paraId="0BEF86DC" w14:textId="77777777" w:rsidR="00E54D82" w:rsidRPr="008D01D7" w:rsidRDefault="00E54D82" w:rsidP="00E54D82">
      <w:p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</w:pPr>
    </w:p>
    <w:p w14:paraId="70AED440" w14:textId="541E6505" w:rsidR="00E54D82" w:rsidRDefault="00EE7587" w:rsidP="00E54D82">
      <w:pPr>
        <w:rPr>
          <w:rFonts w:ascii="Helvetica Neue" w:eastAsia="Times New Roman" w:hAnsi="Helvetica Neue" w:cs="Times New Roman"/>
          <w:i/>
          <w:iCs/>
          <w:color w:val="404040" w:themeColor="text1" w:themeTint="BF"/>
          <w:sz w:val="16"/>
          <w:szCs w:val="16"/>
          <w:lang w:val="en-US" w:eastAsia="en-GB"/>
        </w:rPr>
      </w:pPr>
      <w: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Q</w:t>
      </w:r>
      <w:r w:rsidR="00724F60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1</w:t>
      </w:r>
      <w:r w:rsidR="00070E53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3</w:t>
      </w:r>
      <w:r w:rsidR="00E54D8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. </w:t>
      </w:r>
      <w:r w:rsidR="00033816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How do you</w:t>
      </w:r>
      <w:r w:rsidR="00EE4914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 </w:t>
      </w:r>
      <w:r w:rsidR="00E54D8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determine</w:t>
      </w:r>
      <w:r w:rsidR="00626904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 whether</w:t>
      </w:r>
      <w:r w:rsidR="00E54D8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 </w:t>
      </w:r>
      <w:r w:rsidR="00E54D8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u w:val="single"/>
          <w:lang w:val="en-US" w:eastAsia="en-GB"/>
        </w:rPr>
        <w:t>active</w:t>
      </w:r>
      <w:r w:rsidR="00E54D8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 exercise training </w:t>
      </w:r>
      <w:r w:rsidR="00626904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is indicated </w:t>
      </w:r>
      <w:r w:rsidR="00E35D19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for adult</w:t>
      </w:r>
      <w:r w:rsidR="004465D5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 burns </w:t>
      </w:r>
      <w:r w:rsidR="004465D5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(≥20%TBSA)</w:t>
      </w:r>
      <w:r w:rsidR="00E35D19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 </w:t>
      </w:r>
      <w:r w:rsidR="00E54D8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in the acute phase (in-hospital stay)?*</w:t>
      </w:r>
      <w:r w:rsidR="000C2F7C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 </w:t>
      </w:r>
      <w:r w:rsidR="00E54D82" w:rsidRPr="008D01D7">
        <w:rPr>
          <w:rFonts w:ascii="Helvetica Neue" w:eastAsia="Times New Roman" w:hAnsi="Helvetica Neue" w:cs="Times New Roman"/>
          <w:i/>
          <w:iCs/>
          <w:color w:val="404040" w:themeColor="text1" w:themeTint="BF"/>
          <w:sz w:val="16"/>
          <w:szCs w:val="16"/>
          <w:lang w:val="en-US" w:eastAsia="en-GB"/>
        </w:rPr>
        <w:t>(Active exercise = independent or assisted movements / contractions of the patients' muscles)</w:t>
      </w:r>
    </w:p>
    <w:p w14:paraId="2D165F56" w14:textId="5FC9E7D1" w:rsidR="000C2F7C" w:rsidRPr="000C2F7C" w:rsidRDefault="000C2F7C" w:rsidP="00E54D82">
      <w:pP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</w:pPr>
      <w:r w:rsidRPr="008D01D7">
        <w:rPr>
          <w:rFonts w:ascii="Helvetica Neue" w:eastAsia="Times New Roman" w:hAnsi="Helvetica Neue" w:cs="Times New Roman"/>
          <w:i/>
          <w:iCs/>
          <w:color w:val="404040" w:themeColor="text1" w:themeTint="BF"/>
          <w:sz w:val="16"/>
          <w:szCs w:val="16"/>
          <w:lang w:val="en-US" w:eastAsia="en-GB"/>
        </w:rPr>
        <w:t>(</w:t>
      </w:r>
      <w:r w:rsidRPr="008D01D7">
        <w:rPr>
          <w:rFonts w:ascii="Helvetica Neue" w:eastAsia="Times New Roman" w:hAnsi="Helvetica Neue" w:cs="Times New Roman"/>
          <w:i/>
          <w:iCs/>
          <w:color w:val="404040" w:themeColor="text1" w:themeTint="BF"/>
          <w:sz w:val="16"/>
          <w:szCs w:val="16"/>
          <w:lang w:eastAsia="en-GB"/>
        </w:rPr>
        <w:t>Multiple answers possible</w:t>
      </w:r>
      <w:r w:rsidRPr="008D01D7">
        <w:rPr>
          <w:rFonts w:ascii="Helvetica Neue" w:eastAsia="Times New Roman" w:hAnsi="Helvetica Neue" w:cs="Times New Roman"/>
          <w:i/>
          <w:iCs/>
          <w:color w:val="404040" w:themeColor="text1" w:themeTint="BF"/>
          <w:sz w:val="16"/>
          <w:szCs w:val="16"/>
          <w:lang w:val="en-US" w:eastAsia="en-GB"/>
        </w:rPr>
        <w:t>)</w:t>
      </w:r>
    </w:p>
    <w:p w14:paraId="7E1191DC" w14:textId="77777777" w:rsidR="00E54D82" w:rsidRPr="008D01D7" w:rsidRDefault="00E54D82" w:rsidP="00E54D82">
      <w:pPr>
        <w:pStyle w:val="ListParagraph"/>
        <w:numPr>
          <w:ilvl w:val="0"/>
          <w:numId w:val="19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  <w:t>I use predefined in-/exclusion criteria</w:t>
      </w:r>
    </w:p>
    <w:p w14:paraId="03159372" w14:textId="77777777" w:rsidR="00E54D82" w:rsidRPr="008D01D7" w:rsidRDefault="00E54D82" w:rsidP="00E54D82">
      <w:pPr>
        <w:pStyle w:val="ListParagraph"/>
        <w:numPr>
          <w:ilvl w:val="0"/>
          <w:numId w:val="19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  <w:t>I do NOT use in-/exclusion criteria</w:t>
      </w:r>
    </w:p>
    <w:p w14:paraId="6DC62CE4" w14:textId="77777777" w:rsidR="00E54D82" w:rsidRPr="008D01D7" w:rsidRDefault="00E54D82" w:rsidP="00E54D82">
      <w:pPr>
        <w:pStyle w:val="ListParagraph"/>
        <w:numPr>
          <w:ilvl w:val="0"/>
          <w:numId w:val="19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  <w:t>By doctors' prescription only</w:t>
      </w:r>
    </w:p>
    <w:p w14:paraId="66B514AC" w14:textId="77777777" w:rsidR="00E54D82" w:rsidRPr="008D01D7" w:rsidRDefault="00E54D82" w:rsidP="00E54D82">
      <w:p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</w:pPr>
    </w:p>
    <w:p w14:paraId="4BE70657" w14:textId="4B7B7EB1" w:rsidR="00E54D82" w:rsidRPr="008D01D7" w:rsidRDefault="00EE7587" w:rsidP="00E54D82">
      <w:pP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</w:pPr>
      <w: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Q</w:t>
      </w:r>
      <w:r w:rsidR="00EB5FCC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1</w:t>
      </w:r>
      <w:r w:rsidR="00070E53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4</w:t>
      </w:r>
      <w:r w:rsidR="00E54D8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. Which in-/exclusion criteria do you use to decide when active exercise training in the acute phase (in-hospital stay) is indicated</w:t>
      </w:r>
      <w:r w:rsidR="004465D5" w:rsidRPr="004465D5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 </w:t>
      </w:r>
      <w:r w:rsidR="004465D5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for adult burns </w:t>
      </w:r>
      <w:r w:rsidR="004465D5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(≥20%TBSA)</w:t>
      </w:r>
      <w:r w:rsidR="00E54D8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?* </w:t>
      </w:r>
      <w:r w:rsidR="00E54D82" w:rsidRPr="008D01D7">
        <w:rPr>
          <w:rFonts w:ascii="Helvetica Neue" w:eastAsia="Times New Roman" w:hAnsi="Helvetica Neue" w:cs="Times New Roman"/>
          <w:i/>
          <w:iCs/>
          <w:color w:val="404040" w:themeColor="text1" w:themeTint="BF"/>
          <w:sz w:val="16"/>
          <w:szCs w:val="16"/>
          <w:lang w:val="en-US" w:eastAsia="en-GB"/>
        </w:rPr>
        <w:t>(Active exercise = independent or assisted movements / contractions of the patients' muscles)</w:t>
      </w:r>
    </w:p>
    <w:p w14:paraId="78EB1B1B" w14:textId="77777777" w:rsidR="00E54D82" w:rsidRPr="008D01D7" w:rsidRDefault="00E54D82" w:rsidP="00E54D82">
      <w:pPr>
        <w:pStyle w:val="ListParagraph"/>
        <w:numPr>
          <w:ilvl w:val="0"/>
          <w:numId w:val="20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  <w:t>%TBSA</w:t>
      </w:r>
    </w:p>
    <w:p w14:paraId="6E7BE366" w14:textId="77777777" w:rsidR="00E54D82" w:rsidRPr="008D01D7" w:rsidRDefault="00E54D82" w:rsidP="00E54D82">
      <w:pPr>
        <w:pStyle w:val="ListParagraph"/>
        <w:numPr>
          <w:ilvl w:val="0"/>
          <w:numId w:val="20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  <w:t>Neurological stability</w:t>
      </w:r>
    </w:p>
    <w:p w14:paraId="21CFC55B" w14:textId="77777777" w:rsidR="00E54D82" w:rsidRPr="008D01D7" w:rsidRDefault="00E54D82" w:rsidP="00E54D82">
      <w:pPr>
        <w:pStyle w:val="ListParagraph"/>
        <w:numPr>
          <w:ilvl w:val="0"/>
          <w:numId w:val="20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  <w:t>Cardiorespiratory stability</w:t>
      </w:r>
    </w:p>
    <w:p w14:paraId="3AD2ECEE" w14:textId="77777777" w:rsidR="00E54D82" w:rsidRPr="008D01D7" w:rsidRDefault="00E54D82" w:rsidP="00E54D82">
      <w:pPr>
        <w:pStyle w:val="ListParagraph"/>
        <w:numPr>
          <w:ilvl w:val="0"/>
          <w:numId w:val="20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  <w:t>Breathing status</w:t>
      </w:r>
    </w:p>
    <w:p w14:paraId="48D83B21" w14:textId="77777777" w:rsidR="00E54D82" w:rsidRPr="008D01D7" w:rsidRDefault="00E54D82" w:rsidP="00E54D82">
      <w:pPr>
        <w:pStyle w:val="ListParagraph"/>
        <w:numPr>
          <w:ilvl w:val="0"/>
          <w:numId w:val="20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  <w:t>Acute surgery</w:t>
      </w:r>
    </w:p>
    <w:p w14:paraId="2A614492" w14:textId="77777777" w:rsidR="00E54D82" w:rsidRPr="008D01D7" w:rsidRDefault="00E54D82" w:rsidP="00E54D82">
      <w:pPr>
        <w:pStyle w:val="ListParagraph"/>
        <w:numPr>
          <w:ilvl w:val="0"/>
          <w:numId w:val="20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  <w:t>Temperature</w:t>
      </w:r>
    </w:p>
    <w:p w14:paraId="709057DF" w14:textId="77777777" w:rsidR="00E54D82" w:rsidRPr="008D01D7" w:rsidRDefault="00E54D82" w:rsidP="00E54D82">
      <w:pPr>
        <w:pStyle w:val="ListParagraph"/>
        <w:numPr>
          <w:ilvl w:val="0"/>
          <w:numId w:val="20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  <w:t>Level of cooperation</w:t>
      </w:r>
    </w:p>
    <w:p w14:paraId="6C88071C" w14:textId="77777777" w:rsidR="00E54D82" w:rsidRPr="008D01D7" w:rsidRDefault="00E54D82" w:rsidP="00E54D82">
      <w:pPr>
        <w:pStyle w:val="ListParagraph"/>
        <w:numPr>
          <w:ilvl w:val="0"/>
          <w:numId w:val="20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  <w:t>Level of alertness</w:t>
      </w:r>
    </w:p>
    <w:p w14:paraId="3985BC2D" w14:textId="6F09EDD3" w:rsidR="00E54D82" w:rsidRPr="008D01D7" w:rsidRDefault="00E54D82" w:rsidP="00E54D82">
      <w:pPr>
        <w:pStyle w:val="ListParagraph"/>
        <w:numPr>
          <w:ilvl w:val="0"/>
          <w:numId w:val="20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  <w:t>Muscle strength</w:t>
      </w:r>
    </w:p>
    <w:p w14:paraId="5A90DFB1" w14:textId="6E08B069" w:rsidR="00E54D82" w:rsidRPr="008D01D7" w:rsidRDefault="00E54D82" w:rsidP="00E54D82">
      <w:pPr>
        <w:pStyle w:val="ListParagraph"/>
        <w:numPr>
          <w:ilvl w:val="0"/>
          <w:numId w:val="20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  <w:t>Other (please specify):</w:t>
      </w:r>
      <w:r w:rsidR="00A00052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  <w:t xml:space="preserve"> </w:t>
      </w:r>
      <w:r w:rsidR="00A00052" w:rsidRPr="00611D7A">
        <w:rPr>
          <w:i/>
          <w:iCs/>
          <w:color w:val="808080" w:themeColor="background1" w:themeShade="80"/>
          <w:sz w:val="16"/>
          <w:szCs w:val="16"/>
          <w:lang w:val="en-US"/>
        </w:rPr>
        <w:t>Please enter text here</w:t>
      </w:r>
    </w:p>
    <w:p w14:paraId="02E25EDF" w14:textId="77777777" w:rsidR="00E54D82" w:rsidRPr="008D01D7" w:rsidRDefault="00E54D82" w:rsidP="00E54D82">
      <w:pP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</w:pPr>
    </w:p>
    <w:p w14:paraId="415E551F" w14:textId="5BB81DD2" w:rsidR="00E54D82" w:rsidRPr="008D01D7" w:rsidRDefault="00EE7587" w:rsidP="00E54D82">
      <w:pP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</w:pPr>
      <w: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Q</w:t>
      </w:r>
      <w:r w:rsidR="003E2CA7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1</w:t>
      </w:r>
      <w:r w:rsidR="00070E53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5</w:t>
      </w:r>
      <w:r w:rsidR="00E54D8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. </w:t>
      </w:r>
      <w:r w:rsidR="00E54D8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 xml:space="preserve">Do you use aerobic training as part of your exercise training in the acute phase (in-hospital stay) </w:t>
      </w:r>
      <w:r w:rsidR="00B44F6D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for adult burns </w:t>
      </w:r>
      <w:r w:rsidR="00B44F6D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(≥20%TBSA)</w:t>
      </w:r>
      <w:r w:rsidR="00E54D8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?</w:t>
      </w:r>
      <w:r w:rsidR="00E54D8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*</w:t>
      </w:r>
    </w:p>
    <w:p w14:paraId="5AF4645F" w14:textId="77777777" w:rsidR="00E54D82" w:rsidRPr="008D01D7" w:rsidRDefault="00E54D82" w:rsidP="00E54D82">
      <w:pPr>
        <w:pStyle w:val="ListParagraph"/>
        <w:numPr>
          <w:ilvl w:val="0"/>
          <w:numId w:val="21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Yes</w:t>
      </w:r>
    </w:p>
    <w:p w14:paraId="6CBB86BF" w14:textId="77777777" w:rsidR="00E54D82" w:rsidRPr="008D01D7" w:rsidRDefault="00E54D82" w:rsidP="00E54D82">
      <w:pPr>
        <w:pStyle w:val="ListParagraph"/>
        <w:numPr>
          <w:ilvl w:val="0"/>
          <w:numId w:val="21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No</w:t>
      </w:r>
    </w:p>
    <w:p w14:paraId="712D3F5A" w14:textId="77777777" w:rsidR="00E54D82" w:rsidRPr="008D01D7" w:rsidRDefault="00E54D82" w:rsidP="00E54D82">
      <w:pPr>
        <w:pStyle w:val="ListParagraph"/>
        <w:numPr>
          <w:ilvl w:val="0"/>
          <w:numId w:val="21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Sometimes</w:t>
      </w:r>
    </w:p>
    <w:p w14:paraId="6FE4442C" w14:textId="77777777" w:rsidR="00E54D82" w:rsidRPr="008D01D7" w:rsidRDefault="00E54D82" w:rsidP="00E54D82">
      <w:pP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</w:pPr>
    </w:p>
    <w:p w14:paraId="23183C27" w14:textId="415CF31B" w:rsidR="00E54D82" w:rsidRPr="008D01D7" w:rsidRDefault="00EE7587" w:rsidP="00E54D82">
      <w:pP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</w:pPr>
      <w: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Q</w:t>
      </w:r>
      <w:r w:rsidR="003E2CA7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1</w:t>
      </w:r>
      <w:r w:rsidR="00070E53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6</w:t>
      </w:r>
      <w:r w:rsidR="00E54D8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. </w:t>
      </w:r>
      <w:r w:rsidR="00E54D8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How do you determine the intensity of the</w:t>
      </w:r>
      <w:r w:rsidR="00336C75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 aforementioned</w:t>
      </w:r>
      <w:r w:rsidR="00E54D8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 xml:space="preserve"> aerobic training?</w:t>
      </w:r>
      <w:r w:rsidR="00E54D8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*</w:t>
      </w:r>
    </w:p>
    <w:p w14:paraId="73C87ADB" w14:textId="77777777" w:rsidR="00E54D82" w:rsidRPr="008D01D7" w:rsidRDefault="00E54D82" w:rsidP="00E54D82">
      <w:pPr>
        <w:rPr>
          <w:rFonts w:ascii="Helvetica Neue" w:eastAsia="Times New Roman" w:hAnsi="Helvetica Neue" w:cs="Times New Roman"/>
          <w:i/>
          <w:iCs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i/>
          <w:iCs/>
          <w:color w:val="404040" w:themeColor="text1" w:themeTint="BF"/>
          <w:sz w:val="16"/>
          <w:szCs w:val="16"/>
          <w:lang w:eastAsia="en-GB"/>
        </w:rPr>
        <w:t>​(Multiple answers possible)</w:t>
      </w:r>
    </w:p>
    <w:p w14:paraId="6D1E29D4" w14:textId="77777777" w:rsidR="00E54D82" w:rsidRPr="008D01D7" w:rsidRDefault="00E54D82" w:rsidP="00E54D82">
      <w:pPr>
        <w:pStyle w:val="ListParagraph"/>
        <w:numPr>
          <w:ilvl w:val="0"/>
          <w:numId w:val="22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Heart Rate</w:t>
      </w:r>
    </w:p>
    <w:p w14:paraId="39379709" w14:textId="77777777" w:rsidR="00E54D82" w:rsidRPr="008D01D7" w:rsidRDefault="00E54D82" w:rsidP="00E54D82">
      <w:pPr>
        <w:pStyle w:val="ListParagraph"/>
        <w:numPr>
          <w:ilvl w:val="0"/>
          <w:numId w:val="22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VO2 max</w:t>
      </w:r>
    </w:p>
    <w:p w14:paraId="24AA1933" w14:textId="1D8D7A06" w:rsidR="00E54D82" w:rsidRPr="008D01D7" w:rsidRDefault="00E54D82" w:rsidP="00E54D82">
      <w:pPr>
        <w:pStyle w:val="ListParagraph"/>
        <w:numPr>
          <w:ilvl w:val="0"/>
          <w:numId w:val="22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General exercise guidelines</w:t>
      </w:r>
      <w:r w:rsidR="00C05EDB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  <w:t xml:space="preserve"> (please specify</w:t>
      </w:r>
      <w:r w:rsidR="008B2164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  <w:t>):</w:t>
      </w:r>
      <w:r w:rsidR="008B2164" w:rsidRPr="008B2164">
        <w:rPr>
          <w:i/>
          <w:iCs/>
          <w:color w:val="808080" w:themeColor="background1" w:themeShade="80"/>
          <w:sz w:val="16"/>
          <w:szCs w:val="16"/>
          <w:lang w:val="en-US"/>
        </w:rPr>
        <w:t xml:space="preserve"> </w:t>
      </w:r>
      <w:r w:rsidR="008B2164" w:rsidRPr="00611D7A">
        <w:rPr>
          <w:i/>
          <w:iCs/>
          <w:color w:val="808080" w:themeColor="background1" w:themeShade="80"/>
          <w:sz w:val="16"/>
          <w:szCs w:val="16"/>
          <w:lang w:val="en-US"/>
        </w:rPr>
        <w:t>Please enter text here</w:t>
      </w:r>
    </w:p>
    <w:p w14:paraId="2C9586B4" w14:textId="126857CC" w:rsidR="00E54D82" w:rsidRPr="008D01D7" w:rsidRDefault="00E54D82" w:rsidP="00E54D82">
      <w:pPr>
        <w:pStyle w:val="ListParagraph"/>
        <w:numPr>
          <w:ilvl w:val="0"/>
          <w:numId w:val="22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Patient Tolerance</w:t>
      </w:r>
    </w:p>
    <w:p w14:paraId="7F5D84AC" w14:textId="08AC89DE" w:rsidR="00E54D82" w:rsidRPr="008D01D7" w:rsidRDefault="00E54D82" w:rsidP="00E54D82">
      <w:pPr>
        <w:pStyle w:val="ListParagraph"/>
        <w:numPr>
          <w:ilvl w:val="0"/>
          <w:numId w:val="22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Other (please specify):</w:t>
      </w:r>
      <w:r w:rsidR="00A00052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  <w:t xml:space="preserve"> </w:t>
      </w:r>
      <w:r w:rsidR="0039472B" w:rsidRPr="00611D7A">
        <w:rPr>
          <w:i/>
          <w:iCs/>
          <w:color w:val="808080" w:themeColor="background1" w:themeShade="80"/>
          <w:sz w:val="16"/>
          <w:szCs w:val="16"/>
          <w:lang w:val="en-US"/>
        </w:rPr>
        <w:t>Please enter text here</w:t>
      </w:r>
    </w:p>
    <w:p w14:paraId="41B7C028" w14:textId="77777777" w:rsidR="00E54D82" w:rsidRPr="008D01D7" w:rsidRDefault="00E54D82" w:rsidP="00E54D82">
      <w:pP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</w:pPr>
    </w:p>
    <w:p w14:paraId="41539A2B" w14:textId="25E72947" w:rsidR="00E54D82" w:rsidRPr="008D01D7" w:rsidRDefault="00EE7587" w:rsidP="00E54D82">
      <w:pP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</w:pPr>
      <w: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Q</w:t>
      </w:r>
      <w:r w:rsidR="003E2CA7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1</w:t>
      </w:r>
      <w:r w:rsidR="00070E53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7</w:t>
      </w:r>
      <w:r w:rsidR="00E54D8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. </w:t>
      </w:r>
      <w:r w:rsidR="00E54D8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Do you use strength training as part of your exercise training in the acute phase (in-hospital stay)</w:t>
      </w:r>
      <w:r w:rsidR="00B44F6D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 for adult burns </w:t>
      </w:r>
      <w:r w:rsidR="00B44F6D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(≥20%TBSA)</w:t>
      </w:r>
      <w:r w:rsidR="00E54D8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?</w:t>
      </w:r>
      <w:r w:rsidR="00E54D8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*</w:t>
      </w:r>
    </w:p>
    <w:p w14:paraId="3F4E4315" w14:textId="77777777" w:rsidR="00E54D82" w:rsidRPr="008D01D7" w:rsidRDefault="00E54D82" w:rsidP="00E54D82">
      <w:pPr>
        <w:pStyle w:val="ListParagraph"/>
        <w:numPr>
          <w:ilvl w:val="0"/>
          <w:numId w:val="21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Yes</w:t>
      </w:r>
    </w:p>
    <w:p w14:paraId="38703FD7" w14:textId="77777777" w:rsidR="00E54D82" w:rsidRPr="008D01D7" w:rsidRDefault="00E54D82" w:rsidP="00E54D82">
      <w:pPr>
        <w:pStyle w:val="ListParagraph"/>
        <w:numPr>
          <w:ilvl w:val="0"/>
          <w:numId w:val="21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No</w:t>
      </w:r>
    </w:p>
    <w:p w14:paraId="454DF252" w14:textId="77777777" w:rsidR="00E54D82" w:rsidRPr="008D01D7" w:rsidRDefault="00E54D82" w:rsidP="00E54D82">
      <w:pPr>
        <w:pStyle w:val="ListParagraph"/>
        <w:numPr>
          <w:ilvl w:val="0"/>
          <w:numId w:val="21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Sometimes</w:t>
      </w:r>
    </w:p>
    <w:p w14:paraId="5A561E1C" w14:textId="77777777" w:rsidR="00E54D82" w:rsidRPr="008D01D7" w:rsidRDefault="00E54D82" w:rsidP="00E54D82">
      <w:pP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</w:pPr>
    </w:p>
    <w:p w14:paraId="34CE0EB6" w14:textId="302753CC" w:rsidR="00E54D82" w:rsidRPr="008D01D7" w:rsidRDefault="00EE7587" w:rsidP="00E54D82">
      <w:pP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</w:pPr>
      <w: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Q</w:t>
      </w:r>
      <w:r w:rsidR="003E2CA7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1</w:t>
      </w:r>
      <w:r w:rsidR="00070E53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8</w:t>
      </w:r>
      <w:r w:rsidR="00E54D8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. </w:t>
      </w:r>
      <w:r w:rsidR="00E54D8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 xml:space="preserve">How do you determine the intensity of the </w:t>
      </w:r>
      <w:r w:rsidR="00336C75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aforementioned </w:t>
      </w:r>
      <w:r w:rsidR="00E54D8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strength training?</w:t>
      </w:r>
      <w:r w:rsidR="00E54D8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*</w:t>
      </w:r>
    </w:p>
    <w:p w14:paraId="60171D3A" w14:textId="77777777" w:rsidR="00E54D82" w:rsidRPr="008D01D7" w:rsidRDefault="00E54D82" w:rsidP="00E54D82">
      <w:pPr>
        <w:rPr>
          <w:rFonts w:ascii="Helvetica Neue" w:eastAsia="Times New Roman" w:hAnsi="Helvetica Neue" w:cs="Times New Roman"/>
          <w:i/>
          <w:iCs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i/>
          <w:iCs/>
          <w:color w:val="404040" w:themeColor="text1" w:themeTint="BF"/>
          <w:sz w:val="16"/>
          <w:szCs w:val="16"/>
          <w:lang w:eastAsia="en-GB"/>
        </w:rPr>
        <w:t>(Multiple answers possible)</w:t>
      </w:r>
    </w:p>
    <w:p w14:paraId="71C9345A" w14:textId="77777777" w:rsidR="00E54D82" w:rsidRPr="008D01D7" w:rsidRDefault="00E54D82" w:rsidP="00E54D82">
      <w:pPr>
        <w:pStyle w:val="ListParagraph"/>
        <w:numPr>
          <w:ilvl w:val="0"/>
          <w:numId w:val="23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Manual muscle testing</w:t>
      </w:r>
    </w:p>
    <w:p w14:paraId="4EEA4B51" w14:textId="77777777" w:rsidR="00E54D82" w:rsidRPr="008D01D7" w:rsidRDefault="00E54D82" w:rsidP="00E54D82">
      <w:pPr>
        <w:pStyle w:val="ListParagraph"/>
        <w:numPr>
          <w:ilvl w:val="0"/>
          <w:numId w:val="23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Dynamometry</w:t>
      </w:r>
    </w:p>
    <w:p w14:paraId="0D584E8D" w14:textId="77777777" w:rsidR="00E54D82" w:rsidRPr="008D01D7" w:rsidRDefault="00E54D82" w:rsidP="00E54D82">
      <w:pPr>
        <w:pStyle w:val="ListParagraph"/>
        <w:numPr>
          <w:ilvl w:val="0"/>
          <w:numId w:val="23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RM's (repetition maximum)</w:t>
      </w:r>
    </w:p>
    <w:p w14:paraId="0FCA2ED3" w14:textId="3038A2CE" w:rsidR="00E54D82" w:rsidRPr="008D01D7" w:rsidRDefault="00E54D82" w:rsidP="00E54D82">
      <w:pPr>
        <w:pStyle w:val="ListParagraph"/>
        <w:numPr>
          <w:ilvl w:val="0"/>
          <w:numId w:val="23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Patient tolerance</w:t>
      </w:r>
    </w:p>
    <w:p w14:paraId="5A72FF96" w14:textId="07CA8664" w:rsidR="00E54D82" w:rsidRPr="008D01D7" w:rsidRDefault="00E54D82" w:rsidP="00E54D82">
      <w:pPr>
        <w:pStyle w:val="ListParagraph"/>
        <w:numPr>
          <w:ilvl w:val="0"/>
          <w:numId w:val="23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Other (please specify):</w:t>
      </w: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  <w:t xml:space="preserve"> </w:t>
      </w:r>
      <w:r w:rsidR="0039472B" w:rsidRPr="00611D7A">
        <w:rPr>
          <w:i/>
          <w:iCs/>
          <w:color w:val="808080" w:themeColor="background1" w:themeShade="80"/>
          <w:sz w:val="16"/>
          <w:szCs w:val="16"/>
          <w:lang w:val="en-US"/>
        </w:rPr>
        <w:t>Please enter text here</w:t>
      </w:r>
    </w:p>
    <w:p w14:paraId="587BA0D2" w14:textId="77777777" w:rsidR="00765E04" w:rsidRDefault="00765E04" w:rsidP="00E54D82">
      <w:pP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</w:pPr>
    </w:p>
    <w:p w14:paraId="3FFD7521" w14:textId="6FC68C21" w:rsidR="00E54D82" w:rsidRPr="008D01D7" w:rsidRDefault="00EE7587" w:rsidP="00E54D82">
      <w:pP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</w:pPr>
      <w: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lastRenderedPageBreak/>
        <w:t>Q</w:t>
      </w:r>
      <w:r w:rsidR="003E2CA7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1</w:t>
      </w:r>
      <w:r w:rsidR="00070E53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9</w:t>
      </w:r>
      <w:r w:rsidR="00E54D8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. </w:t>
      </w:r>
      <w:r w:rsidR="00E54D8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 xml:space="preserve">Which muscle groups do you generally train during the </w:t>
      </w:r>
      <w:r w:rsidR="00815B23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aforementioned </w:t>
      </w:r>
      <w:r w:rsidR="00E54D8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strength training</w:t>
      </w:r>
      <w:r w:rsidR="00745306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 </w:t>
      </w:r>
      <w:r w:rsidR="00745306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in the acute phase (in-hospital stay)</w:t>
      </w:r>
      <w:r w:rsidR="005216DD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 for adult burns </w:t>
      </w:r>
      <w:r w:rsidR="005216DD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(≥20%TBSA)</w:t>
      </w:r>
      <w:r w:rsidR="00745306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?</w:t>
      </w:r>
      <w:r w:rsidR="00745306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*</w:t>
      </w:r>
    </w:p>
    <w:p w14:paraId="79835092" w14:textId="2B6BF80B" w:rsidR="00E54D82" w:rsidRPr="000C2F7C" w:rsidRDefault="000C2F7C" w:rsidP="00E54D82">
      <w:pPr>
        <w:rPr>
          <w:rFonts w:ascii="Helvetica Neue" w:eastAsia="Times New Roman" w:hAnsi="Helvetica Neue" w:cs="Times New Roman"/>
          <w:i/>
          <w:iCs/>
          <w:color w:val="404040" w:themeColor="text1" w:themeTint="BF"/>
          <w:sz w:val="16"/>
          <w:szCs w:val="16"/>
          <w:lang w:val="en-US" w:eastAsia="en-GB"/>
        </w:rPr>
      </w:pPr>
      <w:r>
        <w:rPr>
          <w:rFonts w:ascii="Helvetica Neue" w:eastAsia="Times New Roman" w:hAnsi="Helvetica Neue" w:cs="Times New Roman"/>
          <w:i/>
          <w:iCs/>
          <w:color w:val="404040" w:themeColor="text1" w:themeTint="BF"/>
          <w:sz w:val="16"/>
          <w:szCs w:val="16"/>
          <w:lang w:val="en-US" w:eastAsia="en-GB"/>
        </w:rPr>
        <w:t>(</w:t>
      </w:r>
      <w:r w:rsidR="00E54D82" w:rsidRPr="008D01D7">
        <w:rPr>
          <w:rFonts w:ascii="Helvetica Neue" w:eastAsia="Times New Roman" w:hAnsi="Helvetica Neue" w:cs="Times New Roman"/>
          <w:i/>
          <w:iCs/>
          <w:color w:val="404040" w:themeColor="text1" w:themeTint="BF"/>
          <w:sz w:val="16"/>
          <w:szCs w:val="16"/>
          <w:lang w:eastAsia="en-GB"/>
        </w:rPr>
        <w:t>Multiple answers possible</w:t>
      </w:r>
      <w:r>
        <w:rPr>
          <w:rFonts w:ascii="Helvetica Neue" w:eastAsia="Times New Roman" w:hAnsi="Helvetica Neue" w:cs="Times New Roman"/>
          <w:i/>
          <w:iCs/>
          <w:color w:val="404040" w:themeColor="text1" w:themeTint="BF"/>
          <w:sz w:val="16"/>
          <w:szCs w:val="16"/>
          <w:lang w:val="en-US" w:eastAsia="en-GB"/>
        </w:rPr>
        <w:t>)</w:t>
      </w:r>
    </w:p>
    <w:p w14:paraId="3DB6EC39" w14:textId="77777777" w:rsidR="00E54D82" w:rsidRPr="008D01D7" w:rsidRDefault="00E54D82" w:rsidP="00E54D82">
      <w:pPr>
        <w:pStyle w:val="ListParagraph"/>
        <w:numPr>
          <w:ilvl w:val="0"/>
          <w:numId w:val="24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Whole body</w:t>
      </w:r>
    </w:p>
    <w:p w14:paraId="2D9111DD" w14:textId="77777777" w:rsidR="00E54D82" w:rsidRPr="008D01D7" w:rsidRDefault="00E54D82" w:rsidP="00E54D82">
      <w:pPr>
        <w:pStyle w:val="ListParagraph"/>
        <w:numPr>
          <w:ilvl w:val="0"/>
          <w:numId w:val="24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Lower limbs</w:t>
      </w:r>
    </w:p>
    <w:p w14:paraId="316705E1" w14:textId="77777777" w:rsidR="00E54D82" w:rsidRPr="008D01D7" w:rsidRDefault="00E54D82" w:rsidP="00E54D82">
      <w:pPr>
        <w:pStyle w:val="ListParagraph"/>
        <w:numPr>
          <w:ilvl w:val="0"/>
          <w:numId w:val="24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Upper limbs</w:t>
      </w:r>
    </w:p>
    <w:p w14:paraId="58596439" w14:textId="236CDFCD" w:rsidR="00E54D82" w:rsidRPr="008D01D7" w:rsidRDefault="00E54D82" w:rsidP="00E54D82">
      <w:pPr>
        <w:pStyle w:val="ListParagraph"/>
        <w:numPr>
          <w:ilvl w:val="0"/>
          <w:numId w:val="24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Core</w:t>
      </w:r>
    </w:p>
    <w:p w14:paraId="1C4350AD" w14:textId="65A506E0" w:rsidR="00E54D82" w:rsidRPr="00D5016D" w:rsidRDefault="00E54D82" w:rsidP="00E54D82">
      <w:pPr>
        <w:pStyle w:val="ListParagraph"/>
        <w:numPr>
          <w:ilvl w:val="0"/>
          <w:numId w:val="24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Other (please specify):</w:t>
      </w: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  <w:t xml:space="preserve"> </w:t>
      </w:r>
      <w:r w:rsidR="0039472B" w:rsidRPr="00611D7A">
        <w:rPr>
          <w:i/>
          <w:iCs/>
          <w:color w:val="808080" w:themeColor="background1" w:themeShade="80"/>
          <w:sz w:val="16"/>
          <w:szCs w:val="16"/>
          <w:lang w:val="en-US"/>
        </w:rPr>
        <w:t>Please enter text here</w:t>
      </w:r>
    </w:p>
    <w:p w14:paraId="0705A701" w14:textId="77777777" w:rsidR="00D5016D" w:rsidRPr="00186634" w:rsidRDefault="00D5016D" w:rsidP="00D5016D">
      <w:pPr>
        <w:pStyle w:val="ListParagraph"/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</w:p>
    <w:p w14:paraId="5D7AAD06" w14:textId="2EFAB1B8" w:rsidR="00E54D82" w:rsidRPr="008D01D7" w:rsidRDefault="00EE7587" w:rsidP="00E54D82">
      <w:pP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</w:pPr>
      <w: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Q</w:t>
      </w:r>
      <w:r w:rsidR="00070E53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20</w:t>
      </w:r>
      <w:r w:rsidR="00E54D8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. </w:t>
      </w:r>
      <w:r w:rsidR="00E54D8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 xml:space="preserve">What therapy components do you </w:t>
      </w:r>
      <w:r w:rsidR="00482D8D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generally </w:t>
      </w:r>
      <w:r w:rsidR="00E54D8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train when adult burn patients</w:t>
      </w:r>
      <w:r w:rsidR="005216DD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 </w:t>
      </w:r>
      <w:r w:rsidR="005216DD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(≥20%TBSA)</w:t>
      </w:r>
      <w:r w:rsidR="005216DD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 </w:t>
      </w:r>
      <w:r w:rsidR="00E54D8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 xml:space="preserve">are </w:t>
      </w:r>
      <w:r w:rsidR="00E54D8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u w:val="single"/>
          <w:lang w:eastAsia="en-GB"/>
        </w:rPr>
        <w:t>intubated</w:t>
      </w:r>
      <w:r w:rsidR="00E54D8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, and how much % of total treatment duration does each represent approximately?</w:t>
      </w:r>
      <w:r w:rsidR="00E54D8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*</w:t>
      </w:r>
    </w:p>
    <w:p w14:paraId="464CB784" w14:textId="77777777" w:rsidR="00E54D82" w:rsidRPr="008D01D7" w:rsidRDefault="00E54D82" w:rsidP="00E54D82">
      <w:pPr>
        <w:rPr>
          <w:rFonts w:ascii="Helvetica Neue" w:eastAsia="Times New Roman" w:hAnsi="Helvetica Neue" w:cs="Times New Roman"/>
          <w:i/>
          <w:iCs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i/>
          <w:iCs/>
          <w:color w:val="404040" w:themeColor="text1" w:themeTint="BF"/>
          <w:sz w:val="16"/>
          <w:szCs w:val="16"/>
          <w:lang w:eastAsia="en-GB"/>
        </w:rPr>
        <w:t>Write 0% when you do not train a particular component, total must amount to 100%</w:t>
      </w:r>
    </w:p>
    <w:p w14:paraId="082911DB" w14:textId="77777777" w:rsidR="00E54D82" w:rsidRPr="008D01D7" w:rsidRDefault="00E54D82" w:rsidP="00E54D82">
      <w:pPr>
        <w:rPr>
          <w:rFonts w:ascii="Helvetica Neue" w:eastAsia="Times New Roman" w:hAnsi="Helvetica Neue" w:cs="Times New Roman"/>
          <w:i/>
          <w:iCs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i/>
          <w:iCs/>
          <w:color w:val="404040" w:themeColor="text1" w:themeTint="BF"/>
          <w:sz w:val="16"/>
          <w:szCs w:val="16"/>
          <w:lang w:eastAsia="en-GB"/>
        </w:rPr>
        <w:t>If you do not treat the intubated at all, please write: "not applicable" in the "other" box and assign 100% to i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04"/>
        <w:gridCol w:w="643"/>
      </w:tblGrid>
      <w:tr w:rsidR="00E54D82" w:rsidRPr="008D01D7" w14:paraId="7B44A5F5" w14:textId="77777777" w:rsidTr="00EC7E66">
        <w:tc>
          <w:tcPr>
            <w:tcW w:w="4904" w:type="dxa"/>
            <w:tcBorders>
              <w:right w:val="single" w:sz="4" w:space="0" w:color="000000"/>
            </w:tcBorders>
          </w:tcPr>
          <w:p w14:paraId="2A9EBC4D" w14:textId="77777777" w:rsidR="00E54D82" w:rsidRPr="008D01D7" w:rsidRDefault="00E54D82" w:rsidP="00EC7E66">
            <w:pPr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Range of Motion</w:t>
            </w:r>
          </w:p>
        </w:tc>
        <w:tc>
          <w:tcPr>
            <w:tcW w:w="241" w:type="dxa"/>
            <w:tcBorders>
              <w:left w:val="single" w:sz="4" w:space="0" w:color="000000"/>
            </w:tcBorders>
          </w:tcPr>
          <w:p w14:paraId="26AAA33A" w14:textId="77777777" w:rsidR="00E54D82" w:rsidRPr="008D01D7" w:rsidRDefault="00E54D82" w:rsidP="00EC7E66">
            <w:pPr>
              <w:jc w:val="right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val="en-US"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val="en-US" w:eastAsia="en-GB"/>
              </w:rPr>
              <w:t>0%</w:t>
            </w:r>
          </w:p>
        </w:tc>
      </w:tr>
      <w:tr w:rsidR="00E54D82" w:rsidRPr="008D01D7" w14:paraId="66E01163" w14:textId="77777777" w:rsidTr="00EC7E66">
        <w:tc>
          <w:tcPr>
            <w:tcW w:w="4904" w:type="dxa"/>
            <w:tcBorders>
              <w:right w:val="single" w:sz="4" w:space="0" w:color="000000"/>
            </w:tcBorders>
          </w:tcPr>
          <w:p w14:paraId="139FA98F" w14:textId="77777777" w:rsidR="00E54D82" w:rsidRPr="008D01D7" w:rsidRDefault="00E54D82" w:rsidP="00EC7E66">
            <w:pPr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val="en-US" w:eastAsia="en-GB"/>
              </w:rPr>
              <w:t>A</w:t>
            </w: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erobic</w:t>
            </w:r>
          </w:p>
        </w:tc>
        <w:tc>
          <w:tcPr>
            <w:tcW w:w="241" w:type="dxa"/>
            <w:tcBorders>
              <w:left w:val="single" w:sz="4" w:space="0" w:color="000000"/>
            </w:tcBorders>
          </w:tcPr>
          <w:p w14:paraId="6F3888AC" w14:textId="77777777" w:rsidR="00E54D82" w:rsidRPr="008D01D7" w:rsidRDefault="00E54D82" w:rsidP="00EC7E66">
            <w:pPr>
              <w:jc w:val="right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val="en-US"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val="en-US" w:eastAsia="en-GB"/>
              </w:rPr>
              <w:t>0%</w:t>
            </w:r>
          </w:p>
        </w:tc>
      </w:tr>
      <w:tr w:rsidR="00E54D82" w:rsidRPr="008D01D7" w14:paraId="2E8925C2" w14:textId="77777777" w:rsidTr="00EC7E66">
        <w:tc>
          <w:tcPr>
            <w:tcW w:w="4904" w:type="dxa"/>
            <w:tcBorders>
              <w:right w:val="single" w:sz="4" w:space="0" w:color="000000"/>
            </w:tcBorders>
          </w:tcPr>
          <w:p w14:paraId="3D07FA2D" w14:textId="77777777" w:rsidR="00E54D82" w:rsidRPr="008D01D7" w:rsidRDefault="00E54D82" w:rsidP="00EC7E66">
            <w:pPr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Strength</w:t>
            </w:r>
          </w:p>
        </w:tc>
        <w:tc>
          <w:tcPr>
            <w:tcW w:w="241" w:type="dxa"/>
            <w:tcBorders>
              <w:left w:val="single" w:sz="4" w:space="0" w:color="000000"/>
            </w:tcBorders>
          </w:tcPr>
          <w:p w14:paraId="761569CF" w14:textId="77777777" w:rsidR="00E54D82" w:rsidRPr="008D01D7" w:rsidRDefault="00E54D82" w:rsidP="00EC7E66">
            <w:pPr>
              <w:jc w:val="right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val="en-US"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val="en-US" w:eastAsia="en-GB"/>
              </w:rPr>
              <w:t>0%</w:t>
            </w:r>
          </w:p>
        </w:tc>
      </w:tr>
      <w:tr w:rsidR="00E54D82" w:rsidRPr="008D01D7" w14:paraId="50AB84EE" w14:textId="77777777" w:rsidTr="00EC7E66">
        <w:tc>
          <w:tcPr>
            <w:tcW w:w="4904" w:type="dxa"/>
            <w:tcBorders>
              <w:right w:val="single" w:sz="4" w:space="0" w:color="000000"/>
            </w:tcBorders>
          </w:tcPr>
          <w:p w14:paraId="5E7A4B2E" w14:textId="77777777" w:rsidR="00E54D82" w:rsidRPr="008D01D7" w:rsidRDefault="00E54D82" w:rsidP="00EC7E66">
            <w:pPr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Proprioception</w:t>
            </w:r>
          </w:p>
        </w:tc>
        <w:tc>
          <w:tcPr>
            <w:tcW w:w="241" w:type="dxa"/>
            <w:tcBorders>
              <w:left w:val="single" w:sz="4" w:space="0" w:color="000000"/>
            </w:tcBorders>
          </w:tcPr>
          <w:p w14:paraId="14A31D66" w14:textId="77777777" w:rsidR="00E54D82" w:rsidRPr="008D01D7" w:rsidRDefault="00E54D82" w:rsidP="00EC7E66">
            <w:pPr>
              <w:jc w:val="right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val="en-US"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val="en-US" w:eastAsia="en-GB"/>
              </w:rPr>
              <w:t>0%</w:t>
            </w:r>
          </w:p>
        </w:tc>
      </w:tr>
      <w:tr w:rsidR="00E54D82" w:rsidRPr="008D01D7" w14:paraId="3E8E95A2" w14:textId="77777777" w:rsidTr="00EC7E66">
        <w:tc>
          <w:tcPr>
            <w:tcW w:w="4904" w:type="dxa"/>
            <w:tcBorders>
              <w:right w:val="single" w:sz="4" w:space="0" w:color="000000"/>
            </w:tcBorders>
          </w:tcPr>
          <w:p w14:paraId="5F17851C" w14:textId="77777777" w:rsidR="00E54D82" w:rsidRPr="008D01D7" w:rsidRDefault="00E54D82" w:rsidP="00EC7E66">
            <w:pPr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Function</w:t>
            </w:r>
          </w:p>
        </w:tc>
        <w:tc>
          <w:tcPr>
            <w:tcW w:w="241" w:type="dxa"/>
            <w:tcBorders>
              <w:left w:val="single" w:sz="4" w:space="0" w:color="000000"/>
            </w:tcBorders>
          </w:tcPr>
          <w:p w14:paraId="245A7D88" w14:textId="77777777" w:rsidR="00E54D82" w:rsidRPr="008D01D7" w:rsidRDefault="00E54D82" w:rsidP="00EC7E66">
            <w:pPr>
              <w:jc w:val="right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val="en-US"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val="en-US" w:eastAsia="en-GB"/>
              </w:rPr>
              <w:t>0%</w:t>
            </w:r>
          </w:p>
        </w:tc>
      </w:tr>
      <w:tr w:rsidR="00E54D82" w:rsidRPr="008D01D7" w14:paraId="50139171" w14:textId="77777777" w:rsidTr="00EC7E66">
        <w:tc>
          <w:tcPr>
            <w:tcW w:w="4904" w:type="dxa"/>
            <w:tcBorders>
              <w:right w:val="single" w:sz="4" w:space="0" w:color="000000"/>
            </w:tcBorders>
          </w:tcPr>
          <w:p w14:paraId="7F0F4FC6" w14:textId="77777777" w:rsidR="00E54D82" w:rsidRPr="008D01D7" w:rsidRDefault="00E54D82" w:rsidP="00EC7E66">
            <w:pPr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Respiratory</w:t>
            </w:r>
          </w:p>
        </w:tc>
        <w:tc>
          <w:tcPr>
            <w:tcW w:w="241" w:type="dxa"/>
            <w:tcBorders>
              <w:left w:val="single" w:sz="4" w:space="0" w:color="000000"/>
            </w:tcBorders>
          </w:tcPr>
          <w:p w14:paraId="09745CAA" w14:textId="77777777" w:rsidR="00E54D82" w:rsidRPr="008D01D7" w:rsidRDefault="00E54D82" w:rsidP="00EC7E66">
            <w:pPr>
              <w:jc w:val="right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val="en-US"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val="en-US" w:eastAsia="en-GB"/>
              </w:rPr>
              <w:t>0%</w:t>
            </w:r>
          </w:p>
        </w:tc>
      </w:tr>
      <w:tr w:rsidR="00E54D82" w:rsidRPr="008D01D7" w14:paraId="7BB984AE" w14:textId="77777777" w:rsidTr="00EC7E66">
        <w:tc>
          <w:tcPr>
            <w:tcW w:w="4904" w:type="dxa"/>
            <w:tcBorders>
              <w:right w:val="single" w:sz="4" w:space="0" w:color="000000"/>
            </w:tcBorders>
          </w:tcPr>
          <w:p w14:paraId="19BF71EC" w14:textId="5E3B1E4A" w:rsidR="00E54D82" w:rsidRPr="008D01D7" w:rsidRDefault="00E54D82" w:rsidP="00EC7E66">
            <w:pPr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val="en-US"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Other (please specify):</w:t>
            </w: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val="en-US" w:eastAsia="en-GB"/>
              </w:rPr>
              <w:t xml:space="preserve"> </w:t>
            </w:r>
            <w:r w:rsidR="0039472B" w:rsidRPr="00611D7A">
              <w:rPr>
                <w:i/>
                <w:iCs/>
                <w:color w:val="808080" w:themeColor="background1" w:themeShade="80"/>
                <w:sz w:val="16"/>
                <w:szCs w:val="16"/>
                <w:lang w:val="en-US"/>
              </w:rPr>
              <w:t>Please enter text here</w:t>
            </w:r>
          </w:p>
        </w:tc>
        <w:tc>
          <w:tcPr>
            <w:tcW w:w="241" w:type="dxa"/>
            <w:tcBorders>
              <w:left w:val="single" w:sz="4" w:space="0" w:color="000000"/>
            </w:tcBorders>
          </w:tcPr>
          <w:p w14:paraId="6082245A" w14:textId="77777777" w:rsidR="00E54D82" w:rsidRPr="008D01D7" w:rsidRDefault="00E54D82" w:rsidP="00EC7E66">
            <w:pPr>
              <w:jc w:val="right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val="en-US"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val="en-US" w:eastAsia="en-GB"/>
              </w:rPr>
              <w:t>0%</w:t>
            </w:r>
          </w:p>
        </w:tc>
      </w:tr>
      <w:tr w:rsidR="00E54D82" w:rsidRPr="008D01D7" w14:paraId="55FE8EE9" w14:textId="77777777" w:rsidTr="00EC7E66">
        <w:tc>
          <w:tcPr>
            <w:tcW w:w="4904" w:type="dxa"/>
            <w:tcBorders>
              <w:right w:val="single" w:sz="4" w:space="0" w:color="000000"/>
            </w:tcBorders>
          </w:tcPr>
          <w:p w14:paraId="17240E4F" w14:textId="77777777" w:rsidR="00E54D82" w:rsidRPr="008D01D7" w:rsidRDefault="00E54D82" w:rsidP="00EC7E66">
            <w:pPr>
              <w:rPr>
                <w:rFonts w:ascii="Helvetica Neue" w:eastAsia="Times New Roman" w:hAnsi="Helvetica Neue" w:cs="Times New Roman"/>
                <w:b/>
                <w:bCs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b/>
                <w:bCs/>
                <w:color w:val="404040" w:themeColor="text1" w:themeTint="BF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241" w:type="dxa"/>
            <w:tcBorders>
              <w:left w:val="single" w:sz="4" w:space="0" w:color="000000"/>
            </w:tcBorders>
          </w:tcPr>
          <w:p w14:paraId="5D45B35B" w14:textId="77777777" w:rsidR="00E54D82" w:rsidRPr="008D01D7" w:rsidRDefault="00E54D82" w:rsidP="00EC7E66">
            <w:pPr>
              <w:jc w:val="right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val="en-US"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val="en-US" w:eastAsia="en-GB"/>
              </w:rPr>
              <w:t>100%</w:t>
            </w:r>
          </w:p>
        </w:tc>
      </w:tr>
    </w:tbl>
    <w:p w14:paraId="21BD6D38" w14:textId="77777777" w:rsidR="00E54D82" w:rsidRPr="008D01D7" w:rsidRDefault="00E54D82" w:rsidP="00E54D82">
      <w:pP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</w:pPr>
    </w:p>
    <w:p w14:paraId="7B13B862" w14:textId="6280B0B1" w:rsidR="00E54D82" w:rsidRPr="008D01D7" w:rsidRDefault="00EE7587" w:rsidP="00E54D82">
      <w:pP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</w:pPr>
      <w: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Q</w:t>
      </w:r>
      <w:r w:rsidR="00070E53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21</w:t>
      </w:r>
      <w:r w:rsidR="00E54D8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. </w:t>
      </w:r>
      <w:r w:rsidR="00E54D8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What therapy components do you</w:t>
      </w:r>
      <w:r w:rsidR="00482D8D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 generally</w:t>
      </w:r>
      <w:r w:rsidR="00E54D8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 xml:space="preserve"> train when adult burn patients</w:t>
      </w:r>
      <w:r w:rsidR="00426C24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 </w:t>
      </w:r>
      <w:r w:rsidR="00426C24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(≥20%TBSA)</w:t>
      </w:r>
      <w:r w:rsidR="00426C24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 </w:t>
      </w:r>
      <w:r w:rsidR="00E54D8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 xml:space="preserve">are </w:t>
      </w:r>
      <w:r w:rsidR="00E54D8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u w:val="single"/>
          <w:lang w:eastAsia="en-GB"/>
        </w:rPr>
        <w:t>NOT able to leave their room</w:t>
      </w:r>
      <w:r w:rsidR="00E54D8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, and how much % of total treatment duration does each represent approximately?</w:t>
      </w:r>
      <w:r w:rsidR="00E54D8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*</w:t>
      </w:r>
    </w:p>
    <w:p w14:paraId="3E958CE6" w14:textId="77777777" w:rsidR="00E54D82" w:rsidRPr="008D01D7" w:rsidRDefault="00E54D82" w:rsidP="00E54D82">
      <w:pPr>
        <w:rPr>
          <w:rFonts w:ascii="Helvetica Neue" w:eastAsia="Times New Roman" w:hAnsi="Helvetica Neue" w:cs="Times New Roman"/>
          <w:i/>
          <w:iCs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i/>
          <w:iCs/>
          <w:color w:val="404040" w:themeColor="text1" w:themeTint="BF"/>
          <w:sz w:val="16"/>
          <w:szCs w:val="16"/>
          <w:lang w:eastAsia="en-GB"/>
        </w:rPr>
        <w:t>Write 0% when you do not train a particular component, total must amount to 100%</w:t>
      </w:r>
    </w:p>
    <w:p w14:paraId="0A4B32CB" w14:textId="77777777" w:rsidR="00E54D82" w:rsidRPr="008D01D7" w:rsidRDefault="00E54D82" w:rsidP="00E54D82">
      <w:pPr>
        <w:rPr>
          <w:rFonts w:ascii="Helvetica Neue" w:eastAsia="Times New Roman" w:hAnsi="Helvetica Neue" w:cs="Times New Roman"/>
          <w:i/>
          <w:iCs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i/>
          <w:iCs/>
          <w:color w:val="404040" w:themeColor="text1" w:themeTint="BF"/>
          <w:sz w:val="16"/>
          <w:szCs w:val="16"/>
          <w:lang w:eastAsia="en-GB"/>
        </w:rPr>
        <w:t>If you do not treat these patients at all, please write: "not applicable" in the "other" box and assign 100% to i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04"/>
        <w:gridCol w:w="643"/>
      </w:tblGrid>
      <w:tr w:rsidR="00E54D82" w:rsidRPr="008D01D7" w14:paraId="58D1952C" w14:textId="77777777" w:rsidTr="00EC7E66">
        <w:tc>
          <w:tcPr>
            <w:tcW w:w="4904" w:type="dxa"/>
            <w:tcBorders>
              <w:right w:val="single" w:sz="4" w:space="0" w:color="000000"/>
            </w:tcBorders>
          </w:tcPr>
          <w:p w14:paraId="01E8440E" w14:textId="77777777" w:rsidR="00E54D82" w:rsidRPr="008D01D7" w:rsidRDefault="00E54D82" w:rsidP="00EC7E66">
            <w:pPr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Range of Motion</w:t>
            </w:r>
          </w:p>
        </w:tc>
        <w:tc>
          <w:tcPr>
            <w:tcW w:w="241" w:type="dxa"/>
            <w:tcBorders>
              <w:left w:val="single" w:sz="4" w:space="0" w:color="000000"/>
            </w:tcBorders>
          </w:tcPr>
          <w:p w14:paraId="46878A4D" w14:textId="77777777" w:rsidR="00E54D82" w:rsidRPr="008D01D7" w:rsidRDefault="00E54D82" w:rsidP="00EC7E66">
            <w:pPr>
              <w:jc w:val="right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val="en-US"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val="en-US" w:eastAsia="en-GB"/>
              </w:rPr>
              <w:t>0%</w:t>
            </w:r>
          </w:p>
        </w:tc>
      </w:tr>
      <w:tr w:rsidR="00E54D82" w:rsidRPr="008D01D7" w14:paraId="2FCC8EBD" w14:textId="77777777" w:rsidTr="00EC7E66">
        <w:tc>
          <w:tcPr>
            <w:tcW w:w="4904" w:type="dxa"/>
            <w:tcBorders>
              <w:right w:val="single" w:sz="4" w:space="0" w:color="000000"/>
            </w:tcBorders>
          </w:tcPr>
          <w:p w14:paraId="7B54AAB9" w14:textId="77777777" w:rsidR="00E54D82" w:rsidRPr="008D01D7" w:rsidRDefault="00E54D82" w:rsidP="00EC7E66">
            <w:pPr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val="en-US" w:eastAsia="en-GB"/>
              </w:rPr>
              <w:t>A</w:t>
            </w: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erobic</w:t>
            </w:r>
          </w:p>
        </w:tc>
        <w:tc>
          <w:tcPr>
            <w:tcW w:w="241" w:type="dxa"/>
            <w:tcBorders>
              <w:left w:val="single" w:sz="4" w:space="0" w:color="000000"/>
            </w:tcBorders>
          </w:tcPr>
          <w:p w14:paraId="7A267111" w14:textId="77777777" w:rsidR="00E54D82" w:rsidRPr="008D01D7" w:rsidRDefault="00E54D82" w:rsidP="00EC7E66">
            <w:pPr>
              <w:jc w:val="right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val="en-US"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val="en-US" w:eastAsia="en-GB"/>
              </w:rPr>
              <w:t>0%</w:t>
            </w:r>
          </w:p>
        </w:tc>
      </w:tr>
      <w:tr w:rsidR="00E54D82" w:rsidRPr="008D01D7" w14:paraId="2DE4EF98" w14:textId="77777777" w:rsidTr="00EC7E66">
        <w:tc>
          <w:tcPr>
            <w:tcW w:w="4904" w:type="dxa"/>
            <w:tcBorders>
              <w:right w:val="single" w:sz="4" w:space="0" w:color="000000"/>
            </w:tcBorders>
          </w:tcPr>
          <w:p w14:paraId="558CC259" w14:textId="77777777" w:rsidR="00E54D82" w:rsidRPr="008D01D7" w:rsidRDefault="00E54D82" w:rsidP="00EC7E66">
            <w:pPr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Strength</w:t>
            </w:r>
          </w:p>
        </w:tc>
        <w:tc>
          <w:tcPr>
            <w:tcW w:w="241" w:type="dxa"/>
            <w:tcBorders>
              <w:left w:val="single" w:sz="4" w:space="0" w:color="000000"/>
            </w:tcBorders>
          </w:tcPr>
          <w:p w14:paraId="1408BA6F" w14:textId="77777777" w:rsidR="00E54D82" w:rsidRPr="008D01D7" w:rsidRDefault="00E54D82" w:rsidP="00EC7E66">
            <w:pPr>
              <w:jc w:val="right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val="en-US"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val="en-US" w:eastAsia="en-GB"/>
              </w:rPr>
              <w:t>0%</w:t>
            </w:r>
          </w:p>
        </w:tc>
      </w:tr>
      <w:tr w:rsidR="00E54D82" w:rsidRPr="008D01D7" w14:paraId="11B57FB2" w14:textId="77777777" w:rsidTr="00EC7E66">
        <w:tc>
          <w:tcPr>
            <w:tcW w:w="4904" w:type="dxa"/>
            <w:tcBorders>
              <w:right w:val="single" w:sz="4" w:space="0" w:color="000000"/>
            </w:tcBorders>
          </w:tcPr>
          <w:p w14:paraId="42C867B2" w14:textId="77777777" w:rsidR="00E54D82" w:rsidRPr="008D01D7" w:rsidRDefault="00E54D82" w:rsidP="00EC7E66">
            <w:pPr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Proprioception</w:t>
            </w:r>
          </w:p>
        </w:tc>
        <w:tc>
          <w:tcPr>
            <w:tcW w:w="241" w:type="dxa"/>
            <w:tcBorders>
              <w:left w:val="single" w:sz="4" w:space="0" w:color="000000"/>
            </w:tcBorders>
          </w:tcPr>
          <w:p w14:paraId="1D3EEA76" w14:textId="77777777" w:rsidR="00E54D82" w:rsidRPr="008D01D7" w:rsidRDefault="00E54D82" w:rsidP="00EC7E66">
            <w:pPr>
              <w:jc w:val="right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val="en-US"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val="en-US" w:eastAsia="en-GB"/>
              </w:rPr>
              <w:t>0%</w:t>
            </w:r>
          </w:p>
        </w:tc>
      </w:tr>
      <w:tr w:rsidR="00E54D82" w:rsidRPr="008D01D7" w14:paraId="6D734B7A" w14:textId="77777777" w:rsidTr="00EC7E66">
        <w:tc>
          <w:tcPr>
            <w:tcW w:w="4904" w:type="dxa"/>
            <w:tcBorders>
              <w:right w:val="single" w:sz="4" w:space="0" w:color="000000"/>
            </w:tcBorders>
          </w:tcPr>
          <w:p w14:paraId="7AF0866F" w14:textId="77777777" w:rsidR="00E54D82" w:rsidRPr="008D01D7" w:rsidRDefault="00E54D82" w:rsidP="00EC7E66">
            <w:pPr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Function</w:t>
            </w:r>
          </w:p>
        </w:tc>
        <w:tc>
          <w:tcPr>
            <w:tcW w:w="241" w:type="dxa"/>
            <w:tcBorders>
              <w:left w:val="single" w:sz="4" w:space="0" w:color="000000"/>
            </w:tcBorders>
          </w:tcPr>
          <w:p w14:paraId="7862480E" w14:textId="77777777" w:rsidR="00E54D82" w:rsidRPr="008D01D7" w:rsidRDefault="00E54D82" w:rsidP="00EC7E66">
            <w:pPr>
              <w:jc w:val="right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val="en-US"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val="en-US" w:eastAsia="en-GB"/>
              </w:rPr>
              <w:t>0%</w:t>
            </w:r>
          </w:p>
        </w:tc>
      </w:tr>
      <w:tr w:rsidR="00E54D82" w:rsidRPr="008D01D7" w14:paraId="7B413774" w14:textId="77777777" w:rsidTr="00EC7E66">
        <w:tc>
          <w:tcPr>
            <w:tcW w:w="4904" w:type="dxa"/>
            <w:tcBorders>
              <w:right w:val="single" w:sz="4" w:space="0" w:color="000000"/>
            </w:tcBorders>
          </w:tcPr>
          <w:p w14:paraId="7B23740A" w14:textId="77777777" w:rsidR="00E54D82" w:rsidRPr="008D01D7" w:rsidRDefault="00E54D82" w:rsidP="00EC7E66">
            <w:pPr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Respiratory</w:t>
            </w:r>
          </w:p>
        </w:tc>
        <w:tc>
          <w:tcPr>
            <w:tcW w:w="241" w:type="dxa"/>
            <w:tcBorders>
              <w:left w:val="single" w:sz="4" w:space="0" w:color="000000"/>
            </w:tcBorders>
          </w:tcPr>
          <w:p w14:paraId="1A27930E" w14:textId="77777777" w:rsidR="00E54D82" w:rsidRPr="008D01D7" w:rsidRDefault="00E54D82" w:rsidP="00EC7E66">
            <w:pPr>
              <w:jc w:val="right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val="en-US"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val="en-US" w:eastAsia="en-GB"/>
              </w:rPr>
              <w:t>0%</w:t>
            </w:r>
          </w:p>
        </w:tc>
      </w:tr>
      <w:tr w:rsidR="00E54D82" w:rsidRPr="008D01D7" w14:paraId="19F1C7B3" w14:textId="77777777" w:rsidTr="00EC7E66">
        <w:tc>
          <w:tcPr>
            <w:tcW w:w="4904" w:type="dxa"/>
            <w:tcBorders>
              <w:right w:val="single" w:sz="4" w:space="0" w:color="000000"/>
            </w:tcBorders>
          </w:tcPr>
          <w:p w14:paraId="0FF96643" w14:textId="064A2F04" w:rsidR="00E54D82" w:rsidRPr="008D01D7" w:rsidRDefault="00E54D82" w:rsidP="00EC7E66">
            <w:pPr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val="en-US"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Other (please specify):</w:t>
            </w: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val="en-US" w:eastAsia="en-GB"/>
              </w:rPr>
              <w:t xml:space="preserve"> </w:t>
            </w:r>
            <w:r w:rsidR="0039472B" w:rsidRPr="00611D7A">
              <w:rPr>
                <w:i/>
                <w:iCs/>
                <w:color w:val="808080" w:themeColor="background1" w:themeShade="80"/>
                <w:sz w:val="16"/>
                <w:szCs w:val="16"/>
                <w:lang w:val="en-US"/>
              </w:rPr>
              <w:t>Please enter text here</w:t>
            </w:r>
          </w:p>
        </w:tc>
        <w:tc>
          <w:tcPr>
            <w:tcW w:w="241" w:type="dxa"/>
            <w:tcBorders>
              <w:left w:val="single" w:sz="4" w:space="0" w:color="000000"/>
            </w:tcBorders>
          </w:tcPr>
          <w:p w14:paraId="6DD4DB66" w14:textId="77777777" w:rsidR="00E54D82" w:rsidRPr="008D01D7" w:rsidRDefault="00E54D82" w:rsidP="00EC7E66">
            <w:pPr>
              <w:jc w:val="right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val="en-US"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val="en-US" w:eastAsia="en-GB"/>
              </w:rPr>
              <w:t>0%</w:t>
            </w:r>
          </w:p>
        </w:tc>
      </w:tr>
      <w:tr w:rsidR="00E54D82" w:rsidRPr="008D01D7" w14:paraId="22EB9C03" w14:textId="77777777" w:rsidTr="00EC7E66">
        <w:tc>
          <w:tcPr>
            <w:tcW w:w="4904" w:type="dxa"/>
            <w:tcBorders>
              <w:right w:val="single" w:sz="4" w:space="0" w:color="000000"/>
            </w:tcBorders>
          </w:tcPr>
          <w:p w14:paraId="6B86EA60" w14:textId="77777777" w:rsidR="00E54D82" w:rsidRPr="008D01D7" w:rsidRDefault="00E54D82" w:rsidP="00EC7E66">
            <w:pPr>
              <w:rPr>
                <w:rFonts w:ascii="Helvetica Neue" w:eastAsia="Times New Roman" w:hAnsi="Helvetica Neue" w:cs="Times New Roman"/>
                <w:b/>
                <w:bCs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b/>
                <w:bCs/>
                <w:color w:val="404040" w:themeColor="text1" w:themeTint="BF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241" w:type="dxa"/>
            <w:tcBorders>
              <w:left w:val="single" w:sz="4" w:space="0" w:color="000000"/>
            </w:tcBorders>
          </w:tcPr>
          <w:p w14:paraId="31DA689A" w14:textId="77777777" w:rsidR="00E54D82" w:rsidRPr="008D01D7" w:rsidRDefault="00E54D82" w:rsidP="00EC7E66">
            <w:pPr>
              <w:jc w:val="right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val="en-US"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val="en-US" w:eastAsia="en-GB"/>
              </w:rPr>
              <w:t>100%</w:t>
            </w:r>
          </w:p>
        </w:tc>
      </w:tr>
    </w:tbl>
    <w:p w14:paraId="43CCDE2E" w14:textId="77777777" w:rsidR="00E54D82" w:rsidRPr="008D01D7" w:rsidRDefault="00E54D82" w:rsidP="00E54D82">
      <w:pPr>
        <w:rPr>
          <w:rFonts w:ascii="Helvetica Neue" w:eastAsia="Times New Roman" w:hAnsi="Helvetica Neue" w:cs="Times New Roman"/>
          <w:color w:val="404040" w:themeColor="text1" w:themeTint="BF"/>
          <w:sz w:val="15"/>
          <w:szCs w:val="15"/>
          <w:lang w:eastAsia="en-GB"/>
        </w:rPr>
      </w:pPr>
    </w:p>
    <w:p w14:paraId="2574624E" w14:textId="7E074FC3" w:rsidR="00E54D82" w:rsidRPr="008D01D7" w:rsidRDefault="00EE7587" w:rsidP="00E54D82">
      <w:pP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</w:pPr>
      <w: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Q</w:t>
      </w:r>
      <w:r w:rsidR="003E2CA7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2</w:t>
      </w:r>
      <w:r w:rsidR="00070E53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2</w:t>
      </w:r>
      <w:r w:rsidR="00E54D8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. </w:t>
      </w:r>
      <w:r w:rsidR="00E54D8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What therapy components do you</w:t>
      </w:r>
      <w:r w:rsidR="00482D8D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 generally</w:t>
      </w:r>
      <w:r w:rsidR="00E54D8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 xml:space="preserve"> train when adult burn patients</w:t>
      </w:r>
      <w:r w:rsidR="00426C24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 </w:t>
      </w:r>
      <w:r w:rsidR="00426C24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(≥20%TBSA)</w:t>
      </w:r>
      <w:r w:rsidR="00426C24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 </w:t>
      </w:r>
      <w:r w:rsidR="00E54D8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 xml:space="preserve">are </w:t>
      </w:r>
      <w:r w:rsidR="00E54D8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u w:val="single"/>
          <w:lang w:eastAsia="en-GB"/>
        </w:rPr>
        <w:t>able to leave their room</w:t>
      </w:r>
      <w:r w:rsidR="00E54D8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, and how much % of total treatment duration does each represent approximately</w:t>
      </w:r>
      <w:r w:rsidR="00E54D8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?*</w:t>
      </w:r>
    </w:p>
    <w:p w14:paraId="7CEC0AC5" w14:textId="77777777" w:rsidR="00E54D82" w:rsidRPr="008D01D7" w:rsidRDefault="00E54D82" w:rsidP="00E54D82">
      <w:pPr>
        <w:rPr>
          <w:rFonts w:ascii="Helvetica Neue" w:eastAsia="Times New Roman" w:hAnsi="Helvetica Neue" w:cs="Times New Roman"/>
          <w:i/>
          <w:iCs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i/>
          <w:iCs/>
          <w:color w:val="404040" w:themeColor="text1" w:themeTint="BF"/>
          <w:sz w:val="16"/>
          <w:szCs w:val="16"/>
          <w:lang w:eastAsia="en-GB"/>
        </w:rPr>
        <w:t>Write 0% when you do not train a particular component, total must amount to 100%</w:t>
      </w:r>
    </w:p>
    <w:p w14:paraId="06662FDD" w14:textId="77777777" w:rsidR="00E54D82" w:rsidRPr="008D01D7" w:rsidRDefault="00E54D82" w:rsidP="00E54D82">
      <w:pPr>
        <w:rPr>
          <w:rFonts w:ascii="Helvetica Neue" w:eastAsia="Times New Roman" w:hAnsi="Helvetica Neue" w:cs="Times New Roman"/>
          <w:i/>
          <w:iCs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i/>
          <w:iCs/>
          <w:color w:val="404040" w:themeColor="text1" w:themeTint="BF"/>
          <w:sz w:val="16"/>
          <w:szCs w:val="16"/>
          <w:lang w:eastAsia="en-GB"/>
        </w:rPr>
        <w:t>If you do not treat these patients at all, please write: "not applicable" in the "other" box and assign 100% to i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04"/>
        <w:gridCol w:w="643"/>
      </w:tblGrid>
      <w:tr w:rsidR="00E54D82" w:rsidRPr="008D01D7" w14:paraId="1B152A3D" w14:textId="77777777" w:rsidTr="00EC7E66">
        <w:tc>
          <w:tcPr>
            <w:tcW w:w="4904" w:type="dxa"/>
            <w:tcBorders>
              <w:right w:val="single" w:sz="4" w:space="0" w:color="000000"/>
            </w:tcBorders>
          </w:tcPr>
          <w:p w14:paraId="1946F459" w14:textId="77777777" w:rsidR="00E54D82" w:rsidRPr="008D01D7" w:rsidRDefault="00E54D82" w:rsidP="00EC7E66">
            <w:pPr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Range of Motion</w:t>
            </w:r>
          </w:p>
        </w:tc>
        <w:tc>
          <w:tcPr>
            <w:tcW w:w="241" w:type="dxa"/>
            <w:tcBorders>
              <w:left w:val="single" w:sz="4" w:space="0" w:color="000000"/>
            </w:tcBorders>
          </w:tcPr>
          <w:p w14:paraId="5218C39C" w14:textId="77777777" w:rsidR="00E54D82" w:rsidRPr="008D01D7" w:rsidRDefault="00E54D82" w:rsidP="00EC7E66">
            <w:pPr>
              <w:jc w:val="right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val="en-US"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val="en-US" w:eastAsia="en-GB"/>
              </w:rPr>
              <w:t>0%</w:t>
            </w:r>
          </w:p>
        </w:tc>
      </w:tr>
      <w:tr w:rsidR="00E54D82" w:rsidRPr="008D01D7" w14:paraId="269D4E13" w14:textId="77777777" w:rsidTr="00EC7E66">
        <w:tc>
          <w:tcPr>
            <w:tcW w:w="4904" w:type="dxa"/>
            <w:tcBorders>
              <w:right w:val="single" w:sz="4" w:space="0" w:color="000000"/>
            </w:tcBorders>
          </w:tcPr>
          <w:p w14:paraId="16023596" w14:textId="77777777" w:rsidR="00E54D82" w:rsidRPr="008D01D7" w:rsidRDefault="00E54D82" w:rsidP="00EC7E66">
            <w:pPr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val="en-US" w:eastAsia="en-GB"/>
              </w:rPr>
              <w:t>A</w:t>
            </w: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erobic</w:t>
            </w:r>
          </w:p>
        </w:tc>
        <w:tc>
          <w:tcPr>
            <w:tcW w:w="241" w:type="dxa"/>
            <w:tcBorders>
              <w:left w:val="single" w:sz="4" w:space="0" w:color="000000"/>
            </w:tcBorders>
          </w:tcPr>
          <w:p w14:paraId="6DCE83A5" w14:textId="77777777" w:rsidR="00E54D82" w:rsidRPr="008D01D7" w:rsidRDefault="00E54D82" w:rsidP="00EC7E66">
            <w:pPr>
              <w:jc w:val="right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val="en-US"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val="en-US" w:eastAsia="en-GB"/>
              </w:rPr>
              <w:t>0%</w:t>
            </w:r>
          </w:p>
        </w:tc>
      </w:tr>
      <w:tr w:rsidR="00E54D82" w:rsidRPr="008D01D7" w14:paraId="7177B4F0" w14:textId="77777777" w:rsidTr="00EC7E66">
        <w:tc>
          <w:tcPr>
            <w:tcW w:w="4904" w:type="dxa"/>
            <w:tcBorders>
              <w:right w:val="single" w:sz="4" w:space="0" w:color="000000"/>
            </w:tcBorders>
          </w:tcPr>
          <w:p w14:paraId="7BC8EF90" w14:textId="77777777" w:rsidR="00E54D82" w:rsidRPr="008D01D7" w:rsidRDefault="00E54D82" w:rsidP="00EC7E66">
            <w:pPr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Strength</w:t>
            </w:r>
          </w:p>
        </w:tc>
        <w:tc>
          <w:tcPr>
            <w:tcW w:w="241" w:type="dxa"/>
            <w:tcBorders>
              <w:left w:val="single" w:sz="4" w:space="0" w:color="000000"/>
            </w:tcBorders>
          </w:tcPr>
          <w:p w14:paraId="669B5E26" w14:textId="77777777" w:rsidR="00E54D82" w:rsidRPr="008D01D7" w:rsidRDefault="00E54D82" w:rsidP="00EC7E66">
            <w:pPr>
              <w:jc w:val="right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val="en-US"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val="en-US" w:eastAsia="en-GB"/>
              </w:rPr>
              <w:t>0%</w:t>
            </w:r>
          </w:p>
        </w:tc>
      </w:tr>
      <w:tr w:rsidR="00E54D82" w:rsidRPr="008D01D7" w14:paraId="486F247C" w14:textId="77777777" w:rsidTr="00EC7E66">
        <w:tc>
          <w:tcPr>
            <w:tcW w:w="4904" w:type="dxa"/>
            <w:tcBorders>
              <w:right w:val="single" w:sz="4" w:space="0" w:color="000000"/>
            </w:tcBorders>
          </w:tcPr>
          <w:p w14:paraId="186552ED" w14:textId="77777777" w:rsidR="00E54D82" w:rsidRPr="008D01D7" w:rsidRDefault="00E54D82" w:rsidP="00EC7E66">
            <w:pPr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Proprioception</w:t>
            </w:r>
          </w:p>
        </w:tc>
        <w:tc>
          <w:tcPr>
            <w:tcW w:w="241" w:type="dxa"/>
            <w:tcBorders>
              <w:left w:val="single" w:sz="4" w:space="0" w:color="000000"/>
            </w:tcBorders>
          </w:tcPr>
          <w:p w14:paraId="022B0BC5" w14:textId="77777777" w:rsidR="00E54D82" w:rsidRPr="008D01D7" w:rsidRDefault="00E54D82" w:rsidP="00EC7E66">
            <w:pPr>
              <w:jc w:val="right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val="en-US"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val="en-US" w:eastAsia="en-GB"/>
              </w:rPr>
              <w:t>0%</w:t>
            </w:r>
          </w:p>
        </w:tc>
      </w:tr>
      <w:tr w:rsidR="00E54D82" w:rsidRPr="008D01D7" w14:paraId="7FD79F43" w14:textId="77777777" w:rsidTr="00EC7E66">
        <w:tc>
          <w:tcPr>
            <w:tcW w:w="4904" w:type="dxa"/>
            <w:tcBorders>
              <w:right w:val="single" w:sz="4" w:space="0" w:color="000000"/>
            </w:tcBorders>
          </w:tcPr>
          <w:p w14:paraId="6AD7916C" w14:textId="77777777" w:rsidR="00E54D82" w:rsidRPr="008D01D7" w:rsidRDefault="00E54D82" w:rsidP="00EC7E66">
            <w:pPr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Function</w:t>
            </w:r>
          </w:p>
        </w:tc>
        <w:tc>
          <w:tcPr>
            <w:tcW w:w="241" w:type="dxa"/>
            <w:tcBorders>
              <w:left w:val="single" w:sz="4" w:space="0" w:color="000000"/>
            </w:tcBorders>
          </w:tcPr>
          <w:p w14:paraId="6AF2CE0C" w14:textId="77777777" w:rsidR="00E54D82" w:rsidRPr="008D01D7" w:rsidRDefault="00E54D82" w:rsidP="00EC7E66">
            <w:pPr>
              <w:jc w:val="right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val="en-US"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val="en-US" w:eastAsia="en-GB"/>
              </w:rPr>
              <w:t>0%</w:t>
            </w:r>
          </w:p>
        </w:tc>
      </w:tr>
      <w:tr w:rsidR="00E54D82" w:rsidRPr="008D01D7" w14:paraId="663F6940" w14:textId="77777777" w:rsidTr="00EC7E66">
        <w:tc>
          <w:tcPr>
            <w:tcW w:w="4904" w:type="dxa"/>
            <w:tcBorders>
              <w:right w:val="single" w:sz="4" w:space="0" w:color="000000"/>
            </w:tcBorders>
          </w:tcPr>
          <w:p w14:paraId="0E05C5C1" w14:textId="77777777" w:rsidR="00E54D82" w:rsidRPr="008D01D7" w:rsidRDefault="00E54D82" w:rsidP="00EC7E66">
            <w:pPr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Respiratory</w:t>
            </w:r>
          </w:p>
        </w:tc>
        <w:tc>
          <w:tcPr>
            <w:tcW w:w="241" w:type="dxa"/>
            <w:tcBorders>
              <w:left w:val="single" w:sz="4" w:space="0" w:color="000000"/>
            </w:tcBorders>
          </w:tcPr>
          <w:p w14:paraId="0E802CB2" w14:textId="77777777" w:rsidR="00E54D82" w:rsidRPr="008D01D7" w:rsidRDefault="00E54D82" w:rsidP="00EC7E66">
            <w:pPr>
              <w:jc w:val="right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val="en-US"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val="en-US" w:eastAsia="en-GB"/>
              </w:rPr>
              <w:t>0%</w:t>
            </w:r>
          </w:p>
        </w:tc>
      </w:tr>
      <w:tr w:rsidR="00E54D82" w:rsidRPr="008D01D7" w14:paraId="383CFBCA" w14:textId="77777777" w:rsidTr="00EC7E66">
        <w:tc>
          <w:tcPr>
            <w:tcW w:w="4904" w:type="dxa"/>
            <w:tcBorders>
              <w:right w:val="single" w:sz="4" w:space="0" w:color="000000"/>
            </w:tcBorders>
          </w:tcPr>
          <w:p w14:paraId="29B5AC1F" w14:textId="31249DC5" w:rsidR="00E54D82" w:rsidRPr="008D01D7" w:rsidRDefault="00E54D82" w:rsidP="00EC7E66">
            <w:pPr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val="en-US"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Other (please specify):</w:t>
            </w: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val="en-US" w:eastAsia="en-GB"/>
              </w:rPr>
              <w:t xml:space="preserve"> </w:t>
            </w:r>
            <w:r w:rsidR="0039472B" w:rsidRPr="00611D7A">
              <w:rPr>
                <w:i/>
                <w:iCs/>
                <w:color w:val="808080" w:themeColor="background1" w:themeShade="80"/>
                <w:sz w:val="16"/>
                <w:szCs w:val="16"/>
                <w:lang w:val="en-US"/>
              </w:rPr>
              <w:t>Please enter text here</w:t>
            </w:r>
          </w:p>
        </w:tc>
        <w:tc>
          <w:tcPr>
            <w:tcW w:w="241" w:type="dxa"/>
            <w:tcBorders>
              <w:left w:val="single" w:sz="4" w:space="0" w:color="000000"/>
            </w:tcBorders>
          </w:tcPr>
          <w:p w14:paraId="3998DC02" w14:textId="77777777" w:rsidR="00E54D82" w:rsidRPr="008D01D7" w:rsidRDefault="00E54D82" w:rsidP="00EC7E66">
            <w:pPr>
              <w:jc w:val="right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val="en-US"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val="en-US" w:eastAsia="en-GB"/>
              </w:rPr>
              <w:t>0%</w:t>
            </w:r>
          </w:p>
        </w:tc>
      </w:tr>
      <w:tr w:rsidR="00E54D82" w:rsidRPr="008D01D7" w14:paraId="54C3A2CA" w14:textId="77777777" w:rsidTr="00EC7E66">
        <w:tc>
          <w:tcPr>
            <w:tcW w:w="4904" w:type="dxa"/>
            <w:tcBorders>
              <w:right w:val="single" w:sz="4" w:space="0" w:color="000000"/>
            </w:tcBorders>
          </w:tcPr>
          <w:p w14:paraId="16943DAA" w14:textId="77777777" w:rsidR="00E54D82" w:rsidRPr="008D01D7" w:rsidRDefault="00E54D82" w:rsidP="00EC7E66">
            <w:pPr>
              <w:rPr>
                <w:rFonts w:ascii="Helvetica Neue" w:eastAsia="Times New Roman" w:hAnsi="Helvetica Neue" w:cs="Times New Roman"/>
                <w:b/>
                <w:bCs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b/>
                <w:bCs/>
                <w:color w:val="404040" w:themeColor="text1" w:themeTint="BF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241" w:type="dxa"/>
            <w:tcBorders>
              <w:left w:val="single" w:sz="4" w:space="0" w:color="000000"/>
            </w:tcBorders>
          </w:tcPr>
          <w:p w14:paraId="500E6EF6" w14:textId="77777777" w:rsidR="00E54D82" w:rsidRPr="008D01D7" w:rsidRDefault="00E54D82" w:rsidP="00EC7E66">
            <w:pPr>
              <w:jc w:val="right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val="en-US"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val="en-US" w:eastAsia="en-GB"/>
              </w:rPr>
              <w:t>100%</w:t>
            </w:r>
          </w:p>
        </w:tc>
      </w:tr>
    </w:tbl>
    <w:p w14:paraId="791487CE" w14:textId="77777777" w:rsidR="00E912C5" w:rsidRPr="008D01D7" w:rsidRDefault="00E912C5" w:rsidP="00E912C5">
      <w:pP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</w:pPr>
    </w:p>
    <w:p w14:paraId="23AADF67" w14:textId="798BE765" w:rsidR="00E912C5" w:rsidRPr="008D01D7" w:rsidRDefault="00EE7587" w:rsidP="00E912C5">
      <w:pP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</w:pPr>
      <w: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Q</w:t>
      </w:r>
      <w:r w:rsidR="00E912C5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2</w:t>
      </w:r>
      <w:r w:rsidR="00070E53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3</w:t>
      </w:r>
      <w:r w:rsidR="00E912C5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. </w:t>
      </w:r>
      <w:r w:rsidR="00E912C5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Do you measure muscle strength in adult burn patients</w:t>
      </w:r>
      <w:r w:rsidR="00426C24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 </w:t>
      </w:r>
      <w:r w:rsidR="00426C24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(≥20%TBSA)</w:t>
      </w:r>
      <w:r w:rsidR="00426C24" w:rsidRPr="00426C24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 xml:space="preserve"> </w:t>
      </w:r>
      <w:r w:rsidR="00426C24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in the acute phase (in-hospital stay)</w:t>
      </w:r>
      <w:r w:rsidR="00E912C5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?</w:t>
      </w:r>
      <w:r w:rsidR="00E912C5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*</w:t>
      </w:r>
    </w:p>
    <w:p w14:paraId="6D4925BE" w14:textId="77777777" w:rsidR="00E912C5" w:rsidRPr="008D01D7" w:rsidRDefault="00E912C5" w:rsidP="00E912C5">
      <w:pPr>
        <w:pStyle w:val="ListParagraph"/>
        <w:numPr>
          <w:ilvl w:val="0"/>
          <w:numId w:val="11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Yes</w:t>
      </w:r>
    </w:p>
    <w:p w14:paraId="2A39D420" w14:textId="77777777" w:rsidR="00E912C5" w:rsidRPr="008D01D7" w:rsidRDefault="00E912C5" w:rsidP="00E912C5">
      <w:pPr>
        <w:pStyle w:val="ListParagraph"/>
        <w:numPr>
          <w:ilvl w:val="0"/>
          <w:numId w:val="11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No</w:t>
      </w:r>
    </w:p>
    <w:p w14:paraId="078B8AE6" w14:textId="77777777" w:rsidR="00E912C5" w:rsidRPr="008D01D7" w:rsidRDefault="00E912C5" w:rsidP="00E912C5">
      <w:pPr>
        <w:shd w:val="clear" w:color="auto" w:fill="FFFFFF"/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</w:pPr>
    </w:p>
    <w:p w14:paraId="67DDBD8B" w14:textId="0738FBC4" w:rsidR="00426C24" w:rsidRDefault="00EE7587" w:rsidP="00E912C5">
      <w:pPr>
        <w:shd w:val="clear" w:color="auto" w:fill="FFFFFF"/>
        <w:rPr>
          <w:rFonts w:ascii="Helvetica Neue" w:eastAsia="Times New Roman" w:hAnsi="Helvetica Neue" w:cs="Times New Roman"/>
          <w:i/>
          <w:iCs/>
          <w:color w:val="404040" w:themeColor="text1" w:themeTint="BF"/>
          <w:sz w:val="16"/>
          <w:szCs w:val="16"/>
          <w:lang w:val="en-US" w:eastAsia="en-GB"/>
        </w:rPr>
      </w:pPr>
      <w: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Q</w:t>
      </w:r>
      <w:r w:rsidR="00E912C5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2</w:t>
      </w:r>
      <w:r w:rsidR="00070E53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4</w:t>
      </w:r>
      <w:r w:rsidR="00E912C5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. </w:t>
      </w:r>
      <w:r w:rsidR="00E912C5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 xml:space="preserve">How do you measure </w:t>
      </w:r>
      <w:r w:rsidR="00E912C5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muscle strength</w:t>
      </w:r>
      <w:r w:rsidR="00E912C5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 xml:space="preserve"> in </w:t>
      </w:r>
      <w:r w:rsidR="00426C24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adult burn patients</w:t>
      </w:r>
      <w:r w:rsidR="00426C24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 </w:t>
      </w:r>
      <w:r w:rsidR="00426C24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(≥20%TBSA)</w:t>
      </w:r>
      <w:r w:rsidR="00426C24" w:rsidRPr="00426C24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 xml:space="preserve"> </w:t>
      </w:r>
      <w:r w:rsidR="00426C24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in the acute phase (in-hospital stay)</w:t>
      </w:r>
      <w:r w:rsidR="00426C24">
        <w:rPr>
          <w:rFonts w:ascii="Helvetica Neue" w:eastAsia="Times New Roman" w:hAnsi="Helvetica Neue" w:cs="Times New Roman"/>
          <w:i/>
          <w:iCs/>
          <w:color w:val="404040" w:themeColor="text1" w:themeTint="BF"/>
          <w:sz w:val="16"/>
          <w:szCs w:val="16"/>
          <w:lang w:val="en-US" w:eastAsia="en-GB"/>
        </w:rPr>
        <w:t>?*</w:t>
      </w:r>
    </w:p>
    <w:p w14:paraId="6129B2EA" w14:textId="23646251" w:rsidR="00E912C5" w:rsidRPr="000C2F7C" w:rsidRDefault="000C2F7C" w:rsidP="00E912C5">
      <w:pPr>
        <w:shd w:val="clear" w:color="auto" w:fill="FFFFFF"/>
        <w:rPr>
          <w:rFonts w:ascii="Helvetica Neue" w:eastAsia="Times New Roman" w:hAnsi="Helvetica Neue" w:cs="Times New Roman"/>
          <w:i/>
          <w:iCs/>
          <w:color w:val="404040" w:themeColor="text1" w:themeTint="BF"/>
          <w:sz w:val="16"/>
          <w:szCs w:val="16"/>
          <w:lang w:val="en-US" w:eastAsia="en-GB"/>
        </w:rPr>
      </w:pPr>
      <w:r>
        <w:rPr>
          <w:rFonts w:ascii="Helvetica Neue" w:eastAsia="Times New Roman" w:hAnsi="Helvetica Neue" w:cs="Times New Roman"/>
          <w:i/>
          <w:iCs/>
          <w:color w:val="404040" w:themeColor="text1" w:themeTint="BF"/>
          <w:sz w:val="16"/>
          <w:szCs w:val="16"/>
          <w:lang w:val="en-US" w:eastAsia="en-GB"/>
        </w:rPr>
        <w:t>(</w:t>
      </w:r>
      <w:r w:rsidR="00E912C5" w:rsidRPr="008D01D7">
        <w:rPr>
          <w:rFonts w:ascii="Helvetica Neue" w:eastAsia="Times New Roman" w:hAnsi="Helvetica Neue" w:cs="Times New Roman"/>
          <w:i/>
          <w:iCs/>
          <w:color w:val="404040" w:themeColor="text1" w:themeTint="BF"/>
          <w:sz w:val="16"/>
          <w:szCs w:val="16"/>
          <w:lang w:eastAsia="en-GB"/>
        </w:rPr>
        <w:t>Multiple answers possible</w:t>
      </w:r>
      <w:r>
        <w:rPr>
          <w:rFonts w:ascii="Helvetica Neue" w:eastAsia="Times New Roman" w:hAnsi="Helvetica Neue" w:cs="Times New Roman"/>
          <w:i/>
          <w:iCs/>
          <w:color w:val="404040" w:themeColor="text1" w:themeTint="BF"/>
          <w:sz w:val="16"/>
          <w:szCs w:val="16"/>
          <w:lang w:val="en-US" w:eastAsia="en-GB"/>
        </w:rPr>
        <w:t>)</w:t>
      </w:r>
    </w:p>
    <w:p w14:paraId="17C1B033" w14:textId="77777777" w:rsidR="00E912C5" w:rsidRPr="008D01D7" w:rsidRDefault="00E912C5" w:rsidP="00E912C5">
      <w:pPr>
        <w:pStyle w:val="ListParagraph"/>
        <w:numPr>
          <w:ilvl w:val="0"/>
          <w:numId w:val="16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Manual Muscle Testing (Medical Research Council)</w:t>
      </w:r>
    </w:p>
    <w:p w14:paraId="7C914B4C" w14:textId="77777777" w:rsidR="00E912C5" w:rsidRPr="008D01D7" w:rsidRDefault="00E912C5" w:rsidP="00E912C5">
      <w:pPr>
        <w:pStyle w:val="ListParagraph"/>
        <w:numPr>
          <w:ilvl w:val="0"/>
          <w:numId w:val="16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Hand-held dynamometry</w:t>
      </w:r>
    </w:p>
    <w:p w14:paraId="6D029A58" w14:textId="77777777" w:rsidR="00E912C5" w:rsidRPr="008D01D7" w:rsidRDefault="00E912C5" w:rsidP="00E912C5">
      <w:pPr>
        <w:pStyle w:val="ListParagraph"/>
        <w:numPr>
          <w:ilvl w:val="0"/>
          <w:numId w:val="16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Isokinetic dynamometry (e.g. Biodex)</w:t>
      </w:r>
    </w:p>
    <w:p w14:paraId="17E80600" w14:textId="77777777" w:rsidR="00E912C5" w:rsidRPr="008D01D7" w:rsidRDefault="00E912C5" w:rsidP="00E912C5">
      <w:pPr>
        <w:pStyle w:val="ListParagraph"/>
        <w:numPr>
          <w:ilvl w:val="0"/>
          <w:numId w:val="16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Indirectly through functional tests</w:t>
      </w:r>
    </w:p>
    <w:p w14:paraId="3B3AF45C" w14:textId="31C77BFA" w:rsidR="00E912C5" w:rsidRPr="008D01D7" w:rsidRDefault="00E912C5" w:rsidP="00E912C5">
      <w:pPr>
        <w:pStyle w:val="ListParagraph"/>
        <w:numPr>
          <w:ilvl w:val="0"/>
          <w:numId w:val="16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Other (please specify):</w:t>
      </w:r>
      <w:r w:rsidR="0039472B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  <w:t xml:space="preserve"> </w:t>
      </w:r>
      <w:r w:rsidR="0039472B" w:rsidRPr="00611D7A">
        <w:rPr>
          <w:i/>
          <w:iCs/>
          <w:color w:val="808080" w:themeColor="background1" w:themeShade="80"/>
          <w:sz w:val="16"/>
          <w:szCs w:val="16"/>
          <w:lang w:val="en-US"/>
        </w:rPr>
        <w:t>Please enter text here</w:t>
      </w:r>
    </w:p>
    <w:p w14:paraId="5FBD3667" w14:textId="77777777" w:rsidR="00E912C5" w:rsidRPr="008D01D7" w:rsidRDefault="00E912C5" w:rsidP="00E912C5">
      <w:pPr>
        <w:shd w:val="clear" w:color="auto" w:fill="FFFFFF"/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</w:pPr>
    </w:p>
    <w:p w14:paraId="78DCE41B" w14:textId="301F3B3D" w:rsidR="00E912C5" w:rsidRPr="00426C24" w:rsidRDefault="00EE7587" w:rsidP="00E912C5">
      <w:pPr>
        <w:shd w:val="clear" w:color="auto" w:fill="FFFFFF"/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</w:pPr>
      <w: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Q</w:t>
      </w:r>
      <w:r w:rsidR="00E912C5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2</w:t>
      </w:r>
      <w:r w:rsidR="00070E53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5</w:t>
      </w:r>
      <w:r w:rsidR="00E912C5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. </w:t>
      </w:r>
      <w:r w:rsidR="00E912C5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 xml:space="preserve">How regularly do you measure </w:t>
      </w:r>
      <w:r w:rsidR="00E912C5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muscle strength </w:t>
      </w:r>
      <w:r w:rsidR="00426C24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in </w:t>
      </w:r>
      <w:r w:rsidR="00426C24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adult burn patients</w:t>
      </w:r>
      <w:r w:rsidR="00426C24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 </w:t>
      </w:r>
      <w:r w:rsidR="00426C24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(≥20%TBSA)</w:t>
      </w:r>
      <w:r w:rsidR="00426C24" w:rsidRPr="00426C24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 xml:space="preserve"> </w:t>
      </w:r>
      <w:r w:rsidR="00426C24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in the acute phase (in-hospital stay)</w:t>
      </w:r>
      <w:r w:rsidR="00426C24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?*</w:t>
      </w:r>
    </w:p>
    <w:p w14:paraId="4D27E614" w14:textId="77777777" w:rsidR="00E912C5" w:rsidRPr="008D01D7" w:rsidRDefault="00E912C5" w:rsidP="00E912C5">
      <w:pPr>
        <w:pStyle w:val="ListParagraph"/>
        <w:numPr>
          <w:ilvl w:val="0"/>
          <w:numId w:val="15"/>
        </w:numPr>
        <w:shd w:val="clear" w:color="auto" w:fill="FFFFFF"/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Daily</w:t>
      </w:r>
    </w:p>
    <w:p w14:paraId="0EB27A4A" w14:textId="77777777" w:rsidR="00E912C5" w:rsidRPr="008D01D7" w:rsidRDefault="00E912C5" w:rsidP="00E912C5">
      <w:pPr>
        <w:pStyle w:val="ListParagraph"/>
        <w:numPr>
          <w:ilvl w:val="0"/>
          <w:numId w:val="15"/>
        </w:numPr>
        <w:shd w:val="clear" w:color="auto" w:fill="FFFFFF"/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Weekly</w:t>
      </w:r>
    </w:p>
    <w:p w14:paraId="700A275F" w14:textId="2AD39373" w:rsidR="00E912C5" w:rsidRPr="008D01D7" w:rsidRDefault="00E912C5" w:rsidP="00E912C5">
      <w:pPr>
        <w:pStyle w:val="ListParagraph"/>
        <w:numPr>
          <w:ilvl w:val="0"/>
          <w:numId w:val="15"/>
        </w:numPr>
        <w:shd w:val="clear" w:color="auto" w:fill="FFFFFF"/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Biweekly</w:t>
      </w:r>
    </w:p>
    <w:p w14:paraId="50955415" w14:textId="73991B51" w:rsidR="00E912C5" w:rsidRPr="008D01D7" w:rsidRDefault="00E912C5" w:rsidP="00E912C5">
      <w:pPr>
        <w:pStyle w:val="ListParagraph"/>
        <w:numPr>
          <w:ilvl w:val="0"/>
          <w:numId w:val="15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Only when indicated (please specify):</w:t>
      </w: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  <w:t xml:space="preserve"> </w:t>
      </w:r>
      <w:r w:rsidR="0039472B" w:rsidRPr="00611D7A">
        <w:rPr>
          <w:i/>
          <w:iCs/>
          <w:color w:val="808080" w:themeColor="background1" w:themeShade="80"/>
          <w:sz w:val="16"/>
          <w:szCs w:val="16"/>
          <w:lang w:val="en-US"/>
        </w:rPr>
        <w:t>Please enter text here</w:t>
      </w:r>
    </w:p>
    <w:p w14:paraId="0B4B463B" w14:textId="77777777" w:rsidR="002A1A05" w:rsidRPr="008D01D7" w:rsidRDefault="002A1A05" w:rsidP="00E54D82">
      <w:pP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</w:pPr>
    </w:p>
    <w:p w14:paraId="3DA72DAF" w14:textId="39304D01" w:rsidR="00E54D82" w:rsidRPr="008D01D7" w:rsidRDefault="00EE7587" w:rsidP="00426C24">
      <w:pPr>
        <w:shd w:val="clear" w:color="auto" w:fill="FFFFFF"/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</w:pPr>
      <w: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Q</w:t>
      </w:r>
      <w:r w:rsidR="003B6197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2</w:t>
      </w:r>
      <w:r w:rsidR="00070E53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6</w:t>
      </w:r>
      <w:r w:rsidR="00E54D8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. </w:t>
      </w:r>
      <w:r w:rsidR="00E54D8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 xml:space="preserve">How long does the overall exercise programme for </w:t>
      </w:r>
      <w:r w:rsidR="00426C24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adult burn patients</w:t>
      </w:r>
      <w:r w:rsidR="00426C24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 </w:t>
      </w:r>
      <w:r w:rsidR="00426C24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(≥20%TBSA)</w:t>
      </w:r>
      <w:r w:rsidR="00426C24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 generally </w:t>
      </w:r>
      <w:r w:rsidR="00E54D8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last?</w:t>
      </w:r>
      <w:r w:rsidR="00E54D8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*</w:t>
      </w:r>
    </w:p>
    <w:p w14:paraId="5190799A" w14:textId="07A5C79E" w:rsidR="00E54D82" w:rsidRPr="008D01D7" w:rsidRDefault="00E54D82" w:rsidP="00E54D82">
      <w:pPr>
        <w:pStyle w:val="ListParagraph"/>
        <w:numPr>
          <w:ilvl w:val="0"/>
          <w:numId w:val="25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For ___ weeks (please specify)</w:t>
      </w:r>
    </w:p>
    <w:p w14:paraId="2E95D96B" w14:textId="77777777" w:rsidR="00E54D82" w:rsidRPr="008D01D7" w:rsidRDefault="00E54D82" w:rsidP="00E54D82">
      <w:pPr>
        <w:pStyle w:val="ListParagraph"/>
        <w:numPr>
          <w:ilvl w:val="0"/>
          <w:numId w:val="25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until discharge from intensive care</w:t>
      </w:r>
    </w:p>
    <w:p w14:paraId="45C2BADB" w14:textId="77777777" w:rsidR="00E54D82" w:rsidRPr="008D01D7" w:rsidRDefault="00E54D82" w:rsidP="00E54D82">
      <w:pPr>
        <w:pStyle w:val="ListParagraph"/>
        <w:numPr>
          <w:ilvl w:val="0"/>
          <w:numId w:val="25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until discharge from burn unit</w:t>
      </w:r>
    </w:p>
    <w:p w14:paraId="5A874D5B" w14:textId="77777777" w:rsidR="00E54D82" w:rsidRPr="008D01D7" w:rsidRDefault="00E54D82" w:rsidP="00E54D82">
      <w:pPr>
        <w:pStyle w:val="ListParagraph"/>
        <w:numPr>
          <w:ilvl w:val="0"/>
          <w:numId w:val="25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until discharge from hospital</w:t>
      </w:r>
    </w:p>
    <w:p w14:paraId="13AF882F" w14:textId="77777777" w:rsidR="00E54D82" w:rsidRPr="008D01D7" w:rsidRDefault="00E54D82" w:rsidP="00E54D82">
      <w:pPr>
        <w:pStyle w:val="ListParagraph"/>
        <w:numPr>
          <w:ilvl w:val="0"/>
          <w:numId w:val="25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until after discharge from hospital</w:t>
      </w:r>
    </w:p>
    <w:p w14:paraId="50082AAC" w14:textId="026AFF02" w:rsidR="00E54D82" w:rsidRPr="008D01D7" w:rsidRDefault="00E54D82" w:rsidP="00E54D82">
      <w:pPr>
        <w:pStyle w:val="ListParagraph"/>
        <w:numPr>
          <w:ilvl w:val="0"/>
          <w:numId w:val="25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until goals are achieved</w:t>
      </w:r>
    </w:p>
    <w:p w14:paraId="6459D9C8" w14:textId="02E78A00" w:rsidR="00E54D82" w:rsidRPr="008D01D7" w:rsidRDefault="00E54D82" w:rsidP="00E54D82">
      <w:pPr>
        <w:pStyle w:val="ListParagraph"/>
        <w:numPr>
          <w:ilvl w:val="0"/>
          <w:numId w:val="25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Other (please specify):</w:t>
      </w:r>
      <w:r w:rsidR="0039472B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  <w:t xml:space="preserve"> </w:t>
      </w:r>
      <w:r w:rsidR="0039472B" w:rsidRPr="00611D7A">
        <w:rPr>
          <w:i/>
          <w:iCs/>
          <w:color w:val="808080" w:themeColor="background1" w:themeShade="80"/>
          <w:sz w:val="16"/>
          <w:szCs w:val="16"/>
          <w:lang w:val="en-US"/>
        </w:rPr>
        <w:t>Please enter text here</w:t>
      </w:r>
    </w:p>
    <w:p w14:paraId="6604AA91" w14:textId="77777777" w:rsidR="00E54D82" w:rsidRPr="008D01D7" w:rsidRDefault="00E54D82" w:rsidP="00E54D82">
      <w:pP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</w:pPr>
    </w:p>
    <w:p w14:paraId="5C105F81" w14:textId="0D0701E6" w:rsidR="00E54D82" w:rsidRPr="008D01D7" w:rsidRDefault="00EE7587" w:rsidP="00E54D82">
      <w:pP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</w:pPr>
      <w: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Q</w:t>
      </w:r>
      <w:r w:rsidR="003B6197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2</w:t>
      </w:r>
      <w:r w:rsidR="00070E53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7</w:t>
      </w:r>
      <w:r w:rsidR="00E54D8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. </w:t>
      </w:r>
      <w:r w:rsidR="00E54D8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Do you advise adult burn patients</w:t>
      </w:r>
      <w:r w:rsidR="0043440E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 </w:t>
      </w:r>
      <w:r w:rsidR="0043440E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(≥20%TBSA)</w:t>
      </w:r>
      <w:r w:rsidR="0043440E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 </w:t>
      </w:r>
      <w:r w:rsidR="00E54D8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to follow an exercise programme after hospital discharge?</w:t>
      </w:r>
      <w:r w:rsidR="00E54D8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*</w:t>
      </w:r>
    </w:p>
    <w:p w14:paraId="7B2CC81A" w14:textId="77777777" w:rsidR="00E54D82" w:rsidRPr="008D01D7" w:rsidRDefault="00E54D82" w:rsidP="00E54D82">
      <w:pPr>
        <w:pStyle w:val="ListParagraph"/>
        <w:numPr>
          <w:ilvl w:val="0"/>
          <w:numId w:val="26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Yes</w:t>
      </w:r>
    </w:p>
    <w:p w14:paraId="00059166" w14:textId="77777777" w:rsidR="00E54D82" w:rsidRPr="008D01D7" w:rsidRDefault="00E54D82" w:rsidP="00E54D82">
      <w:pPr>
        <w:pStyle w:val="ListParagraph"/>
        <w:numPr>
          <w:ilvl w:val="0"/>
          <w:numId w:val="26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lastRenderedPageBreak/>
        <w:t>No</w:t>
      </w:r>
    </w:p>
    <w:p w14:paraId="6A61E09D" w14:textId="12FF9386" w:rsidR="00E54D82" w:rsidRPr="0043440E" w:rsidRDefault="00E54D82" w:rsidP="00E54D82">
      <w:pPr>
        <w:pStyle w:val="ListParagraph"/>
        <w:numPr>
          <w:ilvl w:val="0"/>
          <w:numId w:val="26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Depends on the patient</w:t>
      </w:r>
    </w:p>
    <w:p w14:paraId="092F885E" w14:textId="77777777" w:rsidR="00446864" w:rsidRPr="008D01D7" w:rsidRDefault="00446864" w:rsidP="00E54D82">
      <w:pP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</w:pPr>
    </w:p>
    <w:p w14:paraId="47F2D1CF" w14:textId="60E0828F" w:rsidR="00E54D82" w:rsidRPr="008D01D7" w:rsidRDefault="00EE7587" w:rsidP="00E54D82">
      <w:pP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</w:pPr>
      <w: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Q</w:t>
      </w:r>
      <w:r w:rsidR="003B6197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2</w:t>
      </w:r>
      <w:r w:rsidR="00070E53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8</w:t>
      </w:r>
      <w:r w:rsidR="00E54D8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. </w:t>
      </w:r>
      <w:r w:rsidR="00E54D8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 xml:space="preserve">Why, according to you, should exercise training be included in the acute phase of </w:t>
      </w:r>
      <w:r w:rsidR="0043440E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severe </w:t>
      </w:r>
      <w:r w:rsidR="00E54D8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burns</w:t>
      </w:r>
      <w:r w:rsidR="0043440E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 </w:t>
      </w:r>
      <w:r w:rsidR="0043440E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(≥20%TBSA)</w:t>
      </w:r>
      <w:r w:rsidR="00E54D8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?</w:t>
      </w:r>
    </w:p>
    <w:p w14:paraId="4967C5D2" w14:textId="77777777" w:rsidR="00E54D82" w:rsidRPr="008D01D7" w:rsidRDefault="00E54D82" w:rsidP="00E54D82">
      <w:pPr>
        <w:rPr>
          <w:rFonts w:ascii="Helvetica Neue" w:eastAsia="Times New Roman" w:hAnsi="Helvetica Neue" w:cs="Times New Roman"/>
          <w:i/>
          <w:iCs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i/>
          <w:iCs/>
          <w:color w:val="404040" w:themeColor="text1" w:themeTint="BF"/>
          <w:sz w:val="16"/>
          <w:szCs w:val="16"/>
          <w:lang w:eastAsia="en-GB"/>
        </w:rPr>
        <w:t>List as many reasons as you can think of according to priority. (1 = highest priority)</w:t>
      </w:r>
    </w:p>
    <w:p w14:paraId="2D1CD80A" w14:textId="77777777" w:rsidR="00E54D82" w:rsidRPr="008D01D7" w:rsidRDefault="00E54D82" w:rsidP="00E54D82">
      <w:pPr>
        <w:rPr>
          <w:rFonts w:ascii="Helvetica Neue" w:eastAsia="Times New Roman" w:hAnsi="Helvetica Neue" w:cs="Times New Roman"/>
          <w:i/>
          <w:iCs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i/>
          <w:iCs/>
          <w:color w:val="404040" w:themeColor="text1" w:themeTint="BF"/>
          <w:sz w:val="16"/>
          <w:szCs w:val="16"/>
          <w:lang w:eastAsia="en-GB"/>
        </w:rPr>
        <w:t>If you cannot think of any, leave the fields empty.</w:t>
      </w:r>
    </w:p>
    <w:tbl>
      <w:tblPr>
        <w:tblW w:w="48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6"/>
        <w:gridCol w:w="4374"/>
      </w:tblGrid>
      <w:tr w:rsidR="00E54D82" w:rsidRPr="008D01D7" w14:paraId="2144153D" w14:textId="77777777" w:rsidTr="00EC7E66">
        <w:tc>
          <w:tcPr>
            <w:tcW w:w="4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98CDCD" w14:textId="77777777" w:rsidR="00E54D82" w:rsidRPr="008D01D7" w:rsidRDefault="00E54D82" w:rsidP="00EC7E66">
            <w:pPr>
              <w:spacing w:line="216" w:lineRule="auto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(1)</w:t>
            </w:r>
          </w:p>
        </w:tc>
        <w:tc>
          <w:tcPr>
            <w:tcW w:w="43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1C06F7" w14:textId="77777777" w:rsidR="00E54D82" w:rsidRPr="0039472B" w:rsidRDefault="00E54D82" w:rsidP="00EC7E66">
            <w:pPr>
              <w:spacing w:line="216" w:lineRule="auto"/>
              <w:rPr>
                <w:i/>
                <w:iCs/>
                <w:color w:val="808080" w:themeColor="background1" w:themeShade="80"/>
                <w:sz w:val="15"/>
                <w:szCs w:val="15"/>
                <w:lang w:val="en-US"/>
              </w:rPr>
            </w:pPr>
            <w:r w:rsidRPr="0039472B">
              <w:rPr>
                <w:i/>
                <w:iCs/>
                <w:color w:val="808080" w:themeColor="background1" w:themeShade="80"/>
                <w:sz w:val="15"/>
                <w:szCs w:val="15"/>
                <w:lang w:val="en-US"/>
              </w:rPr>
              <w:t>Please enter text here</w:t>
            </w:r>
          </w:p>
        </w:tc>
      </w:tr>
      <w:tr w:rsidR="00E54D82" w:rsidRPr="008D01D7" w14:paraId="3055EF9C" w14:textId="77777777" w:rsidTr="00EC7E66">
        <w:tc>
          <w:tcPr>
            <w:tcW w:w="4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EF8107" w14:textId="77777777" w:rsidR="00E54D82" w:rsidRPr="008D01D7" w:rsidRDefault="00E54D82" w:rsidP="00EC7E66">
            <w:pPr>
              <w:spacing w:line="216" w:lineRule="auto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(2)</w:t>
            </w:r>
          </w:p>
        </w:tc>
        <w:tc>
          <w:tcPr>
            <w:tcW w:w="43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35C867" w14:textId="77777777" w:rsidR="00E54D82" w:rsidRPr="0039472B" w:rsidRDefault="00E54D82" w:rsidP="00EC7E66">
            <w:pPr>
              <w:spacing w:line="216" w:lineRule="auto"/>
              <w:rPr>
                <w:i/>
                <w:iCs/>
                <w:color w:val="808080" w:themeColor="background1" w:themeShade="80"/>
                <w:sz w:val="15"/>
                <w:szCs w:val="15"/>
                <w:lang w:val="en-US"/>
              </w:rPr>
            </w:pPr>
            <w:r w:rsidRPr="0039472B">
              <w:rPr>
                <w:i/>
                <w:iCs/>
                <w:color w:val="808080" w:themeColor="background1" w:themeShade="80"/>
                <w:sz w:val="15"/>
                <w:szCs w:val="15"/>
                <w:lang w:val="en-US"/>
              </w:rPr>
              <w:t>Please enter text here</w:t>
            </w:r>
          </w:p>
        </w:tc>
      </w:tr>
      <w:tr w:rsidR="00E54D82" w:rsidRPr="008D01D7" w14:paraId="152D9D82" w14:textId="77777777" w:rsidTr="00EC7E66">
        <w:tc>
          <w:tcPr>
            <w:tcW w:w="4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D6057E" w14:textId="77777777" w:rsidR="00E54D82" w:rsidRPr="008D01D7" w:rsidRDefault="00E54D82" w:rsidP="00EC7E66">
            <w:pPr>
              <w:spacing w:line="216" w:lineRule="auto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(3)</w:t>
            </w:r>
          </w:p>
        </w:tc>
        <w:tc>
          <w:tcPr>
            <w:tcW w:w="43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9D9A1A" w14:textId="77777777" w:rsidR="00E54D82" w:rsidRPr="0039472B" w:rsidRDefault="00E54D82" w:rsidP="00EC7E66">
            <w:pPr>
              <w:spacing w:line="216" w:lineRule="auto"/>
              <w:rPr>
                <w:rFonts w:ascii="Helvetica Neue" w:eastAsia="Times New Roman" w:hAnsi="Helvetica Neue" w:cs="Times New Roman"/>
                <w:color w:val="808080" w:themeColor="background1" w:themeShade="80"/>
                <w:sz w:val="18"/>
                <w:szCs w:val="18"/>
                <w:lang w:eastAsia="en-GB"/>
              </w:rPr>
            </w:pPr>
            <w:r w:rsidRPr="0039472B">
              <w:rPr>
                <w:i/>
                <w:iCs/>
                <w:color w:val="808080" w:themeColor="background1" w:themeShade="80"/>
                <w:sz w:val="15"/>
                <w:szCs w:val="15"/>
                <w:lang w:val="en-US"/>
              </w:rPr>
              <w:t>Please enter text here</w:t>
            </w:r>
          </w:p>
        </w:tc>
      </w:tr>
      <w:tr w:rsidR="00E54D82" w:rsidRPr="008D01D7" w14:paraId="170B0480" w14:textId="77777777" w:rsidTr="00EC7E66">
        <w:tc>
          <w:tcPr>
            <w:tcW w:w="4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003156" w14:textId="77777777" w:rsidR="00E54D82" w:rsidRPr="008D01D7" w:rsidRDefault="00E54D82" w:rsidP="00EC7E66">
            <w:pPr>
              <w:spacing w:line="216" w:lineRule="auto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(4)</w:t>
            </w:r>
          </w:p>
        </w:tc>
        <w:tc>
          <w:tcPr>
            <w:tcW w:w="43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71710F" w14:textId="77777777" w:rsidR="00E54D82" w:rsidRPr="0039472B" w:rsidRDefault="00E54D82" w:rsidP="00EC7E66">
            <w:pPr>
              <w:spacing w:line="216" w:lineRule="auto"/>
              <w:rPr>
                <w:rFonts w:ascii="Helvetica Neue" w:eastAsia="Times New Roman" w:hAnsi="Helvetica Neue" w:cs="Times New Roman"/>
                <w:color w:val="808080" w:themeColor="background1" w:themeShade="80"/>
                <w:sz w:val="18"/>
                <w:szCs w:val="18"/>
                <w:lang w:eastAsia="en-GB"/>
              </w:rPr>
            </w:pPr>
            <w:r w:rsidRPr="0039472B">
              <w:rPr>
                <w:i/>
                <w:iCs/>
                <w:color w:val="808080" w:themeColor="background1" w:themeShade="80"/>
                <w:sz w:val="15"/>
                <w:szCs w:val="15"/>
                <w:lang w:val="en-US"/>
              </w:rPr>
              <w:t>Please enter text here</w:t>
            </w:r>
          </w:p>
        </w:tc>
      </w:tr>
      <w:tr w:rsidR="00E54D82" w:rsidRPr="008D01D7" w14:paraId="36DB7F99" w14:textId="77777777" w:rsidTr="00EC7E66">
        <w:tc>
          <w:tcPr>
            <w:tcW w:w="4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B850E2" w14:textId="77777777" w:rsidR="00E54D82" w:rsidRPr="008D01D7" w:rsidRDefault="00E54D82" w:rsidP="00EC7E66">
            <w:pPr>
              <w:spacing w:line="216" w:lineRule="auto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(5)</w:t>
            </w:r>
          </w:p>
        </w:tc>
        <w:tc>
          <w:tcPr>
            <w:tcW w:w="43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03B249" w14:textId="77777777" w:rsidR="00E54D82" w:rsidRPr="0039472B" w:rsidRDefault="00E54D82" w:rsidP="00EC7E66">
            <w:pPr>
              <w:spacing w:line="216" w:lineRule="auto"/>
              <w:rPr>
                <w:rFonts w:ascii="Helvetica Neue" w:eastAsia="Times New Roman" w:hAnsi="Helvetica Neue" w:cs="Times New Roman"/>
                <w:color w:val="808080" w:themeColor="background1" w:themeShade="80"/>
                <w:sz w:val="18"/>
                <w:szCs w:val="18"/>
                <w:lang w:eastAsia="en-GB"/>
              </w:rPr>
            </w:pPr>
            <w:r w:rsidRPr="0039472B">
              <w:rPr>
                <w:i/>
                <w:iCs/>
                <w:color w:val="808080" w:themeColor="background1" w:themeShade="80"/>
                <w:sz w:val="15"/>
                <w:szCs w:val="15"/>
                <w:lang w:val="en-US"/>
              </w:rPr>
              <w:t>Please enter text here</w:t>
            </w:r>
          </w:p>
        </w:tc>
      </w:tr>
      <w:tr w:rsidR="00E54D82" w:rsidRPr="008D01D7" w14:paraId="01E95FD1" w14:textId="77777777" w:rsidTr="00EC7E66">
        <w:tc>
          <w:tcPr>
            <w:tcW w:w="4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BAEBB2" w14:textId="77777777" w:rsidR="00E54D82" w:rsidRPr="008D01D7" w:rsidRDefault="00E54D82" w:rsidP="00EC7E66">
            <w:pPr>
              <w:spacing w:line="216" w:lineRule="auto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(6)</w:t>
            </w:r>
          </w:p>
        </w:tc>
        <w:tc>
          <w:tcPr>
            <w:tcW w:w="43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F0E0B6" w14:textId="77777777" w:rsidR="00E54D82" w:rsidRPr="0039472B" w:rsidRDefault="00E54D82" w:rsidP="00EC7E66">
            <w:pPr>
              <w:spacing w:line="216" w:lineRule="auto"/>
              <w:rPr>
                <w:rFonts w:ascii="Helvetica Neue" w:eastAsia="Times New Roman" w:hAnsi="Helvetica Neue" w:cs="Times New Roman"/>
                <w:color w:val="808080" w:themeColor="background1" w:themeShade="80"/>
                <w:sz w:val="18"/>
                <w:szCs w:val="18"/>
                <w:lang w:eastAsia="en-GB"/>
              </w:rPr>
            </w:pPr>
            <w:r w:rsidRPr="0039472B">
              <w:rPr>
                <w:i/>
                <w:iCs/>
                <w:color w:val="808080" w:themeColor="background1" w:themeShade="80"/>
                <w:sz w:val="15"/>
                <w:szCs w:val="15"/>
                <w:lang w:val="en-US"/>
              </w:rPr>
              <w:t>Please enter text here</w:t>
            </w:r>
          </w:p>
        </w:tc>
      </w:tr>
      <w:tr w:rsidR="00E54D82" w:rsidRPr="008D01D7" w14:paraId="37C0D37A" w14:textId="77777777" w:rsidTr="00EC7E66">
        <w:tc>
          <w:tcPr>
            <w:tcW w:w="4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0D8327" w14:textId="77777777" w:rsidR="00E54D82" w:rsidRPr="008D01D7" w:rsidRDefault="00E54D82" w:rsidP="00EC7E66">
            <w:pPr>
              <w:spacing w:line="216" w:lineRule="auto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(7)</w:t>
            </w:r>
          </w:p>
        </w:tc>
        <w:tc>
          <w:tcPr>
            <w:tcW w:w="43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6D7225" w14:textId="77777777" w:rsidR="00E54D82" w:rsidRPr="0039472B" w:rsidRDefault="00E54D82" w:rsidP="00EC7E66">
            <w:pPr>
              <w:spacing w:line="216" w:lineRule="auto"/>
              <w:rPr>
                <w:rFonts w:ascii="Helvetica Neue" w:eastAsia="Times New Roman" w:hAnsi="Helvetica Neue" w:cs="Times New Roman"/>
                <w:color w:val="808080" w:themeColor="background1" w:themeShade="80"/>
                <w:sz w:val="18"/>
                <w:szCs w:val="18"/>
                <w:lang w:eastAsia="en-GB"/>
              </w:rPr>
            </w:pPr>
            <w:r w:rsidRPr="0039472B">
              <w:rPr>
                <w:i/>
                <w:iCs/>
                <w:color w:val="808080" w:themeColor="background1" w:themeShade="80"/>
                <w:sz w:val="15"/>
                <w:szCs w:val="15"/>
                <w:lang w:val="en-US"/>
              </w:rPr>
              <w:t>Please enter text here</w:t>
            </w:r>
          </w:p>
        </w:tc>
      </w:tr>
      <w:tr w:rsidR="00E54D82" w:rsidRPr="008D01D7" w14:paraId="7FEB136F" w14:textId="77777777" w:rsidTr="00EC7E66">
        <w:tc>
          <w:tcPr>
            <w:tcW w:w="4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7DC795" w14:textId="77777777" w:rsidR="00E54D82" w:rsidRPr="008D01D7" w:rsidRDefault="00E54D82" w:rsidP="00EC7E66">
            <w:pPr>
              <w:spacing w:line="216" w:lineRule="auto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(8)</w:t>
            </w:r>
          </w:p>
        </w:tc>
        <w:tc>
          <w:tcPr>
            <w:tcW w:w="43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5E9E49" w14:textId="77777777" w:rsidR="00E54D82" w:rsidRPr="0039472B" w:rsidRDefault="00E54D82" w:rsidP="00EC7E66">
            <w:pPr>
              <w:spacing w:line="216" w:lineRule="auto"/>
              <w:rPr>
                <w:rFonts w:ascii="Helvetica Neue" w:eastAsia="Times New Roman" w:hAnsi="Helvetica Neue" w:cs="Times New Roman"/>
                <w:color w:val="808080" w:themeColor="background1" w:themeShade="80"/>
                <w:sz w:val="18"/>
                <w:szCs w:val="18"/>
                <w:lang w:eastAsia="en-GB"/>
              </w:rPr>
            </w:pPr>
            <w:r w:rsidRPr="0039472B">
              <w:rPr>
                <w:i/>
                <w:iCs/>
                <w:color w:val="808080" w:themeColor="background1" w:themeShade="80"/>
                <w:sz w:val="15"/>
                <w:szCs w:val="15"/>
                <w:lang w:val="en-US"/>
              </w:rPr>
              <w:t>Please enter text here</w:t>
            </w:r>
          </w:p>
        </w:tc>
      </w:tr>
      <w:tr w:rsidR="00E54D82" w:rsidRPr="008D01D7" w14:paraId="46501F34" w14:textId="77777777" w:rsidTr="00EC7E66">
        <w:tc>
          <w:tcPr>
            <w:tcW w:w="4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557D03" w14:textId="77777777" w:rsidR="00E54D82" w:rsidRPr="008D01D7" w:rsidRDefault="00E54D82" w:rsidP="00EC7E66">
            <w:pPr>
              <w:spacing w:line="216" w:lineRule="auto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(9)</w:t>
            </w:r>
          </w:p>
        </w:tc>
        <w:tc>
          <w:tcPr>
            <w:tcW w:w="43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A9C751" w14:textId="77777777" w:rsidR="00E54D82" w:rsidRPr="0039472B" w:rsidRDefault="00E54D82" w:rsidP="00EC7E66">
            <w:pPr>
              <w:spacing w:line="216" w:lineRule="auto"/>
              <w:rPr>
                <w:rFonts w:ascii="Helvetica Neue" w:eastAsia="Times New Roman" w:hAnsi="Helvetica Neue" w:cs="Times New Roman"/>
                <w:color w:val="808080" w:themeColor="background1" w:themeShade="80"/>
                <w:sz w:val="18"/>
                <w:szCs w:val="18"/>
                <w:lang w:eastAsia="en-GB"/>
              </w:rPr>
            </w:pPr>
            <w:r w:rsidRPr="0039472B">
              <w:rPr>
                <w:i/>
                <w:iCs/>
                <w:color w:val="808080" w:themeColor="background1" w:themeShade="80"/>
                <w:sz w:val="15"/>
                <w:szCs w:val="15"/>
                <w:lang w:val="en-US"/>
              </w:rPr>
              <w:t>Please enter text here</w:t>
            </w:r>
          </w:p>
        </w:tc>
      </w:tr>
      <w:tr w:rsidR="00E54D82" w:rsidRPr="008D01D7" w14:paraId="22568E1D" w14:textId="77777777" w:rsidTr="00EC7E66">
        <w:tc>
          <w:tcPr>
            <w:tcW w:w="4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C9F140" w14:textId="77777777" w:rsidR="00E54D82" w:rsidRPr="008D01D7" w:rsidRDefault="00E54D82" w:rsidP="00EC7E66">
            <w:pPr>
              <w:spacing w:line="216" w:lineRule="auto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(10)</w:t>
            </w:r>
          </w:p>
        </w:tc>
        <w:tc>
          <w:tcPr>
            <w:tcW w:w="4374" w:type="dxa"/>
            <w:vAlign w:val="center"/>
            <w:hideMark/>
          </w:tcPr>
          <w:p w14:paraId="0038E930" w14:textId="77777777" w:rsidR="00E54D82" w:rsidRPr="0039472B" w:rsidRDefault="00E54D82" w:rsidP="00EC7E66">
            <w:pPr>
              <w:spacing w:line="216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18"/>
                <w:szCs w:val="18"/>
                <w:lang w:eastAsia="en-GB"/>
              </w:rPr>
            </w:pPr>
            <w:r w:rsidRPr="0039472B">
              <w:rPr>
                <w:i/>
                <w:iCs/>
                <w:color w:val="808080" w:themeColor="background1" w:themeShade="80"/>
                <w:sz w:val="15"/>
                <w:szCs w:val="15"/>
                <w:lang w:val="en-US"/>
              </w:rPr>
              <w:t xml:space="preserve"> Please enter text here</w:t>
            </w:r>
          </w:p>
        </w:tc>
      </w:tr>
    </w:tbl>
    <w:p w14:paraId="6D96A070" w14:textId="77777777" w:rsidR="00E54D82" w:rsidRPr="008D01D7" w:rsidRDefault="00E54D82" w:rsidP="00E54D82">
      <w:pP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</w:pPr>
    </w:p>
    <w:p w14:paraId="4695CFDD" w14:textId="1FFD9605" w:rsidR="00E54D82" w:rsidRPr="008D01D7" w:rsidRDefault="00EE7587" w:rsidP="00E54D82">
      <w:pP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</w:pPr>
      <w: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Q</w:t>
      </w:r>
      <w:r w:rsidR="003B6197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2</w:t>
      </w:r>
      <w:r w:rsidR="00070E53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9</w:t>
      </w:r>
      <w:r w:rsidR="00E54D8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. </w:t>
      </w:r>
      <w:r w:rsidR="00E54D8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Does the development of insulin resistance, hyperglycaemia, hypermetabolism (</w:t>
      </w:r>
      <w:r w:rsidR="00E54D8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i.e.</w:t>
      </w:r>
      <w:r w:rsidR="00E54D8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 xml:space="preserve"> &gt;10% increased metabolic rate above predicted) in severely burned adults (&gt;20%TBSA) change your exercise prescription</w:t>
      </w:r>
      <w:r w:rsidR="00235D9D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 </w:t>
      </w:r>
      <w:r w:rsidR="00235D9D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in the acute phase</w:t>
      </w:r>
      <w:r w:rsidR="00FF4FE8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 </w:t>
      </w:r>
      <w:r w:rsidR="00FF4FE8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(in-hospital stay)</w:t>
      </w:r>
      <w:r w:rsidR="00FF4FE8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?*</w:t>
      </w:r>
    </w:p>
    <w:p w14:paraId="27CAF290" w14:textId="5300F296" w:rsidR="00673165" w:rsidRPr="008D01D7" w:rsidRDefault="00673165" w:rsidP="00673165">
      <w:pPr>
        <w:rPr>
          <w:rFonts w:ascii="Helvetica Neue" w:eastAsia="Times New Roman" w:hAnsi="Helvetica Neue" w:cs="Times New Roman"/>
          <w:i/>
          <w:iCs/>
          <w:color w:val="404040" w:themeColor="text1" w:themeTint="BF"/>
          <w:sz w:val="16"/>
          <w:szCs w:val="16"/>
          <w:lang w:val="en-US" w:eastAsia="en-GB"/>
        </w:rPr>
      </w:pPr>
      <w:r w:rsidRPr="008D01D7">
        <w:rPr>
          <w:rFonts w:ascii="Helvetica Neue" w:eastAsia="Times New Roman" w:hAnsi="Helvetica Neue" w:cs="Times New Roman"/>
          <w:i/>
          <w:iCs/>
          <w:color w:val="404040" w:themeColor="text1" w:themeTint="BF"/>
          <w:sz w:val="16"/>
          <w:szCs w:val="16"/>
          <w:lang w:val="en-US" w:eastAsia="en-GB"/>
        </w:rPr>
        <w:t>(</w:t>
      </w:r>
      <w:r w:rsidRPr="008D01D7">
        <w:rPr>
          <w:rFonts w:ascii="Helvetica Neue" w:eastAsia="Times New Roman" w:hAnsi="Helvetica Neue" w:cs="Times New Roman"/>
          <w:i/>
          <w:iCs/>
          <w:color w:val="404040" w:themeColor="text1" w:themeTint="BF"/>
          <w:sz w:val="16"/>
          <w:szCs w:val="16"/>
          <w:lang w:eastAsia="en-GB"/>
        </w:rPr>
        <w:t>Multiple answers possible</w:t>
      </w:r>
      <w:r w:rsidRPr="008D01D7">
        <w:rPr>
          <w:rFonts w:ascii="Helvetica Neue" w:eastAsia="Times New Roman" w:hAnsi="Helvetica Neue" w:cs="Times New Roman"/>
          <w:i/>
          <w:iCs/>
          <w:color w:val="404040" w:themeColor="text1" w:themeTint="BF"/>
          <w:sz w:val="16"/>
          <w:szCs w:val="16"/>
          <w:lang w:val="en-US" w:eastAsia="en-GB"/>
        </w:rPr>
        <w:t>)</w:t>
      </w:r>
    </w:p>
    <w:p w14:paraId="7C542FC4" w14:textId="7665506A" w:rsidR="00E54D82" w:rsidRPr="008D01D7" w:rsidRDefault="00E54D82" w:rsidP="00E54D82">
      <w:pPr>
        <w:pStyle w:val="ListParagraph"/>
        <w:numPr>
          <w:ilvl w:val="0"/>
          <w:numId w:val="17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Yes</w:t>
      </w:r>
    </w:p>
    <w:p w14:paraId="44B97447" w14:textId="77777777" w:rsidR="00E54D82" w:rsidRPr="008D01D7" w:rsidRDefault="00E54D82" w:rsidP="00E54D82">
      <w:pPr>
        <w:pStyle w:val="ListParagraph"/>
        <w:numPr>
          <w:ilvl w:val="0"/>
          <w:numId w:val="17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No, this is the responsibility of doctors, dietists, intensivist</w:t>
      </w:r>
    </w:p>
    <w:p w14:paraId="19AEAE39" w14:textId="77777777" w:rsidR="00E54D82" w:rsidRPr="008D01D7" w:rsidRDefault="00E54D82" w:rsidP="00E54D82">
      <w:pPr>
        <w:pStyle w:val="ListParagraph"/>
        <w:numPr>
          <w:ilvl w:val="0"/>
          <w:numId w:val="17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No, I don't know enough about metabolic sequelae after burns</w:t>
      </w:r>
    </w:p>
    <w:p w14:paraId="5D5E7FCC" w14:textId="77777777" w:rsidR="00E54D82" w:rsidRPr="008D01D7" w:rsidRDefault="00E54D82" w:rsidP="00E54D82">
      <w:pPr>
        <w:pStyle w:val="ListParagraph"/>
        <w:numPr>
          <w:ilvl w:val="0"/>
          <w:numId w:val="17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No, I wouldn't know how to change the exercise prescription accordingly</w:t>
      </w:r>
    </w:p>
    <w:p w14:paraId="0D598CB4" w14:textId="1EC788E9" w:rsidR="00E54D82" w:rsidRPr="008D01D7" w:rsidRDefault="00E54D82" w:rsidP="00E54D82">
      <w:pPr>
        <w:pStyle w:val="ListParagraph"/>
        <w:numPr>
          <w:ilvl w:val="0"/>
          <w:numId w:val="17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Other (please specify):</w:t>
      </w: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  <w:t xml:space="preserve"> </w:t>
      </w:r>
      <w:r w:rsidR="00B37AF8" w:rsidRPr="00611D7A">
        <w:rPr>
          <w:i/>
          <w:iCs/>
          <w:color w:val="808080" w:themeColor="background1" w:themeShade="80"/>
          <w:sz w:val="16"/>
          <w:szCs w:val="16"/>
          <w:lang w:val="en-US"/>
        </w:rPr>
        <w:t>Please enter text here</w:t>
      </w:r>
    </w:p>
    <w:p w14:paraId="40DC5A88" w14:textId="77777777" w:rsidR="00E54D82" w:rsidRPr="008D01D7" w:rsidRDefault="00E54D82" w:rsidP="00E54D82">
      <w:pP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</w:pPr>
    </w:p>
    <w:p w14:paraId="140F69C7" w14:textId="77777777" w:rsidR="00E54D82" w:rsidRPr="008D01D7" w:rsidRDefault="00E54D82" w:rsidP="00E54D82">
      <w:pP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</w:pPr>
    </w:p>
    <w:p w14:paraId="55D22B22" w14:textId="33B43323" w:rsidR="002B4885" w:rsidRPr="00186634" w:rsidRDefault="00765BF5" w:rsidP="00814A6C">
      <w:pPr>
        <w:rPr>
          <w:rFonts w:ascii="Helvetica Neue" w:eastAsia="Times New Roman" w:hAnsi="Helvetica Neue" w:cs="Times New Roman"/>
          <w:b/>
          <w:bCs/>
          <w:color w:val="404040" w:themeColor="text1" w:themeTint="BF"/>
          <w:sz w:val="18"/>
          <w:szCs w:val="18"/>
          <w:lang w:val="en-US" w:eastAsia="en-GB"/>
        </w:rPr>
      </w:pPr>
      <w:r w:rsidRPr="00186634">
        <w:rPr>
          <w:rFonts w:ascii="Helvetica Neue" w:eastAsia="Times New Roman" w:hAnsi="Helvetica Neue" w:cs="Times New Roman"/>
          <w:b/>
          <w:bCs/>
          <w:color w:val="404040" w:themeColor="text1" w:themeTint="BF"/>
          <w:sz w:val="18"/>
          <w:szCs w:val="18"/>
          <w:lang w:val="en-US" w:eastAsia="en-GB"/>
        </w:rPr>
        <w:t>ADDITIONAL QUESTIONS FOR MEDICAL DOCTORS / DIETI</w:t>
      </w:r>
      <w:r w:rsidR="007127A9" w:rsidRPr="00186634">
        <w:rPr>
          <w:rFonts w:ascii="Helvetica Neue" w:eastAsia="Times New Roman" w:hAnsi="Helvetica Neue" w:cs="Times New Roman"/>
          <w:b/>
          <w:bCs/>
          <w:color w:val="404040" w:themeColor="text1" w:themeTint="BF"/>
          <w:sz w:val="18"/>
          <w:szCs w:val="18"/>
          <w:lang w:val="en-US" w:eastAsia="en-GB"/>
        </w:rPr>
        <w:t>CIANS:</w:t>
      </w:r>
    </w:p>
    <w:p w14:paraId="25435E76" w14:textId="77777777" w:rsidR="002B4885" w:rsidRPr="008D01D7" w:rsidRDefault="002B4885" w:rsidP="00814A6C">
      <w:pP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</w:pPr>
    </w:p>
    <w:p w14:paraId="4774E18E" w14:textId="5E711123" w:rsidR="00814A6C" w:rsidRPr="008D01D7" w:rsidRDefault="00EE7587" w:rsidP="00814A6C">
      <w:pP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</w:pPr>
      <w: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Q</w:t>
      </w:r>
      <w:r w:rsidR="00070E53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30</w:t>
      </w:r>
      <w:r w:rsidR="00C01989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. </w:t>
      </w:r>
      <w:r w:rsidR="00814A6C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 xml:space="preserve">How do you determine energy expenditure / caloric requirements for adult burn </w:t>
      </w:r>
      <w:r w:rsidR="00137F5E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in</w:t>
      </w:r>
      <w:r w:rsidR="00814A6C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patients</w:t>
      </w:r>
      <w:r w:rsidR="00FF4FE8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 </w:t>
      </w:r>
      <w:r w:rsidR="00FF4FE8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(&gt;20%TBSA)</w:t>
      </w:r>
      <w:r w:rsidR="00EB3894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?*</w:t>
      </w:r>
    </w:p>
    <w:p w14:paraId="69FDDB47" w14:textId="00EE1835" w:rsidR="00814A6C" w:rsidRPr="008D01D7" w:rsidRDefault="00D65A75" w:rsidP="00814A6C">
      <w:pPr>
        <w:rPr>
          <w:rFonts w:ascii="Helvetica Neue" w:eastAsia="Times New Roman" w:hAnsi="Helvetica Neue" w:cs="Times New Roman"/>
          <w:i/>
          <w:iCs/>
          <w:color w:val="404040" w:themeColor="text1" w:themeTint="BF"/>
          <w:sz w:val="16"/>
          <w:szCs w:val="16"/>
          <w:lang w:val="en-US" w:eastAsia="en-GB"/>
        </w:rPr>
      </w:pPr>
      <w:r w:rsidRPr="008D01D7">
        <w:rPr>
          <w:rFonts w:ascii="Helvetica Neue" w:eastAsia="Times New Roman" w:hAnsi="Helvetica Neue" w:cs="Times New Roman"/>
          <w:i/>
          <w:iCs/>
          <w:color w:val="404040" w:themeColor="text1" w:themeTint="BF"/>
          <w:sz w:val="16"/>
          <w:szCs w:val="16"/>
          <w:lang w:val="en-US" w:eastAsia="en-GB"/>
        </w:rPr>
        <w:t>(</w:t>
      </w:r>
      <w:r w:rsidR="00814A6C" w:rsidRPr="008D01D7">
        <w:rPr>
          <w:rFonts w:ascii="Helvetica Neue" w:eastAsia="Times New Roman" w:hAnsi="Helvetica Neue" w:cs="Times New Roman"/>
          <w:i/>
          <w:iCs/>
          <w:color w:val="404040" w:themeColor="text1" w:themeTint="BF"/>
          <w:sz w:val="16"/>
          <w:szCs w:val="16"/>
          <w:lang w:eastAsia="en-GB"/>
        </w:rPr>
        <w:t xml:space="preserve">Multiple </w:t>
      </w:r>
      <w:r w:rsidR="000C2F7C">
        <w:rPr>
          <w:rFonts w:ascii="Helvetica Neue" w:eastAsia="Times New Roman" w:hAnsi="Helvetica Neue" w:cs="Times New Roman"/>
          <w:i/>
          <w:iCs/>
          <w:color w:val="404040" w:themeColor="text1" w:themeTint="BF"/>
          <w:sz w:val="16"/>
          <w:szCs w:val="16"/>
          <w:lang w:val="en-US" w:eastAsia="en-GB"/>
        </w:rPr>
        <w:t>answers</w:t>
      </w:r>
      <w:r w:rsidR="00814A6C" w:rsidRPr="008D01D7">
        <w:rPr>
          <w:rFonts w:ascii="Helvetica Neue" w:eastAsia="Times New Roman" w:hAnsi="Helvetica Neue" w:cs="Times New Roman"/>
          <w:i/>
          <w:iCs/>
          <w:color w:val="404040" w:themeColor="text1" w:themeTint="BF"/>
          <w:sz w:val="16"/>
          <w:szCs w:val="16"/>
          <w:lang w:eastAsia="en-GB"/>
        </w:rPr>
        <w:t xml:space="preserve"> possible</w:t>
      </w:r>
      <w:r w:rsidRPr="008D01D7">
        <w:rPr>
          <w:rFonts w:ascii="Helvetica Neue" w:eastAsia="Times New Roman" w:hAnsi="Helvetica Neue" w:cs="Times New Roman"/>
          <w:i/>
          <w:iCs/>
          <w:color w:val="404040" w:themeColor="text1" w:themeTint="BF"/>
          <w:sz w:val="16"/>
          <w:szCs w:val="16"/>
          <w:lang w:val="en-US" w:eastAsia="en-GB"/>
        </w:rPr>
        <w:t>)</w:t>
      </w:r>
    </w:p>
    <w:p w14:paraId="4AD212B3" w14:textId="19E45E73" w:rsidR="00814A6C" w:rsidRPr="008D01D7" w:rsidRDefault="00814A6C" w:rsidP="00814A6C">
      <w:pPr>
        <w:pStyle w:val="ListParagraph"/>
        <w:numPr>
          <w:ilvl w:val="0"/>
          <w:numId w:val="7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Prediction formulas (please specify):</w:t>
      </w:r>
      <w:r w:rsidR="00AB7FB3"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  <w:t xml:space="preserve"> </w:t>
      </w:r>
      <w:r w:rsidR="00B37AF8" w:rsidRPr="00611D7A">
        <w:rPr>
          <w:i/>
          <w:iCs/>
          <w:color w:val="808080" w:themeColor="background1" w:themeShade="80"/>
          <w:sz w:val="16"/>
          <w:szCs w:val="16"/>
          <w:lang w:val="en-US"/>
        </w:rPr>
        <w:t>Please enter text here</w:t>
      </w:r>
    </w:p>
    <w:p w14:paraId="78244A0B" w14:textId="6A9571AC" w:rsidR="00814A6C" w:rsidRPr="008D01D7" w:rsidRDefault="00814A6C" w:rsidP="00814A6C">
      <w:pPr>
        <w:pStyle w:val="ListParagraph"/>
        <w:numPr>
          <w:ilvl w:val="0"/>
          <w:numId w:val="7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Indirect calorimetry</w:t>
      </w:r>
    </w:p>
    <w:p w14:paraId="0CF8BBB1" w14:textId="0853476E" w:rsidR="00814A6C" w:rsidRPr="008D01D7" w:rsidRDefault="00814A6C" w:rsidP="00814A6C">
      <w:pPr>
        <w:pStyle w:val="ListParagraph"/>
        <w:numPr>
          <w:ilvl w:val="0"/>
          <w:numId w:val="7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Other (please specify):</w:t>
      </w:r>
      <w:r w:rsidR="00B37AF8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  <w:t xml:space="preserve"> </w:t>
      </w:r>
      <w:r w:rsidR="00B37AF8" w:rsidRPr="00611D7A">
        <w:rPr>
          <w:i/>
          <w:iCs/>
          <w:color w:val="808080" w:themeColor="background1" w:themeShade="80"/>
          <w:sz w:val="16"/>
          <w:szCs w:val="16"/>
          <w:lang w:val="en-US"/>
        </w:rPr>
        <w:t>Please enter text here</w:t>
      </w:r>
    </w:p>
    <w:p w14:paraId="754C9F8C" w14:textId="72CD0255" w:rsidR="00814A6C" w:rsidRPr="008D01D7" w:rsidRDefault="00814A6C" w:rsidP="00814A6C">
      <w:p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</w:pPr>
    </w:p>
    <w:p w14:paraId="3ECCB141" w14:textId="32AB44F5" w:rsidR="00814A6C" w:rsidRPr="008D01D7" w:rsidRDefault="00EE7587" w:rsidP="00814A6C">
      <w:pP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</w:pPr>
      <w: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Q</w:t>
      </w:r>
      <w:r w:rsidR="003B6197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3</w:t>
      </w:r>
      <w:r w:rsidR="00070E53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1</w:t>
      </w:r>
      <w:r w:rsidR="00C01989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. </w:t>
      </w:r>
      <w:r w:rsidR="00814A6C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How regularly do you use </w:t>
      </w:r>
      <w:r w:rsidR="00814A6C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u w:val="single"/>
          <w:lang w:val="en-US" w:eastAsia="en-GB"/>
        </w:rPr>
        <w:t>prediction formulas</w:t>
      </w:r>
      <w:r w:rsidR="00814A6C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 to determine energy expenditure / caloric requirements in adult burn </w:t>
      </w:r>
      <w:r w:rsidR="00137F5E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in</w:t>
      </w:r>
      <w:r w:rsidR="00814A6C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patients</w:t>
      </w:r>
      <w:r w:rsidR="00FF4FE8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 </w:t>
      </w:r>
      <w:r w:rsidR="00FF4FE8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(&gt;20%TBSA)</w:t>
      </w:r>
      <w:r w:rsidR="00814A6C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?</w:t>
      </w:r>
      <w:r w:rsidR="00E03F76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*</w:t>
      </w:r>
    </w:p>
    <w:p w14:paraId="4DB8F097" w14:textId="384108C0" w:rsidR="00814A6C" w:rsidRPr="008D01D7" w:rsidRDefault="00814A6C" w:rsidP="00814A6C">
      <w:pPr>
        <w:pStyle w:val="ListParagraph"/>
        <w:numPr>
          <w:ilvl w:val="0"/>
          <w:numId w:val="9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  <w:t>Daily</w:t>
      </w:r>
    </w:p>
    <w:p w14:paraId="4AF2B2DD" w14:textId="2262058C" w:rsidR="00814A6C" w:rsidRPr="008D01D7" w:rsidRDefault="00814A6C" w:rsidP="00814A6C">
      <w:pPr>
        <w:pStyle w:val="ListParagraph"/>
        <w:numPr>
          <w:ilvl w:val="0"/>
          <w:numId w:val="9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  <w:t>Weekly</w:t>
      </w:r>
    </w:p>
    <w:p w14:paraId="5BC4923D" w14:textId="7044822B" w:rsidR="00814A6C" w:rsidRPr="008D01D7" w:rsidRDefault="00814A6C" w:rsidP="00814A6C">
      <w:pPr>
        <w:pStyle w:val="ListParagraph"/>
        <w:numPr>
          <w:ilvl w:val="0"/>
          <w:numId w:val="9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  <w:t>Biweekly</w:t>
      </w:r>
    </w:p>
    <w:p w14:paraId="39510955" w14:textId="0F428DEE" w:rsidR="009F7334" w:rsidRPr="008D01D7" w:rsidRDefault="00814A6C" w:rsidP="00814A6C">
      <w:pPr>
        <w:pStyle w:val="ListParagraph"/>
        <w:numPr>
          <w:ilvl w:val="0"/>
          <w:numId w:val="9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  <w:t xml:space="preserve">Only when indicated (please specify): </w:t>
      </w:r>
      <w:r w:rsidR="00B37AF8" w:rsidRPr="00611D7A">
        <w:rPr>
          <w:i/>
          <w:iCs/>
          <w:color w:val="808080" w:themeColor="background1" w:themeShade="80"/>
          <w:sz w:val="16"/>
          <w:szCs w:val="16"/>
          <w:lang w:val="en-US"/>
        </w:rPr>
        <w:t>Please enter text here</w:t>
      </w:r>
    </w:p>
    <w:p w14:paraId="3CCE03D9" w14:textId="11BF153D" w:rsidR="00814A6C" w:rsidRPr="008D01D7" w:rsidRDefault="00814A6C" w:rsidP="00814A6C">
      <w:p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</w:p>
    <w:p w14:paraId="23A9F472" w14:textId="6F812B4A" w:rsidR="00814A6C" w:rsidRPr="008D01D7" w:rsidRDefault="00EE7587" w:rsidP="00814A6C">
      <w:pP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</w:pPr>
      <w: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Q</w:t>
      </w:r>
      <w:r w:rsidR="003B6197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3</w:t>
      </w:r>
      <w:r w:rsidR="00070E53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2</w:t>
      </w:r>
      <w:r w:rsidR="00C01989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. </w:t>
      </w:r>
      <w:r w:rsidR="00814A6C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How regularly do you use </w:t>
      </w:r>
      <w:r w:rsidR="00814A6C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u w:val="single"/>
          <w:lang w:val="en-US" w:eastAsia="en-GB"/>
        </w:rPr>
        <w:t>indirect calorimetry</w:t>
      </w:r>
      <w:r w:rsidR="00814A6C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 to determine energy expenditure / caloric requirements in adult burn </w:t>
      </w:r>
      <w:r w:rsidR="00137F5E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in</w:t>
      </w:r>
      <w:r w:rsidR="00814A6C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patients</w:t>
      </w:r>
      <w:r w:rsidR="00FF4FE8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 </w:t>
      </w:r>
      <w:r w:rsidR="00FF4FE8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(&gt;20%TBSA)</w:t>
      </w:r>
      <w:r w:rsidR="00814A6C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?</w:t>
      </w:r>
      <w:r w:rsidR="00E03F76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*</w:t>
      </w:r>
    </w:p>
    <w:p w14:paraId="4A1378F4" w14:textId="77777777" w:rsidR="00814A6C" w:rsidRPr="008D01D7" w:rsidRDefault="00814A6C" w:rsidP="00814A6C">
      <w:pPr>
        <w:pStyle w:val="ListParagraph"/>
        <w:numPr>
          <w:ilvl w:val="0"/>
          <w:numId w:val="9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  <w:t>Daily</w:t>
      </w:r>
    </w:p>
    <w:p w14:paraId="681403AD" w14:textId="77777777" w:rsidR="00814A6C" w:rsidRPr="008D01D7" w:rsidRDefault="00814A6C" w:rsidP="00814A6C">
      <w:pPr>
        <w:pStyle w:val="ListParagraph"/>
        <w:numPr>
          <w:ilvl w:val="0"/>
          <w:numId w:val="9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  <w:t>Weekly</w:t>
      </w:r>
    </w:p>
    <w:p w14:paraId="62DDF849" w14:textId="17AF6DD2" w:rsidR="00814A6C" w:rsidRPr="008D01D7" w:rsidRDefault="00814A6C" w:rsidP="00814A6C">
      <w:pPr>
        <w:pStyle w:val="ListParagraph"/>
        <w:numPr>
          <w:ilvl w:val="0"/>
          <w:numId w:val="9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  <w:t>Biweekly</w:t>
      </w:r>
    </w:p>
    <w:p w14:paraId="788AECB2" w14:textId="4014CECE" w:rsidR="00814A6C" w:rsidRPr="008D01D7" w:rsidRDefault="00814A6C" w:rsidP="00814A6C">
      <w:pPr>
        <w:pStyle w:val="ListParagraph"/>
        <w:numPr>
          <w:ilvl w:val="0"/>
          <w:numId w:val="9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  <w:t xml:space="preserve">Only when indicated (please specify): </w:t>
      </w:r>
      <w:r w:rsidR="00B37AF8" w:rsidRPr="00611D7A">
        <w:rPr>
          <w:i/>
          <w:iCs/>
          <w:color w:val="808080" w:themeColor="background1" w:themeShade="80"/>
          <w:sz w:val="16"/>
          <w:szCs w:val="16"/>
          <w:lang w:val="en-US"/>
        </w:rPr>
        <w:t>Please enter text here</w:t>
      </w:r>
    </w:p>
    <w:p w14:paraId="279701AF" w14:textId="1627D15E" w:rsidR="00814A6C" w:rsidRPr="008D01D7" w:rsidRDefault="00814A6C" w:rsidP="00814A6C">
      <w:p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</w:p>
    <w:p w14:paraId="0AD0BA18" w14:textId="4966B03E" w:rsidR="00814A6C" w:rsidRPr="008D01D7" w:rsidRDefault="00EE7587" w:rsidP="00814A6C">
      <w:pP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</w:pPr>
      <w: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Q</w:t>
      </w:r>
      <w:r w:rsidR="003B6197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3</w:t>
      </w:r>
      <w:r w:rsidR="00070E53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3.</w:t>
      </w:r>
      <w:r w:rsidR="00C01989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 </w:t>
      </w:r>
      <w:r w:rsidR="00814A6C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How regularly do you use “</w:t>
      </w:r>
      <w:r w:rsidR="00AB7FB3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u w:val="single"/>
          <w:lang w:val="en-US" w:eastAsia="en-GB"/>
        </w:rPr>
        <w:t xml:space="preserve">value entered in text </w:t>
      </w:r>
      <w:r w:rsidR="00AB7FB3" w:rsidRPr="00115BBB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u w:val="single"/>
          <w:lang w:val="en-US" w:eastAsia="en-GB"/>
        </w:rPr>
        <w:t>field Q</w:t>
      </w:r>
      <w:r w:rsidR="002F0881" w:rsidRPr="00115BBB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u w:val="single"/>
          <w:lang w:val="en-US" w:eastAsia="en-GB"/>
        </w:rPr>
        <w:t>31</w:t>
      </w:r>
      <w:r w:rsidR="00814A6C" w:rsidRPr="00115BBB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” to determine</w:t>
      </w:r>
      <w:r w:rsidR="00814A6C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 energy expenditure / caloric requirements in adult burn </w:t>
      </w:r>
      <w:r w:rsidR="00704BDA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in</w:t>
      </w:r>
      <w:r w:rsidR="00814A6C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patients</w:t>
      </w:r>
      <w:r w:rsidR="00FF4FE8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 </w:t>
      </w:r>
      <w:r w:rsidR="00FF4FE8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(&gt;20%TBSA)</w:t>
      </w:r>
      <w:r w:rsidR="00814A6C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?</w:t>
      </w:r>
      <w:r w:rsidR="00E03F76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*</w:t>
      </w:r>
    </w:p>
    <w:p w14:paraId="047FD788" w14:textId="77777777" w:rsidR="00814A6C" w:rsidRPr="008D01D7" w:rsidRDefault="00814A6C" w:rsidP="00814A6C">
      <w:pPr>
        <w:pStyle w:val="ListParagraph"/>
        <w:numPr>
          <w:ilvl w:val="0"/>
          <w:numId w:val="9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  <w:t>Daily</w:t>
      </w:r>
    </w:p>
    <w:p w14:paraId="377C2159" w14:textId="77777777" w:rsidR="00814A6C" w:rsidRPr="008D01D7" w:rsidRDefault="00814A6C" w:rsidP="00814A6C">
      <w:pPr>
        <w:pStyle w:val="ListParagraph"/>
        <w:numPr>
          <w:ilvl w:val="0"/>
          <w:numId w:val="9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  <w:t>Weekly</w:t>
      </w:r>
    </w:p>
    <w:p w14:paraId="30181BDD" w14:textId="67CC2EAC" w:rsidR="00814A6C" w:rsidRPr="008D01D7" w:rsidRDefault="00814A6C" w:rsidP="00814A6C">
      <w:pPr>
        <w:pStyle w:val="ListParagraph"/>
        <w:numPr>
          <w:ilvl w:val="0"/>
          <w:numId w:val="9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  <w:t>Biweekly</w:t>
      </w:r>
    </w:p>
    <w:p w14:paraId="27F1C088" w14:textId="1F276A08" w:rsidR="00814A6C" w:rsidRPr="008D01D7" w:rsidRDefault="00814A6C" w:rsidP="00814A6C">
      <w:pPr>
        <w:pStyle w:val="ListParagraph"/>
        <w:numPr>
          <w:ilvl w:val="0"/>
          <w:numId w:val="9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  <w:t xml:space="preserve">Only when indicated (please specify): </w:t>
      </w:r>
      <w:r w:rsidR="00B37AF8" w:rsidRPr="00611D7A">
        <w:rPr>
          <w:i/>
          <w:iCs/>
          <w:color w:val="808080" w:themeColor="background1" w:themeShade="80"/>
          <w:sz w:val="16"/>
          <w:szCs w:val="16"/>
          <w:lang w:val="en-US"/>
        </w:rPr>
        <w:t>Please enter text here</w:t>
      </w:r>
    </w:p>
    <w:p w14:paraId="27F96279" w14:textId="1A946C25" w:rsidR="00814A6C" w:rsidRPr="008D01D7" w:rsidRDefault="00814A6C" w:rsidP="00814A6C">
      <w:p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</w:p>
    <w:p w14:paraId="462F6778" w14:textId="038405D5" w:rsidR="00AB7FB3" w:rsidRPr="008D01D7" w:rsidRDefault="00EE7587" w:rsidP="00AB7FB3">
      <w:pP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</w:pPr>
      <w: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Q</w:t>
      </w:r>
      <w:r w:rsidR="003B6197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3</w:t>
      </w:r>
      <w:r w:rsidR="00070E53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4.</w:t>
      </w:r>
      <w:r w:rsidR="00C01989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 </w:t>
      </w:r>
      <w:r w:rsidR="00AB7FB3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 xml:space="preserve">Describe the methods you use for indirect calorimetry in adult burn </w:t>
      </w:r>
      <w:r w:rsidR="004D0CA1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in</w:t>
      </w:r>
      <w:r w:rsidR="00AB7FB3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patients</w:t>
      </w:r>
      <w:r w:rsidR="00FF4FE8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 </w:t>
      </w:r>
      <w:r w:rsidR="00FF4FE8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(&gt;20%TBSA)</w:t>
      </w:r>
      <w:r w:rsidR="00AB7FB3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.</w:t>
      </w:r>
      <w:r w:rsidR="00E03F76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*</w:t>
      </w:r>
    </w:p>
    <w:p w14:paraId="2120BB8A" w14:textId="0CDAF464" w:rsidR="00AB7FB3" w:rsidRPr="008D01D7" w:rsidRDefault="00AB7FB3" w:rsidP="00AB7FB3">
      <w:pPr>
        <w:rPr>
          <w:rFonts w:ascii="Helvetica Neue" w:eastAsia="Times New Roman" w:hAnsi="Helvetica Neue" w:cs="Times New Roman"/>
          <w:i/>
          <w:iCs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i/>
          <w:iCs/>
          <w:color w:val="404040" w:themeColor="text1" w:themeTint="BF"/>
          <w:sz w:val="16"/>
          <w:szCs w:val="16"/>
          <w:lang w:eastAsia="en-GB"/>
        </w:rPr>
        <w:t>(</w:t>
      </w:r>
      <w:r w:rsidR="00E52855" w:rsidRPr="008D01D7">
        <w:rPr>
          <w:rFonts w:ascii="Helvetica Neue" w:eastAsia="Times New Roman" w:hAnsi="Helvetica Neue" w:cs="Times New Roman"/>
          <w:i/>
          <w:iCs/>
          <w:color w:val="404040" w:themeColor="text1" w:themeTint="BF"/>
          <w:sz w:val="16"/>
          <w:szCs w:val="16"/>
          <w:lang w:val="en-US" w:eastAsia="en-GB"/>
        </w:rPr>
        <w:t>e.g.</w:t>
      </w:r>
      <w:r w:rsidRPr="008D01D7">
        <w:rPr>
          <w:rFonts w:ascii="Helvetica Neue" w:eastAsia="Times New Roman" w:hAnsi="Helvetica Neue" w:cs="Times New Roman"/>
          <w:i/>
          <w:iCs/>
          <w:color w:val="404040" w:themeColor="text1" w:themeTint="BF"/>
          <w:sz w:val="16"/>
          <w:szCs w:val="16"/>
          <w:lang w:eastAsia="en-GB"/>
        </w:rPr>
        <w:t xml:space="preserve"> fasted state, face mask, ventilated hood method, through mechanical ventilation, </w:t>
      </w:r>
      <w:r w:rsidR="0048197D" w:rsidRPr="008D01D7">
        <w:rPr>
          <w:rFonts w:ascii="Helvetica Neue" w:eastAsia="Times New Roman" w:hAnsi="Helvetica Neue" w:cs="Times New Roman"/>
          <w:i/>
          <w:iCs/>
          <w:color w:val="404040" w:themeColor="text1" w:themeTint="BF"/>
          <w:sz w:val="16"/>
          <w:szCs w:val="16"/>
          <w:lang w:eastAsia="en-GB"/>
        </w:rPr>
        <w:t xml:space="preserve">duration of measurement, time point of the day, </w:t>
      </w:r>
      <w:r w:rsidRPr="008D01D7">
        <w:rPr>
          <w:rFonts w:ascii="Helvetica Neue" w:eastAsia="Times New Roman" w:hAnsi="Helvetica Neue" w:cs="Times New Roman"/>
          <w:i/>
          <w:iCs/>
          <w:color w:val="404040" w:themeColor="text1" w:themeTint="BF"/>
          <w:sz w:val="16"/>
          <w:szCs w:val="16"/>
          <w:lang w:eastAsia="en-GB"/>
        </w:rPr>
        <w:t>etc)</w:t>
      </w:r>
    </w:p>
    <w:p w14:paraId="26348478" w14:textId="7FF87ECB" w:rsidR="007E3BDD" w:rsidRPr="008D01D7" w:rsidRDefault="00B37AF8" w:rsidP="00814A6C">
      <w:pP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</w:pPr>
      <w:r w:rsidRPr="00611D7A">
        <w:rPr>
          <w:i/>
          <w:iCs/>
          <w:color w:val="808080" w:themeColor="background1" w:themeShade="80"/>
          <w:sz w:val="16"/>
          <w:szCs w:val="16"/>
          <w:lang w:val="en-US"/>
        </w:rPr>
        <w:t>Please enter text here</w:t>
      </w:r>
    </w:p>
    <w:p w14:paraId="66A50B65" w14:textId="74D5C018" w:rsidR="007240AF" w:rsidRPr="008D01D7" w:rsidRDefault="007240AF" w:rsidP="007240AF">
      <w:p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</w:p>
    <w:p w14:paraId="5C6EAB5F" w14:textId="558225B6" w:rsidR="00417EC7" w:rsidRPr="008D01D7" w:rsidRDefault="005C072F" w:rsidP="00417EC7">
      <w:pPr>
        <w:shd w:val="clear" w:color="auto" w:fill="FFFFFF"/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softHyphen/>
      </w:r>
      <w:r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softHyphen/>
      </w:r>
      <w:r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softHyphen/>
      </w:r>
      <w:r w:rsidR="00EE758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Q</w:t>
      </w:r>
      <w:r w:rsidR="003B6197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3</w:t>
      </w:r>
      <w:r w:rsidR="00070E53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5</w:t>
      </w:r>
      <w:r w:rsidR="007E77D5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. </w:t>
      </w:r>
      <w:r w:rsidR="00417EC7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 xml:space="preserve">Which intervention strategies do you use at your burn centre to manage the development of </w:t>
      </w:r>
      <w:r w:rsidR="00417EC7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a </w:t>
      </w:r>
      <w:r w:rsidR="00417EC7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hypermetabolic state (</w:t>
      </w:r>
      <w:r w:rsidR="00417EC7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i.e.</w:t>
      </w:r>
      <w:r w:rsidR="00417EC7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 xml:space="preserve"> </w:t>
      </w:r>
      <w:r w:rsidR="00417EC7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&gt;</w:t>
      </w:r>
      <w:r w:rsidR="00417EC7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10% of predicted resting energy expenditure) in adult burn patients</w:t>
      </w:r>
      <w:r w:rsidR="004D0CA1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 </w:t>
      </w:r>
      <w:r w:rsidR="004D0CA1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 xml:space="preserve">(&gt;20%TBSA) </w:t>
      </w:r>
      <w:r w:rsidR="004D0CA1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in the acute phase of burns (in-hospital stay)</w:t>
      </w:r>
      <w:r w:rsidR="00417EC7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?</w:t>
      </w:r>
    </w:p>
    <w:p w14:paraId="1CB14311" w14:textId="77777777" w:rsidR="00417EC7" w:rsidRPr="008D01D7" w:rsidRDefault="00417EC7" w:rsidP="00417EC7">
      <w:pPr>
        <w:shd w:val="clear" w:color="auto" w:fill="FFFFFF"/>
        <w:rPr>
          <w:rFonts w:ascii="Helvetica Neue" w:eastAsia="Times New Roman" w:hAnsi="Helvetica Neue" w:cs="Times New Roman"/>
          <w:i/>
          <w:iCs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i/>
          <w:iCs/>
          <w:color w:val="404040" w:themeColor="text1" w:themeTint="BF"/>
          <w:sz w:val="16"/>
          <w:szCs w:val="16"/>
          <w:lang w:eastAsia="en-GB"/>
        </w:rPr>
        <w:t>(If you do not use any, leave the fields empty)</w:t>
      </w:r>
    </w:p>
    <w:tbl>
      <w:tblPr>
        <w:tblW w:w="48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6"/>
        <w:gridCol w:w="4374"/>
      </w:tblGrid>
      <w:tr w:rsidR="00417EC7" w:rsidRPr="008D01D7" w14:paraId="640CEB76" w14:textId="77777777" w:rsidTr="005A1EFF">
        <w:tc>
          <w:tcPr>
            <w:tcW w:w="4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6697B3" w14:textId="77777777" w:rsidR="00417EC7" w:rsidRPr="008D01D7" w:rsidRDefault="00417EC7" w:rsidP="00A85A05">
            <w:pPr>
              <w:spacing w:line="216" w:lineRule="auto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(1)</w:t>
            </w:r>
          </w:p>
        </w:tc>
        <w:tc>
          <w:tcPr>
            <w:tcW w:w="43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D69488" w14:textId="77777777" w:rsidR="00417EC7" w:rsidRPr="00115BBB" w:rsidRDefault="00417EC7" w:rsidP="00A85A05">
            <w:pPr>
              <w:spacing w:line="216" w:lineRule="auto"/>
              <w:rPr>
                <w:i/>
                <w:iCs/>
                <w:color w:val="808080" w:themeColor="background1" w:themeShade="80"/>
                <w:sz w:val="15"/>
                <w:szCs w:val="15"/>
                <w:lang w:val="en-US"/>
              </w:rPr>
            </w:pPr>
            <w:r w:rsidRPr="00115BBB">
              <w:rPr>
                <w:i/>
                <w:iCs/>
                <w:color w:val="808080" w:themeColor="background1" w:themeShade="80"/>
                <w:sz w:val="15"/>
                <w:szCs w:val="15"/>
                <w:lang w:val="en-US"/>
              </w:rPr>
              <w:t>Please enter text here</w:t>
            </w:r>
          </w:p>
        </w:tc>
      </w:tr>
      <w:tr w:rsidR="00417EC7" w:rsidRPr="008D01D7" w14:paraId="6011BA4C" w14:textId="77777777" w:rsidTr="005A1EFF">
        <w:tc>
          <w:tcPr>
            <w:tcW w:w="4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B207B3" w14:textId="77777777" w:rsidR="00417EC7" w:rsidRPr="008D01D7" w:rsidRDefault="00417EC7" w:rsidP="00A85A05">
            <w:pPr>
              <w:spacing w:line="216" w:lineRule="auto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(2)</w:t>
            </w:r>
          </w:p>
        </w:tc>
        <w:tc>
          <w:tcPr>
            <w:tcW w:w="43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DE4533" w14:textId="77777777" w:rsidR="00417EC7" w:rsidRPr="00115BBB" w:rsidRDefault="00417EC7" w:rsidP="00A85A05">
            <w:pPr>
              <w:spacing w:line="216" w:lineRule="auto"/>
              <w:rPr>
                <w:i/>
                <w:iCs/>
                <w:color w:val="808080" w:themeColor="background1" w:themeShade="80"/>
                <w:sz w:val="15"/>
                <w:szCs w:val="15"/>
                <w:lang w:val="en-US"/>
              </w:rPr>
            </w:pPr>
            <w:r w:rsidRPr="00115BBB">
              <w:rPr>
                <w:i/>
                <w:iCs/>
                <w:color w:val="808080" w:themeColor="background1" w:themeShade="80"/>
                <w:sz w:val="15"/>
                <w:szCs w:val="15"/>
                <w:lang w:val="en-US"/>
              </w:rPr>
              <w:t>Please enter text here</w:t>
            </w:r>
          </w:p>
        </w:tc>
      </w:tr>
      <w:tr w:rsidR="00417EC7" w:rsidRPr="008D01D7" w14:paraId="62CFFC9F" w14:textId="77777777" w:rsidTr="005A1EFF">
        <w:tc>
          <w:tcPr>
            <w:tcW w:w="4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24F0B8" w14:textId="77777777" w:rsidR="00417EC7" w:rsidRPr="008D01D7" w:rsidRDefault="00417EC7" w:rsidP="00A85A05">
            <w:pPr>
              <w:spacing w:line="216" w:lineRule="auto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(3)</w:t>
            </w:r>
          </w:p>
        </w:tc>
        <w:tc>
          <w:tcPr>
            <w:tcW w:w="43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338707" w14:textId="77777777" w:rsidR="00417EC7" w:rsidRPr="00115BBB" w:rsidRDefault="00417EC7" w:rsidP="00A85A05">
            <w:pPr>
              <w:spacing w:line="216" w:lineRule="auto"/>
              <w:rPr>
                <w:rFonts w:ascii="Helvetica Neue" w:eastAsia="Times New Roman" w:hAnsi="Helvetica Neue" w:cs="Times New Roman"/>
                <w:color w:val="808080" w:themeColor="background1" w:themeShade="80"/>
                <w:sz w:val="18"/>
                <w:szCs w:val="18"/>
                <w:lang w:eastAsia="en-GB"/>
              </w:rPr>
            </w:pPr>
            <w:r w:rsidRPr="00115BBB">
              <w:rPr>
                <w:i/>
                <w:iCs/>
                <w:color w:val="808080" w:themeColor="background1" w:themeShade="80"/>
                <w:sz w:val="15"/>
                <w:szCs w:val="15"/>
                <w:lang w:val="en-US"/>
              </w:rPr>
              <w:t>Please enter text here</w:t>
            </w:r>
          </w:p>
        </w:tc>
      </w:tr>
      <w:tr w:rsidR="00417EC7" w:rsidRPr="008D01D7" w14:paraId="334E80EE" w14:textId="77777777" w:rsidTr="005A1EFF">
        <w:tc>
          <w:tcPr>
            <w:tcW w:w="4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1B3ADF" w14:textId="77777777" w:rsidR="00417EC7" w:rsidRPr="008D01D7" w:rsidRDefault="00417EC7" w:rsidP="00A85A05">
            <w:pPr>
              <w:spacing w:line="216" w:lineRule="auto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(4)</w:t>
            </w:r>
          </w:p>
        </w:tc>
        <w:tc>
          <w:tcPr>
            <w:tcW w:w="43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AE786C" w14:textId="77777777" w:rsidR="00417EC7" w:rsidRPr="00115BBB" w:rsidRDefault="00417EC7" w:rsidP="00A85A05">
            <w:pPr>
              <w:spacing w:line="216" w:lineRule="auto"/>
              <w:rPr>
                <w:rFonts w:ascii="Helvetica Neue" w:eastAsia="Times New Roman" w:hAnsi="Helvetica Neue" w:cs="Times New Roman"/>
                <w:color w:val="808080" w:themeColor="background1" w:themeShade="80"/>
                <w:sz w:val="18"/>
                <w:szCs w:val="18"/>
                <w:lang w:eastAsia="en-GB"/>
              </w:rPr>
            </w:pPr>
            <w:r w:rsidRPr="00115BBB">
              <w:rPr>
                <w:i/>
                <w:iCs/>
                <w:color w:val="808080" w:themeColor="background1" w:themeShade="80"/>
                <w:sz w:val="15"/>
                <w:szCs w:val="15"/>
                <w:lang w:val="en-US"/>
              </w:rPr>
              <w:t>Please enter text here</w:t>
            </w:r>
          </w:p>
        </w:tc>
      </w:tr>
      <w:tr w:rsidR="00417EC7" w:rsidRPr="008D01D7" w14:paraId="6453D1FC" w14:textId="77777777" w:rsidTr="005A1EFF">
        <w:tc>
          <w:tcPr>
            <w:tcW w:w="4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B4FF0E" w14:textId="77777777" w:rsidR="00417EC7" w:rsidRPr="008D01D7" w:rsidRDefault="00417EC7" w:rsidP="00A85A05">
            <w:pPr>
              <w:spacing w:line="216" w:lineRule="auto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(5)</w:t>
            </w:r>
          </w:p>
        </w:tc>
        <w:tc>
          <w:tcPr>
            <w:tcW w:w="43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A998B2" w14:textId="77777777" w:rsidR="00417EC7" w:rsidRPr="00115BBB" w:rsidRDefault="00417EC7" w:rsidP="00A85A05">
            <w:pPr>
              <w:spacing w:line="216" w:lineRule="auto"/>
              <w:rPr>
                <w:rFonts w:ascii="Helvetica Neue" w:eastAsia="Times New Roman" w:hAnsi="Helvetica Neue" w:cs="Times New Roman"/>
                <w:color w:val="808080" w:themeColor="background1" w:themeShade="80"/>
                <w:sz w:val="18"/>
                <w:szCs w:val="18"/>
                <w:lang w:eastAsia="en-GB"/>
              </w:rPr>
            </w:pPr>
            <w:r w:rsidRPr="00115BBB">
              <w:rPr>
                <w:i/>
                <w:iCs/>
                <w:color w:val="808080" w:themeColor="background1" w:themeShade="80"/>
                <w:sz w:val="15"/>
                <w:szCs w:val="15"/>
                <w:lang w:val="en-US"/>
              </w:rPr>
              <w:t>Please enter text here</w:t>
            </w:r>
          </w:p>
        </w:tc>
      </w:tr>
      <w:tr w:rsidR="00417EC7" w:rsidRPr="008D01D7" w14:paraId="10BF9AE2" w14:textId="77777777" w:rsidTr="005A1EFF">
        <w:tc>
          <w:tcPr>
            <w:tcW w:w="4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AB8AFB" w14:textId="77777777" w:rsidR="00417EC7" w:rsidRPr="008D01D7" w:rsidRDefault="00417EC7" w:rsidP="00A85A05">
            <w:pPr>
              <w:spacing w:line="216" w:lineRule="auto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(6)</w:t>
            </w:r>
          </w:p>
        </w:tc>
        <w:tc>
          <w:tcPr>
            <w:tcW w:w="43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FFC89B" w14:textId="77777777" w:rsidR="00417EC7" w:rsidRPr="00115BBB" w:rsidRDefault="00417EC7" w:rsidP="00A85A05">
            <w:pPr>
              <w:spacing w:line="216" w:lineRule="auto"/>
              <w:rPr>
                <w:rFonts w:ascii="Helvetica Neue" w:eastAsia="Times New Roman" w:hAnsi="Helvetica Neue" w:cs="Times New Roman"/>
                <w:color w:val="808080" w:themeColor="background1" w:themeShade="80"/>
                <w:sz w:val="18"/>
                <w:szCs w:val="18"/>
                <w:lang w:eastAsia="en-GB"/>
              </w:rPr>
            </w:pPr>
            <w:r w:rsidRPr="00115BBB">
              <w:rPr>
                <w:i/>
                <w:iCs/>
                <w:color w:val="808080" w:themeColor="background1" w:themeShade="80"/>
                <w:sz w:val="15"/>
                <w:szCs w:val="15"/>
                <w:lang w:val="en-US"/>
              </w:rPr>
              <w:t>Please enter text here</w:t>
            </w:r>
          </w:p>
        </w:tc>
      </w:tr>
      <w:tr w:rsidR="00417EC7" w:rsidRPr="008D01D7" w14:paraId="17E07E51" w14:textId="77777777" w:rsidTr="005A1EFF">
        <w:tc>
          <w:tcPr>
            <w:tcW w:w="4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A588E6" w14:textId="77777777" w:rsidR="00417EC7" w:rsidRPr="008D01D7" w:rsidRDefault="00417EC7" w:rsidP="00A85A05">
            <w:pPr>
              <w:spacing w:line="216" w:lineRule="auto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lastRenderedPageBreak/>
              <w:t>(7)</w:t>
            </w:r>
          </w:p>
        </w:tc>
        <w:tc>
          <w:tcPr>
            <w:tcW w:w="43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81AD41" w14:textId="77777777" w:rsidR="00417EC7" w:rsidRPr="00115BBB" w:rsidRDefault="00417EC7" w:rsidP="00A85A05">
            <w:pPr>
              <w:spacing w:line="216" w:lineRule="auto"/>
              <w:rPr>
                <w:rFonts w:ascii="Helvetica Neue" w:eastAsia="Times New Roman" w:hAnsi="Helvetica Neue" w:cs="Times New Roman"/>
                <w:color w:val="808080" w:themeColor="background1" w:themeShade="80"/>
                <w:sz w:val="18"/>
                <w:szCs w:val="18"/>
                <w:lang w:eastAsia="en-GB"/>
              </w:rPr>
            </w:pPr>
            <w:r w:rsidRPr="00115BBB">
              <w:rPr>
                <w:i/>
                <w:iCs/>
                <w:color w:val="808080" w:themeColor="background1" w:themeShade="80"/>
                <w:sz w:val="15"/>
                <w:szCs w:val="15"/>
                <w:lang w:val="en-US"/>
              </w:rPr>
              <w:t>Please enter text here</w:t>
            </w:r>
          </w:p>
        </w:tc>
      </w:tr>
      <w:tr w:rsidR="00417EC7" w:rsidRPr="008D01D7" w14:paraId="272C0361" w14:textId="77777777" w:rsidTr="005A1EFF">
        <w:tc>
          <w:tcPr>
            <w:tcW w:w="4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5AABE4" w14:textId="77777777" w:rsidR="00417EC7" w:rsidRPr="008D01D7" w:rsidRDefault="00417EC7" w:rsidP="00A85A05">
            <w:pPr>
              <w:spacing w:line="216" w:lineRule="auto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(8)</w:t>
            </w:r>
          </w:p>
        </w:tc>
        <w:tc>
          <w:tcPr>
            <w:tcW w:w="43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8101BA" w14:textId="77777777" w:rsidR="00417EC7" w:rsidRPr="00115BBB" w:rsidRDefault="00417EC7" w:rsidP="00A85A05">
            <w:pPr>
              <w:spacing w:line="216" w:lineRule="auto"/>
              <w:rPr>
                <w:rFonts w:ascii="Helvetica Neue" w:eastAsia="Times New Roman" w:hAnsi="Helvetica Neue" w:cs="Times New Roman"/>
                <w:color w:val="808080" w:themeColor="background1" w:themeShade="80"/>
                <w:sz w:val="18"/>
                <w:szCs w:val="18"/>
                <w:lang w:eastAsia="en-GB"/>
              </w:rPr>
            </w:pPr>
            <w:r w:rsidRPr="00115BBB">
              <w:rPr>
                <w:i/>
                <w:iCs/>
                <w:color w:val="808080" w:themeColor="background1" w:themeShade="80"/>
                <w:sz w:val="15"/>
                <w:szCs w:val="15"/>
                <w:lang w:val="en-US"/>
              </w:rPr>
              <w:t>Please enter text here</w:t>
            </w:r>
          </w:p>
        </w:tc>
      </w:tr>
      <w:tr w:rsidR="00417EC7" w:rsidRPr="008D01D7" w14:paraId="2A5F2026" w14:textId="77777777" w:rsidTr="005A1EFF">
        <w:tc>
          <w:tcPr>
            <w:tcW w:w="4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8A6CAA" w14:textId="77777777" w:rsidR="00417EC7" w:rsidRPr="008D01D7" w:rsidRDefault="00417EC7" w:rsidP="00A85A05">
            <w:pPr>
              <w:spacing w:line="216" w:lineRule="auto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(9)</w:t>
            </w:r>
          </w:p>
        </w:tc>
        <w:tc>
          <w:tcPr>
            <w:tcW w:w="43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779A15" w14:textId="77777777" w:rsidR="00417EC7" w:rsidRPr="00115BBB" w:rsidRDefault="00417EC7" w:rsidP="00A85A05">
            <w:pPr>
              <w:spacing w:line="216" w:lineRule="auto"/>
              <w:rPr>
                <w:rFonts w:ascii="Helvetica Neue" w:eastAsia="Times New Roman" w:hAnsi="Helvetica Neue" w:cs="Times New Roman"/>
                <w:color w:val="808080" w:themeColor="background1" w:themeShade="80"/>
                <w:sz w:val="18"/>
                <w:szCs w:val="18"/>
                <w:lang w:eastAsia="en-GB"/>
              </w:rPr>
            </w:pPr>
            <w:r w:rsidRPr="00115BBB">
              <w:rPr>
                <w:i/>
                <w:iCs/>
                <w:color w:val="808080" w:themeColor="background1" w:themeShade="80"/>
                <w:sz w:val="15"/>
                <w:szCs w:val="15"/>
                <w:lang w:val="en-US"/>
              </w:rPr>
              <w:t>Please enter text here</w:t>
            </w:r>
          </w:p>
        </w:tc>
      </w:tr>
      <w:tr w:rsidR="00417EC7" w:rsidRPr="008D01D7" w14:paraId="5FD9B50C" w14:textId="77777777" w:rsidTr="005A1EFF">
        <w:tc>
          <w:tcPr>
            <w:tcW w:w="4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6129D9" w14:textId="77777777" w:rsidR="00417EC7" w:rsidRPr="008D01D7" w:rsidRDefault="00417EC7" w:rsidP="00A85A05">
            <w:pPr>
              <w:spacing w:line="216" w:lineRule="auto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(10)</w:t>
            </w:r>
          </w:p>
        </w:tc>
        <w:tc>
          <w:tcPr>
            <w:tcW w:w="4374" w:type="dxa"/>
            <w:vAlign w:val="center"/>
            <w:hideMark/>
          </w:tcPr>
          <w:p w14:paraId="108F2DB8" w14:textId="77777777" w:rsidR="00417EC7" w:rsidRPr="00115BBB" w:rsidRDefault="00417EC7" w:rsidP="00A85A05">
            <w:pPr>
              <w:spacing w:line="216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18"/>
                <w:szCs w:val="18"/>
                <w:lang w:eastAsia="en-GB"/>
              </w:rPr>
            </w:pPr>
            <w:r w:rsidRPr="00115BBB">
              <w:rPr>
                <w:i/>
                <w:iCs/>
                <w:color w:val="808080" w:themeColor="background1" w:themeShade="80"/>
                <w:sz w:val="15"/>
                <w:szCs w:val="15"/>
                <w:lang w:val="en-US"/>
              </w:rPr>
              <w:t xml:space="preserve"> Please enter text here</w:t>
            </w:r>
          </w:p>
        </w:tc>
      </w:tr>
    </w:tbl>
    <w:p w14:paraId="27D05F3F" w14:textId="3E0378F5" w:rsidR="007240AF" w:rsidRPr="00EE7587" w:rsidRDefault="007240AF" w:rsidP="007240AF">
      <w:p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</w:pPr>
    </w:p>
    <w:p w14:paraId="5B22DF22" w14:textId="7CEDA209" w:rsidR="00D65A75" w:rsidRPr="008D01D7" w:rsidRDefault="00EE7587" w:rsidP="00D65A75">
      <w:pP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</w:pPr>
      <w: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Q</w:t>
      </w:r>
      <w:r w:rsidR="003B6197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3</w:t>
      </w:r>
      <w:r w:rsidR="00070E53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6</w:t>
      </w:r>
      <w:r w:rsidR="007E77D5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. </w:t>
      </w:r>
      <w:r w:rsidR="00D65A75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 xml:space="preserve">Do you measure insulin sensitivity </w:t>
      </w:r>
      <w:r w:rsidR="004D0CA1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in adult burn patients</w:t>
      </w:r>
      <w:r w:rsidR="004D0CA1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 </w:t>
      </w:r>
      <w:r w:rsidR="004D0CA1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(≥20%TBSA)</w:t>
      </w:r>
      <w:r w:rsidR="004D0CA1" w:rsidRPr="00426C24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 xml:space="preserve"> </w:t>
      </w:r>
      <w:r w:rsidR="004D0CA1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in the acute phase (in-hospital stay)?</w:t>
      </w:r>
      <w:r w:rsidR="004D0CA1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*</w:t>
      </w:r>
    </w:p>
    <w:p w14:paraId="63D7084C" w14:textId="77777777" w:rsidR="00D65A75" w:rsidRPr="008D01D7" w:rsidRDefault="00D65A75" w:rsidP="00D65A75">
      <w:pPr>
        <w:pStyle w:val="ListParagraph"/>
        <w:numPr>
          <w:ilvl w:val="0"/>
          <w:numId w:val="11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Yes</w:t>
      </w:r>
    </w:p>
    <w:p w14:paraId="4B66297F" w14:textId="4E34AA29" w:rsidR="00D65A75" w:rsidRPr="008D01D7" w:rsidRDefault="00D65A75" w:rsidP="00D65A75">
      <w:pPr>
        <w:pStyle w:val="ListParagraph"/>
        <w:numPr>
          <w:ilvl w:val="0"/>
          <w:numId w:val="11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No</w:t>
      </w:r>
    </w:p>
    <w:p w14:paraId="3B3E86B2" w14:textId="1C43E72D" w:rsidR="00D65A75" w:rsidRPr="008D01D7" w:rsidRDefault="00D65A75" w:rsidP="00D65A75">
      <w:p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</w:p>
    <w:p w14:paraId="3617048C" w14:textId="436E3B31" w:rsidR="00D65A75" w:rsidRPr="008D01D7" w:rsidRDefault="00EE7587" w:rsidP="00D65A75">
      <w:pP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</w:pPr>
      <w: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Q</w:t>
      </w:r>
      <w:r w:rsidR="003B6197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3</w:t>
      </w:r>
      <w:r w:rsidR="00070E53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7</w:t>
      </w:r>
      <w:r w:rsidR="007E77D5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. </w:t>
      </w:r>
      <w:r w:rsidR="00D65A75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 xml:space="preserve">How do you determine insulin sensitivity </w:t>
      </w:r>
      <w:r w:rsidR="004D0CA1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in adult burn patients</w:t>
      </w:r>
      <w:r w:rsidR="004D0CA1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 </w:t>
      </w:r>
      <w:r w:rsidR="004D0CA1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(≥20%TBSA)</w:t>
      </w:r>
      <w:r w:rsidR="004D0CA1" w:rsidRPr="00426C24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 xml:space="preserve"> </w:t>
      </w:r>
      <w:r w:rsidR="004D0CA1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in the acute phase (in-hospital stay)?</w:t>
      </w:r>
      <w:r w:rsidR="004D0CA1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*</w:t>
      </w:r>
    </w:p>
    <w:p w14:paraId="7A64F001" w14:textId="666748E5" w:rsidR="00D65A75" w:rsidRPr="008D01D7" w:rsidRDefault="00D65A75" w:rsidP="00D65A75">
      <w:pPr>
        <w:rPr>
          <w:rFonts w:ascii="Helvetica Neue" w:eastAsia="Times New Roman" w:hAnsi="Helvetica Neue" w:cs="Times New Roman"/>
          <w:i/>
          <w:iCs/>
          <w:color w:val="404040" w:themeColor="text1" w:themeTint="BF"/>
          <w:sz w:val="16"/>
          <w:szCs w:val="16"/>
          <w:lang w:val="en-US" w:eastAsia="en-GB"/>
        </w:rPr>
      </w:pPr>
      <w:r w:rsidRPr="008D01D7">
        <w:rPr>
          <w:rFonts w:ascii="Helvetica Neue" w:eastAsia="Times New Roman" w:hAnsi="Helvetica Neue" w:cs="Times New Roman"/>
          <w:i/>
          <w:iCs/>
          <w:color w:val="404040" w:themeColor="text1" w:themeTint="BF"/>
          <w:sz w:val="16"/>
          <w:szCs w:val="16"/>
          <w:lang w:val="en-US" w:eastAsia="en-GB"/>
        </w:rPr>
        <w:t>(</w:t>
      </w:r>
      <w:r w:rsidRPr="008D01D7">
        <w:rPr>
          <w:rFonts w:ascii="Helvetica Neue" w:eastAsia="Times New Roman" w:hAnsi="Helvetica Neue" w:cs="Times New Roman"/>
          <w:i/>
          <w:iCs/>
          <w:color w:val="404040" w:themeColor="text1" w:themeTint="BF"/>
          <w:sz w:val="16"/>
          <w:szCs w:val="16"/>
          <w:lang w:eastAsia="en-GB"/>
        </w:rPr>
        <w:t>Multiple answers possible</w:t>
      </w:r>
      <w:r w:rsidRPr="008D01D7">
        <w:rPr>
          <w:rFonts w:ascii="Helvetica Neue" w:eastAsia="Times New Roman" w:hAnsi="Helvetica Neue" w:cs="Times New Roman"/>
          <w:i/>
          <w:iCs/>
          <w:color w:val="404040" w:themeColor="text1" w:themeTint="BF"/>
          <w:sz w:val="16"/>
          <w:szCs w:val="16"/>
          <w:lang w:val="en-US" w:eastAsia="en-GB"/>
        </w:rPr>
        <w:t>)</w:t>
      </w:r>
    </w:p>
    <w:p w14:paraId="0D5849AE" w14:textId="77777777" w:rsidR="00D65A75" w:rsidRPr="008D01D7" w:rsidRDefault="00D65A75" w:rsidP="00D65A75">
      <w:pPr>
        <w:pStyle w:val="ListParagraph"/>
        <w:numPr>
          <w:ilvl w:val="0"/>
          <w:numId w:val="12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Euglycemic Clamp</w:t>
      </w:r>
    </w:p>
    <w:p w14:paraId="0F0F60AB" w14:textId="77777777" w:rsidR="00D65A75" w:rsidRPr="008D01D7" w:rsidRDefault="00D65A75" w:rsidP="00D65A75">
      <w:pPr>
        <w:pStyle w:val="ListParagraph"/>
        <w:numPr>
          <w:ilvl w:val="0"/>
          <w:numId w:val="12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OGTT (Oral Glucose Tolerance Test)</w:t>
      </w:r>
    </w:p>
    <w:p w14:paraId="5BFC4C66" w14:textId="04B646A8" w:rsidR="00D65A75" w:rsidRPr="008D01D7" w:rsidRDefault="00D65A75" w:rsidP="00D65A75">
      <w:pPr>
        <w:pStyle w:val="ListParagraph"/>
        <w:numPr>
          <w:ilvl w:val="0"/>
          <w:numId w:val="12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HOMA (homeosta</w:t>
      </w:r>
      <w:r w:rsidR="00417EC7"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  <w:t>tic</w:t>
      </w: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 xml:space="preserve"> model assessment)</w:t>
      </w:r>
    </w:p>
    <w:p w14:paraId="41614F4F" w14:textId="264BE0B4" w:rsidR="00417EC7" w:rsidRPr="008D01D7" w:rsidRDefault="00417EC7" w:rsidP="00417EC7">
      <w:pPr>
        <w:pStyle w:val="ListParagraph"/>
        <w:numPr>
          <w:ilvl w:val="0"/>
          <w:numId w:val="12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HOMA</w:t>
      </w: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  <w:t>2</w:t>
      </w: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 xml:space="preserve"> (</w:t>
      </w: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  <w:t>improved model of HOMA</w:t>
      </w: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)</w:t>
      </w:r>
    </w:p>
    <w:p w14:paraId="790BBB72" w14:textId="7CF38C10" w:rsidR="00D65A75" w:rsidRPr="008D01D7" w:rsidRDefault="00D65A75" w:rsidP="00D65A75">
      <w:pPr>
        <w:pStyle w:val="ListParagraph"/>
        <w:numPr>
          <w:ilvl w:val="0"/>
          <w:numId w:val="12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QUICKI (quantitative insulin-sensitivity check index)</w:t>
      </w:r>
    </w:p>
    <w:p w14:paraId="5222EED0" w14:textId="77777777" w:rsidR="00D65A75" w:rsidRPr="008D01D7" w:rsidRDefault="00D65A75" w:rsidP="00D65A75">
      <w:pPr>
        <w:pStyle w:val="ListParagraph"/>
        <w:numPr>
          <w:ilvl w:val="0"/>
          <w:numId w:val="12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ISI (insulin sensitivity index)</w:t>
      </w:r>
    </w:p>
    <w:p w14:paraId="213078B5" w14:textId="033BC841" w:rsidR="00D65A75" w:rsidRPr="008D01D7" w:rsidRDefault="00D65A75" w:rsidP="00D65A75">
      <w:pPr>
        <w:pStyle w:val="ListParagraph"/>
        <w:numPr>
          <w:ilvl w:val="0"/>
          <w:numId w:val="12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IGI (insulinogenic index)</w:t>
      </w:r>
    </w:p>
    <w:p w14:paraId="6640C99D" w14:textId="2A95848B" w:rsidR="00D65A75" w:rsidRPr="008D01D7" w:rsidRDefault="00D65A75" w:rsidP="00D65A75">
      <w:pPr>
        <w:pStyle w:val="ListParagraph"/>
        <w:numPr>
          <w:ilvl w:val="0"/>
          <w:numId w:val="12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Other (please specify):</w:t>
      </w:r>
      <w:r w:rsidR="00115BBB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  <w:t xml:space="preserve"> </w:t>
      </w:r>
      <w:r w:rsidR="00115BBB" w:rsidRPr="00611D7A">
        <w:rPr>
          <w:i/>
          <w:iCs/>
          <w:color w:val="808080" w:themeColor="background1" w:themeShade="80"/>
          <w:sz w:val="16"/>
          <w:szCs w:val="16"/>
          <w:lang w:val="en-US"/>
        </w:rPr>
        <w:t>Please enter text here</w:t>
      </w:r>
    </w:p>
    <w:p w14:paraId="55E9D5F3" w14:textId="564B359E" w:rsidR="00D65A75" w:rsidRPr="008D01D7" w:rsidRDefault="00D65A75" w:rsidP="00D65A75">
      <w:p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</w:p>
    <w:p w14:paraId="0001C5AE" w14:textId="76E18D75" w:rsidR="00417EC7" w:rsidRPr="008D01D7" w:rsidRDefault="00EE7587" w:rsidP="00417EC7">
      <w:pP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</w:pPr>
      <w: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Q</w:t>
      </w:r>
      <w:r w:rsidR="003B6197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3</w:t>
      </w:r>
      <w:r w:rsidR="00070E53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8</w:t>
      </w:r>
      <w:r w:rsidR="007E77D5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. </w:t>
      </w:r>
      <w:r w:rsidR="00417EC7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 xml:space="preserve">How regularly do you measure insulin sensitivity </w:t>
      </w:r>
      <w:r w:rsidR="00590264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in adult burn patients</w:t>
      </w:r>
      <w:r w:rsidR="00590264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 </w:t>
      </w:r>
      <w:r w:rsidR="00590264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(≥20%TBSA)</w:t>
      </w:r>
      <w:r w:rsidR="00590264" w:rsidRPr="00426C24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 xml:space="preserve"> </w:t>
      </w:r>
      <w:r w:rsidR="00590264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in the acute phase (in-hospital stay)?</w:t>
      </w:r>
      <w:r w:rsidR="00590264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*</w:t>
      </w:r>
      <w:r w:rsidR="00417EC7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 xml:space="preserve"> </w:t>
      </w:r>
    </w:p>
    <w:p w14:paraId="5F095177" w14:textId="77777777" w:rsidR="00417EC7" w:rsidRPr="008D01D7" w:rsidRDefault="00417EC7" w:rsidP="00417EC7">
      <w:pPr>
        <w:pStyle w:val="ListParagraph"/>
        <w:numPr>
          <w:ilvl w:val="0"/>
          <w:numId w:val="13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Daily</w:t>
      </w:r>
    </w:p>
    <w:p w14:paraId="03873759" w14:textId="77777777" w:rsidR="00417EC7" w:rsidRPr="008D01D7" w:rsidRDefault="00417EC7" w:rsidP="00417EC7">
      <w:pPr>
        <w:pStyle w:val="ListParagraph"/>
        <w:numPr>
          <w:ilvl w:val="0"/>
          <w:numId w:val="13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Weekly</w:t>
      </w:r>
    </w:p>
    <w:p w14:paraId="75630EFF" w14:textId="61452811" w:rsidR="00417EC7" w:rsidRPr="008D01D7" w:rsidRDefault="00417EC7" w:rsidP="00417EC7">
      <w:pPr>
        <w:pStyle w:val="ListParagraph"/>
        <w:numPr>
          <w:ilvl w:val="0"/>
          <w:numId w:val="13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Biweekly</w:t>
      </w:r>
    </w:p>
    <w:p w14:paraId="0EDDCD60" w14:textId="351EFEE0" w:rsidR="00447DE2" w:rsidRPr="008D01D7" w:rsidRDefault="00447DE2" w:rsidP="00447DE2">
      <w:pPr>
        <w:pStyle w:val="ListParagraph"/>
        <w:numPr>
          <w:ilvl w:val="0"/>
          <w:numId w:val="13"/>
        </w:num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  <w:t>Only when indicated (please specify):</w:t>
      </w:r>
      <w:r w:rsidRPr="008D01D7"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val="en-US" w:eastAsia="en-GB"/>
        </w:rPr>
        <w:t xml:space="preserve"> </w:t>
      </w:r>
      <w:r w:rsidR="00115BBB" w:rsidRPr="00611D7A">
        <w:rPr>
          <w:i/>
          <w:iCs/>
          <w:color w:val="808080" w:themeColor="background1" w:themeShade="80"/>
          <w:sz w:val="16"/>
          <w:szCs w:val="16"/>
          <w:lang w:val="en-US"/>
        </w:rPr>
        <w:t>Please enter text here</w:t>
      </w:r>
    </w:p>
    <w:p w14:paraId="22B6826F" w14:textId="27C4A5F2" w:rsidR="00417EC7" w:rsidRPr="008D01D7" w:rsidRDefault="00417EC7" w:rsidP="00417EC7">
      <w:pPr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</w:p>
    <w:p w14:paraId="794283C0" w14:textId="45FCA65B" w:rsidR="00417EC7" w:rsidRPr="008D01D7" w:rsidRDefault="00EE7587" w:rsidP="00417EC7">
      <w:pPr>
        <w:shd w:val="clear" w:color="auto" w:fill="FFFFFF"/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</w:pPr>
      <w: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Q</w:t>
      </w:r>
      <w:r w:rsidR="003B6197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3</w:t>
      </w:r>
      <w:r w:rsidR="00070E53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9</w:t>
      </w:r>
      <w:r w:rsidR="007E77D5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. </w:t>
      </w:r>
      <w:r w:rsidR="00417EC7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 xml:space="preserve">Which intervention strategies do you use at your burn centre to manage the development of insulin resistance in adult burn </w:t>
      </w:r>
      <w:r w:rsidR="00C07989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patients </w:t>
      </w:r>
      <w:r w:rsidR="00C07989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 xml:space="preserve">(&gt;20%TBSA) </w:t>
      </w:r>
      <w:r w:rsidR="00C07989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in the acute phase of burns (in-hospital stay)</w:t>
      </w:r>
      <w:r w:rsidR="00C07989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?</w:t>
      </w:r>
    </w:p>
    <w:p w14:paraId="39033CFD" w14:textId="07C554CA" w:rsidR="00417EC7" w:rsidRPr="008D01D7" w:rsidRDefault="00417EC7" w:rsidP="00417EC7">
      <w:pPr>
        <w:shd w:val="clear" w:color="auto" w:fill="FFFFFF"/>
        <w:rPr>
          <w:rFonts w:ascii="Helvetica Neue" w:eastAsia="Times New Roman" w:hAnsi="Helvetica Neue" w:cs="Times New Roman"/>
          <w:i/>
          <w:iCs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i/>
          <w:iCs/>
          <w:color w:val="404040" w:themeColor="text1" w:themeTint="BF"/>
          <w:sz w:val="16"/>
          <w:szCs w:val="16"/>
          <w:lang w:eastAsia="en-GB"/>
        </w:rPr>
        <w:t>(If you do not use any, leave the fields empty)</w:t>
      </w:r>
    </w:p>
    <w:tbl>
      <w:tblPr>
        <w:tblW w:w="48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6"/>
        <w:gridCol w:w="4374"/>
      </w:tblGrid>
      <w:tr w:rsidR="00417EC7" w:rsidRPr="008D01D7" w14:paraId="07C99A5F" w14:textId="77777777" w:rsidTr="005A1EFF">
        <w:tc>
          <w:tcPr>
            <w:tcW w:w="4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4784F6" w14:textId="77777777" w:rsidR="00417EC7" w:rsidRPr="008D01D7" w:rsidRDefault="00417EC7" w:rsidP="00A85A05">
            <w:pPr>
              <w:spacing w:line="216" w:lineRule="auto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(1)</w:t>
            </w:r>
          </w:p>
        </w:tc>
        <w:tc>
          <w:tcPr>
            <w:tcW w:w="43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C49D0B" w14:textId="77777777" w:rsidR="00417EC7" w:rsidRPr="00115BBB" w:rsidRDefault="00417EC7" w:rsidP="00A85A05">
            <w:pPr>
              <w:spacing w:line="216" w:lineRule="auto"/>
              <w:rPr>
                <w:i/>
                <w:iCs/>
                <w:color w:val="808080" w:themeColor="background1" w:themeShade="80"/>
                <w:sz w:val="15"/>
                <w:szCs w:val="15"/>
                <w:lang w:val="en-US"/>
              </w:rPr>
            </w:pPr>
            <w:r w:rsidRPr="00115BBB">
              <w:rPr>
                <w:i/>
                <w:iCs/>
                <w:color w:val="808080" w:themeColor="background1" w:themeShade="80"/>
                <w:sz w:val="15"/>
                <w:szCs w:val="15"/>
                <w:lang w:val="en-US"/>
              </w:rPr>
              <w:t>Please enter text here</w:t>
            </w:r>
          </w:p>
        </w:tc>
      </w:tr>
      <w:tr w:rsidR="00417EC7" w:rsidRPr="008D01D7" w14:paraId="326DD11E" w14:textId="77777777" w:rsidTr="005A1EFF">
        <w:tc>
          <w:tcPr>
            <w:tcW w:w="4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33ED3A" w14:textId="77777777" w:rsidR="00417EC7" w:rsidRPr="008D01D7" w:rsidRDefault="00417EC7" w:rsidP="00A85A05">
            <w:pPr>
              <w:spacing w:line="216" w:lineRule="auto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(2)</w:t>
            </w:r>
          </w:p>
        </w:tc>
        <w:tc>
          <w:tcPr>
            <w:tcW w:w="43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20A52F" w14:textId="77777777" w:rsidR="00417EC7" w:rsidRPr="00115BBB" w:rsidRDefault="00417EC7" w:rsidP="00A85A05">
            <w:pPr>
              <w:spacing w:line="216" w:lineRule="auto"/>
              <w:rPr>
                <w:i/>
                <w:iCs/>
                <w:color w:val="808080" w:themeColor="background1" w:themeShade="80"/>
                <w:sz w:val="15"/>
                <w:szCs w:val="15"/>
                <w:lang w:val="en-US"/>
              </w:rPr>
            </w:pPr>
            <w:r w:rsidRPr="00115BBB">
              <w:rPr>
                <w:i/>
                <w:iCs/>
                <w:color w:val="808080" w:themeColor="background1" w:themeShade="80"/>
                <w:sz w:val="15"/>
                <w:szCs w:val="15"/>
                <w:lang w:val="en-US"/>
              </w:rPr>
              <w:t>Please enter text here</w:t>
            </w:r>
          </w:p>
        </w:tc>
      </w:tr>
      <w:tr w:rsidR="00417EC7" w:rsidRPr="008D01D7" w14:paraId="163B2C32" w14:textId="77777777" w:rsidTr="005A1EFF">
        <w:tc>
          <w:tcPr>
            <w:tcW w:w="4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FC4BF5" w14:textId="77777777" w:rsidR="00417EC7" w:rsidRPr="008D01D7" w:rsidRDefault="00417EC7" w:rsidP="00A85A05">
            <w:pPr>
              <w:spacing w:line="216" w:lineRule="auto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(3)</w:t>
            </w:r>
          </w:p>
        </w:tc>
        <w:tc>
          <w:tcPr>
            <w:tcW w:w="43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FACA9A" w14:textId="77777777" w:rsidR="00417EC7" w:rsidRPr="00115BBB" w:rsidRDefault="00417EC7" w:rsidP="00A85A05">
            <w:pPr>
              <w:spacing w:line="216" w:lineRule="auto"/>
              <w:rPr>
                <w:rFonts w:ascii="Helvetica Neue" w:eastAsia="Times New Roman" w:hAnsi="Helvetica Neue" w:cs="Times New Roman"/>
                <w:color w:val="808080" w:themeColor="background1" w:themeShade="80"/>
                <w:sz w:val="18"/>
                <w:szCs w:val="18"/>
                <w:lang w:eastAsia="en-GB"/>
              </w:rPr>
            </w:pPr>
            <w:r w:rsidRPr="00115BBB">
              <w:rPr>
                <w:i/>
                <w:iCs/>
                <w:color w:val="808080" w:themeColor="background1" w:themeShade="80"/>
                <w:sz w:val="15"/>
                <w:szCs w:val="15"/>
                <w:lang w:val="en-US"/>
              </w:rPr>
              <w:t>Please enter text here</w:t>
            </w:r>
          </w:p>
        </w:tc>
      </w:tr>
      <w:tr w:rsidR="00417EC7" w:rsidRPr="008D01D7" w14:paraId="2BBD025D" w14:textId="77777777" w:rsidTr="005A1EFF">
        <w:tc>
          <w:tcPr>
            <w:tcW w:w="4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1B411E" w14:textId="77777777" w:rsidR="00417EC7" w:rsidRPr="008D01D7" w:rsidRDefault="00417EC7" w:rsidP="00A85A05">
            <w:pPr>
              <w:spacing w:line="216" w:lineRule="auto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(4)</w:t>
            </w:r>
          </w:p>
        </w:tc>
        <w:tc>
          <w:tcPr>
            <w:tcW w:w="43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9E1C9F" w14:textId="77777777" w:rsidR="00417EC7" w:rsidRPr="00115BBB" w:rsidRDefault="00417EC7" w:rsidP="00A85A05">
            <w:pPr>
              <w:spacing w:line="216" w:lineRule="auto"/>
              <w:rPr>
                <w:rFonts w:ascii="Helvetica Neue" w:eastAsia="Times New Roman" w:hAnsi="Helvetica Neue" w:cs="Times New Roman"/>
                <w:color w:val="808080" w:themeColor="background1" w:themeShade="80"/>
                <w:sz w:val="18"/>
                <w:szCs w:val="18"/>
                <w:lang w:eastAsia="en-GB"/>
              </w:rPr>
            </w:pPr>
            <w:r w:rsidRPr="00115BBB">
              <w:rPr>
                <w:i/>
                <w:iCs/>
                <w:color w:val="808080" w:themeColor="background1" w:themeShade="80"/>
                <w:sz w:val="15"/>
                <w:szCs w:val="15"/>
                <w:lang w:val="en-US"/>
              </w:rPr>
              <w:t>Please enter text here</w:t>
            </w:r>
          </w:p>
        </w:tc>
      </w:tr>
      <w:tr w:rsidR="00417EC7" w:rsidRPr="008D01D7" w14:paraId="3D3CA3CE" w14:textId="77777777" w:rsidTr="005A1EFF">
        <w:tc>
          <w:tcPr>
            <w:tcW w:w="4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107458" w14:textId="77777777" w:rsidR="00417EC7" w:rsidRPr="008D01D7" w:rsidRDefault="00417EC7" w:rsidP="00A85A05">
            <w:pPr>
              <w:spacing w:line="216" w:lineRule="auto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(5)</w:t>
            </w:r>
          </w:p>
        </w:tc>
        <w:tc>
          <w:tcPr>
            <w:tcW w:w="43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4BFD2E" w14:textId="77777777" w:rsidR="00417EC7" w:rsidRPr="00115BBB" w:rsidRDefault="00417EC7" w:rsidP="00A85A05">
            <w:pPr>
              <w:spacing w:line="216" w:lineRule="auto"/>
              <w:rPr>
                <w:rFonts w:ascii="Helvetica Neue" w:eastAsia="Times New Roman" w:hAnsi="Helvetica Neue" w:cs="Times New Roman"/>
                <w:color w:val="808080" w:themeColor="background1" w:themeShade="80"/>
                <w:sz w:val="18"/>
                <w:szCs w:val="18"/>
                <w:lang w:eastAsia="en-GB"/>
              </w:rPr>
            </w:pPr>
            <w:r w:rsidRPr="00115BBB">
              <w:rPr>
                <w:i/>
                <w:iCs/>
                <w:color w:val="808080" w:themeColor="background1" w:themeShade="80"/>
                <w:sz w:val="15"/>
                <w:szCs w:val="15"/>
                <w:lang w:val="en-US"/>
              </w:rPr>
              <w:t>Please enter text here</w:t>
            </w:r>
          </w:p>
        </w:tc>
      </w:tr>
      <w:tr w:rsidR="00417EC7" w:rsidRPr="008D01D7" w14:paraId="7B91FF36" w14:textId="77777777" w:rsidTr="005A1EFF">
        <w:tc>
          <w:tcPr>
            <w:tcW w:w="4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64E45C" w14:textId="77777777" w:rsidR="00417EC7" w:rsidRPr="008D01D7" w:rsidRDefault="00417EC7" w:rsidP="00A85A05">
            <w:pPr>
              <w:spacing w:line="216" w:lineRule="auto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(6)</w:t>
            </w:r>
          </w:p>
        </w:tc>
        <w:tc>
          <w:tcPr>
            <w:tcW w:w="43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99850C" w14:textId="77777777" w:rsidR="00417EC7" w:rsidRPr="00115BBB" w:rsidRDefault="00417EC7" w:rsidP="00A85A05">
            <w:pPr>
              <w:spacing w:line="216" w:lineRule="auto"/>
              <w:rPr>
                <w:rFonts w:ascii="Helvetica Neue" w:eastAsia="Times New Roman" w:hAnsi="Helvetica Neue" w:cs="Times New Roman"/>
                <w:color w:val="808080" w:themeColor="background1" w:themeShade="80"/>
                <w:sz w:val="18"/>
                <w:szCs w:val="18"/>
                <w:lang w:eastAsia="en-GB"/>
              </w:rPr>
            </w:pPr>
            <w:r w:rsidRPr="00115BBB">
              <w:rPr>
                <w:i/>
                <w:iCs/>
                <w:color w:val="808080" w:themeColor="background1" w:themeShade="80"/>
                <w:sz w:val="15"/>
                <w:szCs w:val="15"/>
                <w:lang w:val="en-US"/>
              </w:rPr>
              <w:t>Please enter text here</w:t>
            </w:r>
          </w:p>
        </w:tc>
      </w:tr>
      <w:tr w:rsidR="00417EC7" w:rsidRPr="008D01D7" w14:paraId="29A520F2" w14:textId="77777777" w:rsidTr="005A1EFF">
        <w:tc>
          <w:tcPr>
            <w:tcW w:w="4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F8C383" w14:textId="77777777" w:rsidR="00417EC7" w:rsidRPr="008D01D7" w:rsidRDefault="00417EC7" w:rsidP="00A85A05">
            <w:pPr>
              <w:spacing w:line="216" w:lineRule="auto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(7)</w:t>
            </w:r>
          </w:p>
        </w:tc>
        <w:tc>
          <w:tcPr>
            <w:tcW w:w="43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714D09" w14:textId="77777777" w:rsidR="00417EC7" w:rsidRPr="00115BBB" w:rsidRDefault="00417EC7" w:rsidP="00A85A05">
            <w:pPr>
              <w:spacing w:line="216" w:lineRule="auto"/>
              <w:rPr>
                <w:rFonts w:ascii="Helvetica Neue" w:eastAsia="Times New Roman" w:hAnsi="Helvetica Neue" w:cs="Times New Roman"/>
                <w:color w:val="808080" w:themeColor="background1" w:themeShade="80"/>
                <w:sz w:val="18"/>
                <w:szCs w:val="18"/>
                <w:lang w:eastAsia="en-GB"/>
              </w:rPr>
            </w:pPr>
            <w:r w:rsidRPr="00115BBB">
              <w:rPr>
                <w:i/>
                <w:iCs/>
                <w:color w:val="808080" w:themeColor="background1" w:themeShade="80"/>
                <w:sz w:val="15"/>
                <w:szCs w:val="15"/>
                <w:lang w:val="en-US"/>
              </w:rPr>
              <w:t>Please enter text here</w:t>
            </w:r>
          </w:p>
        </w:tc>
      </w:tr>
      <w:tr w:rsidR="00417EC7" w:rsidRPr="008D01D7" w14:paraId="708649EF" w14:textId="77777777" w:rsidTr="005A1EFF">
        <w:tc>
          <w:tcPr>
            <w:tcW w:w="4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EDB31D" w14:textId="77777777" w:rsidR="00417EC7" w:rsidRPr="008D01D7" w:rsidRDefault="00417EC7" w:rsidP="00A85A05">
            <w:pPr>
              <w:spacing w:line="216" w:lineRule="auto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(8)</w:t>
            </w:r>
          </w:p>
        </w:tc>
        <w:tc>
          <w:tcPr>
            <w:tcW w:w="43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FD3926" w14:textId="77777777" w:rsidR="00417EC7" w:rsidRPr="00115BBB" w:rsidRDefault="00417EC7" w:rsidP="00A85A05">
            <w:pPr>
              <w:spacing w:line="216" w:lineRule="auto"/>
              <w:rPr>
                <w:rFonts w:ascii="Helvetica Neue" w:eastAsia="Times New Roman" w:hAnsi="Helvetica Neue" w:cs="Times New Roman"/>
                <w:color w:val="808080" w:themeColor="background1" w:themeShade="80"/>
                <w:sz w:val="18"/>
                <w:szCs w:val="18"/>
                <w:lang w:eastAsia="en-GB"/>
              </w:rPr>
            </w:pPr>
            <w:r w:rsidRPr="00115BBB">
              <w:rPr>
                <w:i/>
                <w:iCs/>
                <w:color w:val="808080" w:themeColor="background1" w:themeShade="80"/>
                <w:sz w:val="15"/>
                <w:szCs w:val="15"/>
                <w:lang w:val="en-US"/>
              </w:rPr>
              <w:t>Please enter text here</w:t>
            </w:r>
          </w:p>
        </w:tc>
      </w:tr>
      <w:tr w:rsidR="00417EC7" w:rsidRPr="008D01D7" w14:paraId="0848FFC9" w14:textId="77777777" w:rsidTr="005A1EFF">
        <w:tc>
          <w:tcPr>
            <w:tcW w:w="4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CF3B93" w14:textId="77777777" w:rsidR="00417EC7" w:rsidRPr="008D01D7" w:rsidRDefault="00417EC7" w:rsidP="00A85A05">
            <w:pPr>
              <w:spacing w:line="216" w:lineRule="auto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(9)</w:t>
            </w:r>
          </w:p>
        </w:tc>
        <w:tc>
          <w:tcPr>
            <w:tcW w:w="43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2D6A05" w14:textId="77777777" w:rsidR="00417EC7" w:rsidRPr="00115BBB" w:rsidRDefault="00417EC7" w:rsidP="00A85A05">
            <w:pPr>
              <w:spacing w:line="216" w:lineRule="auto"/>
              <w:rPr>
                <w:rFonts w:ascii="Helvetica Neue" w:eastAsia="Times New Roman" w:hAnsi="Helvetica Neue" w:cs="Times New Roman"/>
                <w:color w:val="808080" w:themeColor="background1" w:themeShade="80"/>
                <w:sz w:val="18"/>
                <w:szCs w:val="18"/>
                <w:lang w:eastAsia="en-GB"/>
              </w:rPr>
            </w:pPr>
            <w:r w:rsidRPr="00115BBB">
              <w:rPr>
                <w:i/>
                <w:iCs/>
                <w:color w:val="808080" w:themeColor="background1" w:themeShade="80"/>
                <w:sz w:val="15"/>
                <w:szCs w:val="15"/>
                <w:lang w:val="en-US"/>
              </w:rPr>
              <w:t>Please enter text here</w:t>
            </w:r>
          </w:p>
        </w:tc>
      </w:tr>
      <w:tr w:rsidR="00417EC7" w:rsidRPr="008D01D7" w14:paraId="7DC97A86" w14:textId="77777777" w:rsidTr="005A1EFF">
        <w:tc>
          <w:tcPr>
            <w:tcW w:w="4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897DCF" w14:textId="77777777" w:rsidR="00417EC7" w:rsidRPr="008D01D7" w:rsidRDefault="00417EC7" w:rsidP="00A85A05">
            <w:pPr>
              <w:spacing w:line="216" w:lineRule="auto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(10)</w:t>
            </w:r>
          </w:p>
        </w:tc>
        <w:tc>
          <w:tcPr>
            <w:tcW w:w="4374" w:type="dxa"/>
            <w:vAlign w:val="center"/>
            <w:hideMark/>
          </w:tcPr>
          <w:p w14:paraId="7CAC6C73" w14:textId="77777777" w:rsidR="00417EC7" w:rsidRPr="00115BBB" w:rsidRDefault="00417EC7" w:rsidP="00A85A05">
            <w:pPr>
              <w:spacing w:line="216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18"/>
                <w:szCs w:val="18"/>
                <w:lang w:eastAsia="en-GB"/>
              </w:rPr>
            </w:pPr>
            <w:r w:rsidRPr="00115BBB">
              <w:rPr>
                <w:i/>
                <w:iCs/>
                <w:color w:val="808080" w:themeColor="background1" w:themeShade="80"/>
                <w:sz w:val="15"/>
                <w:szCs w:val="15"/>
                <w:lang w:val="en-US"/>
              </w:rPr>
              <w:t xml:space="preserve"> Please enter text here</w:t>
            </w:r>
          </w:p>
        </w:tc>
      </w:tr>
    </w:tbl>
    <w:p w14:paraId="3009E423" w14:textId="7A03254E" w:rsidR="00417EC7" w:rsidRPr="008D01D7" w:rsidRDefault="00417EC7" w:rsidP="00417EC7">
      <w:pPr>
        <w:shd w:val="clear" w:color="auto" w:fill="FFFFFF"/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</w:p>
    <w:p w14:paraId="48606357" w14:textId="0886DDC9" w:rsidR="00C07989" w:rsidRDefault="00EE7587" w:rsidP="00E453C2">
      <w:pPr>
        <w:shd w:val="clear" w:color="auto" w:fill="FFFFFF"/>
        <w:rPr>
          <w:rFonts w:ascii="Helvetica Neue" w:eastAsia="Times New Roman" w:hAnsi="Helvetica Neue" w:cs="Times New Roman"/>
          <w:i/>
          <w:iCs/>
          <w:color w:val="404040" w:themeColor="text1" w:themeTint="BF"/>
          <w:sz w:val="16"/>
          <w:szCs w:val="16"/>
          <w:lang w:eastAsia="en-GB"/>
        </w:rPr>
      </w:pPr>
      <w: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Q</w:t>
      </w:r>
      <w:r w:rsidR="00070E53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40</w:t>
      </w:r>
      <w:r w:rsidR="00E453C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. </w:t>
      </w:r>
      <w:r w:rsidR="00E453C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 xml:space="preserve">Which intervention strategies do you use at your burn centre to manage the </w:t>
      </w:r>
      <w:r w:rsidR="00E453C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loss of muscle mass (i.e. muscle wasting)</w:t>
      </w:r>
      <w:r w:rsidR="00E453C2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 xml:space="preserve"> </w:t>
      </w:r>
      <w:r w:rsidR="00C07989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 xml:space="preserve">in adult burn </w:t>
      </w:r>
      <w:r w:rsidR="00C07989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 xml:space="preserve">patients </w:t>
      </w:r>
      <w:r w:rsidR="00C07989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 xml:space="preserve">(&gt;20%TBSA) </w:t>
      </w:r>
      <w:r w:rsidR="00C07989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  <w:t>in the acute phase of burns (in-hospital stay)</w:t>
      </w:r>
      <w:r w:rsidR="00C07989" w:rsidRPr="008D01D7"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eastAsia="en-GB"/>
        </w:rPr>
        <w:t>?</w:t>
      </w:r>
      <w:r w:rsidR="00C07989" w:rsidRPr="008D01D7">
        <w:rPr>
          <w:rFonts w:ascii="Helvetica Neue" w:eastAsia="Times New Roman" w:hAnsi="Helvetica Neue" w:cs="Times New Roman"/>
          <w:i/>
          <w:iCs/>
          <w:color w:val="404040" w:themeColor="text1" w:themeTint="BF"/>
          <w:sz w:val="16"/>
          <w:szCs w:val="16"/>
          <w:lang w:eastAsia="en-GB"/>
        </w:rPr>
        <w:t xml:space="preserve"> </w:t>
      </w:r>
    </w:p>
    <w:p w14:paraId="2D493DB8" w14:textId="4F77F78B" w:rsidR="00E453C2" w:rsidRPr="008D01D7" w:rsidRDefault="00E453C2" w:rsidP="00E453C2">
      <w:pPr>
        <w:shd w:val="clear" w:color="auto" w:fill="FFFFFF"/>
        <w:rPr>
          <w:rFonts w:ascii="Helvetica Neue" w:eastAsia="Times New Roman" w:hAnsi="Helvetica Neue" w:cs="Times New Roman"/>
          <w:i/>
          <w:iCs/>
          <w:color w:val="404040" w:themeColor="text1" w:themeTint="BF"/>
          <w:sz w:val="16"/>
          <w:szCs w:val="16"/>
          <w:lang w:eastAsia="en-GB"/>
        </w:rPr>
      </w:pPr>
      <w:r w:rsidRPr="008D01D7">
        <w:rPr>
          <w:rFonts w:ascii="Helvetica Neue" w:eastAsia="Times New Roman" w:hAnsi="Helvetica Neue" w:cs="Times New Roman"/>
          <w:i/>
          <w:iCs/>
          <w:color w:val="404040" w:themeColor="text1" w:themeTint="BF"/>
          <w:sz w:val="16"/>
          <w:szCs w:val="16"/>
          <w:lang w:eastAsia="en-GB"/>
        </w:rPr>
        <w:t>(If you do not use any, leave the fields empty)</w:t>
      </w:r>
    </w:p>
    <w:tbl>
      <w:tblPr>
        <w:tblW w:w="48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6"/>
        <w:gridCol w:w="4374"/>
      </w:tblGrid>
      <w:tr w:rsidR="00E453C2" w:rsidRPr="008D01D7" w14:paraId="7181315D" w14:textId="77777777" w:rsidTr="00EC7E66">
        <w:tc>
          <w:tcPr>
            <w:tcW w:w="4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D18B57" w14:textId="77777777" w:rsidR="00E453C2" w:rsidRPr="008D01D7" w:rsidRDefault="00E453C2" w:rsidP="00EC7E66">
            <w:pPr>
              <w:spacing w:line="216" w:lineRule="auto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(1)</w:t>
            </w:r>
          </w:p>
        </w:tc>
        <w:tc>
          <w:tcPr>
            <w:tcW w:w="43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DB7E18" w14:textId="77777777" w:rsidR="00E453C2" w:rsidRPr="00115BBB" w:rsidRDefault="00E453C2" w:rsidP="00EC7E66">
            <w:pPr>
              <w:spacing w:line="216" w:lineRule="auto"/>
              <w:rPr>
                <w:i/>
                <w:iCs/>
                <w:color w:val="808080" w:themeColor="background1" w:themeShade="80"/>
                <w:sz w:val="15"/>
                <w:szCs w:val="15"/>
                <w:lang w:val="en-US"/>
              </w:rPr>
            </w:pPr>
            <w:r w:rsidRPr="00115BBB">
              <w:rPr>
                <w:i/>
                <w:iCs/>
                <w:color w:val="808080" w:themeColor="background1" w:themeShade="80"/>
                <w:sz w:val="15"/>
                <w:szCs w:val="15"/>
                <w:lang w:val="en-US"/>
              </w:rPr>
              <w:t>Please enter text here</w:t>
            </w:r>
          </w:p>
        </w:tc>
      </w:tr>
      <w:tr w:rsidR="00E453C2" w:rsidRPr="008D01D7" w14:paraId="1727BAAC" w14:textId="77777777" w:rsidTr="00EC7E66">
        <w:tc>
          <w:tcPr>
            <w:tcW w:w="4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4FA40A" w14:textId="77777777" w:rsidR="00E453C2" w:rsidRPr="008D01D7" w:rsidRDefault="00E453C2" w:rsidP="00EC7E66">
            <w:pPr>
              <w:spacing w:line="216" w:lineRule="auto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(2)</w:t>
            </w:r>
          </w:p>
        </w:tc>
        <w:tc>
          <w:tcPr>
            <w:tcW w:w="43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54D2CB" w14:textId="77777777" w:rsidR="00E453C2" w:rsidRPr="00115BBB" w:rsidRDefault="00E453C2" w:rsidP="00EC7E66">
            <w:pPr>
              <w:spacing w:line="216" w:lineRule="auto"/>
              <w:rPr>
                <w:i/>
                <w:iCs/>
                <w:color w:val="808080" w:themeColor="background1" w:themeShade="80"/>
                <w:sz w:val="15"/>
                <w:szCs w:val="15"/>
                <w:lang w:val="en-US"/>
              </w:rPr>
            </w:pPr>
            <w:r w:rsidRPr="00115BBB">
              <w:rPr>
                <w:i/>
                <w:iCs/>
                <w:color w:val="808080" w:themeColor="background1" w:themeShade="80"/>
                <w:sz w:val="15"/>
                <w:szCs w:val="15"/>
                <w:lang w:val="en-US"/>
              </w:rPr>
              <w:t>Please enter text here</w:t>
            </w:r>
          </w:p>
        </w:tc>
      </w:tr>
      <w:tr w:rsidR="00E453C2" w:rsidRPr="008D01D7" w14:paraId="57B731E7" w14:textId="77777777" w:rsidTr="00EC7E66">
        <w:tc>
          <w:tcPr>
            <w:tcW w:w="4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3114F3" w14:textId="77777777" w:rsidR="00E453C2" w:rsidRPr="008D01D7" w:rsidRDefault="00E453C2" w:rsidP="00EC7E66">
            <w:pPr>
              <w:spacing w:line="216" w:lineRule="auto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(3)</w:t>
            </w:r>
          </w:p>
        </w:tc>
        <w:tc>
          <w:tcPr>
            <w:tcW w:w="43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FD9E84" w14:textId="77777777" w:rsidR="00E453C2" w:rsidRPr="00115BBB" w:rsidRDefault="00E453C2" w:rsidP="00EC7E66">
            <w:pPr>
              <w:spacing w:line="216" w:lineRule="auto"/>
              <w:rPr>
                <w:rFonts w:ascii="Helvetica Neue" w:eastAsia="Times New Roman" w:hAnsi="Helvetica Neue" w:cs="Times New Roman"/>
                <w:color w:val="808080" w:themeColor="background1" w:themeShade="80"/>
                <w:sz w:val="18"/>
                <w:szCs w:val="18"/>
                <w:lang w:eastAsia="en-GB"/>
              </w:rPr>
            </w:pPr>
            <w:r w:rsidRPr="00115BBB">
              <w:rPr>
                <w:i/>
                <w:iCs/>
                <w:color w:val="808080" w:themeColor="background1" w:themeShade="80"/>
                <w:sz w:val="15"/>
                <w:szCs w:val="15"/>
                <w:lang w:val="en-US"/>
              </w:rPr>
              <w:t>Please enter text here</w:t>
            </w:r>
          </w:p>
        </w:tc>
      </w:tr>
      <w:tr w:rsidR="00E453C2" w:rsidRPr="008D01D7" w14:paraId="26F6766A" w14:textId="77777777" w:rsidTr="00EC7E66">
        <w:tc>
          <w:tcPr>
            <w:tcW w:w="4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023FD0" w14:textId="77777777" w:rsidR="00E453C2" w:rsidRPr="008D01D7" w:rsidRDefault="00E453C2" w:rsidP="00EC7E66">
            <w:pPr>
              <w:spacing w:line="216" w:lineRule="auto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(4)</w:t>
            </w:r>
          </w:p>
        </w:tc>
        <w:tc>
          <w:tcPr>
            <w:tcW w:w="43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56E0AF" w14:textId="77777777" w:rsidR="00E453C2" w:rsidRPr="00115BBB" w:rsidRDefault="00E453C2" w:rsidP="00EC7E66">
            <w:pPr>
              <w:spacing w:line="216" w:lineRule="auto"/>
              <w:rPr>
                <w:rFonts w:ascii="Helvetica Neue" w:eastAsia="Times New Roman" w:hAnsi="Helvetica Neue" w:cs="Times New Roman"/>
                <w:color w:val="808080" w:themeColor="background1" w:themeShade="80"/>
                <w:sz w:val="18"/>
                <w:szCs w:val="18"/>
                <w:lang w:eastAsia="en-GB"/>
              </w:rPr>
            </w:pPr>
            <w:r w:rsidRPr="00115BBB">
              <w:rPr>
                <w:i/>
                <w:iCs/>
                <w:color w:val="808080" w:themeColor="background1" w:themeShade="80"/>
                <w:sz w:val="15"/>
                <w:szCs w:val="15"/>
                <w:lang w:val="en-US"/>
              </w:rPr>
              <w:t>Please enter text here</w:t>
            </w:r>
          </w:p>
        </w:tc>
      </w:tr>
      <w:tr w:rsidR="00E453C2" w:rsidRPr="008D01D7" w14:paraId="3F72D4C8" w14:textId="77777777" w:rsidTr="00EC7E66">
        <w:tc>
          <w:tcPr>
            <w:tcW w:w="4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297601" w14:textId="77777777" w:rsidR="00E453C2" w:rsidRPr="008D01D7" w:rsidRDefault="00E453C2" w:rsidP="00EC7E66">
            <w:pPr>
              <w:spacing w:line="216" w:lineRule="auto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(5)</w:t>
            </w:r>
          </w:p>
        </w:tc>
        <w:tc>
          <w:tcPr>
            <w:tcW w:w="43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A0F8BA" w14:textId="77777777" w:rsidR="00E453C2" w:rsidRPr="00115BBB" w:rsidRDefault="00E453C2" w:rsidP="00EC7E66">
            <w:pPr>
              <w:spacing w:line="216" w:lineRule="auto"/>
              <w:rPr>
                <w:rFonts w:ascii="Helvetica Neue" w:eastAsia="Times New Roman" w:hAnsi="Helvetica Neue" w:cs="Times New Roman"/>
                <w:color w:val="808080" w:themeColor="background1" w:themeShade="80"/>
                <w:sz w:val="18"/>
                <w:szCs w:val="18"/>
                <w:lang w:eastAsia="en-GB"/>
              </w:rPr>
            </w:pPr>
            <w:r w:rsidRPr="00115BBB">
              <w:rPr>
                <w:i/>
                <w:iCs/>
                <w:color w:val="808080" w:themeColor="background1" w:themeShade="80"/>
                <w:sz w:val="15"/>
                <w:szCs w:val="15"/>
                <w:lang w:val="en-US"/>
              </w:rPr>
              <w:t>Please enter text here</w:t>
            </w:r>
          </w:p>
        </w:tc>
      </w:tr>
      <w:tr w:rsidR="00E453C2" w:rsidRPr="008D01D7" w14:paraId="60FA73C6" w14:textId="77777777" w:rsidTr="00EC7E66">
        <w:tc>
          <w:tcPr>
            <w:tcW w:w="4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59D4FF" w14:textId="77777777" w:rsidR="00E453C2" w:rsidRPr="008D01D7" w:rsidRDefault="00E453C2" w:rsidP="00EC7E66">
            <w:pPr>
              <w:spacing w:line="216" w:lineRule="auto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(6)</w:t>
            </w:r>
          </w:p>
        </w:tc>
        <w:tc>
          <w:tcPr>
            <w:tcW w:w="43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4D1A66" w14:textId="77777777" w:rsidR="00E453C2" w:rsidRPr="00115BBB" w:rsidRDefault="00E453C2" w:rsidP="00EC7E66">
            <w:pPr>
              <w:spacing w:line="216" w:lineRule="auto"/>
              <w:rPr>
                <w:rFonts w:ascii="Helvetica Neue" w:eastAsia="Times New Roman" w:hAnsi="Helvetica Neue" w:cs="Times New Roman"/>
                <w:color w:val="808080" w:themeColor="background1" w:themeShade="80"/>
                <w:sz w:val="18"/>
                <w:szCs w:val="18"/>
                <w:lang w:eastAsia="en-GB"/>
              </w:rPr>
            </w:pPr>
            <w:r w:rsidRPr="00115BBB">
              <w:rPr>
                <w:i/>
                <w:iCs/>
                <w:color w:val="808080" w:themeColor="background1" w:themeShade="80"/>
                <w:sz w:val="15"/>
                <w:szCs w:val="15"/>
                <w:lang w:val="en-US"/>
              </w:rPr>
              <w:t>Please enter text here</w:t>
            </w:r>
          </w:p>
        </w:tc>
      </w:tr>
      <w:tr w:rsidR="00E453C2" w:rsidRPr="008D01D7" w14:paraId="42619274" w14:textId="77777777" w:rsidTr="00EC7E66">
        <w:tc>
          <w:tcPr>
            <w:tcW w:w="4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386008" w14:textId="77777777" w:rsidR="00E453C2" w:rsidRPr="008D01D7" w:rsidRDefault="00E453C2" w:rsidP="00EC7E66">
            <w:pPr>
              <w:spacing w:line="216" w:lineRule="auto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(7)</w:t>
            </w:r>
          </w:p>
        </w:tc>
        <w:tc>
          <w:tcPr>
            <w:tcW w:w="43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C8B201" w14:textId="77777777" w:rsidR="00E453C2" w:rsidRPr="00115BBB" w:rsidRDefault="00E453C2" w:rsidP="00EC7E66">
            <w:pPr>
              <w:spacing w:line="216" w:lineRule="auto"/>
              <w:rPr>
                <w:rFonts w:ascii="Helvetica Neue" w:eastAsia="Times New Roman" w:hAnsi="Helvetica Neue" w:cs="Times New Roman"/>
                <w:color w:val="808080" w:themeColor="background1" w:themeShade="80"/>
                <w:sz w:val="18"/>
                <w:szCs w:val="18"/>
                <w:lang w:eastAsia="en-GB"/>
              </w:rPr>
            </w:pPr>
            <w:r w:rsidRPr="00115BBB">
              <w:rPr>
                <w:i/>
                <w:iCs/>
                <w:color w:val="808080" w:themeColor="background1" w:themeShade="80"/>
                <w:sz w:val="15"/>
                <w:szCs w:val="15"/>
                <w:lang w:val="en-US"/>
              </w:rPr>
              <w:t>Please enter text here</w:t>
            </w:r>
          </w:p>
        </w:tc>
      </w:tr>
      <w:tr w:rsidR="00E453C2" w:rsidRPr="008D01D7" w14:paraId="50DBDAC6" w14:textId="77777777" w:rsidTr="00EC7E66">
        <w:tc>
          <w:tcPr>
            <w:tcW w:w="4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3C3E90" w14:textId="77777777" w:rsidR="00E453C2" w:rsidRPr="008D01D7" w:rsidRDefault="00E453C2" w:rsidP="00EC7E66">
            <w:pPr>
              <w:spacing w:line="216" w:lineRule="auto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(8)</w:t>
            </w:r>
          </w:p>
        </w:tc>
        <w:tc>
          <w:tcPr>
            <w:tcW w:w="43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38ECAA" w14:textId="77777777" w:rsidR="00E453C2" w:rsidRPr="00115BBB" w:rsidRDefault="00E453C2" w:rsidP="00EC7E66">
            <w:pPr>
              <w:spacing w:line="216" w:lineRule="auto"/>
              <w:rPr>
                <w:rFonts w:ascii="Helvetica Neue" w:eastAsia="Times New Roman" w:hAnsi="Helvetica Neue" w:cs="Times New Roman"/>
                <w:color w:val="808080" w:themeColor="background1" w:themeShade="80"/>
                <w:sz w:val="18"/>
                <w:szCs w:val="18"/>
                <w:lang w:eastAsia="en-GB"/>
              </w:rPr>
            </w:pPr>
            <w:r w:rsidRPr="00115BBB">
              <w:rPr>
                <w:i/>
                <w:iCs/>
                <w:color w:val="808080" w:themeColor="background1" w:themeShade="80"/>
                <w:sz w:val="15"/>
                <w:szCs w:val="15"/>
                <w:lang w:val="en-US"/>
              </w:rPr>
              <w:t>Please enter text here</w:t>
            </w:r>
          </w:p>
        </w:tc>
      </w:tr>
      <w:tr w:rsidR="00E453C2" w:rsidRPr="008D01D7" w14:paraId="489B32A3" w14:textId="77777777" w:rsidTr="00EC7E66">
        <w:tc>
          <w:tcPr>
            <w:tcW w:w="4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64AD6E" w14:textId="77777777" w:rsidR="00E453C2" w:rsidRPr="008D01D7" w:rsidRDefault="00E453C2" w:rsidP="00EC7E66">
            <w:pPr>
              <w:spacing w:line="216" w:lineRule="auto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(9)</w:t>
            </w:r>
          </w:p>
        </w:tc>
        <w:tc>
          <w:tcPr>
            <w:tcW w:w="43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5E2416" w14:textId="77777777" w:rsidR="00E453C2" w:rsidRPr="00115BBB" w:rsidRDefault="00E453C2" w:rsidP="00EC7E66">
            <w:pPr>
              <w:spacing w:line="216" w:lineRule="auto"/>
              <w:rPr>
                <w:rFonts w:ascii="Helvetica Neue" w:eastAsia="Times New Roman" w:hAnsi="Helvetica Neue" w:cs="Times New Roman"/>
                <w:color w:val="808080" w:themeColor="background1" w:themeShade="80"/>
                <w:sz w:val="18"/>
                <w:szCs w:val="18"/>
                <w:lang w:eastAsia="en-GB"/>
              </w:rPr>
            </w:pPr>
            <w:r w:rsidRPr="00115BBB">
              <w:rPr>
                <w:i/>
                <w:iCs/>
                <w:color w:val="808080" w:themeColor="background1" w:themeShade="80"/>
                <w:sz w:val="15"/>
                <w:szCs w:val="15"/>
                <w:lang w:val="en-US"/>
              </w:rPr>
              <w:t>Please enter text here</w:t>
            </w:r>
          </w:p>
        </w:tc>
      </w:tr>
      <w:tr w:rsidR="00E453C2" w:rsidRPr="008D01D7" w14:paraId="7054B14B" w14:textId="77777777" w:rsidTr="00EC7E66">
        <w:tc>
          <w:tcPr>
            <w:tcW w:w="4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F27E78" w14:textId="77777777" w:rsidR="00E453C2" w:rsidRPr="008D01D7" w:rsidRDefault="00E453C2" w:rsidP="00EC7E66">
            <w:pPr>
              <w:spacing w:line="216" w:lineRule="auto"/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</w:pPr>
            <w:r w:rsidRPr="008D01D7">
              <w:rPr>
                <w:rFonts w:ascii="Helvetica Neue" w:eastAsia="Times New Roman" w:hAnsi="Helvetica Neue" w:cs="Times New Roman"/>
                <w:color w:val="404040" w:themeColor="text1" w:themeTint="BF"/>
                <w:sz w:val="16"/>
                <w:szCs w:val="16"/>
                <w:lang w:eastAsia="en-GB"/>
              </w:rPr>
              <w:t>(10)</w:t>
            </w:r>
          </w:p>
        </w:tc>
        <w:tc>
          <w:tcPr>
            <w:tcW w:w="4374" w:type="dxa"/>
            <w:vAlign w:val="center"/>
            <w:hideMark/>
          </w:tcPr>
          <w:p w14:paraId="65EA809B" w14:textId="77777777" w:rsidR="00E453C2" w:rsidRPr="00115BBB" w:rsidRDefault="00E453C2" w:rsidP="00EC7E66">
            <w:pPr>
              <w:spacing w:line="216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18"/>
                <w:szCs w:val="18"/>
                <w:lang w:eastAsia="en-GB"/>
              </w:rPr>
            </w:pPr>
            <w:r w:rsidRPr="00115BBB">
              <w:rPr>
                <w:i/>
                <w:iCs/>
                <w:color w:val="808080" w:themeColor="background1" w:themeShade="80"/>
                <w:sz w:val="15"/>
                <w:szCs w:val="15"/>
                <w:lang w:val="en-US"/>
              </w:rPr>
              <w:t xml:space="preserve"> Please enter text here</w:t>
            </w:r>
          </w:p>
        </w:tc>
      </w:tr>
    </w:tbl>
    <w:p w14:paraId="7C22752A" w14:textId="77777777" w:rsidR="00E453C2" w:rsidRPr="008D01D7" w:rsidRDefault="00E453C2" w:rsidP="00E453C2">
      <w:pPr>
        <w:rPr>
          <w:rFonts w:ascii="Helvetica Neue" w:eastAsia="Times New Roman" w:hAnsi="Helvetica Neue" w:cs="Times New Roman"/>
          <w:color w:val="404040" w:themeColor="text1" w:themeTint="BF"/>
          <w:sz w:val="18"/>
          <w:szCs w:val="18"/>
          <w:lang w:val="en-US" w:eastAsia="en-GB"/>
        </w:rPr>
      </w:pPr>
    </w:p>
    <w:p w14:paraId="65BB1AF1" w14:textId="4CAE785A" w:rsidR="00E453C2" w:rsidRDefault="00E453C2" w:rsidP="00417EC7">
      <w:pPr>
        <w:shd w:val="clear" w:color="auto" w:fill="FFFFFF"/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</w:p>
    <w:p w14:paraId="5C4BEEAF" w14:textId="68108F2E" w:rsidR="00A65857" w:rsidRDefault="00A65857" w:rsidP="00417EC7">
      <w:pPr>
        <w:shd w:val="clear" w:color="auto" w:fill="FFFFFF"/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</w:p>
    <w:p w14:paraId="5E51CF38" w14:textId="03878CAF" w:rsidR="00A65857" w:rsidRDefault="00A65857" w:rsidP="00417EC7">
      <w:pPr>
        <w:shd w:val="clear" w:color="auto" w:fill="FFFFFF"/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</w:p>
    <w:p w14:paraId="022CDA4A" w14:textId="0DBEEBA7" w:rsidR="00A65857" w:rsidRDefault="00A65857" w:rsidP="00417EC7">
      <w:pPr>
        <w:shd w:val="clear" w:color="auto" w:fill="FFFFFF"/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</w:p>
    <w:p w14:paraId="706323EF" w14:textId="2666767F" w:rsidR="00A65857" w:rsidRDefault="00A65857" w:rsidP="00417EC7">
      <w:pPr>
        <w:shd w:val="clear" w:color="auto" w:fill="FFFFFF"/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</w:p>
    <w:p w14:paraId="43DCA48D" w14:textId="02A19AD4" w:rsidR="00A65857" w:rsidRDefault="00A65857" w:rsidP="00417EC7">
      <w:pPr>
        <w:shd w:val="clear" w:color="auto" w:fill="FFFFFF"/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</w:p>
    <w:p w14:paraId="0CBD762F" w14:textId="5B6BA145" w:rsidR="00A65857" w:rsidRDefault="00A65857" w:rsidP="00417EC7">
      <w:pPr>
        <w:shd w:val="clear" w:color="auto" w:fill="FFFFFF"/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</w:p>
    <w:p w14:paraId="4B16CDBD" w14:textId="44DFBBFA" w:rsidR="00A65857" w:rsidRDefault="00A65857" w:rsidP="00417EC7">
      <w:pPr>
        <w:shd w:val="clear" w:color="auto" w:fill="FFFFFF"/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</w:p>
    <w:p w14:paraId="79648A07" w14:textId="77777777" w:rsidR="00A65857" w:rsidRPr="008D01D7" w:rsidRDefault="00A65857" w:rsidP="00417EC7">
      <w:pPr>
        <w:shd w:val="clear" w:color="auto" w:fill="FFFFFF"/>
        <w:rPr>
          <w:rFonts w:ascii="Helvetica Neue" w:eastAsia="Times New Roman" w:hAnsi="Helvetica Neue" w:cs="Times New Roman"/>
          <w:color w:val="404040" w:themeColor="text1" w:themeTint="BF"/>
          <w:sz w:val="16"/>
          <w:szCs w:val="16"/>
          <w:lang w:eastAsia="en-GB"/>
        </w:rPr>
      </w:pPr>
    </w:p>
    <w:sectPr w:rsidR="00A65857" w:rsidRPr="008D01D7" w:rsidSect="00AA1440">
      <w:type w:val="continuous"/>
      <w:pgSz w:w="11900" w:h="16840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CC4FB1"/>
    <w:multiLevelType w:val="hybridMultilevel"/>
    <w:tmpl w:val="F17CEBF8"/>
    <w:lvl w:ilvl="0" w:tplc="C7D6FD56">
      <w:start w:val="1"/>
      <w:numFmt w:val="bullet"/>
      <w:lvlText w:val="o"/>
      <w:lvlJc w:val="left"/>
      <w:pPr>
        <w:ind w:left="720" w:hanging="419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BA74A2"/>
    <w:multiLevelType w:val="hybridMultilevel"/>
    <w:tmpl w:val="81D4007A"/>
    <w:lvl w:ilvl="0" w:tplc="C7D6FD56">
      <w:start w:val="1"/>
      <w:numFmt w:val="bullet"/>
      <w:lvlText w:val="o"/>
      <w:lvlJc w:val="left"/>
      <w:pPr>
        <w:ind w:left="720" w:hanging="419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FE38CB"/>
    <w:multiLevelType w:val="hybridMultilevel"/>
    <w:tmpl w:val="29308C0E"/>
    <w:lvl w:ilvl="0" w:tplc="C7D6FD56">
      <w:start w:val="1"/>
      <w:numFmt w:val="bullet"/>
      <w:lvlText w:val="o"/>
      <w:lvlJc w:val="left"/>
      <w:pPr>
        <w:ind w:left="720" w:hanging="419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3C2C3B"/>
    <w:multiLevelType w:val="hybridMultilevel"/>
    <w:tmpl w:val="6A3CEBB2"/>
    <w:lvl w:ilvl="0" w:tplc="233AB30C">
      <w:start w:val="1"/>
      <w:numFmt w:val="decimal"/>
      <w:lvlText w:val="%1."/>
      <w:lvlJc w:val="left"/>
      <w:pPr>
        <w:ind w:left="720" w:hanging="360"/>
      </w:pPr>
      <w:rPr>
        <w:rFonts w:ascii="Helvetica Neue" w:eastAsia="Times New Roman" w:hAnsi="Helvetica Neue" w:cs="Times New Roman" w:hint="default"/>
        <w:i w:val="0"/>
        <w:color w:val="404040" w:themeColor="text1" w:themeTint="BF"/>
        <w:sz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D9249D"/>
    <w:multiLevelType w:val="hybridMultilevel"/>
    <w:tmpl w:val="9FFC2866"/>
    <w:lvl w:ilvl="0" w:tplc="C7D6FD56">
      <w:start w:val="1"/>
      <w:numFmt w:val="bullet"/>
      <w:lvlText w:val="o"/>
      <w:lvlJc w:val="left"/>
      <w:pPr>
        <w:ind w:left="720" w:hanging="419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AE1A1D"/>
    <w:multiLevelType w:val="hybridMultilevel"/>
    <w:tmpl w:val="0EA05B7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3D14C5"/>
    <w:multiLevelType w:val="hybridMultilevel"/>
    <w:tmpl w:val="FA505D8E"/>
    <w:lvl w:ilvl="0" w:tplc="82B6F644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281659"/>
    <w:multiLevelType w:val="hybridMultilevel"/>
    <w:tmpl w:val="115C3CE8"/>
    <w:lvl w:ilvl="0" w:tplc="C7D6FD56">
      <w:start w:val="1"/>
      <w:numFmt w:val="bullet"/>
      <w:lvlText w:val="o"/>
      <w:lvlJc w:val="left"/>
      <w:pPr>
        <w:ind w:left="720" w:hanging="419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971DAC"/>
    <w:multiLevelType w:val="hybridMultilevel"/>
    <w:tmpl w:val="A2A8A342"/>
    <w:lvl w:ilvl="0" w:tplc="C7D6FD56">
      <w:start w:val="1"/>
      <w:numFmt w:val="bullet"/>
      <w:lvlText w:val="o"/>
      <w:lvlJc w:val="left"/>
      <w:pPr>
        <w:ind w:left="720" w:hanging="419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12602C"/>
    <w:multiLevelType w:val="hybridMultilevel"/>
    <w:tmpl w:val="A6B28FEC"/>
    <w:lvl w:ilvl="0" w:tplc="82B6F644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D0533A6"/>
    <w:multiLevelType w:val="hybridMultilevel"/>
    <w:tmpl w:val="3A3A2228"/>
    <w:lvl w:ilvl="0" w:tplc="C7D6FD56">
      <w:start w:val="1"/>
      <w:numFmt w:val="bullet"/>
      <w:lvlText w:val="o"/>
      <w:lvlJc w:val="left"/>
      <w:pPr>
        <w:ind w:left="720" w:hanging="419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9CF4DA0"/>
    <w:multiLevelType w:val="hybridMultilevel"/>
    <w:tmpl w:val="E5A0CE1C"/>
    <w:lvl w:ilvl="0" w:tplc="C7D6FD56">
      <w:start w:val="1"/>
      <w:numFmt w:val="bullet"/>
      <w:lvlText w:val="o"/>
      <w:lvlJc w:val="left"/>
      <w:pPr>
        <w:ind w:left="720" w:hanging="419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DB767F"/>
    <w:multiLevelType w:val="hybridMultilevel"/>
    <w:tmpl w:val="8EDE7590"/>
    <w:lvl w:ilvl="0" w:tplc="C7D6FD56">
      <w:start w:val="1"/>
      <w:numFmt w:val="bullet"/>
      <w:lvlText w:val="o"/>
      <w:lvlJc w:val="left"/>
      <w:pPr>
        <w:ind w:left="720" w:hanging="419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6808E5"/>
    <w:multiLevelType w:val="hybridMultilevel"/>
    <w:tmpl w:val="EAFC6BDE"/>
    <w:lvl w:ilvl="0" w:tplc="82B6F644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06B60F7"/>
    <w:multiLevelType w:val="hybridMultilevel"/>
    <w:tmpl w:val="7B5624E6"/>
    <w:lvl w:ilvl="0" w:tplc="C7D6FD56">
      <w:start w:val="1"/>
      <w:numFmt w:val="bullet"/>
      <w:lvlText w:val="o"/>
      <w:lvlJc w:val="left"/>
      <w:pPr>
        <w:ind w:left="720" w:hanging="419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1F8680A"/>
    <w:multiLevelType w:val="hybridMultilevel"/>
    <w:tmpl w:val="30F800E8"/>
    <w:lvl w:ilvl="0" w:tplc="C7D6FD56">
      <w:start w:val="1"/>
      <w:numFmt w:val="bullet"/>
      <w:lvlText w:val="o"/>
      <w:lvlJc w:val="left"/>
      <w:pPr>
        <w:ind w:left="720" w:hanging="419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27924DA"/>
    <w:multiLevelType w:val="hybridMultilevel"/>
    <w:tmpl w:val="FFC82D0A"/>
    <w:lvl w:ilvl="0" w:tplc="C7D6FD56">
      <w:start w:val="1"/>
      <w:numFmt w:val="bullet"/>
      <w:lvlText w:val="o"/>
      <w:lvlJc w:val="left"/>
      <w:pPr>
        <w:ind w:left="720" w:hanging="419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3AF19A9"/>
    <w:multiLevelType w:val="hybridMultilevel"/>
    <w:tmpl w:val="1BEC7314"/>
    <w:lvl w:ilvl="0" w:tplc="82B6F644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43B11E6"/>
    <w:multiLevelType w:val="hybridMultilevel"/>
    <w:tmpl w:val="AC142018"/>
    <w:lvl w:ilvl="0" w:tplc="82B6F644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95678AD"/>
    <w:multiLevelType w:val="hybridMultilevel"/>
    <w:tmpl w:val="BC243700"/>
    <w:lvl w:ilvl="0" w:tplc="C7D6FD56">
      <w:start w:val="1"/>
      <w:numFmt w:val="bullet"/>
      <w:lvlText w:val="o"/>
      <w:lvlJc w:val="left"/>
      <w:pPr>
        <w:ind w:left="720" w:hanging="419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FA4373"/>
    <w:multiLevelType w:val="hybridMultilevel"/>
    <w:tmpl w:val="9126ED0A"/>
    <w:lvl w:ilvl="0" w:tplc="C7D6FD56">
      <w:start w:val="1"/>
      <w:numFmt w:val="bullet"/>
      <w:lvlText w:val="o"/>
      <w:lvlJc w:val="left"/>
      <w:pPr>
        <w:ind w:left="720" w:hanging="419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1D31A5D"/>
    <w:multiLevelType w:val="hybridMultilevel"/>
    <w:tmpl w:val="0AA0F836"/>
    <w:lvl w:ilvl="0" w:tplc="C7D6FD56">
      <w:start w:val="1"/>
      <w:numFmt w:val="bullet"/>
      <w:lvlText w:val="o"/>
      <w:lvlJc w:val="left"/>
      <w:pPr>
        <w:ind w:left="720" w:hanging="419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6594346"/>
    <w:multiLevelType w:val="hybridMultilevel"/>
    <w:tmpl w:val="3580B834"/>
    <w:lvl w:ilvl="0" w:tplc="C7D6FD56">
      <w:start w:val="1"/>
      <w:numFmt w:val="bullet"/>
      <w:lvlText w:val="o"/>
      <w:lvlJc w:val="left"/>
      <w:pPr>
        <w:ind w:left="720" w:hanging="419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C500D74"/>
    <w:multiLevelType w:val="hybridMultilevel"/>
    <w:tmpl w:val="BCDCF9F0"/>
    <w:lvl w:ilvl="0" w:tplc="C7D6FD56">
      <w:start w:val="1"/>
      <w:numFmt w:val="bullet"/>
      <w:lvlText w:val="o"/>
      <w:lvlJc w:val="left"/>
      <w:pPr>
        <w:ind w:left="720" w:hanging="419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D715EC1"/>
    <w:multiLevelType w:val="hybridMultilevel"/>
    <w:tmpl w:val="DB0E67BA"/>
    <w:lvl w:ilvl="0" w:tplc="C7D6FD56">
      <w:start w:val="1"/>
      <w:numFmt w:val="bullet"/>
      <w:lvlText w:val="o"/>
      <w:lvlJc w:val="left"/>
      <w:pPr>
        <w:ind w:left="720" w:hanging="419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05713D0"/>
    <w:multiLevelType w:val="hybridMultilevel"/>
    <w:tmpl w:val="7974C9E8"/>
    <w:lvl w:ilvl="0" w:tplc="C7D6FD56">
      <w:start w:val="1"/>
      <w:numFmt w:val="bullet"/>
      <w:lvlText w:val="o"/>
      <w:lvlJc w:val="left"/>
      <w:pPr>
        <w:ind w:left="720" w:hanging="419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EF0175A"/>
    <w:multiLevelType w:val="hybridMultilevel"/>
    <w:tmpl w:val="FAFE7FD0"/>
    <w:lvl w:ilvl="0" w:tplc="C7D6FD56">
      <w:start w:val="1"/>
      <w:numFmt w:val="bullet"/>
      <w:lvlText w:val="o"/>
      <w:lvlJc w:val="left"/>
      <w:pPr>
        <w:ind w:left="720" w:hanging="419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3"/>
  </w:num>
  <w:num w:numId="3">
    <w:abstractNumId w:val="6"/>
  </w:num>
  <w:num w:numId="4">
    <w:abstractNumId w:val="17"/>
  </w:num>
  <w:num w:numId="5">
    <w:abstractNumId w:val="5"/>
  </w:num>
  <w:num w:numId="6">
    <w:abstractNumId w:val="18"/>
  </w:num>
  <w:num w:numId="7">
    <w:abstractNumId w:val="11"/>
  </w:num>
  <w:num w:numId="8">
    <w:abstractNumId w:val="8"/>
  </w:num>
  <w:num w:numId="9">
    <w:abstractNumId w:val="16"/>
  </w:num>
  <w:num w:numId="10">
    <w:abstractNumId w:val="14"/>
  </w:num>
  <w:num w:numId="11">
    <w:abstractNumId w:val="7"/>
  </w:num>
  <w:num w:numId="12">
    <w:abstractNumId w:val="24"/>
  </w:num>
  <w:num w:numId="13">
    <w:abstractNumId w:val="15"/>
  </w:num>
  <w:num w:numId="14">
    <w:abstractNumId w:val="10"/>
  </w:num>
  <w:num w:numId="15">
    <w:abstractNumId w:val="0"/>
  </w:num>
  <w:num w:numId="16">
    <w:abstractNumId w:val="4"/>
  </w:num>
  <w:num w:numId="17">
    <w:abstractNumId w:val="22"/>
  </w:num>
  <w:num w:numId="18">
    <w:abstractNumId w:val="21"/>
  </w:num>
  <w:num w:numId="19">
    <w:abstractNumId w:val="23"/>
  </w:num>
  <w:num w:numId="20">
    <w:abstractNumId w:val="1"/>
  </w:num>
  <w:num w:numId="21">
    <w:abstractNumId w:val="12"/>
  </w:num>
  <w:num w:numId="22">
    <w:abstractNumId w:val="20"/>
  </w:num>
  <w:num w:numId="23">
    <w:abstractNumId w:val="26"/>
  </w:num>
  <w:num w:numId="24">
    <w:abstractNumId w:val="2"/>
  </w:num>
  <w:num w:numId="25">
    <w:abstractNumId w:val="25"/>
  </w:num>
  <w:num w:numId="26">
    <w:abstractNumId w:val="19"/>
  </w:num>
  <w:num w:numId="2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proofState w:spelling="clean" w:grammar="clean"/>
  <w:defaultTabStop w:val="720"/>
  <w:drawingGridHorizontalSpacing w:val="120"/>
  <w:displayHorizontalDrawingGridEvery w:val="2"/>
  <w:displayVerticalDrawingGridEvery w:val="2"/>
  <w:doNotShadeFormData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077"/>
    <w:rsid w:val="00021891"/>
    <w:rsid w:val="00033816"/>
    <w:rsid w:val="00044671"/>
    <w:rsid w:val="00070E53"/>
    <w:rsid w:val="000B535C"/>
    <w:rsid w:val="000C2F7C"/>
    <w:rsid w:val="000F49AE"/>
    <w:rsid w:val="00111FB8"/>
    <w:rsid w:val="00115BBB"/>
    <w:rsid w:val="00124FE0"/>
    <w:rsid w:val="00137F5E"/>
    <w:rsid w:val="00186634"/>
    <w:rsid w:val="001D35B7"/>
    <w:rsid w:val="00235D9D"/>
    <w:rsid w:val="002463B1"/>
    <w:rsid w:val="00273A6C"/>
    <w:rsid w:val="002A1A05"/>
    <w:rsid w:val="002B4885"/>
    <w:rsid w:val="002F0881"/>
    <w:rsid w:val="00307ADB"/>
    <w:rsid w:val="003179D7"/>
    <w:rsid w:val="00323934"/>
    <w:rsid w:val="00336C75"/>
    <w:rsid w:val="00352602"/>
    <w:rsid w:val="0039472B"/>
    <w:rsid w:val="003B6197"/>
    <w:rsid w:val="003E2CA7"/>
    <w:rsid w:val="003F56E8"/>
    <w:rsid w:val="0040667D"/>
    <w:rsid w:val="00417EC7"/>
    <w:rsid w:val="00426C24"/>
    <w:rsid w:val="0043440E"/>
    <w:rsid w:val="004465D5"/>
    <w:rsid w:val="00446864"/>
    <w:rsid w:val="00447DE2"/>
    <w:rsid w:val="0048197D"/>
    <w:rsid w:val="00481A29"/>
    <w:rsid w:val="00482D8D"/>
    <w:rsid w:val="004C57E7"/>
    <w:rsid w:val="004D0CA1"/>
    <w:rsid w:val="004D12B3"/>
    <w:rsid w:val="004D78BC"/>
    <w:rsid w:val="005216DD"/>
    <w:rsid w:val="00521B9E"/>
    <w:rsid w:val="00523372"/>
    <w:rsid w:val="005540AA"/>
    <w:rsid w:val="00555767"/>
    <w:rsid w:val="005749CC"/>
    <w:rsid w:val="00590264"/>
    <w:rsid w:val="005A0A09"/>
    <w:rsid w:val="005A1EFF"/>
    <w:rsid w:val="005C072F"/>
    <w:rsid w:val="00611D7A"/>
    <w:rsid w:val="00617DE9"/>
    <w:rsid w:val="006254E7"/>
    <w:rsid w:val="00626904"/>
    <w:rsid w:val="00645ABE"/>
    <w:rsid w:val="00653106"/>
    <w:rsid w:val="00673165"/>
    <w:rsid w:val="00704BDA"/>
    <w:rsid w:val="00706077"/>
    <w:rsid w:val="007127A9"/>
    <w:rsid w:val="007172B4"/>
    <w:rsid w:val="007240AF"/>
    <w:rsid w:val="00724F60"/>
    <w:rsid w:val="00745306"/>
    <w:rsid w:val="00765BF5"/>
    <w:rsid w:val="00765E04"/>
    <w:rsid w:val="0077154E"/>
    <w:rsid w:val="00797FEA"/>
    <w:rsid w:val="007D1DD7"/>
    <w:rsid w:val="007E3BDD"/>
    <w:rsid w:val="007E77D5"/>
    <w:rsid w:val="00804E16"/>
    <w:rsid w:val="00814A6C"/>
    <w:rsid w:val="00815B23"/>
    <w:rsid w:val="00892CB8"/>
    <w:rsid w:val="008B2164"/>
    <w:rsid w:val="008D01D7"/>
    <w:rsid w:val="00931D7E"/>
    <w:rsid w:val="00944F19"/>
    <w:rsid w:val="00980B93"/>
    <w:rsid w:val="009B61C8"/>
    <w:rsid w:val="009F7334"/>
    <w:rsid w:val="00A00052"/>
    <w:rsid w:val="00A05947"/>
    <w:rsid w:val="00A3615A"/>
    <w:rsid w:val="00A424B1"/>
    <w:rsid w:val="00A46DFC"/>
    <w:rsid w:val="00A65857"/>
    <w:rsid w:val="00A748A3"/>
    <w:rsid w:val="00A842F0"/>
    <w:rsid w:val="00A85A05"/>
    <w:rsid w:val="00AA1440"/>
    <w:rsid w:val="00AA500B"/>
    <w:rsid w:val="00AB7FB3"/>
    <w:rsid w:val="00B03C8F"/>
    <w:rsid w:val="00B24DDC"/>
    <w:rsid w:val="00B37AF8"/>
    <w:rsid w:val="00B44F6D"/>
    <w:rsid w:val="00C01989"/>
    <w:rsid w:val="00C05EDB"/>
    <w:rsid w:val="00C07989"/>
    <w:rsid w:val="00C2316E"/>
    <w:rsid w:val="00C33CEA"/>
    <w:rsid w:val="00C34986"/>
    <w:rsid w:val="00C34E8B"/>
    <w:rsid w:val="00C5776C"/>
    <w:rsid w:val="00C64271"/>
    <w:rsid w:val="00C91F56"/>
    <w:rsid w:val="00D37869"/>
    <w:rsid w:val="00D5016D"/>
    <w:rsid w:val="00D65A75"/>
    <w:rsid w:val="00D67C9B"/>
    <w:rsid w:val="00DA6FB1"/>
    <w:rsid w:val="00DA7664"/>
    <w:rsid w:val="00E02752"/>
    <w:rsid w:val="00E03F76"/>
    <w:rsid w:val="00E35D19"/>
    <w:rsid w:val="00E453C2"/>
    <w:rsid w:val="00E51516"/>
    <w:rsid w:val="00E52855"/>
    <w:rsid w:val="00E54D82"/>
    <w:rsid w:val="00E80672"/>
    <w:rsid w:val="00E912C5"/>
    <w:rsid w:val="00E94CA8"/>
    <w:rsid w:val="00EA7D5E"/>
    <w:rsid w:val="00EB3894"/>
    <w:rsid w:val="00EB4FD6"/>
    <w:rsid w:val="00EB5FCC"/>
    <w:rsid w:val="00EE4914"/>
    <w:rsid w:val="00EE7587"/>
    <w:rsid w:val="00F4479D"/>
    <w:rsid w:val="00F810E8"/>
    <w:rsid w:val="00F82A43"/>
    <w:rsid w:val="00F90424"/>
    <w:rsid w:val="00F97DD1"/>
    <w:rsid w:val="00FD0A8F"/>
    <w:rsid w:val="00FD5AEB"/>
    <w:rsid w:val="00FD6CBE"/>
    <w:rsid w:val="00FE63EB"/>
    <w:rsid w:val="00FF4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09BC7"/>
  <w15:chartTrackingRefBased/>
  <w15:docId w15:val="{60CBF178-91D0-3649-B1DC-1520D830D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607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11D7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1D7A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A144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Emphasis">
    <w:name w:val="Emphasis"/>
    <w:basedOn w:val="DefaultParagraphFont"/>
    <w:uiPriority w:val="20"/>
    <w:qFormat/>
    <w:rsid w:val="00E02752"/>
    <w:rPr>
      <w:i/>
      <w:iCs/>
    </w:rPr>
  </w:style>
  <w:style w:type="character" w:customStyle="1" w:styleId="text">
    <w:name w:val="text"/>
    <w:basedOn w:val="DefaultParagraphFont"/>
    <w:rsid w:val="00E02752"/>
  </w:style>
  <w:style w:type="table" w:styleId="TableGrid">
    <w:name w:val="Table Grid"/>
    <w:basedOn w:val="TableNormal"/>
    <w:uiPriority w:val="39"/>
    <w:rsid w:val="00A842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018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4357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06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53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305821">
          <w:marLeft w:val="0"/>
          <w:marRight w:val="0"/>
          <w:marTop w:val="0"/>
          <w:marBottom w:val="0"/>
          <w:divBdr>
            <w:top w:val="single" w:sz="6" w:space="18" w:color="E5E8EB"/>
            <w:left w:val="single" w:sz="2" w:space="0" w:color="E5E8EB"/>
            <w:bottom w:val="single" w:sz="6" w:space="18" w:color="E5E8EB"/>
            <w:right w:val="single" w:sz="2" w:space="0" w:color="E5E8EB"/>
          </w:divBdr>
          <w:divsChild>
            <w:div w:id="893740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584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13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7667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1288385">
                              <w:marLeft w:val="0"/>
                              <w:marRight w:val="48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9012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44212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36664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3038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491652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37780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24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6224204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74564457">
          <w:marLeft w:val="0"/>
          <w:marRight w:val="0"/>
          <w:marTop w:val="15"/>
          <w:marBottom w:val="120"/>
          <w:divBdr>
            <w:top w:val="single" w:sz="6" w:space="0" w:color="FFFFFF"/>
            <w:left w:val="none" w:sz="0" w:space="0" w:color="auto"/>
            <w:bottom w:val="single" w:sz="6" w:space="0" w:color="FFFFFF"/>
            <w:right w:val="none" w:sz="0" w:space="0" w:color="auto"/>
          </w:divBdr>
          <w:divsChild>
            <w:div w:id="1128939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30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61180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742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751632">
          <w:marLeft w:val="0"/>
          <w:marRight w:val="0"/>
          <w:marTop w:val="0"/>
          <w:marBottom w:val="0"/>
          <w:divBdr>
            <w:top w:val="single" w:sz="6" w:space="18" w:color="auto"/>
            <w:left w:val="single" w:sz="2" w:space="0" w:color="auto"/>
            <w:bottom w:val="single" w:sz="6" w:space="18" w:color="auto"/>
            <w:right w:val="single" w:sz="2" w:space="0" w:color="auto"/>
          </w:divBdr>
          <w:divsChild>
            <w:div w:id="591011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418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049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3091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490577">
                              <w:marLeft w:val="0"/>
                              <w:marRight w:val="48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88012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36640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3689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15191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31634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143268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24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5182269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09551327">
          <w:marLeft w:val="0"/>
          <w:marRight w:val="0"/>
          <w:marTop w:val="0"/>
          <w:marBottom w:val="0"/>
          <w:divBdr>
            <w:top w:val="single" w:sz="6" w:space="18" w:color="auto"/>
            <w:left w:val="single" w:sz="2" w:space="0" w:color="auto"/>
            <w:bottom w:val="single" w:sz="6" w:space="18" w:color="auto"/>
            <w:right w:val="single" w:sz="2" w:space="0" w:color="auto"/>
          </w:divBdr>
          <w:divsChild>
            <w:div w:id="1728605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262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001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0054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40114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5121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315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669115">
          <w:marLeft w:val="0"/>
          <w:marRight w:val="0"/>
          <w:marTop w:val="0"/>
          <w:marBottom w:val="0"/>
          <w:divBdr>
            <w:top w:val="single" w:sz="6" w:space="18" w:color="auto"/>
            <w:left w:val="single" w:sz="2" w:space="0" w:color="auto"/>
            <w:bottom w:val="single" w:sz="6" w:space="18" w:color="auto"/>
            <w:right w:val="single" w:sz="2" w:space="0" w:color="auto"/>
          </w:divBdr>
          <w:divsChild>
            <w:div w:id="1595086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683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187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20635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9053064">
                              <w:marLeft w:val="0"/>
                              <w:marRight w:val="48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63456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88371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07673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79369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749876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217067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24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3766657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136355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908478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73049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510256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635000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54952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164816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477279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837119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274876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817273">
          <w:marLeft w:val="0"/>
          <w:marRight w:val="0"/>
          <w:marTop w:val="15"/>
          <w:marBottom w:val="120"/>
          <w:divBdr>
            <w:top w:val="single" w:sz="6" w:space="0" w:color="E6E6E6"/>
            <w:left w:val="none" w:sz="0" w:space="0" w:color="E6E6E6"/>
            <w:bottom w:val="single" w:sz="6" w:space="0" w:color="E6E6E6"/>
            <w:right w:val="none" w:sz="0" w:space="0" w:color="E6E6E6"/>
          </w:divBdr>
          <w:divsChild>
            <w:div w:id="1789932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745364">
                  <w:marLeft w:val="0"/>
                  <w:marRight w:val="0"/>
                  <w:marTop w:val="0"/>
                  <w:marBottom w:val="0"/>
                  <w:divBdr>
                    <w:top w:val="dashed" w:sz="12" w:space="0" w:color="CCCCCC"/>
                    <w:left w:val="none" w:sz="0" w:space="0" w:color="auto"/>
                    <w:bottom w:val="dashed" w:sz="6" w:space="0" w:color="FFFFFF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551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334256">
          <w:marLeft w:val="0"/>
          <w:marRight w:val="0"/>
          <w:marTop w:val="0"/>
          <w:marBottom w:val="0"/>
          <w:divBdr>
            <w:top w:val="single" w:sz="6" w:space="18" w:color="E5E8EB"/>
            <w:left w:val="single" w:sz="2" w:space="0" w:color="E5E8EB"/>
            <w:bottom w:val="single" w:sz="6" w:space="18" w:color="E5E8EB"/>
            <w:right w:val="single" w:sz="2" w:space="0" w:color="E5E8EB"/>
          </w:divBdr>
          <w:divsChild>
            <w:div w:id="224923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330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056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6785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894443">
                              <w:marLeft w:val="0"/>
                              <w:marRight w:val="48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56601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72237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67281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1192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769617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906050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24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543487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52280950">
          <w:marLeft w:val="0"/>
          <w:marRight w:val="0"/>
          <w:marTop w:val="0"/>
          <w:marBottom w:val="0"/>
          <w:divBdr>
            <w:top w:val="single" w:sz="6" w:space="18" w:color="auto"/>
            <w:left w:val="single" w:sz="2" w:space="0" w:color="auto"/>
            <w:bottom w:val="single" w:sz="6" w:space="18" w:color="auto"/>
            <w:right w:val="single" w:sz="2" w:space="0" w:color="auto"/>
          </w:divBdr>
          <w:divsChild>
            <w:div w:id="1277326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477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326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6329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86135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478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022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6121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97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00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54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957830">
              <w:marLeft w:val="0"/>
              <w:marRight w:val="0"/>
              <w:marTop w:val="0"/>
              <w:marBottom w:val="0"/>
              <w:divBdr>
                <w:top w:val="single" w:sz="6" w:space="18" w:color="E5E8EB"/>
                <w:left w:val="single" w:sz="2" w:space="0" w:color="E5E8EB"/>
                <w:bottom w:val="single" w:sz="6" w:space="18" w:color="E5E8EB"/>
                <w:right w:val="single" w:sz="2" w:space="0" w:color="E5E8EB"/>
              </w:divBdr>
              <w:divsChild>
                <w:div w:id="581526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368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1929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83224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9431863">
                                  <w:marLeft w:val="0"/>
                                  <w:marRight w:val="48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62023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1616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13844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891689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287247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922734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5344609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351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073929">
          <w:marLeft w:val="0"/>
          <w:marRight w:val="0"/>
          <w:marTop w:val="0"/>
          <w:marBottom w:val="0"/>
          <w:divBdr>
            <w:top w:val="single" w:sz="6" w:space="18" w:color="E5E8EB"/>
            <w:left w:val="single" w:sz="2" w:space="0" w:color="E5E8EB"/>
            <w:bottom w:val="single" w:sz="6" w:space="18" w:color="E5E8EB"/>
            <w:right w:val="single" w:sz="2" w:space="0" w:color="E5E8EB"/>
          </w:divBdr>
          <w:divsChild>
            <w:div w:id="703480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349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36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7820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965199">
                              <w:marLeft w:val="0"/>
                              <w:marRight w:val="48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76295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78308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94002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163001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005638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322034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24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413749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4114393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44183413">
          <w:marLeft w:val="0"/>
          <w:marRight w:val="0"/>
          <w:marTop w:val="0"/>
          <w:marBottom w:val="0"/>
          <w:divBdr>
            <w:top w:val="single" w:sz="6" w:space="18" w:color="auto"/>
            <w:left w:val="single" w:sz="2" w:space="0" w:color="auto"/>
            <w:bottom w:val="single" w:sz="6" w:space="18" w:color="auto"/>
            <w:right w:val="single" w:sz="2" w:space="0" w:color="auto"/>
          </w:divBdr>
          <w:divsChild>
            <w:div w:id="852763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083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33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9128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97326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35839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399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087253">
          <w:marLeft w:val="0"/>
          <w:marRight w:val="0"/>
          <w:marTop w:val="0"/>
          <w:marBottom w:val="0"/>
          <w:divBdr>
            <w:top w:val="single" w:sz="6" w:space="18" w:color="E5E8EB"/>
            <w:left w:val="single" w:sz="2" w:space="0" w:color="E5E8EB"/>
            <w:bottom w:val="single" w:sz="6" w:space="18" w:color="E5E8EB"/>
            <w:right w:val="single" w:sz="2" w:space="0" w:color="E5E8EB"/>
          </w:divBdr>
          <w:divsChild>
            <w:div w:id="1564438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146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17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4404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25518">
                              <w:marLeft w:val="0"/>
                              <w:marRight w:val="48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2071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65803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202345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146863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23672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663813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24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4569485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52387458">
          <w:marLeft w:val="0"/>
          <w:marRight w:val="0"/>
          <w:marTop w:val="0"/>
          <w:marBottom w:val="0"/>
          <w:divBdr>
            <w:top w:val="single" w:sz="6" w:space="18" w:color="auto"/>
            <w:left w:val="single" w:sz="2" w:space="0" w:color="auto"/>
            <w:bottom w:val="single" w:sz="6" w:space="18" w:color="auto"/>
            <w:right w:val="single" w:sz="2" w:space="0" w:color="auto"/>
          </w:divBdr>
          <w:divsChild>
            <w:div w:id="1784760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293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661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3567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13557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7169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609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578960">
          <w:marLeft w:val="0"/>
          <w:marRight w:val="-60"/>
          <w:marTop w:val="0"/>
          <w:marBottom w:val="0"/>
          <w:divBdr>
            <w:top w:val="single" w:sz="6" w:space="18" w:color="CCCFD2"/>
            <w:left w:val="single" w:sz="6" w:space="2" w:color="CCCFD2"/>
            <w:bottom w:val="single" w:sz="6" w:space="18" w:color="CCCFD2"/>
            <w:right w:val="single" w:sz="6" w:space="0" w:color="CCCFD2"/>
          </w:divBdr>
          <w:divsChild>
            <w:div w:id="116875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141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866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1814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1495338">
                              <w:marLeft w:val="0"/>
                              <w:marRight w:val="48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80419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36736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10998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5583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136911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866419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24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1837837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204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179738">
          <w:marLeft w:val="0"/>
          <w:marRight w:val="-60"/>
          <w:marTop w:val="0"/>
          <w:marBottom w:val="0"/>
          <w:divBdr>
            <w:top w:val="single" w:sz="6" w:space="18" w:color="CCCFD2"/>
            <w:left w:val="single" w:sz="6" w:space="2" w:color="CCCFD2"/>
            <w:bottom w:val="single" w:sz="6" w:space="18" w:color="CCCFD2"/>
            <w:right w:val="single" w:sz="6" w:space="0" w:color="CCCFD2"/>
          </w:divBdr>
          <w:divsChild>
            <w:div w:id="563568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271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682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7549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0343128">
                              <w:marLeft w:val="0"/>
                              <w:marRight w:val="48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75775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98084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049344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13320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503772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649009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578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01968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156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344171">
          <w:marLeft w:val="0"/>
          <w:marRight w:val="0"/>
          <w:marTop w:val="0"/>
          <w:marBottom w:val="0"/>
          <w:divBdr>
            <w:top w:val="single" w:sz="6" w:space="18" w:color="E5E8EB"/>
            <w:left w:val="single" w:sz="2" w:space="0" w:color="E5E8EB"/>
            <w:bottom w:val="single" w:sz="6" w:space="18" w:color="E5E8EB"/>
            <w:right w:val="single" w:sz="2" w:space="0" w:color="E5E8EB"/>
          </w:divBdr>
          <w:divsChild>
            <w:div w:id="846987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025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112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79118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5798915">
                              <w:marLeft w:val="0"/>
                              <w:marRight w:val="48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43777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38753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44852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672551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5574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221312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24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548027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62059875">
          <w:marLeft w:val="0"/>
          <w:marRight w:val="0"/>
          <w:marTop w:val="0"/>
          <w:marBottom w:val="0"/>
          <w:divBdr>
            <w:top w:val="single" w:sz="6" w:space="18" w:color="auto"/>
            <w:left w:val="single" w:sz="2" w:space="0" w:color="auto"/>
            <w:bottom w:val="single" w:sz="6" w:space="18" w:color="auto"/>
            <w:right w:val="single" w:sz="2" w:space="0" w:color="auto"/>
          </w:divBdr>
          <w:divsChild>
            <w:div w:id="890069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877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096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814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83783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12797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429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277032">
          <w:marLeft w:val="0"/>
          <w:marRight w:val="0"/>
          <w:marTop w:val="0"/>
          <w:marBottom w:val="0"/>
          <w:divBdr>
            <w:top w:val="single" w:sz="6" w:space="18" w:color="E5E8EB"/>
            <w:left w:val="single" w:sz="2" w:space="0" w:color="E5E8EB"/>
            <w:bottom w:val="single" w:sz="6" w:space="18" w:color="E5E8EB"/>
            <w:right w:val="single" w:sz="2" w:space="0" w:color="E5E8EB"/>
          </w:divBdr>
          <w:divsChild>
            <w:div w:id="1539704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70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120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236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4020227">
                              <w:marLeft w:val="0"/>
                              <w:marRight w:val="48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8817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3715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95063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214552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532652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644877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24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322220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19444495">
          <w:marLeft w:val="0"/>
          <w:marRight w:val="0"/>
          <w:marTop w:val="0"/>
          <w:marBottom w:val="0"/>
          <w:divBdr>
            <w:top w:val="single" w:sz="6" w:space="18" w:color="auto"/>
            <w:left w:val="single" w:sz="2" w:space="0" w:color="auto"/>
            <w:bottom w:val="single" w:sz="6" w:space="18" w:color="auto"/>
            <w:right w:val="single" w:sz="2" w:space="0" w:color="auto"/>
          </w:divBdr>
          <w:divsChild>
            <w:div w:id="1722172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307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826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2882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06301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009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298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66753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193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4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463896">
          <w:marLeft w:val="0"/>
          <w:marRight w:val="0"/>
          <w:marTop w:val="0"/>
          <w:marBottom w:val="0"/>
          <w:divBdr>
            <w:top w:val="single" w:sz="6" w:space="18" w:color="E5E8EB"/>
            <w:left w:val="single" w:sz="2" w:space="0" w:color="E5E8EB"/>
            <w:bottom w:val="single" w:sz="6" w:space="18" w:color="E5E8EB"/>
            <w:right w:val="single" w:sz="2" w:space="0" w:color="E5E8EB"/>
          </w:divBdr>
          <w:divsChild>
            <w:div w:id="1674717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593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032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4368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6082065">
                              <w:marLeft w:val="0"/>
                              <w:marRight w:val="48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69262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05247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2350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20710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645808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522289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24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331388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16640649">
          <w:marLeft w:val="0"/>
          <w:marRight w:val="0"/>
          <w:marTop w:val="15"/>
          <w:marBottom w:val="120"/>
          <w:divBdr>
            <w:top w:val="single" w:sz="6" w:space="0" w:color="FFFFFF"/>
            <w:left w:val="none" w:sz="0" w:space="0" w:color="auto"/>
            <w:bottom w:val="single" w:sz="6" w:space="0" w:color="FFFFFF"/>
            <w:right w:val="none" w:sz="0" w:space="0" w:color="auto"/>
          </w:divBdr>
          <w:divsChild>
            <w:div w:id="258415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882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42875">
          <w:marLeft w:val="0"/>
          <w:marRight w:val="0"/>
          <w:marTop w:val="0"/>
          <w:marBottom w:val="0"/>
          <w:divBdr>
            <w:top w:val="single" w:sz="6" w:space="18" w:color="E5E8EB"/>
            <w:left w:val="single" w:sz="2" w:space="0" w:color="E5E8EB"/>
            <w:bottom w:val="single" w:sz="6" w:space="18" w:color="E5E8EB"/>
            <w:right w:val="single" w:sz="2" w:space="0" w:color="E5E8EB"/>
          </w:divBdr>
          <w:divsChild>
            <w:div w:id="583032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37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241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2929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4651307">
                              <w:marLeft w:val="0"/>
                              <w:marRight w:val="48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35045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91992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47464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99687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506457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414749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24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5794079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88580083">
          <w:marLeft w:val="0"/>
          <w:marRight w:val="0"/>
          <w:marTop w:val="0"/>
          <w:marBottom w:val="0"/>
          <w:divBdr>
            <w:top w:val="single" w:sz="6" w:space="18" w:color="auto"/>
            <w:left w:val="single" w:sz="2" w:space="0" w:color="auto"/>
            <w:bottom w:val="single" w:sz="6" w:space="18" w:color="auto"/>
            <w:right w:val="single" w:sz="2" w:space="0" w:color="auto"/>
          </w:divBdr>
          <w:divsChild>
            <w:div w:id="809371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934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36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5803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70776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0907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318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91550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952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727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79593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56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812103">
          <w:marLeft w:val="0"/>
          <w:marRight w:val="-60"/>
          <w:marTop w:val="0"/>
          <w:marBottom w:val="0"/>
          <w:divBdr>
            <w:top w:val="single" w:sz="6" w:space="18" w:color="CCCFD2"/>
            <w:left w:val="single" w:sz="6" w:space="2" w:color="CCCFD2"/>
            <w:bottom w:val="single" w:sz="6" w:space="18" w:color="CCCFD2"/>
            <w:right w:val="single" w:sz="6" w:space="0" w:color="CCCFD2"/>
          </w:divBdr>
          <w:divsChild>
            <w:div w:id="453407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802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850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45836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9131882">
                              <w:marLeft w:val="0"/>
                              <w:marRight w:val="48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35172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62332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21569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58789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6084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970838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24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4012197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085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93538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903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05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309322">
          <w:marLeft w:val="0"/>
          <w:marRight w:val="0"/>
          <w:marTop w:val="0"/>
          <w:marBottom w:val="0"/>
          <w:divBdr>
            <w:top w:val="single" w:sz="6" w:space="18" w:color="E5E8EB"/>
            <w:left w:val="single" w:sz="2" w:space="0" w:color="E5E8EB"/>
            <w:bottom w:val="single" w:sz="6" w:space="18" w:color="E5E8EB"/>
            <w:right w:val="single" w:sz="2" w:space="0" w:color="E5E8EB"/>
          </w:divBdr>
          <w:divsChild>
            <w:div w:id="1214927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124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143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0442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5039328">
                              <w:marLeft w:val="0"/>
                              <w:marRight w:val="48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15098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8393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79047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32449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565126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168993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24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1147406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3013737">
          <w:marLeft w:val="0"/>
          <w:marRight w:val="0"/>
          <w:marTop w:val="0"/>
          <w:marBottom w:val="0"/>
          <w:divBdr>
            <w:top w:val="single" w:sz="6" w:space="18" w:color="auto"/>
            <w:left w:val="single" w:sz="2" w:space="0" w:color="auto"/>
            <w:bottom w:val="single" w:sz="6" w:space="18" w:color="auto"/>
            <w:right w:val="single" w:sz="2" w:space="0" w:color="auto"/>
          </w:divBdr>
          <w:divsChild>
            <w:div w:id="1782601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732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704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12221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11995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35934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169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9965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74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8792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773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1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1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98473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86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29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76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33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676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4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29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85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66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84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72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35265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19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652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4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5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51328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15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4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14298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667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159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064093">
          <w:marLeft w:val="0"/>
          <w:marRight w:val="0"/>
          <w:marTop w:val="0"/>
          <w:marBottom w:val="0"/>
          <w:divBdr>
            <w:top w:val="single" w:sz="6" w:space="18" w:color="E5E8EB"/>
            <w:left w:val="single" w:sz="2" w:space="0" w:color="E5E8EB"/>
            <w:bottom w:val="single" w:sz="6" w:space="18" w:color="E5E8EB"/>
            <w:right w:val="single" w:sz="2" w:space="0" w:color="E5E8EB"/>
          </w:divBdr>
          <w:divsChild>
            <w:div w:id="968589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001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96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2033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9522132">
                              <w:marLeft w:val="0"/>
                              <w:marRight w:val="48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4594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30398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76262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097454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857113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145135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24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3286062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26645815">
          <w:marLeft w:val="0"/>
          <w:marRight w:val="0"/>
          <w:marTop w:val="0"/>
          <w:marBottom w:val="0"/>
          <w:divBdr>
            <w:top w:val="single" w:sz="6" w:space="18" w:color="auto"/>
            <w:left w:val="single" w:sz="2" w:space="0" w:color="auto"/>
            <w:bottom w:val="single" w:sz="6" w:space="18" w:color="auto"/>
            <w:right w:val="single" w:sz="2" w:space="0" w:color="auto"/>
          </w:divBdr>
          <w:divsChild>
            <w:div w:id="1096512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766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272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5392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27152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1633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874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717339">
          <w:marLeft w:val="0"/>
          <w:marRight w:val="0"/>
          <w:marTop w:val="0"/>
          <w:marBottom w:val="0"/>
          <w:divBdr>
            <w:top w:val="single" w:sz="6" w:space="18" w:color="E5E8EB"/>
            <w:left w:val="single" w:sz="2" w:space="0" w:color="E5E8EB"/>
            <w:bottom w:val="single" w:sz="6" w:space="18" w:color="E5E8EB"/>
            <w:right w:val="single" w:sz="2" w:space="0" w:color="E5E8EB"/>
          </w:divBdr>
          <w:divsChild>
            <w:div w:id="1035885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19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272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009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2999783">
                              <w:marLeft w:val="0"/>
                              <w:marRight w:val="48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4067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26103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29771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7395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37399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837676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24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5872986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49663048">
          <w:marLeft w:val="0"/>
          <w:marRight w:val="0"/>
          <w:marTop w:val="0"/>
          <w:marBottom w:val="0"/>
          <w:divBdr>
            <w:top w:val="single" w:sz="6" w:space="18" w:color="auto"/>
            <w:left w:val="single" w:sz="2" w:space="0" w:color="auto"/>
            <w:bottom w:val="single" w:sz="6" w:space="18" w:color="auto"/>
            <w:right w:val="single" w:sz="2" w:space="0" w:color="auto"/>
          </w:divBdr>
          <w:divsChild>
            <w:div w:id="1305163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662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919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2366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29076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18468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3</TotalTime>
  <Pages>5</Pages>
  <Words>1967</Words>
  <Characters>11218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chieffelers</dc:creator>
  <cp:keywords/>
  <dc:description/>
  <cp:lastModifiedBy>David Schieffelers</cp:lastModifiedBy>
  <cp:revision>120</cp:revision>
  <dcterms:created xsi:type="dcterms:W3CDTF">2020-06-30T15:00:00Z</dcterms:created>
  <dcterms:modified xsi:type="dcterms:W3CDTF">2020-07-24T14:24:00Z</dcterms:modified>
</cp:coreProperties>
</file>